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CF500" w14:textId="3634F5D1" w:rsidR="00E24382" w:rsidRPr="003E5184" w:rsidRDefault="003B47DA" w:rsidP="00E24382">
      <w:pPr>
        <w:rPr>
          <w:rFonts w:ascii="Calibri" w:hAnsi="Calibri" w:cs="Calibri"/>
          <w:b/>
          <w:bCs/>
        </w:rPr>
      </w:pPr>
      <w:r w:rsidRPr="003E5184">
        <w:rPr>
          <w:rFonts w:ascii="Calibri" w:hAnsi="Calibri" w:cs="Calibri"/>
          <w:b/>
          <w:bCs/>
        </w:rPr>
        <w:t>Supplementary Material</w:t>
      </w:r>
    </w:p>
    <w:p w14:paraId="110634F3" w14:textId="77777777" w:rsidR="000817B4" w:rsidRPr="003E5184" w:rsidRDefault="000817B4" w:rsidP="004D0E5F">
      <w:pPr>
        <w:rPr>
          <w:rFonts w:ascii="Calibri" w:hAnsi="Calibri" w:cs="Calibri"/>
        </w:rPr>
      </w:pPr>
    </w:p>
    <w:p w14:paraId="348CEE03" w14:textId="0189D41B" w:rsidR="00E13493" w:rsidRDefault="00E13493" w:rsidP="0020082F">
      <w:pPr>
        <w:rPr>
          <w:rFonts w:ascii="Calibri" w:hAnsi="Calibri" w:cs="Calibri"/>
        </w:rPr>
      </w:pPr>
      <w:r>
        <w:rPr>
          <w:rFonts w:ascii="Calibri" w:hAnsi="Calibri" w:cs="Calibri"/>
        </w:rPr>
        <w:t>Criteria for Sudden Cardiac Arrest Phenotypes</w:t>
      </w:r>
    </w:p>
    <w:p w14:paraId="44D8A21B" w14:textId="77777777" w:rsidR="00E13493" w:rsidRDefault="00E13493" w:rsidP="0020082F">
      <w:pPr>
        <w:rPr>
          <w:rFonts w:ascii="Calibri" w:hAnsi="Calibri" w:cs="Calibri"/>
        </w:rPr>
      </w:pPr>
    </w:p>
    <w:p w14:paraId="7A5D62EF" w14:textId="1D93A975" w:rsidR="0020082F" w:rsidRPr="003E5184" w:rsidRDefault="0020082F" w:rsidP="0020082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 xml:space="preserve">Supplementary Table 1: Candidate Genes  </w:t>
      </w:r>
    </w:p>
    <w:p w14:paraId="647EF959" w14:textId="77777777" w:rsidR="0020082F" w:rsidRPr="003E5184" w:rsidRDefault="0020082F" w:rsidP="004D0E5F">
      <w:pPr>
        <w:rPr>
          <w:rFonts w:ascii="Calibri" w:hAnsi="Calibri" w:cs="Calibri"/>
        </w:rPr>
      </w:pPr>
    </w:p>
    <w:p w14:paraId="0F5F87A3" w14:textId="23B1510C" w:rsidR="003B47DA" w:rsidRDefault="003B47DA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Variant Interpretation Criteria</w:t>
      </w:r>
    </w:p>
    <w:p w14:paraId="6C928392" w14:textId="77777777" w:rsidR="00405AA8" w:rsidRDefault="00405AA8" w:rsidP="004D0E5F">
      <w:pPr>
        <w:rPr>
          <w:rFonts w:ascii="Calibri" w:hAnsi="Calibri" w:cs="Calibri"/>
        </w:rPr>
      </w:pPr>
    </w:p>
    <w:p w14:paraId="4B0D1284" w14:textId="4385A5AB" w:rsidR="00405AA8" w:rsidRDefault="00405AA8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>Figure</w:t>
      </w:r>
      <w:r w:rsidRPr="003E5184">
        <w:rPr>
          <w:rFonts w:ascii="Calibri" w:hAnsi="Calibri" w:cs="Calibri"/>
        </w:rPr>
        <w:t xml:space="preserve"> 1: </w:t>
      </w:r>
      <w:r>
        <w:rPr>
          <w:rFonts w:ascii="Calibri" w:hAnsi="Calibri" w:cs="Calibri"/>
        </w:rPr>
        <w:t>Principal Components Analysis of Genetic Ancestry</w:t>
      </w:r>
      <w:r w:rsidRPr="003E5184">
        <w:rPr>
          <w:rFonts w:ascii="Calibri" w:hAnsi="Calibri" w:cs="Calibri"/>
        </w:rPr>
        <w:t xml:space="preserve">  </w:t>
      </w:r>
    </w:p>
    <w:p w14:paraId="70603BCC" w14:textId="77777777" w:rsidR="00BC6C63" w:rsidRDefault="00BC6C63" w:rsidP="004D0E5F">
      <w:pPr>
        <w:rPr>
          <w:rFonts w:ascii="Calibri" w:hAnsi="Calibri" w:cs="Calibri"/>
        </w:rPr>
      </w:pPr>
    </w:p>
    <w:p w14:paraId="7B738FE1" w14:textId="1732BAB6" w:rsidR="00DD7802" w:rsidRDefault="00DD7802" w:rsidP="004D0E5F">
      <w:pPr>
        <w:rPr>
          <w:rFonts w:ascii="Calibri" w:hAnsi="Calibri" w:cs="Calibri"/>
        </w:rPr>
      </w:pPr>
      <w:r w:rsidRPr="000C7D75">
        <w:rPr>
          <w:rFonts w:ascii="Calibri" w:hAnsi="Calibri" w:cs="Calibri"/>
        </w:rPr>
        <w:t xml:space="preserve">Supplementary Table 2: </w:t>
      </w:r>
      <w:r>
        <w:rPr>
          <w:rFonts w:ascii="Calibri" w:hAnsi="Calibri" w:cs="Calibri"/>
        </w:rPr>
        <w:t>Comparison of Genetic Ancestry to Self-</w:t>
      </w:r>
      <w:r w:rsidR="0007639A">
        <w:rPr>
          <w:rFonts w:ascii="Calibri" w:hAnsi="Calibri" w:cs="Calibri"/>
        </w:rPr>
        <w:t>Reported</w:t>
      </w:r>
      <w:r>
        <w:rPr>
          <w:rFonts w:ascii="Calibri" w:hAnsi="Calibri" w:cs="Calibri"/>
        </w:rPr>
        <w:t xml:space="preserve"> Race</w:t>
      </w:r>
    </w:p>
    <w:p w14:paraId="5B0EC0F2" w14:textId="77777777" w:rsidR="00DD7802" w:rsidRDefault="00DD7802" w:rsidP="004D0E5F">
      <w:pPr>
        <w:rPr>
          <w:rFonts w:ascii="Calibri" w:hAnsi="Calibri" w:cs="Calibri"/>
        </w:rPr>
      </w:pPr>
    </w:p>
    <w:p w14:paraId="5B67C344" w14:textId="191A7176" w:rsidR="000C7D75" w:rsidRDefault="000C7D75" w:rsidP="000C7D75">
      <w:pPr>
        <w:rPr>
          <w:rFonts w:ascii="Calibri" w:hAnsi="Calibri" w:cs="Calibri"/>
        </w:rPr>
      </w:pPr>
      <w:r w:rsidRPr="000C7D75">
        <w:rPr>
          <w:rFonts w:ascii="Calibri" w:hAnsi="Calibri" w:cs="Calibri"/>
        </w:rPr>
        <w:t xml:space="preserve">Supplementary Table </w:t>
      </w:r>
      <w:r w:rsidR="00DD7802">
        <w:rPr>
          <w:rFonts w:ascii="Calibri" w:hAnsi="Calibri" w:cs="Calibri"/>
        </w:rPr>
        <w:t>3</w:t>
      </w:r>
      <w:r w:rsidRPr="000C7D75">
        <w:rPr>
          <w:rFonts w:ascii="Calibri" w:hAnsi="Calibri" w:cs="Calibri"/>
        </w:rPr>
        <w:t>: Frequency of Variants in Candidate Genes by American College of Genetics and Genomics Classification</w:t>
      </w:r>
    </w:p>
    <w:p w14:paraId="42A5E155" w14:textId="77777777" w:rsidR="000263E2" w:rsidRDefault="000263E2" w:rsidP="000C7D75">
      <w:pPr>
        <w:rPr>
          <w:rFonts w:ascii="Calibri" w:hAnsi="Calibri" w:cs="Calibri"/>
        </w:rPr>
      </w:pPr>
    </w:p>
    <w:p w14:paraId="6C8AEF10" w14:textId="0596C9D6" w:rsidR="000263E2" w:rsidRDefault="000263E2" w:rsidP="000C7D75">
      <w:pPr>
        <w:rPr>
          <w:rFonts w:ascii="Calibri" w:hAnsi="Calibri" w:cs="Calibri"/>
        </w:rPr>
      </w:pPr>
      <w:r w:rsidRPr="000C7D75">
        <w:rPr>
          <w:rFonts w:ascii="Calibri" w:hAnsi="Calibri" w:cs="Calibri"/>
        </w:rPr>
        <w:t xml:space="preserve">Supplementary Table </w:t>
      </w:r>
      <w:r w:rsidR="00DD7802">
        <w:rPr>
          <w:rFonts w:ascii="Calibri" w:hAnsi="Calibri" w:cs="Calibri"/>
        </w:rPr>
        <w:t>4</w:t>
      </w:r>
      <w:r w:rsidRPr="000C7D75">
        <w:rPr>
          <w:rFonts w:ascii="Calibri" w:hAnsi="Calibri" w:cs="Calibri"/>
        </w:rPr>
        <w:t xml:space="preserve">: Variants in Candidate Genes </w:t>
      </w:r>
      <w:r w:rsidR="00B045B6">
        <w:rPr>
          <w:rFonts w:ascii="Calibri" w:hAnsi="Calibri" w:cs="Calibri"/>
        </w:rPr>
        <w:t>Classified as Likely Pathogenic/Pathogenic</w:t>
      </w:r>
    </w:p>
    <w:p w14:paraId="6B81D30A" w14:textId="77777777" w:rsidR="00185CAF" w:rsidRDefault="00185CAF" w:rsidP="003B47DA">
      <w:pPr>
        <w:rPr>
          <w:rFonts w:ascii="Calibri" w:hAnsi="Calibri" w:cs="Calibri"/>
        </w:rPr>
      </w:pPr>
    </w:p>
    <w:p w14:paraId="040CE4D0" w14:textId="19FFAF43" w:rsidR="007D1A34" w:rsidRDefault="007D1A34" w:rsidP="003B47DA">
      <w:pPr>
        <w:rPr>
          <w:rFonts w:ascii="Calibri" w:hAnsi="Calibri" w:cs="Calibri"/>
        </w:rPr>
      </w:pPr>
      <w:r w:rsidRPr="000C7D75">
        <w:rPr>
          <w:rFonts w:ascii="Calibri" w:hAnsi="Calibri" w:cs="Calibri"/>
        </w:rPr>
        <w:t xml:space="preserve">Supplementary Table </w:t>
      </w:r>
      <w:r>
        <w:rPr>
          <w:rFonts w:ascii="Calibri" w:hAnsi="Calibri" w:cs="Calibri"/>
        </w:rPr>
        <w:t>5</w:t>
      </w:r>
      <w:r w:rsidRPr="000C7D75">
        <w:rPr>
          <w:rFonts w:ascii="Calibri" w:hAnsi="Calibri" w:cs="Calibri"/>
        </w:rPr>
        <w:t xml:space="preserve">: </w:t>
      </w:r>
      <w:r>
        <w:rPr>
          <w:rFonts w:ascii="Calibri" w:hAnsi="Calibri" w:cs="Calibri"/>
        </w:rPr>
        <w:t>Comparison of Variant Consequence</w:t>
      </w:r>
      <w:r w:rsidR="0010451A">
        <w:rPr>
          <w:rFonts w:ascii="Calibri" w:hAnsi="Calibri" w:cs="Calibri"/>
        </w:rPr>
        <w:t>s</w:t>
      </w:r>
      <w:r>
        <w:rPr>
          <w:rFonts w:ascii="Calibri" w:hAnsi="Calibri" w:cs="Calibri"/>
        </w:rPr>
        <w:t xml:space="preserve"> Between Known and Novel Variants</w:t>
      </w:r>
    </w:p>
    <w:p w14:paraId="4A018A06" w14:textId="77777777" w:rsidR="007D1A34" w:rsidRDefault="007D1A34" w:rsidP="003B47DA">
      <w:pPr>
        <w:rPr>
          <w:rFonts w:ascii="Calibri" w:hAnsi="Calibri" w:cs="Calibri"/>
        </w:rPr>
      </w:pPr>
    </w:p>
    <w:p w14:paraId="42BA9F78" w14:textId="552FEB92" w:rsidR="0051271D" w:rsidRPr="00DF6689" w:rsidRDefault="0051271D" w:rsidP="0051271D">
      <w:pPr>
        <w:rPr>
          <w:rFonts w:ascii="Calibri" w:hAnsi="Calibri" w:cs="Calibri"/>
        </w:rPr>
      </w:pPr>
      <w:r w:rsidRPr="00DF6689">
        <w:rPr>
          <w:rFonts w:ascii="Calibri" w:hAnsi="Calibri" w:cs="Calibri"/>
        </w:rPr>
        <w:t xml:space="preserve">Supplementary Table </w:t>
      </w:r>
      <w:r w:rsidR="007D1A34">
        <w:rPr>
          <w:rFonts w:ascii="Calibri" w:hAnsi="Calibri" w:cs="Calibri"/>
        </w:rPr>
        <w:t>6</w:t>
      </w:r>
      <w:r w:rsidRPr="00DF6689">
        <w:rPr>
          <w:rFonts w:ascii="Calibri" w:hAnsi="Calibri" w:cs="Calibri"/>
        </w:rPr>
        <w:t xml:space="preserve">: Case-Control Analysis for Genes Associated with SCA, Sudden Cardiac </w:t>
      </w:r>
      <w:r w:rsidR="00DF6689">
        <w:rPr>
          <w:rFonts w:ascii="Calibri" w:hAnsi="Calibri" w:cs="Calibri"/>
        </w:rPr>
        <w:t>Arrest</w:t>
      </w:r>
      <w:r w:rsidRPr="00DF6689">
        <w:rPr>
          <w:rFonts w:ascii="Calibri" w:hAnsi="Calibri" w:cs="Calibri"/>
        </w:rPr>
        <w:t>-</w:t>
      </w:r>
      <w:r w:rsidR="00282A0E" w:rsidRPr="00DF6689">
        <w:rPr>
          <w:rFonts w:ascii="Calibri" w:hAnsi="Calibri" w:cs="Calibri"/>
        </w:rPr>
        <w:t>Total Cohort</w:t>
      </w:r>
      <w:r w:rsidRPr="00DF6689">
        <w:rPr>
          <w:rFonts w:ascii="Calibri" w:hAnsi="Calibri" w:cs="Calibri"/>
        </w:rPr>
        <w:t xml:space="preserve"> vs. Control Cohort</w:t>
      </w:r>
    </w:p>
    <w:p w14:paraId="3F2D03AF" w14:textId="77777777" w:rsidR="00D749DA" w:rsidRPr="00DF6689" w:rsidRDefault="00D749DA" w:rsidP="003B47DA">
      <w:pPr>
        <w:rPr>
          <w:rFonts w:ascii="Calibri" w:hAnsi="Calibri" w:cs="Calibri"/>
        </w:rPr>
      </w:pPr>
    </w:p>
    <w:p w14:paraId="57233D1F" w14:textId="356FCAF5" w:rsidR="0051271D" w:rsidRDefault="0051271D" w:rsidP="003B47DA">
      <w:pPr>
        <w:rPr>
          <w:rFonts w:ascii="Calibri" w:hAnsi="Calibri" w:cs="Calibri"/>
        </w:rPr>
      </w:pPr>
      <w:r w:rsidRPr="00DF6689">
        <w:rPr>
          <w:rFonts w:ascii="Calibri" w:hAnsi="Calibri" w:cs="Calibri"/>
        </w:rPr>
        <w:t xml:space="preserve">Supplementary Table </w:t>
      </w:r>
      <w:r w:rsidR="007D1A34">
        <w:rPr>
          <w:rFonts w:ascii="Calibri" w:hAnsi="Calibri" w:cs="Calibri"/>
        </w:rPr>
        <w:t>7</w:t>
      </w:r>
      <w:r w:rsidR="00DF6689" w:rsidRPr="00DF6689">
        <w:rPr>
          <w:rFonts w:ascii="Calibri" w:hAnsi="Calibri" w:cs="Calibri"/>
        </w:rPr>
        <w:t xml:space="preserve"> Case-Control Analysis for Genes Associated with SCA, Sudden Cardiac Arrest-Nonischemic Subgroup Matched 1:6 to Control Cohort</w:t>
      </w:r>
    </w:p>
    <w:p w14:paraId="72BD7695" w14:textId="77777777" w:rsidR="00DF6689" w:rsidRPr="00DF6689" w:rsidRDefault="00DF6689" w:rsidP="003B47DA">
      <w:pPr>
        <w:rPr>
          <w:rFonts w:ascii="Calibri" w:hAnsi="Calibri" w:cs="Calibri"/>
        </w:rPr>
      </w:pPr>
    </w:p>
    <w:p w14:paraId="247385F4" w14:textId="070F2155" w:rsidR="0051271D" w:rsidRPr="00DF6689" w:rsidRDefault="0051271D" w:rsidP="0051271D">
      <w:pPr>
        <w:rPr>
          <w:rFonts w:ascii="Calibri" w:hAnsi="Calibri" w:cs="Calibri"/>
        </w:rPr>
      </w:pPr>
      <w:r w:rsidRPr="00DF6689">
        <w:rPr>
          <w:rFonts w:ascii="Calibri" w:hAnsi="Calibri" w:cs="Calibri"/>
        </w:rPr>
        <w:t xml:space="preserve">Supplementary Table </w:t>
      </w:r>
      <w:r w:rsidR="007D1A34">
        <w:rPr>
          <w:rFonts w:ascii="Calibri" w:hAnsi="Calibri" w:cs="Calibri"/>
        </w:rPr>
        <w:t>8</w:t>
      </w:r>
      <w:r w:rsidRPr="00DF6689">
        <w:rPr>
          <w:rFonts w:ascii="Calibri" w:hAnsi="Calibri" w:cs="Calibri"/>
        </w:rPr>
        <w:t xml:space="preserve">: </w:t>
      </w:r>
      <w:r w:rsidR="00DF6689" w:rsidRPr="00DF6689">
        <w:rPr>
          <w:rFonts w:ascii="Calibri" w:hAnsi="Calibri" w:cs="Calibri"/>
        </w:rPr>
        <w:t>Case-Control Analysis for Genes Associated with SCA, Sudden Cardiac Arrest-</w:t>
      </w:r>
      <w:r w:rsidR="00DF6689">
        <w:rPr>
          <w:rFonts w:ascii="Calibri" w:hAnsi="Calibri" w:cs="Calibri"/>
        </w:rPr>
        <w:t>I</w:t>
      </w:r>
      <w:r w:rsidR="00DF6689" w:rsidRPr="00DF6689">
        <w:rPr>
          <w:rFonts w:ascii="Calibri" w:hAnsi="Calibri" w:cs="Calibri"/>
        </w:rPr>
        <w:t>schemic Subgroup Matched 1:6 to Control Cohort</w:t>
      </w:r>
    </w:p>
    <w:p w14:paraId="598A29D4" w14:textId="77777777" w:rsidR="0051271D" w:rsidRPr="00DF6689" w:rsidRDefault="0051271D" w:rsidP="003B47DA">
      <w:pPr>
        <w:rPr>
          <w:rFonts w:ascii="Calibri" w:hAnsi="Calibri" w:cs="Calibri"/>
        </w:rPr>
      </w:pPr>
    </w:p>
    <w:p w14:paraId="194BACA2" w14:textId="0C8CCC62" w:rsidR="0051271D" w:rsidRPr="00DF6689" w:rsidRDefault="0051271D" w:rsidP="0051271D">
      <w:pPr>
        <w:rPr>
          <w:rFonts w:ascii="Calibri" w:hAnsi="Calibri" w:cs="Calibri"/>
        </w:rPr>
      </w:pPr>
      <w:r w:rsidRPr="00DF6689">
        <w:rPr>
          <w:rFonts w:ascii="Calibri" w:hAnsi="Calibri" w:cs="Calibri"/>
        </w:rPr>
        <w:t xml:space="preserve">Supplementary Table </w:t>
      </w:r>
      <w:r w:rsidR="007D1A34">
        <w:rPr>
          <w:rFonts w:ascii="Calibri" w:hAnsi="Calibri" w:cs="Calibri"/>
        </w:rPr>
        <w:t>9</w:t>
      </w:r>
      <w:r w:rsidRPr="00DF6689">
        <w:rPr>
          <w:rFonts w:ascii="Calibri" w:hAnsi="Calibri" w:cs="Calibri"/>
        </w:rPr>
        <w:t xml:space="preserve">: </w:t>
      </w:r>
      <w:r w:rsidR="00DF6689" w:rsidRPr="00DF6689">
        <w:rPr>
          <w:rFonts w:ascii="Calibri" w:hAnsi="Calibri" w:cs="Calibri"/>
        </w:rPr>
        <w:t>Case-Control Analysis for Genes Associated with SCA, Sudden Cardiac Arrest-</w:t>
      </w:r>
      <w:r w:rsidR="00DF6689">
        <w:rPr>
          <w:rFonts w:ascii="Calibri" w:hAnsi="Calibri" w:cs="Calibri"/>
        </w:rPr>
        <w:t>Unassigned</w:t>
      </w:r>
      <w:r w:rsidR="00DF6689" w:rsidRPr="00DF6689">
        <w:rPr>
          <w:rFonts w:ascii="Calibri" w:hAnsi="Calibri" w:cs="Calibri"/>
        </w:rPr>
        <w:t xml:space="preserve"> Subgroup Matched 1:6 to Control Cohort</w:t>
      </w:r>
    </w:p>
    <w:p w14:paraId="0655D647" w14:textId="77777777" w:rsidR="006B3EAC" w:rsidRPr="00DF6689" w:rsidRDefault="006B3EAC" w:rsidP="003B47DA">
      <w:pPr>
        <w:rPr>
          <w:rFonts w:ascii="Calibri" w:hAnsi="Calibri" w:cs="Calibri"/>
        </w:rPr>
      </w:pPr>
    </w:p>
    <w:p w14:paraId="5A9AA300" w14:textId="4B178411" w:rsidR="009D480C" w:rsidRPr="00DF6689" w:rsidRDefault="009D480C" w:rsidP="003B47DA">
      <w:pPr>
        <w:rPr>
          <w:rFonts w:ascii="Calibri" w:hAnsi="Calibri" w:cs="Calibri"/>
        </w:rPr>
      </w:pPr>
      <w:r w:rsidRPr="00DF6689">
        <w:rPr>
          <w:rFonts w:ascii="Calibri" w:hAnsi="Calibri" w:cs="Calibri"/>
        </w:rPr>
        <w:t>References</w:t>
      </w:r>
    </w:p>
    <w:p w14:paraId="6C9B718A" w14:textId="77777777" w:rsidR="00D50E03" w:rsidRPr="003E5184" w:rsidRDefault="00D50E03">
      <w:pPr>
        <w:rPr>
          <w:rFonts w:ascii="Calibri" w:hAnsi="Calibri" w:cs="Calibri"/>
          <w:b/>
          <w:bCs/>
        </w:rPr>
      </w:pPr>
      <w:r w:rsidRPr="003E5184">
        <w:rPr>
          <w:rFonts w:ascii="Calibri" w:hAnsi="Calibri" w:cs="Calibri"/>
          <w:b/>
          <w:bCs/>
        </w:rPr>
        <w:br w:type="page"/>
      </w:r>
    </w:p>
    <w:p w14:paraId="4D4768BE" w14:textId="77777777" w:rsidR="00E13493" w:rsidRPr="00E13493" w:rsidRDefault="00E13493" w:rsidP="00E13493">
      <w:pPr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  <w:b/>
          <w:bCs/>
        </w:rPr>
        <w:lastRenderedPageBreak/>
        <w:t>Criteria for Sudden Cardiac Arrest Phenotypes</w:t>
      </w:r>
    </w:p>
    <w:p w14:paraId="213ED00E" w14:textId="77777777" w:rsidR="00E13493" w:rsidRPr="00E13493" w:rsidRDefault="00E13493" w:rsidP="003B47DA">
      <w:pPr>
        <w:rPr>
          <w:rFonts w:ascii="Calibri" w:hAnsi="Calibri" w:cs="Calibri"/>
          <w:b/>
          <w:bCs/>
        </w:rPr>
      </w:pPr>
    </w:p>
    <w:p w14:paraId="4506A9EB" w14:textId="77777777" w:rsidR="00E13493" w:rsidRPr="00E13493" w:rsidRDefault="00E13493" w:rsidP="00E13493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  <w:b/>
          <w:bCs/>
        </w:rPr>
        <w:t>Definite Ischemic</w:t>
      </w:r>
    </w:p>
    <w:p w14:paraId="2BB16DD2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Diagnosis of CAD (angiography/autopsy) defined as ≥ 50% stenosis in left main coronary artery or ≥70% stenosis in other coronary arteries</w:t>
      </w:r>
    </w:p>
    <w:p w14:paraId="50CED5C6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Revascularization (PCI/CABG)</w:t>
      </w:r>
    </w:p>
    <w:p w14:paraId="29EBE785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Ischemic cardiomyopathy </w:t>
      </w:r>
    </w:p>
    <w:p w14:paraId="5A1DA3F2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Myocardial infarction</w:t>
      </w:r>
    </w:p>
    <w:p w14:paraId="3E275175" w14:textId="77777777" w:rsidR="00E13493" w:rsidRPr="00E13493" w:rsidRDefault="00E13493" w:rsidP="00E13493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  <w:b/>
          <w:bCs/>
        </w:rPr>
        <w:t>Probable ischemic</w:t>
      </w:r>
    </w:p>
    <w:p w14:paraId="056CC77B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Diagnosis of CAD (without angiography/revascularization/autopsy)</w:t>
      </w:r>
    </w:p>
    <w:p w14:paraId="392D6238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Stenosis by angiogram/autopsy between 50% and 69%</w:t>
      </w:r>
    </w:p>
    <w:p w14:paraId="1D1DE273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CAD from physician dictation</w:t>
      </w:r>
    </w:p>
    <w:p w14:paraId="1E852308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Positive stress test</w:t>
      </w:r>
    </w:p>
    <w:p w14:paraId="749DA7CB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Unstable angina</w:t>
      </w:r>
    </w:p>
    <w:p w14:paraId="5F3B184C" w14:textId="77777777" w:rsidR="00E13493" w:rsidRPr="00E13493" w:rsidRDefault="00E13493" w:rsidP="00E13493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  <w:b/>
          <w:bCs/>
        </w:rPr>
        <w:t>Definite Non-ischemic</w:t>
      </w:r>
    </w:p>
    <w:p w14:paraId="791FF7B1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Diagnosis of non-ischemic cardiac disease </w:t>
      </w:r>
    </w:p>
    <w:p w14:paraId="5A6E4A91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HCM, DCM, ARVC </w:t>
      </w:r>
    </w:p>
    <w:p w14:paraId="542F93E3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Cardiac amyloidosis </w:t>
      </w:r>
    </w:p>
    <w:p w14:paraId="404944EE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Cardiac sarcoidosis </w:t>
      </w:r>
    </w:p>
    <w:p w14:paraId="55E633A7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LQT, SQTS, BrS, CPVT </w:t>
      </w:r>
    </w:p>
    <w:p w14:paraId="7B587BA9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Hypertensive cardiomyopathy, alcohol-related cardiomyopathy, nonspecific cardiomyopathy </w:t>
      </w:r>
    </w:p>
    <w:p w14:paraId="0C8CF51D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Congenital heart disease</w:t>
      </w:r>
    </w:p>
    <w:p w14:paraId="16A4109C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Recent myocarditis</w:t>
      </w:r>
    </w:p>
    <w:p w14:paraId="2F1DF78E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Untreated WPW</w:t>
      </w:r>
    </w:p>
    <w:p w14:paraId="2BAED5FC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SADS, idiopathic VF</w:t>
      </w:r>
    </w:p>
    <w:p w14:paraId="6D53DE64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Coronary artery dissection</w:t>
      </w:r>
    </w:p>
    <w:p w14:paraId="458784DC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Nonspecific myocardial fibrosis (replacement/Interstitial) by autopsy, MRI (Late gadolinium)</w:t>
      </w:r>
    </w:p>
    <w:p w14:paraId="7B00C05D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line="259" w:lineRule="auto"/>
        <w:rPr>
          <w:rFonts w:ascii="Calibri" w:hAnsi="Calibri" w:cs="Calibri"/>
        </w:rPr>
      </w:pPr>
      <w:bookmarkStart w:id="0" w:name="_Hlk128473770"/>
      <w:r w:rsidRPr="00E13493">
        <w:rPr>
          <w:rFonts w:ascii="Calibri" w:hAnsi="Calibri" w:cs="Calibri"/>
        </w:rPr>
        <w:t>Heart failure / systolic dysfunction (EF &lt; 50%) and negative for CAD  (findings of stenosis &lt;70%  from angiogram or autopsy)</w:t>
      </w:r>
    </w:p>
    <w:p w14:paraId="66E0A4D2" w14:textId="77777777" w:rsidR="00E13493" w:rsidRPr="00E13493" w:rsidRDefault="00E13493" w:rsidP="00E13493">
      <w:pPr>
        <w:ind w:left="1440"/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  <w:b/>
          <w:bCs/>
        </w:rPr>
        <w:t>and</w:t>
      </w:r>
    </w:p>
    <w:bookmarkEnd w:id="0"/>
    <w:p w14:paraId="53200200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No CAD diagnosis, ischemic cardiomyopathy, or MI </w:t>
      </w:r>
    </w:p>
    <w:p w14:paraId="0DF9A18E" w14:textId="77777777" w:rsidR="00E13493" w:rsidRPr="00E13493" w:rsidRDefault="00E13493" w:rsidP="00E13493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  <w:b/>
          <w:bCs/>
        </w:rPr>
        <w:t>Probable non-ischemic</w:t>
      </w:r>
    </w:p>
    <w:p w14:paraId="3CB7791C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Diagnosis of non-ischemic cardiac disease </w:t>
      </w:r>
    </w:p>
    <w:p w14:paraId="65AE0DAC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</w:rPr>
        <w:t xml:space="preserve">Heart failure / systolic dysfunction (EF &lt; 50%) and no documentation of CAD on angiogram/autopsy </w:t>
      </w:r>
      <w:r w:rsidRPr="00E13493">
        <w:rPr>
          <w:rFonts w:ascii="Calibri" w:hAnsi="Calibri" w:cs="Calibri"/>
          <w:b/>
          <w:bCs/>
        </w:rPr>
        <w:t>or</w:t>
      </w:r>
    </w:p>
    <w:p w14:paraId="614F6BE7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Aortic stenosis (moderate or greater, Treated/untreated) </w:t>
      </w:r>
      <w:r w:rsidRPr="00E13493">
        <w:rPr>
          <w:rFonts w:ascii="Calibri" w:hAnsi="Calibri" w:cs="Calibri"/>
          <w:b/>
          <w:bCs/>
        </w:rPr>
        <w:t xml:space="preserve">or </w:t>
      </w:r>
    </w:p>
    <w:p w14:paraId="3EEB76C0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Mitral valve prolapse (mitral annular disjunction) </w:t>
      </w:r>
      <w:r w:rsidRPr="00E13493">
        <w:rPr>
          <w:rFonts w:ascii="Calibri" w:hAnsi="Calibri" w:cs="Calibri"/>
          <w:b/>
          <w:bCs/>
        </w:rPr>
        <w:t>or</w:t>
      </w:r>
    </w:p>
    <w:p w14:paraId="6A378AED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Aortic regurgitation (moderate or greater) </w:t>
      </w:r>
      <w:r w:rsidRPr="00E13493">
        <w:rPr>
          <w:rFonts w:ascii="Calibri" w:hAnsi="Calibri" w:cs="Calibri"/>
          <w:b/>
          <w:bCs/>
        </w:rPr>
        <w:t>or</w:t>
      </w:r>
    </w:p>
    <w:p w14:paraId="6FD98481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Prearrest myocarditis </w:t>
      </w:r>
      <w:r w:rsidRPr="00E13493">
        <w:rPr>
          <w:rFonts w:ascii="Calibri" w:hAnsi="Calibri" w:cs="Calibri"/>
          <w:b/>
          <w:bCs/>
        </w:rPr>
        <w:t>or</w:t>
      </w:r>
    </w:p>
    <w:p w14:paraId="06BD43F9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lastRenderedPageBreak/>
        <w:t>Prearrest conduction disorder (2</w:t>
      </w:r>
      <w:r w:rsidRPr="00E13493">
        <w:rPr>
          <w:rFonts w:ascii="Calibri" w:hAnsi="Calibri" w:cs="Calibri"/>
          <w:vertAlign w:val="superscript"/>
        </w:rPr>
        <w:t>nd</w:t>
      </w:r>
      <w:r w:rsidRPr="00E13493">
        <w:rPr>
          <w:rFonts w:ascii="Calibri" w:hAnsi="Calibri" w:cs="Calibri"/>
        </w:rPr>
        <w:t xml:space="preserve">/3rd-degree AV-block) </w:t>
      </w:r>
      <w:r w:rsidRPr="00E13493">
        <w:rPr>
          <w:rFonts w:ascii="Calibri" w:hAnsi="Calibri" w:cs="Calibri"/>
          <w:b/>
          <w:bCs/>
        </w:rPr>
        <w:t>or</w:t>
      </w:r>
    </w:p>
    <w:p w14:paraId="25E56BB8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Prearrest VF/VT/SCA/ablation </w:t>
      </w:r>
      <w:r w:rsidRPr="00E13493">
        <w:rPr>
          <w:rFonts w:ascii="Calibri" w:hAnsi="Calibri" w:cs="Calibri"/>
          <w:b/>
          <w:bCs/>
        </w:rPr>
        <w:t>or</w:t>
      </w:r>
    </w:p>
    <w:p w14:paraId="6D623786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Prearrest ICD/pacemaker </w:t>
      </w:r>
      <w:r w:rsidRPr="00E13493">
        <w:rPr>
          <w:rFonts w:ascii="Calibri" w:hAnsi="Calibri" w:cs="Calibri"/>
          <w:b/>
          <w:bCs/>
        </w:rPr>
        <w:t>or</w:t>
      </w:r>
    </w:p>
    <w:p w14:paraId="6BF90D08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Coronary anomalies </w:t>
      </w:r>
      <w:r w:rsidRPr="00E13493">
        <w:rPr>
          <w:rFonts w:ascii="Calibri" w:hAnsi="Calibri" w:cs="Calibri"/>
          <w:b/>
          <w:bCs/>
        </w:rPr>
        <w:t xml:space="preserve">or </w:t>
      </w:r>
    </w:p>
    <w:p w14:paraId="4C75E7C3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RV dysfunction/hypertrophy </w:t>
      </w:r>
      <w:r w:rsidRPr="00E13493">
        <w:rPr>
          <w:rFonts w:ascii="Calibri" w:hAnsi="Calibri" w:cs="Calibri"/>
          <w:b/>
          <w:bCs/>
        </w:rPr>
        <w:t>or</w:t>
      </w:r>
    </w:p>
    <w:p w14:paraId="6249076B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 xml:space="preserve">Wall motion abnormality (hypokinesia, akinesia, dyskinesia) </w:t>
      </w:r>
      <w:r w:rsidRPr="00E13493">
        <w:rPr>
          <w:rFonts w:ascii="Calibri" w:hAnsi="Calibri" w:cs="Calibri"/>
          <w:b/>
          <w:bCs/>
        </w:rPr>
        <w:t>or</w:t>
      </w:r>
    </w:p>
    <w:p w14:paraId="26AE7D13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Atrial fibrillation</w:t>
      </w:r>
      <w:r w:rsidRPr="00E13493">
        <w:rPr>
          <w:rFonts w:ascii="Calibri" w:hAnsi="Calibri" w:cs="Calibri"/>
          <w:b/>
          <w:bCs/>
        </w:rPr>
        <w:t xml:space="preserve"> or</w:t>
      </w:r>
    </w:p>
    <w:p w14:paraId="0F00F648" w14:textId="77777777" w:rsidR="00E13493" w:rsidRPr="00E13493" w:rsidRDefault="00E13493" w:rsidP="00E13493">
      <w:pPr>
        <w:pStyle w:val="ListParagraph"/>
        <w:numPr>
          <w:ilvl w:val="2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Pre-arrest LVH in echocardiogram/ECG</w:t>
      </w:r>
    </w:p>
    <w:p w14:paraId="32F4DA5C" w14:textId="77777777" w:rsidR="00E13493" w:rsidRPr="00E13493" w:rsidRDefault="00E13493" w:rsidP="00E13493">
      <w:pPr>
        <w:pStyle w:val="ListParagraph"/>
        <w:ind w:left="1440"/>
        <w:rPr>
          <w:rFonts w:ascii="Calibri" w:hAnsi="Calibri" w:cs="Calibri"/>
        </w:rPr>
      </w:pPr>
      <w:r w:rsidRPr="00E13493">
        <w:rPr>
          <w:rFonts w:ascii="Calibri" w:hAnsi="Calibri" w:cs="Calibri"/>
          <w:b/>
          <w:bCs/>
        </w:rPr>
        <w:t>and</w:t>
      </w:r>
    </w:p>
    <w:p w14:paraId="7669C9B8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No CAD diagnosis, ischemic cardiomyopathy, or MI</w:t>
      </w:r>
    </w:p>
    <w:p w14:paraId="536C90ED" w14:textId="77777777" w:rsidR="00E13493" w:rsidRPr="00E13493" w:rsidRDefault="00E13493" w:rsidP="00E13493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cs="Calibri"/>
          <w:b/>
          <w:bCs/>
        </w:rPr>
      </w:pPr>
      <w:r w:rsidRPr="00E13493">
        <w:rPr>
          <w:rFonts w:ascii="Calibri" w:hAnsi="Calibri" w:cs="Calibri"/>
          <w:b/>
          <w:bCs/>
        </w:rPr>
        <w:t>Unassigned</w:t>
      </w:r>
    </w:p>
    <w:p w14:paraId="0700C252" w14:textId="77777777" w:rsidR="00E13493" w:rsidRPr="00E13493" w:rsidRDefault="00E13493" w:rsidP="00E13493">
      <w:pPr>
        <w:pStyle w:val="ListParagraph"/>
        <w:numPr>
          <w:ilvl w:val="1"/>
          <w:numId w:val="2"/>
        </w:numPr>
        <w:spacing w:after="160" w:line="259" w:lineRule="auto"/>
        <w:rPr>
          <w:rFonts w:ascii="Calibri" w:hAnsi="Calibri" w:cs="Calibri"/>
        </w:rPr>
      </w:pPr>
      <w:r w:rsidRPr="00E13493">
        <w:rPr>
          <w:rFonts w:ascii="Calibri" w:hAnsi="Calibri" w:cs="Calibri"/>
        </w:rPr>
        <w:t>No ischemic or non-ischemic substrate</w:t>
      </w:r>
    </w:p>
    <w:p w14:paraId="432B7EAF" w14:textId="77777777" w:rsidR="00E13493" w:rsidRPr="00E13493" w:rsidRDefault="00E13493" w:rsidP="00E13493">
      <w:pPr>
        <w:rPr>
          <w:rFonts w:ascii="Calibri" w:hAnsi="Calibri" w:cs="Calibri"/>
        </w:rPr>
      </w:pPr>
    </w:p>
    <w:p w14:paraId="76A7D092" w14:textId="77777777" w:rsidR="00E13493" w:rsidRPr="00E13493" w:rsidRDefault="00E13493" w:rsidP="00E13493">
      <w:pPr>
        <w:rPr>
          <w:rFonts w:ascii="Calibri" w:hAnsi="Calibri" w:cs="Calibri"/>
        </w:rPr>
      </w:pPr>
    </w:p>
    <w:p w14:paraId="199F91AA" w14:textId="77777777" w:rsidR="00E13493" w:rsidRDefault="00E13493" w:rsidP="003B47DA">
      <w:pPr>
        <w:rPr>
          <w:rFonts w:ascii="Calibri" w:hAnsi="Calibri" w:cs="Calibri"/>
          <w:b/>
          <w:bCs/>
        </w:rPr>
      </w:pPr>
    </w:p>
    <w:p w14:paraId="4EB6CEF0" w14:textId="77777777" w:rsidR="00E13493" w:rsidRDefault="00E13493" w:rsidP="003B47DA">
      <w:pPr>
        <w:rPr>
          <w:rFonts w:ascii="Calibri" w:hAnsi="Calibri" w:cs="Calibri"/>
          <w:b/>
          <w:bCs/>
        </w:rPr>
      </w:pPr>
    </w:p>
    <w:p w14:paraId="519A9208" w14:textId="77777777" w:rsidR="00E13493" w:rsidRDefault="00E1349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027594F" w14:textId="2241CE78" w:rsidR="00566C5D" w:rsidRPr="003E5184" w:rsidRDefault="00566C5D" w:rsidP="003B47DA">
      <w:pPr>
        <w:rPr>
          <w:rFonts w:ascii="Calibri" w:hAnsi="Calibri" w:cs="Calibri"/>
          <w:b/>
          <w:bCs/>
        </w:rPr>
      </w:pPr>
      <w:r w:rsidRPr="003E5184">
        <w:rPr>
          <w:rFonts w:ascii="Calibri" w:hAnsi="Calibri" w:cs="Calibri"/>
          <w:b/>
          <w:bCs/>
        </w:rPr>
        <w:lastRenderedPageBreak/>
        <w:t>Supplementary Table 1</w:t>
      </w:r>
      <w:r w:rsidR="003E5184" w:rsidRPr="003E5184">
        <w:rPr>
          <w:rFonts w:ascii="Calibri" w:hAnsi="Calibri" w:cs="Calibri"/>
          <w:b/>
          <w:bCs/>
        </w:rPr>
        <w:t xml:space="preserve">: </w:t>
      </w:r>
      <w:r w:rsidR="00223E07">
        <w:rPr>
          <w:rFonts w:ascii="Calibri" w:hAnsi="Calibri" w:cs="Calibri"/>
          <w:b/>
          <w:bCs/>
        </w:rPr>
        <w:t xml:space="preserve">Classification of 64 ClinGen </w:t>
      </w:r>
      <w:r w:rsidR="003E5184" w:rsidRPr="003E5184">
        <w:rPr>
          <w:rFonts w:ascii="Calibri" w:hAnsi="Calibri" w:cs="Calibri"/>
          <w:b/>
          <w:bCs/>
        </w:rPr>
        <w:t>Candidate Genes</w:t>
      </w:r>
    </w:p>
    <w:p w14:paraId="147F1B02" w14:textId="77777777" w:rsidR="00566C5D" w:rsidRPr="003E5184" w:rsidRDefault="00566C5D" w:rsidP="003B47DA">
      <w:pPr>
        <w:rPr>
          <w:rFonts w:ascii="Calibri" w:hAnsi="Calibri" w:cs="Calibri"/>
          <w:b/>
          <w:bCs/>
        </w:rPr>
      </w:pPr>
    </w:p>
    <w:tbl>
      <w:tblPr>
        <w:tblStyle w:val="TableGrid"/>
        <w:tblW w:w="9360" w:type="dxa"/>
        <w:jc w:val="center"/>
        <w:tblLook w:val="04A0" w:firstRow="1" w:lastRow="0" w:firstColumn="1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C177D7" w:rsidRPr="003E5184" w14:paraId="5729F885" w14:textId="77777777" w:rsidTr="00016B9F">
        <w:trPr>
          <w:trHeight w:val="320"/>
          <w:jc w:val="center"/>
        </w:trPr>
        <w:tc>
          <w:tcPr>
            <w:tcW w:w="1560" w:type="dxa"/>
            <w:shd w:val="pct10" w:color="auto" w:fill="auto"/>
            <w:noWrap/>
            <w:hideMark/>
          </w:tcPr>
          <w:p w14:paraId="77C50312" w14:textId="49FF0D00" w:rsidR="00C177D7" w:rsidRPr="003E5184" w:rsidRDefault="003E5184" w:rsidP="003E51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</w:t>
            </w:r>
          </w:p>
        </w:tc>
        <w:tc>
          <w:tcPr>
            <w:tcW w:w="1560" w:type="dxa"/>
            <w:shd w:val="pct10" w:color="auto" w:fill="auto"/>
            <w:noWrap/>
            <w:hideMark/>
          </w:tcPr>
          <w:p w14:paraId="5C13CD90" w14:textId="77777777" w:rsidR="00C177D7" w:rsidRPr="003E5184" w:rsidRDefault="00C177D7" w:rsidP="003E5184">
            <w:pPr>
              <w:jc w:val="center"/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Primary GCEP</w:t>
            </w:r>
          </w:p>
        </w:tc>
        <w:tc>
          <w:tcPr>
            <w:tcW w:w="1560" w:type="dxa"/>
            <w:shd w:val="pct10" w:color="auto" w:fill="auto"/>
            <w:noWrap/>
            <w:hideMark/>
          </w:tcPr>
          <w:p w14:paraId="7EC1E93F" w14:textId="77777777" w:rsidR="00C177D7" w:rsidRPr="003E5184" w:rsidRDefault="00C177D7" w:rsidP="003E5184">
            <w:pPr>
              <w:jc w:val="center"/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Primary Classification</w:t>
            </w:r>
          </w:p>
        </w:tc>
        <w:tc>
          <w:tcPr>
            <w:tcW w:w="1560" w:type="dxa"/>
            <w:shd w:val="pct10" w:color="auto" w:fill="auto"/>
            <w:noWrap/>
            <w:hideMark/>
          </w:tcPr>
          <w:p w14:paraId="701E1137" w14:textId="77777777" w:rsidR="00C177D7" w:rsidRPr="003E5184" w:rsidRDefault="00C177D7" w:rsidP="003E5184">
            <w:pPr>
              <w:jc w:val="center"/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Secondary GCEP</w:t>
            </w:r>
          </w:p>
        </w:tc>
        <w:tc>
          <w:tcPr>
            <w:tcW w:w="1560" w:type="dxa"/>
            <w:shd w:val="pct10" w:color="auto" w:fill="auto"/>
            <w:noWrap/>
            <w:hideMark/>
          </w:tcPr>
          <w:p w14:paraId="4C876A95" w14:textId="77777777" w:rsidR="00C177D7" w:rsidRPr="003E5184" w:rsidRDefault="00C177D7" w:rsidP="003E5184">
            <w:pPr>
              <w:jc w:val="center"/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Secondary Classification</w:t>
            </w:r>
          </w:p>
        </w:tc>
        <w:tc>
          <w:tcPr>
            <w:tcW w:w="1560" w:type="dxa"/>
            <w:shd w:val="pct10" w:color="auto" w:fill="auto"/>
            <w:noWrap/>
            <w:hideMark/>
          </w:tcPr>
          <w:p w14:paraId="0210BCDC" w14:textId="10063B69" w:rsidR="00C177D7" w:rsidRPr="003E5184" w:rsidRDefault="009A3E14" w:rsidP="003E51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tional GCEP</w:t>
            </w:r>
          </w:p>
        </w:tc>
      </w:tr>
      <w:tr w:rsidR="00E23690" w:rsidRPr="003E5184" w14:paraId="2E8377D4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02FF3C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ABCC9</w:t>
            </w:r>
          </w:p>
        </w:tc>
        <w:tc>
          <w:tcPr>
            <w:tcW w:w="1560" w:type="dxa"/>
            <w:noWrap/>
          </w:tcPr>
          <w:p w14:paraId="4AA86553" w14:textId="4B90538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943EBEF" w14:textId="15C9623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7DBEFC53" w14:textId="2DEF50D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22E2E774" w14:textId="1A9B5845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75D604CF" w14:textId="4389DAC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F230DE0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498D8F6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ACTC1</w:t>
            </w:r>
          </w:p>
        </w:tc>
        <w:tc>
          <w:tcPr>
            <w:tcW w:w="1560" w:type="dxa"/>
            <w:noWrap/>
          </w:tcPr>
          <w:p w14:paraId="76C7F9C8" w14:textId="217BD3A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70C65222" w14:textId="2672DA6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0349D286" w14:textId="1F3242A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421E0F02" w14:textId="66336C8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16329FA4" w14:textId="7D37B61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45615D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ED82629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ANKRD1</w:t>
            </w:r>
          </w:p>
        </w:tc>
        <w:tc>
          <w:tcPr>
            <w:tcW w:w="1560" w:type="dxa"/>
            <w:noWrap/>
          </w:tcPr>
          <w:p w14:paraId="753CE049" w14:textId="1213DF7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B755837" w14:textId="1F70267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1FC60E06" w14:textId="45D3BA5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0C14C011" w14:textId="288EFAC9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13191562" w14:textId="77E508C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3BC3C5D3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3590864A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BAG3</w:t>
            </w:r>
          </w:p>
        </w:tc>
        <w:tc>
          <w:tcPr>
            <w:tcW w:w="1560" w:type="dxa"/>
            <w:noWrap/>
          </w:tcPr>
          <w:p w14:paraId="047C8CAB" w14:textId="61BB9D0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92D300C" w14:textId="758400D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1599117B" w14:textId="3B637BE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2C405C59" w14:textId="455783A6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3C2392CE" w14:textId="1037BCE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55D659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088F316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ACNA1C</w:t>
            </w:r>
          </w:p>
        </w:tc>
        <w:tc>
          <w:tcPr>
            <w:tcW w:w="1560" w:type="dxa"/>
            <w:noWrap/>
          </w:tcPr>
          <w:p w14:paraId="00E27F1E" w14:textId="6A459A9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0C335980" w14:textId="0B47C02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28FD2E70" w14:textId="6E9B1E4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13EB40BD" w14:textId="5BA1CC2E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431F5DC7" w14:textId="49624FF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0013D92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B0EF5D3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ALM1</w:t>
            </w:r>
          </w:p>
        </w:tc>
        <w:tc>
          <w:tcPr>
            <w:tcW w:w="1560" w:type="dxa"/>
            <w:noWrap/>
          </w:tcPr>
          <w:p w14:paraId="57F95A52" w14:textId="787F2F3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140ADE3F" w14:textId="4243684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7FFCE449" w14:textId="2F03A1F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CPVT</w:t>
            </w:r>
          </w:p>
        </w:tc>
        <w:tc>
          <w:tcPr>
            <w:tcW w:w="1560" w:type="dxa"/>
            <w:noWrap/>
          </w:tcPr>
          <w:p w14:paraId="23CEB6B6" w14:textId="396A43F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4C443710" w14:textId="06BA11D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B47E688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AA4054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ALM2</w:t>
            </w:r>
          </w:p>
        </w:tc>
        <w:tc>
          <w:tcPr>
            <w:tcW w:w="1560" w:type="dxa"/>
            <w:noWrap/>
          </w:tcPr>
          <w:p w14:paraId="016C06CF" w14:textId="7122ECE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284DF0B8" w14:textId="63E7F81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51187B31" w14:textId="5524986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CPVT</w:t>
            </w:r>
          </w:p>
        </w:tc>
        <w:tc>
          <w:tcPr>
            <w:tcW w:w="1560" w:type="dxa"/>
            <w:noWrap/>
          </w:tcPr>
          <w:p w14:paraId="333ADC8F" w14:textId="77F7039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742C1C55" w14:textId="72D6DB8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2438FE5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063E0C5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ALM3</w:t>
            </w:r>
          </w:p>
        </w:tc>
        <w:tc>
          <w:tcPr>
            <w:tcW w:w="1560" w:type="dxa"/>
            <w:noWrap/>
          </w:tcPr>
          <w:p w14:paraId="42B2DEF3" w14:textId="1891192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631FF401" w14:textId="117DCDB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5BE0C17F" w14:textId="2249F7A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CPVT</w:t>
            </w:r>
          </w:p>
        </w:tc>
        <w:tc>
          <w:tcPr>
            <w:tcW w:w="1560" w:type="dxa"/>
            <w:noWrap/>
          </w:tcPr>
          <w:p w14:paraId="586C1DFF" w14:textId="0AAF1D3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46C798F3" w14:textId="4188FB8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62BD7761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4F43A6E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ASQ2</w:t>
            </w:r>
          </w:p>
        </w:tc>
        <w:tc>
          <w:tcPr>
            <w:tcW w:w="1560" w:type="dxa"/>
            <w:noWrap/>
          </w:tcPr>
          <w:p w14:paraId="487259B7" w14:textId="57D7A0A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CPVT</w:t>
            </w:r>
          </w:p>
        </w:tc>
        <w:tc>
          <w:tcPr>
            <w:tcW w:w="1560" w:type="dxa"/>
            <w:noWrap/>
          </w:tcPr>
          <w:p w14:paraId="65E88D75" w14:textId="063C242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2587A263" w14:textId="0EEF376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5F6D847B" w14:textId="337EFFF7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07805EB2" w14:textId="34E7965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2D13883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9999E3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AV3</w:t>
            </w:r>
          </w:p>
        </w:tc>
        <w:tc>
          <w:tcPr>
            <w:tcW w:w="1560" w:type="dxa"/>
            <w:noWrap/>
          </w:tcPr>
          <w:p w14:paraId="3557F6AE" w14:textId="3A3E4EF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0A9F425D" w14:textId="0368153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1AC19266" w14:textId="68FB938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0F1A17C4" w14:textId="51FF15A1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770E8355" w14:textId="2A2E6C5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1CFD00DD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F71AAF8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DH2</w:t>
            </w:r>
          </w:p>
        </w:tc>
        <w:tc>
          <w:tcPr>
            <w:tcW w:w="1560" w:type="dxa"/>
            <w:noWrap/>
          </w:tcPr>
          <w:p w14:paraId="36B8BA79" w14:textId="43F16E7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67D67E49" w14:textId="2027123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2AB7978E" w14:textId="6355EBA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603DDEAD" w14:textId="536137B4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4094869D" w14:textId="41ED9B0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DD63529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3116F13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SRP3</w:t>
            </w:r>
          </w:p>
        </w:tc>
        <w:tc>
          <w:tcPr>
            <w:tcW w:w="1560" w:type="dxa"/>
            <w:noWrap/>
          </w:tcPr>
          <w:p w14:paraId="58314132" w14:textId="6FEB652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749EF00E" w14:textId="3494BE0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106C4193" w14:textId="494B986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241C5AE1" w14:textId="7423145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6ED71F3C" w14:textId="1899A7C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1FD689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DC2432F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TF1</w:t>
            </w:r>
          </w:p>
        </w:tc>
        <w:tc>
          <w:tcPr>
            <w:tcW w:w="1560" w:type="dxa"/>
            <w:noWrap/>
          </w:tcPr>
          <w:p w14:paraId="10981B06" w14:textId="4E85BB2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6516A74" w14:textId="7B692FC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6C6DC399" w14:textId="3B3BE7C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49F5AE28" w14:textId="26EC76D6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71270BD2" w14:textId="10BFBE1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C3ADEF9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1A1E82E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CTNNA3</w:t>
            </w:r>
          </w:p>
        </w:tc>
        <w:tc>
          <w:tcPr>
            <w:tcW w:w="1560" w:type="dxa"/>
            <w:noWrap/>
          </w:tcPr>
          <w:p w14:paraId="6B551490" w14:textId="0BDD4FC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3A02BFCA" w14:textId="444B62A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16847C61" w14:textId="6185DDD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73A46077" w14:textId="4FDE44AA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04159D29" w14:textId="5897BA9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AE11D7A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988CF53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DES</w:t>
            </w:r>
          </w:p>
        </w:tc>
        <w:tc>
          <w:tcPr>
            <w:tcW w:w="1560" w:type="dxa"/>
            <w:noWrap/>
          </w:tcPr>
          <w:p w14:paraId="608666F6" w14:textId="3F2DFAB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1F28D3F8" w14:textId="61F8E89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7C589A72" w14:textId="2500EBF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6E2A00F2" w14:textId="2F68174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5C7335BB" w14:textId="7DA7EDA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9D33F08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3934A34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DSC2</w:t>
            </w:r>
          </w:p>
        </w:tc>
        <w:tc>
          <w:tcPr>
            <w:tcW w:w="1560" w:type="dxa"/>
            <w:noWrap/>
          </w:tcPr>
          <w:p w14:paraId="33694326" w14:textId="4B8BED7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6841C68B" w14:textId="522140D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3E6AB61C" w14:textId="091F985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1ED9346E" w14:textId="014B7CAE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0DBD14CA" w14:textId="74D3ED8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2D2A63A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825F1D8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DSG2</w:t>
            </w:r>
          </w:p>
        </w:tc>
        <w:tc>
          <w:tcPr>
            <w:tcW w:w="1560" w:type="dxa"/>
            <w:noWrap/>
          </w:tcPr>
          <w:p w14:paraId="52BBC070" w14:textId="44995E5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07D261C8" w14:textId="4AC5A78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2CFDE802" w14:textId="1BB95B3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23BA70F7" w14:textId="30ECE6A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428C7E36" w14:textId="319298A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3410FB1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63FB2ED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DSP</w:t>
            </w:r>
          </w:p>
        </w:tc>
        <w:tc>
          <w:tcPr>
            <w:tcW w:w="1560" w:type="dxa"/>
            <w:noWrap/>
          </w:tcPr>
          <w:p w14:paraId="54BFD5E2" w14:textId="2AECFF5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5E7D2A3F" w14:textId="610CE02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02CAA95A" w14:textId="2639A97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33CF9BD7" w14:textId="02D08276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3E9A5F26" w14:textId="7538102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3A6D2AC1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3203DFCE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DTNA</w:t>
            </w:r>
          </w:p>
        </w:tc>
        <w:tc>
          <w:tcPr>
            <w:tcW w:w="1560" w:type="dxa"/>
            <w:noWrap/>
          </w:tcPr>
          <w:p w14:paraId="59ADA7E5" w14:textId="1AF4F48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760ECFA9" w14:textId="4255DB6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31416D92" w14:textId="11615FF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36155886" w14:textId="1AAD75AA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6BF1E864" w14:textId="142997B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A5D7760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90E13A5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EYA4</w:t>
            </w:r>
          </w:p>
        </w:tc>
        <w:tc>
          <w:tcPr>
            <w:tcW w:w="1560" w:type="dxa"/>
            <w:noWrap/>
          </w:tcPr>
          <w:p w14:paraId="7C145922" w14:textId="729CC20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3AC7666" w14:textId="02CD65E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7A46E312" w14:textId="441BF50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0C821657" w14:textId="70A1150B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759FB130" w14:textId="0B87B7C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8E927C7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3EB957F2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FLNC</w:t>
            </w:r>
          </w:p>
        </w:tc>
        <w:tc>
          <w:tcPr>
            <w:tcW w:w="1560" w:type="dxa"/>
            <w:noWrap/>
          </w:tcPr>
          <w:p w14:paraId="676FAFFC" w14:textId="74AD4AF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42BF44EB" w14:textId="37231B1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3EC3B434" w14:textId="58D2FDF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74E4F7A5" w14:textId="3166114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0EFD5D18" w14:textId="6617490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4C8DD6F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3A7D0C4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ILK</w:t>
            </w:r>
          </w:p>
        </w:tc>
        <w:tc>
          <w:tcPr>
            <w:tcW w:w="1560" w:type="dxa"/>
            <w:noWrap/>
          </w:tcPr>
          <w:p w14:paraId="2800B005" w14:textId="3B7FA48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D6D67DD" w14:textId="2AD6869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29365E08" w14:textId="3DC0145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25C21D18" w14:textId="0E93B742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22E2E070" w14:textId="05D319D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DCBF172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8E3E6B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JPH2</w:t>
            </w:r>
          </w:p>
        </w:tc>
        <w:tc>
          <w:tcPr>
            <w:tcW w:w="1560" w:type="dxa"/>
            <w:noWrap/>
          </w:tcPr>
          <w:p w14:paraId="3A177411" w14:textId="4E9D10B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0CC8BBD" w14:textId="7A9742F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3219AA27" w14:textId="0F94F34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1DA16181" w14:textId="596D744C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53264257" w14:textId="53EA2A8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1BF2322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3FAAD8F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KCNE1</w:t>
            </w:r>
          </w:p>
        </w:tc>
        <w:tc>
          <w:tcPr>
            <w:tcW w:w="1560" w:type="dxa"/>
            <w:noWrap/>
          </w:tcPr>
          <w:p w14:paraId="12E10644" w14:textId="6DEAC15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5DBA24D6" w14:textId="62083B9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4924002E" w14:textId="6A42C9D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0527C7C5" w14:textId="2076C8F5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622788FC" w14:textId="571374D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51735F3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3CB3A54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KCNH2</w:t>
            </w:r>
          </w:p>
        </w:tc>
        <w:tc>
          <w:tcPr>
            <w:tcW w:w="1560" w:type="dxa"/>
            <w:noWrap/>
          </w:tcPr>
          <w:p w14:paraId="52D91532" w14:textId="46080FA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6D0F0F08" w14:textId="3E4D1F8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75C08703" w14:textId="2FBE8DA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SQTS</w:t>
            </w:r>
          </w:p>
        </w:tc>
        <w:tc>
          <w:tcPr>
            <w:tcW w:w="1560" w:type="dxa"/>
            <w:noWrap/>
          </w:tcPr>
          <w:p w14:paraId="76086783" w14:textId="3C4D07D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3B77FC4F" w14:textId="32A7001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2234992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67D572F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KCNJ2</w:t>
            </w:r>
          </w:p>
        </w:tc>
        <w:tc>
          <w:tcPr>
            <w:tcW w:w="1560" w:type="dxa"/>
            <w:noWrap/>
          </w:tcPr>
          <w:p w14:paraId="718690D8" w14:textId="0346EFC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526FA874" w14:textId="53685B5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209E38E4" w14:textId="6585C49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SQTS</w:t>
            </w:r>
          </w:p>
        </w:tc>
        <w:tc>
          <w:tcPr>
            <w:tcW w:w="1560" w:type="dxa"/>
            <w:noWrap/>
          </w:tcPr>
          <w:p w14:paraId="70F958FE" w14:textId="57D4DD5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28D80422" w14:textId="0A9B702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65EEC3B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ECA28E1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KCNQ1</w:t>
            </w:r>
          </w:p>
        </w:tc>
        <w:tc>
          <w:tcPr>
            <w:tcW w:w="1560" w:type="dxa"/>
            <w:noWrap/>
          </w:tcPr>
          <w:p w14:paraId="4C8EF41D" w14:textId="3CC0CD0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QTS</w:t>
            </w:r>
          </w:p>
        </w:tc>
        <w:tc>
          <w:tcPr>
            <w:tcW w:w="1560" w:type="dxa"/>
            <w:noWrap/>
          </w:tcPr>
          <w:p w14:paraId="2337EC1B" w14:textId="4B86180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33698D0B" w14:textId="72557F6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SQTS</w:t>
            </w:r>
          </w:p>
        </w:tc>
        <w:tc>
          <w:tcPr>
            <w:tcW w:w="1560" w:type="dxa"/>
            <w:noWrap/>
          </w:tcPr>
          <w:p w14:paraId="7354B28A" w14:textId="550502E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Strong</w:t>
            </w:r>
          </w:p>
        </w:tc>
        <w:tc>
          <w:tcPr>
            <w:tcW w:w="1560" w:type="dxa"/>
            <w:noWrap/>
          </w:tcPr>
          <w:p w14:paraId="13524648" w14:textId="138EBA7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5F3A6D2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299767E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LAMA4</w:t>
            </w:r>
          </w:p>
        </w:tc>
        <w:tc>
          <w:tcPr>
            <w:tcW w:w="1560" w:type="dxa"/>
            <w:noWrap/>
          </w:tcPr>
          <w:p w14:paraId="24637832" w14:textId="008A944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1706E764" w14:textId="5F67D5B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7EE796E7" w14:textId="59B439E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1595293C" w14:textId="02FA5C51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165BAC74" w14:textId="647BF88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831EA8D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F53A778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LAMP2</w:t>
            </w:r>
          </w:p>
        </w:tc>
        <w:tc>
          <w:tcPr>
            <w:tcW w:w="1560" w:type="dxa"/>
            <w:noWrap/>
          </w:tcPr>
          <w:p w14:paraId="474C96FC" w14:textId="55DCBC5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60492D11" w14:textId="10330E2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7252D81D" w14:textId="5B08E21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6F39C2CC" w14:textId="1619135F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15F30C77" w14:textId="721E791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B23E3A1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DFFFB57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LDB3</w:t>
            </w:r>
          </w:p>
        </w:tc>
        <w:tc>
          <w:tcPr>
            <w:tcW w:w="1560" w:type="dxa"/>
            <w:noWrap/>
          </w:tcPr>
          <w:p w14:paraId="005A0377" w14:textId="54E8356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18438AF4" w14:textId="6B56577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7236783F" w14:textId="7BF4749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2EB00DA4" w14:textId="6EF65A55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33082944" w14:textId="7ED5E67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4925209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AE06DBC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LMNA</w:t>
            </w:r>
          </w:p>
        </w:tc>
        <w:tc>
          <w:tcPr>
            <w:tcW w:w="1560" w:type="dxa"/>
            <w:noWrap/>
          </w:tcPr>
          <w:p w14:paraId="5EDE7B65" w14:textId="1E316E2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1830B114" w14:textId="695B950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1F060883" w14:textId="7971E71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45813E90" w14:textId="21BC4A1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0A4A0444" w14:textId="48CAC13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D22377C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C61F8FE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MYBPC3</w:t>
            </w:r>
          </w:p>
        </w:tc>
        <w:tc>
          <w:tcPr>
            <w:tcW w:w="1560" w:type="dxa"/>
            <w:noWrap/>
          </w:tcPr>
          <w:p w14:paraId="2599D3F5" w14:textId="290C6DF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196533E0" w14:textId="5CE3D78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5A83D1FE" w14:textId="2BD0295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0E1BF144" w14:textId="6BCFAE0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61037812" w14:textId="6CC84D1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51457C2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4B76DF0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MYH6</w:t>
            </w:r>
          </w:p>
        </w:tc>
        <w:tc>
          <w:tcPr>
            <w:tcW w:w="1560" w:type="dxa"/>
            <w:noWrap/>
          </w:tcPr>
          <w:p w14:paraId="0C013428" w14:textId="46FD798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253A9D34" w14:textId="052BE2D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54AD8FFB" w14:textId="7FAA582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217983F3" w14:textId="4504A84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4DC7CD1B" w14:textId="392EE74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3CFDD9F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87763DF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MYH7</w:t>
            </w:r>
          </w:p>
        </w:tc>
        <w:tc>
          <w:tcPr>
            <w:tcW w:w="1560" w:type="dxa"/>
            <w:noWrap/>
          </w:tcPr>
          <w:p w14:paraId="173F5D46" w14:textId="712BFEF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74E9F243" w14:textId="3FE0E8F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4DFFD825" w14:textId="32568EE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6B13DB2E" w14:textId="3DB5ADE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73CC6872" w14:textId="5176DF8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6775DD85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875C825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MYL2</w:t>
            </w:r>
          </w:p>
        </w:tc>
        <w:tc>
          <w:tcPr>
            <w:tcW w:w="1560" w:type="dxa"/>
            <w:noWrap/>
          </w:tcPr>
          <w:p w14:paraId="398C13CD" w14:textId="0BAC848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4DE06994" w14:textId="746591D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353F1EE5" w14:textId="1A7F6EF5" w:rsidR="00E23690" w:rsidRPr="00E23690" w:rsidRDefault="00C24C35" w:rsidP="00E236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E23690" w:rsidRPr="00E23690">
              <w:rPr>
                <w:rFonts w:ascii="Calibri" w:hAnsi="Calibri" w:cs="Calibri"/>
                <w:color w:val="000000"/>
              </w:rPr>
              <w:t>CM</w:t>
            </w:r>
          </w:p>
        </w:tc>
        <w:tc>
          <w:tcPr>
            <w:tcW w:w="1560" w:type="dxa"/>
            <w:noWrap/>
          </w:tcPr>
          <w:p w14:paraId="5190FFA5" w14:textId="1C1F75D4" w:rsidR="00E23690" w:rsidRPr="00E23690" w:rsidRDefault="00C24C35" w:rsidP="00E236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42AC4F95" w14:textId="7DF7F95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4CFB7B1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FC021B7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lastRenderedPageBreak/>
              <w:t>MYL3</w:t>
            </w:r>
          </w:p>
        </w:tc>
        <w:tc>
          <w:tcPr>
            <w:tcW w:w="1560" w:type="dxa"/>
            <w:noWrap/>
          </w:tcPr>
          <w:p w14:paraId="78DA409E" w14:textId="3BB50F6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67EDF71D" w14:textId="2C1BF18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2F2E0E58" w14:textId="470CB69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14E914A5" w14:textId="4DC642D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4CC9CD24" w14:textId="6185D67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D520F1D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FC6E46E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MYPN</w:t>
            </w:r>
          </w:p>
        </w:tc>
        <w:tc>
          <w:tcPr>
            <w:tcW w:w="1560" w:type="dxa"/>
            <w:noWrap/>
          </w:tcPr>
          <w:p w14:paraId="6C3635C9" w14:textId="7128385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76BA5A73" w14:textId="2F05C39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662CE67C" w14:textId="2BC1B49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639314DC" w14:textId="27BA28F3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1C9438C1" w14:textId="322DF26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C4087D0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01AC4EB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NEBL</w:t>
            </w:r>
          </w:p>
        </w:tc>
        <w:tc>
          <w:tcPr>
            <w:tcW w:w="1560" w:type="dxa"/>
            <w:noWrap/>
          </w:tcPr>
          <w:p w14:paraId="2E014F1A" w14:textId="739FF69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03446939" w14:textId="5AC3629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72855BD6" w14:textId="318D488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0121206D" w14:textId="62B414C2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6EE5AD91" w14:textId="4139D52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16FD786B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2A730C5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NEXN</w:t>
            </w:r>
          </w:p>
        </w:tc>
        <w:tc>
          <w:tcPr>
            <w:tcW w:w="1560" w:type="dxa"/>
            <w:noWrap/>
          </w:tcPr>
          <w:p w14:paraId="7306D94B" w14:textId="5AC648C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68CB0961" w14:textId="03E21C7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5033C73F" w14:textId="63BAA6A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6D6FA323" w14:textId="3EA1E428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6ED25B17" w14:textId="1423DB5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F1F96E0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5016C7A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NKX2-5</w:t>
            </w:r>
          </w:p>
        </w:tc>
        <w:tc>
          <w:tcPr>
            <w:tcW w:w="1560" w:type="dxa"/>
            <w:noWrap/>
          </w:tcPr>
          <w:p w14:paraId="72AB425C" w14:textId="5F2F2F1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2F1DAC8C" w14:textId="302F9CB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20714AB5" w14:textId="2B22020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354BBF0C" w14:textId="2DA196C6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35ECF92A" w14:textId="0A99140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D65991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9EBE850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OBSCN</w:t>
            </w:r>
          </w:p>
        </w:tc>
        <w:tc>
          <w:tcPr>
            <w:tcW w:w="1560" w:type="dxa"/>
            <w:noWrap/>
          </w:tcPr>
          <w:p w14:paraId="4A3C3634" w14:textId="086A827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02F84D60" w14:textId="791C2B8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0ABCFF3F" w14:textId="4C4D01C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0F98BD2E" w14:textId="10F97011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719E3509" w14:textId="52B5513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771316F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DAEB823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PKP2</w:t>
            </w:r>
          </w:p>
        </w:tc>
        <w:tc>
          <w:tcPr>
            <w:tcW w:w="1560" w:type="dxa"/>
            <w:noWrap/>
          </w:tcPr>
          <w:p w14:paraId="52DAD3B5" w14:textId="7BB4769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2FF89B0D" w14:textId="553614E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6F610275" w14:textId="67B132E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77A8404E" w14:textId="5A541B89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0CB7EFA4" w14:textId="414A4C0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0BA2CC75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C823469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PLN</w:t>
            </w:r>
          </w:p>
        </w:tc>
        <w:tc>
          <w:tcPr>
            <w:tcW w:w="1560" w:type="dxa"/>
            <w:noWrap/>
          </w:tcPr>
          <w:p w14:paraId="4A2165C1" w14:textId="46A1997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7E496D22" w14:textId="4089F23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61ECB141" w14:textId="071D8BA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5058E6D9" w14:textId="138392E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7D9D03AC" w14:textId="3BC1B5F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70160E3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F8A586D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PRDM16</w:t>
            </w:r>
          </w:p>
        </w:tc>
        <w:tc>
          <w:tcPr>
            <w:tcW w:w="1560" w:type="dxa"/>
            <w:noWrap/>
          </w:tcPr>
          <w:p w14:paraId="796F4914" w14:textId="722B44F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3D536B4B" w14:textId="0100943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4447ECCB" w14:textId="31538E9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16540BB4" w14:textId="5AA2C45A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3151B7B5" w14:textId="3FC3EE8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1430ADD7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AEEBEE6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PRKAG2</w:t>
            </w:r>
          </w:p>
        </w:tc>
        <w:tc>
          <w:tcPr>
            <w:tcW w:w="1560" w:type="dxa"/>
            <w:noWrap/>
          </w:tcPr>
          <w:p w14:paraId="341E86F9" w14:textId="3D835EE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122CDD65" w14:textId="73DCEB6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5E36247C" w14:textId="5E0DE34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5E229D1C" w14:textId="09C4CD8A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70F222DF" w14:textId="6D91B47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37B75080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A89C914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PSEN2</w:t>
            </w:r>
          </w:p>
        </w:tc>
        <w:tc>
          <w:tcPr>
            <w:tcW w:w="1560" w:type="dxa"/>
            <w:noWrap/>
          </w:tcPr>
          <w:p w14:paraId="02F3D20C" w14:textId="73A16E1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5ECDB84D" w14:textId="130926E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152446AE" w14:textId="7C64B82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2BB8507D" w14:textId="076658AE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58F485A1" w14:textId="55D5D55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8BE3331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E97FE44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RBM20</w:t>
            </w:r>
          </w:p>
        </w:tc>
        <w:tc>
          <w:tcPr>
            <w:tcW w:w="1560" w:type="dxa"/>
            <w:noWrap/>
          </w:tcPr>
          <w:p w14:paraId="78024048" w14:textId="0A5F8D6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0968F23C" w14:textId="0EC0AAB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1A21A6D0" w14:textId="4542134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18094A30" w14:textId="1D1838A7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376FD7FF" w14:textId="3EFA22D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B42F77E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3BECBAD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RYR2</w:t>
            </w:r>
          </w:p>
        </w:tc>
        <w:tc>
          <w:tcPr>
            <w:tcW w:w="1560" w:type="dxa"/>
            <w:noWrap/>
          </w:tcPr>
          <w:p w14:paraId="19985C67" w14:textId="346D7FD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CPVT</w:t>
            </w:r>
          </w:p>
        </w:tc>
        <w:tc>
          <w:tcPr>
            <w:tcW w:w="1560" w:type="dxa"/>
            <w:noWrap/>
          </w:tcPr>
          <w:p w14:paraId="051DA9DF" w14:textId="67CE25A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5E0A8A4E" w14:textId="309C315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5568B850" w14:textId="36D55149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2D73B712" w14:textId="12EA052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63B83BD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31D8153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SCN5A</w:t>
            </w:r>
          </w:p>
        </w:tc>
        <w:tc>
          <w:tcPr>
            <w:tcW w:w="1560" w:type="dxa"/>
            <w:noWrap/>
          </w:tcPr>
          <w:p w14:paraId="7DF74436" w14:textId="560F46F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BrS</w:t>
            </w:r>
          </w:p>
        </w:tc>
        <w:tc>
          <w:tcPr>
            <w:tcW w:w="1560" w:type="dxa"/>
            <w:noWrap/>
          </w:tcPr>
          <w:p w14:paraId="1200BD83" w14:textId="2323602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417301AA" w14:textId="1F2BB45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74139DA3" w14:textId="6AB366F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2F936FFA" w14:textId="1DEBE4EF" w:rsidR="00E23690" w:rsidRPr="00E23690" w:rsidRDefault="00D27861" w:rsidP="00E236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E </w:t>
            </w:r>
            <w:r w:rsidR="00A32EEC">
              <w:rPr>
                <w:rFonts w:ascii="Calibri" w:hAnsi="Calibri" w:cs="Calibri"/>
                <w:color w:val="000000"/>
              </w:rPr>
              <w:t>NOTE</w:t>
            </w:r>
          </w:p>
        </w:tc>
      </w:tr>
      <w:tr w:rsidR="00E23690" w:rsidRPr="003E5184" w14:paraId="0860D76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439D328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SGCD</w:t>
            </w:r>
          </w:p>
        </w:tc>
        <w:tc>
          <w:tcPr>
            <w:tcW w:w="1560" w:type="dxa"/>
            <w:noWrap/>
          </w:tcPr>
          <w:p w14:paraId="69669C24" w14:textId="17FCEDD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2080FF99" w14:textId="5D3DCAF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0FDA675A" w14:textId="4D2C0B5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48BBA835" w14:textId="25A88611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6230E227" w14:textId="1632606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D2433E2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63426BF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SLC4A3</w:t>
            </w:r>
          </w:p>
        </w:tc>
        <w:tc>
          <w:tcPr>
            <w:tcW w:w="1560" w:type="dxa"/>
            <w:noWrap/>
          </w:tcPr>
          <w:p w14:paraId="19BF13D4" w14:textId="30D0B87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SQTS</w:t>
            </w:r>
          </w:p>
        </w:tc>
        <w:tc>
          <w:tcPr>
            <w:tcW w:w="1560" w:type="dxa"/>
            <w:noWrap/>
          </w:tcPr>
          <w:p w14:paraId="52686675" w14:textId="5240AF3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0A2F8A6C" w14:textId="7864682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5CDE04A2" w14:textId="034B3CB4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4C64ABEB" w14:textId="2DBB3E2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064D417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0E732F5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BX20</w:t>
            </w:r>
          </w:p>
        </w:tc>
        <w:tc>
          <w:tcPr>
            <w:tcW w:w="1560" w:type="dxa"/>
            <w:noWrap/>
          </w:tcPr>
          <w:p w14:paraId="409A89EA" w14:textId="2854145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03A9B698" w14:textId="3C9C433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20CEA955" w14:textId="5983A30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3342D9A0" w14:textId="7E3F328F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26A3AE5C" w14:textId="3EFCAB2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1AEE541E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72959EF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CAP</w:t>
            </w:r>
          </w:p>
        </w:tc>
        <w:tc>
          <w:tcPr>
            <w:tcW w:w="1560" w:type="dxa"/>
            <w:noWrap/>
          </w:tcPr>
          <w:p w14:paraId="386C0F19" w14:textId="50FDD2C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248C13CA" w14:textId="348D27F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2CE000D4" w14:textId="7EFC19C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288C93B1" w14:textId="0376C8A5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340ABC80" w14:textId="2A11AF1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4D4EAC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441DBFAA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GFB3</w:t>
            </w:r>
          </w:p>
        </w:tc>
        <w:tc>
          <w:tcPr>
            <w:tcW w:w="1560" w:type="dxa"/>
            <w:noWrap/>
          </w:tcPr>
          <w:p w14:paraId="444EC283" w14:textId="0C8A0EB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1C88E8B2" w14:textId="2762A29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4B53A49E" w14:textId="2C506A7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62DF24D4" w14:textId="335A5A8C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2594B448" w14:textId="2875340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7C68033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73F85C0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JP1</w:t>
            </w:r>
          </w:p>
        </w:tc>
        <w:tc>
          <w:tcPr>
            <w:tcW w:w="1560" w:type="dxa"/>
            <w:noWrap/>
          </w:tcPr>
          <w:p w14:paraId="2AFAC5BB" w14:textId="76521FE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71806C80" w14:textId="479EBFD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66CF54F9" w14:textId="2B2298A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3AFBB2A4" w14:textId="2D5B85A3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650123C7" w14:textId="2410A375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2BA2D310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5312ED9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MEM43</w:t>
            </w:r>
          </w:p>
        </w:tc>
        <w:tc>
          <w:tcPr>
            <w:tcW w:w="1560" w:type="dxa"/>
            <w:noWrap/>
          </w:tcPr>
          <w:p w14:paraId="1ADEFA4D" w14:textId="25545A6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773509AD" w14:textId="301BEF9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48C12A68" w14:textId="4A91A57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3584BBA9" w14:textId="68E594FD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4020211B" w14:textId="694721B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1E817F05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087E6E1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NNC1</w:t>
            </w:r>
          </w:p>
        </w:tc>
        <w:tc>
          <w:tcPr>
            <w:tcW w:w="1560" w:type="dxa"/>
            <w:noWrap/>
          </w:tcPr>
          <w:p w14:paraId="18B105F4" w14:textId="4E17EB8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5A3E2EAA" w14:textId="06B37B4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1E912579" w14:textId="7DAB42D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41575425" w14:textId="5EC31937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4E43EA54" w14:textId="5086CF14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1AB4ABC0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8F2A8DF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NNI3</w:t>
            </w:r>
          </w:p>
        </w:tc>
        <w:tc>
          <w:tcPr>
            <w:tcW w:w="1560" w:type="dxa"/>
            <w:noWrap/>
          </w:tcPr>
          <w:p w14:paraId="40456CD8" w14:textId="79E921B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426D81A5" w14:textId="7FC014F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7E137559" w14:textId="06F148B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4B89D270" w14:textId="717E2C4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015AFD51" w14:textId="10DD639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4E560E1D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202D9562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NNI3K</w:t>
            </w:r>
          </w:p>
        </w:tc>
        <w:tc>
          <w:tcPr>
            <w:tcW w:w="1560" w:type="dxa"/>
            <w:noWrap/>
          </w:tcPr>
          <w:p w14:paraId="0FC88B29" w14:textId="0654E73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1B8F68B8" w14:textId="0235EBB7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67B11B3E" w14:textId="1814E0AD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106F0B28" w14:textId="2F3179A8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0F0BAF70" w14:textId="3B1852E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106A8D5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566851BD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NNT2</w:t>
            </w:r>
          </w:p>
        </w:tc>
        <w:tc>
          <w:tcPr>
            <w:tcW w:w="1560" w:type="dxa"/>
            <w:noWrap/>
          </w:tcPr>
          <w:p w14:paraId="7B14AC61" w14:textId="15B4C8E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6325F494" w14:textId="538D3B5C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4224CEF9" w14:textId="6C2B1DA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1924EDF1" w14:textId="4D1D525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38C8F4F8" w14:textId="6813BAA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4EE7473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62BCDB68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1560" w:type="dxa"/>
            <w:noWrap/>
          </w:tcPr>
          <w:p w14:paraId="023A0358" w14:textId="3FD74D79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069F034A" w14:textId="41C3E06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1D4DE9D5" w14:textId="12852AF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51104079" w14:textId="19CDDAC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77864413" w14:textId="00E3B62B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3D987481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7AF6612D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TN</w:t>
            </w:r>
          </w:p>
        </w:tc>
        <w:tc>
          <w:tcPr>
            <w:tcW w:w="1560" w:type="dxa"/>
            <w:noWrap/>
          </w:tcPr>
          <w:p w14:paraId="58FAEFDC" w14:textId="3D6868E1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2DD0B625" w14:textId="698C4F4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3AE88082" w14:textId="46CB8628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ARVC</w:t>
            </w:r>
          </w:p>
        </w:tc>
        <w:tc>
          <w:tcPr>
            <w:tcW w:w="1560" w:type="dxa"/>
            <w:noWrap/>
          </w:tcPr>
          <w:p w14:paraId="0496D79E" w14:textId="08E67B0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Limited</w:t>
            </w:r>
          </w:p>
        </w:tc>
        <w:tc>
          <w:tcPr>
            <w:tcW w:w="1560" w:type="dxa"/>
            <w:noWrap/>
          </w:tcPr>
          <w:p w14:paraId="29DA7A74" w14:textId="62350D0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7AF29E36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1CBA53D4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TTR</w:t>
            </w:r>
          </w:p>
        </w:tc>
        <w:tc>
          <w:tcPr>
            <w:tcW w:w="1560" w:type="dxa"/>
            <w:noWrap/>
          </w:tcPr>
          <w:p w14:paraId="332EB320" w14:textId="1460BAF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HCM</w:t>
            </w:r>
          </w:p>
        </w:tc>
        <w:tc>
          <w:tcPr>
            <w:tcW w:w="1560" w:type="dxa"/>
            <w:noWrap/>
          </w:tcPr>
          <w:p w14:paraId="219A9490" w14:textId="5DF1C4D6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efinitive</w:t>
            </w:r>
          </w:p>
        </w:tc>
        <w:tc>
          <w:tcPr>
            <w:tcW w:w="1560" w:type="dxa"/>
            <w:noWrap/>
          </w:tcPr>
          <w:p w14:paraId="42422C28" w14:textId="39D9C76A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7FA4DE2F" w14:textId="2D37342F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72ECA13D" w14:textId="1B73314E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23690" w:rsidRPr="003E5184" w14:paraId="560BC153" w14:textId="77777777" w:rsidTr="00016B9F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48AC83F7" w14:textId="77777777" w:rsidR="00E23690" w:rsidRPr="003E5184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3E5184">
              <w:rPr>
                <w:rFonts w:ascii="Calibri" w:hAnsi="Calibri" w:cs="Calibri"/>
                <w:color w:val="000000"/>
              </w:rPr>
              <w:t>VCL</w:t>
            </w:r>
          </w:p>
        </w:tc>
        <w:tc>
          <w:tcPr>
            <w:tcW w:w="1560" w:type="dxa"/>
            <w:noWrap/>
          </w:tcPr>
          <w:p w14:paraId="1D4F686F" w14:textId="589184CF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60" w:type="dxa"/>
            <w:noWrap/>
          </w:tcPr>
          <w:p w14:paraId="0A662BAA" w14:textId="61A0E2B2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  <w:r w:rsidRPr="00E23690">
              <w:rPr>
                <w:rFonts w:ascii="Calibri" w:hAnsi="Calibri" w:cs="Calibri"/>
                <w:color w:val="000000"/>
              </w:rPr>
              <w:t>Moderate</w:t>
            </w:r>
          </w:p>
        </w:tc>
        <w:tc>
          <w:tcPr>
            <w:tcW w:w="1560" w:type="dxa"/>
            <w:noWrap/>
          </w:tcPr>
          <w:p w14:paraId="0CA5DB39" w14:textId="6B4CB430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0" w:type="dxa"/>
            <w:noWrap/>
          </w:tcPr>
          <w:p w14:paraId="51D7D19A" w14:textId="663DC8C9" w:rsidR="00E23690" w:rsidRPr="00E23690" w:rsidRDefault="00E23690" w:rsidP="00E23690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noWrap/>
          </w:tcPr>
          <w:p w14:paraId="5F90EE1D" w14:textId="72C40D43" w:rsidR="00E23690" w:rsidRPr="00E23690" w:rsidRDefault="00E23690" w:rsidP="00E23690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7CE3226E" w14:textId="5A4F5C6F" w:rsidR="00566C5D" w:rsidRPr="003E5184" w:rsidRDefault="00566C5D" w:rsidP="003B47DA">
      <w:pPr>
        <w:rPr>
          <w:rFonts w:ascii="Calibri" w:hAnsi="Calibri" w:cs="Calibri"/>
          <w:b/>
          <w:bCs/>
        </w:rPr>
      </w:pPr>
    </w:p>
    <w:p w14:paraId="223FE2F7" w14:textId="73D7CE00" w:rsidR="00120A6F" w:rsidRDefault="003E5184">
      <w:pPr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b/>
          <w:bCs/>
        </w:rPr>
        <w:t>Abbreviations:</w:t>
      </w:r>
      <w:r w:rsidR="00223E07">
        <w:rPr>
          <w:rFonts w:ascii="Calibri" w:hAnsi="Calibri" w:cs="Calibri"/>
        </w:rPr>
        <w:t xml:space="preserve"> </w:t>
      </w:r>
      <w:r w:rsidR="00120A6F">
        <w:rPr>
          <w:rFonts w:ascii="Calibri" w:hAnsi="Calibri" w:cs="Calibri"/>
          <w:color w:val="000000" w:themeColor="text1"/>
        </w:rPr>
        <w:t xml:space="preserve">ARVC: </w:t>
      </w:r>
      <w:r w:rsidRPr="00472CA5">
        <w:rPr>
          <w:rFonts w:ascii="Calibri" w:hAnsi="Calibri" w:cs="Calibri"/>
          <w:color w:val="000000" w:themeColor="text1"/>
        </w:rPr>
        <w:t>arrhythmic right ventricular cardiomyopathy</w:t>
      </w:r>
      <w:r w:rsidR="00120A6F">
        <w:rPr>
          <w:rFonts w:ascii="Calibri" w:hAnsi="Calibri" w:cs="Calibri"/>
          <w:color w:val="000000" w:themeColor="text1"/>
        </w:rPr>
        <w:t xml:space="preserve">, BrS: </w:t>
      </w:r>
      <w:r>
        <w:rPr>
          <w:rFonts w:ascii="Calibri" w:hAnsi="Calibri" w:cs="Calibri"/>
          <w:color w:val="000000" w:themeColor="text1"/>
        </w:rPr>
        <w:t>Brugada syndrome</w:t>
      </w:r>
      <w:r w:rsidR="00120A6F">
        <w:rPr>
          <w:rFonts w:ascii="Calibri" w:hAnsi="Calibri" w:cs="Calibri"/>
          <w:color w:val="000000" w:themeColor="text1"/>
        </w:rPr>
        <w:t>, CPVT:</w:t>
      </w:r>
      <w:r w:rsidRPr="00472CA5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  <w:shd w:val="clear" w:color="auto" w:fill="FFFFFF"/>
        </w:rPr>
        <w:t>c</w:t>
      </w:r>
      <w:r w:rsidRPr="00472CA5">
        <w:rPr>
          <w:rFonts w:ascii="Calibri" w:hAnsi="Calibri" w:cs="Calibri"/>
          <w:color w:val="000000" w:themeColor="text1"/>
          <w:shd w:val="clear" w:color="auto" w:fill="FFFFFF"/>
        </w:rPr>
        <w:t>atecholaminergic polymorphic ventricular tachycardia</w:t>
      </w:r>
      <w:r w:rsidR="00120A6F">
        <w:rPr>
          <w:rFonts w:ascii="Calibri" w:hAnsi="Calibri" w:cs="Calibri"/>
          <w:color w:val="000000" w:themeColor="text1"/>
          <w:shd w:val="clear" w:color="auto" w:fill="FFFFFF"/>
        </w:rPr>
        <w:t xml:space="preserve">, DCM: dilated cardiomyopathy, </w:t>
      </w:r>
      <w:r w:rsidR="00720585">
        <w:rPr>
          <w:rFonts w:ascii="Calibri" w:hAnsi="Calibri" w:cs="Calibri"/>
          <w:color w:val="000000" w:themeColor="text1"/>
          <w:shd w:val="clear" w:color="auto" w:fill="FFFFFF"/>
        </w:rPr>
        <w:t xml:space="preserve">GCEP: ClinGen Gene Curation Expert Panel, </w:t>
      </w:r>
      <w:r w:rsidR="00120A6F">
        <w:rPr>
          <w:rFonts w:ascii="Calibri" w:hAnsi="Calibri" w:cs="Calibri"/>
          <w:color w:val="000000" w:themeColor="text1"/>
          <w:shd w:val="clear" w:color="auto" w:fill="FFFFFF"/>
        </w:rPr>
        <w:t xml:space="preserve">HCM: hypertrophic cardiomyopathy, LQTS: long QT syndrome, SQTS: </w:t>
      </w:r>
      <w:r>
        <w:rPr>
          <w:rFonts w:ascii="Calibri" w:hAnsi="Calibri" w:cs="Calibri"/>
          <w:color w:val="000000" w:themeColor="text1"/>
        </w:rPr>
        <w:t>s</w:t>
      </w:r>
      <w:r w:rsidRPr="00472CA5">
        <w:rPr>
          <w:rFonts w:ascii="Calibri" w:hAnsi="Calibri" w:cs="Calibri"/>
          <w:color w:val="000000" w:themeColor="text1"/>
        </w:rPr>
        <w:t>hort</w:t>
      </w:r>
      <w:r>
        <w:rPr>
          <w:rFonts w:ascii="Calibri" w:hAnsi="Calibri" w:cs="Calibri"/>
          <w:color w:val="000000" w:themeColor="text1"/>
        </w:rPr>
        <w:t xml:space="preserve"> QT syndrome</w:t>
      </w:r>
      <w:r w:rsidR="00720585">
        <w:rPr>
          <w:rFonts w:ascii="Calibri" w:hAnsi="Calibri" w:cs="Calibri"/>
          <w:color w:val="000000" w:themeColor="text1"/>
        </w:rPr>
        <w:t>.</w:t>
      </w:r>
    </w:p>
    <w:p w14:paraId="6BDE7AB3" w14:textId="77777777" w:rsidR="00EA60F8" w:rsidRDefault="00EA60F8" w:rsidP="003B47DA">
      <w:pPr>
        <w:rPr>
          <w:rFonts w:ascii="Calibri" w:hAnsi="Calibri" w:cs="Calibri"/>
          <w:b/>
          <w:bCs/>
        </w:rPr>
      </w:pPr>
    </w:p>
    <w:p w14:paraId="29918969" w14:textId="1CA05FF7" w:rsidR="00A32EEC" w:rsidRPr="00A32EEC" w:rsidRDefault="00A32EEC" w:rsidP="00A32EEC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</w:rPr>
        <w:t xml:space="preserve">Note: </w:t>
      </w:r>
      <w:r w:rsidRPr="00A32EEC">
        <w:rPr>
          <w:rFonts w:ascii="Calibri" w:hAnsi="Calibri" w:cs="Calibri"/>
        </w:rPr>
        <w:t xml:space="preserve">SCN5A is also associated with </w:t>
      </w:r>
      <w:r w:rsidRPr="00A32EEC">
        <w:rPr>
          <w:rFonts w:ascii="Calibri" w:hAnsi="Calibri" w:cs="Calibri"/>
          <w:color w:val="000000"/>
        </w:rPr>
        <w:t xml:space="preserve">LQTS classified definitive and ARVC classified as </w:t>
      </w:r>
      <w:r w:rsidR="009561C6">
        <w:rPr>
          <w:rFonts w:ascii="Calibri" w:hAnsi="Calibri" w:cs="Calibri"/>
          <w:color w:val="000000"/>
        </w:rPr>
        <w:t>l</w:t>
      </w:r>
      <w:r w:rsidRPr="00A32EEC">
        <w:rPr>
          <w:rFonts w:ascii="Calibri" w:hAnsi="Calibri" w:cs="Calibri"/>
          <w:color w:val="000000"/>
        </w:rPr>
        <w:t>imited.</w:t>
      </w:r>
    </w:p>
    <w:p w14:paraId="57FB6D10" w14:textId="77777777" w:rsidR="00EA60F8" w:rsidRDefault="00EA60F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8BABA0C" w14:textId="51161A4A" w:rsidR="003B47DA" w:rsidRPr="003E5184" w:rsidRDefault="003B47DA" w:rsidP="003B47DA">
      <w:pPr>
        <w:rPr>
          <w:rFonts w:ascii="Calibri" w:hAnsi="Calibri" w:cs="Calibri"/>
          <w:b/>
          <w:bCs/>
        </w:rPr>
      </w:pPr>
      <w:r w:rsidRPr="003E5184">
        <w:rPr>
          <w:rFonts w:ascii="Calibri" w:hAnsi="Calibri" w:cs="Calibri"/>
          <w:b/>
          <w:bCs/>
        </w:rPr>
        <w:lastRenderedPageBreak/>
        <w:t>Variant Interpretation Criteria</w:t>
      </w:r>
    </w:p>
    <w:p w14:paraId="4AF92384" w14:textId="77777777" w:rsidR="003B47DA" w:rsidRPr="003E5184" w:rsidRDefault="003B47DA" w:rsidP="004D0E5F">
      <w:pPr>
        <w:rPr>
          <w:rFonts w:ascii="Calibri" w:hAnsi="Calibri" w:cs="Calibri"/>
        </w:rPr>
      </w:pPr>
    </w:p>
    <w:p w14:paraId="7B45D7F8" w14:textId="77777777" w:rsidR="004D0E5F" w:rsidRPr="003E5184" w:rsidRDefault="004D0E5F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Very strong evidence of pathogenicity</w:t>
      </w:r>
    </w:p>
    <w:p w14:paraId="05769040" w14:textId="44592FA2" w:rsidR="00837981" w:rsidRPr="003E5184" w:rsidRDefault="008C3230" w:rsidP="0031498E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PVS1, Null variant (nonsense, frameshift, canonical +/−1 or 2 splice sites, initiation</w:t>
      </w:r>
      <w:r w:rsidR="004D0E5F" w:rsidRPr="003E5184">
        <w:rPr>
          <w:rFonts w:ascii="Calibri" w:hAnsi="Calibri" w:cs="Calibri"/>
        </w:rPr>
        <w:br/>
        <w:t xml:space="preserve">codon, single or multi-exon deletion) </w:t>
      </w:r>
      <w:r w:rsidR="0031498E" w:rsidRPr="003E5184">
        <w:rPr>
          <w:rFonts w:ascii="Calibri" w:hAnsi="Calibri" w:cs="Calibri"/>
        </w:rPr>
        <w:t xml:space="preserve">in a definitive/strong gene </w:t>
      </w:r>
      <w:r w:rsidR="00AE21FF">
        <w:rPr>
          <w:rFonts w:ascii="Calibri" w:hAnsi="Calibri" w:cs="Calibri"/>
        </w:rPr>
        <w:fldChar w:fldCharType="begin">
          <w:fldData xml:space="preserve">PEVuZE5vdGU+PENpdGU+PEF1dGhvcj5BYm91IFRheW91bjwvQXV0aG9yPjxZZWFyPjIwMTg8L1ll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BYm91IFRheW91bjwvQXV0aG9yPjxZZWFyPjIwMTg8L1ll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1</w:t>
      </w:r>
      <w:r w:rsidR="00AE21FF">
        <w:rPr>
          <w:rFonts w:ascii="Calibri" w:hAnsi="Calibri" w:cs="Calibri"/>
        </w:rPr>
        <w:fldChar w:fldCharType="end"/>
      </w:r>
    </w:p>
    <w:p w14:paraId="30761A3C" w14:textId="77777777" w:rsidR="007D0129" w:rsidRPr="003E5184" w:rsidRDefault="007D0129" w:rsidP="004D0E5F">
      <w:pPr>
        <w:rPr>
          <w:rFonts w:ascii="Calibri" w:hAnsi="Calibri" w:cs="Calibri"/>
        </w:rPr>
      </w:pPr>
    </w:p>
    <w:p w14:paraId="6C0121FC" w14:textId="0D774995" w:rsidR="004D0E5F" w:rsidRPr="003E5184" w:rsidRDefault="004D0E5F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Strong evidence of pathogenicity</w:t>
      </w:r>
    </w:p>
    <w:p w14:paraId="3F32560C" w14:textId="147F5E7B" w:rsidR="0031498E" w:rsidRPr="003E5184" w:rsidRDefault="001444BA" w:rsidP="004D0E5F">
      <w:pPr>
        <w:rPr>
          <w:rFonts w:ascii="Calibri" w:hAnsi="Calibri" w:cs="Calibri"/>
          <w:color w:val="1F1F1F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PVS1_Strong, </w:t>
      </w:r>
      <w:r w:rsidR="0031498E" w:rsidRPr="003E5184">
        <w:rPr>
          <w:rFonts w:ascii="Calibri" w:hAnsi="Calibri" w:cs="Calibri"/>
        </w:rPr>
        <w:t>Null variant (nonsense, frameshift, canonical +/−1 or 2 splice sites, initiation</w:t>
      </w:r>
      <w:r w:rsidR="0031498E" w:rsidRPr="003E5184">
        <w:rPr>
          <w:rFonts w:ascii="Calibri" w:hAnsi="Calibri" w:cs="Calibri"/>
        </w:rPr>
        <w:br/>
        <w:t xml:space="preserve">codon, single or multi-exon deletion) in a moderate gene (with a mouse phenotype) </w:t>
      </w:r>
      <w:r w:rsidR="00AE21FF">
        <w:rPr>
          <w:rFonts w:ascii="Calibri" w:hAnsi="Calibri" w:cs="Calibri"/>
        </w:rPr>
        <w:fldChar w:fldCharType="begin">
          <w:fldData xml:space="preserve">PEVuZE5vdGU+PENpdGU+PEF1dGhvcj5BYm91IFRheW91bjwvQXV0aG9yPjxZZWFyPjIwMTg8L1ll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BYm91IFRheW91bjwvQXV0aG9yPjxZZWFyPjIwMTg8L1ll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1</w:t>
      </w:r>
      <w:r w:rsidR="00AE21FF">
        <w:rPr>
          <w:rFonts w:ascii="Calibri" w:hAnsi="Calibri" w:cs="Calibri"/>
        </w:rPr>
        <w:fldChar w:fldCharType="end"/>
      </w:r>
    </w:p>
    <w:p w14:paraId="0281B4C4" w14:textId="46834762" w:rsidR="004D0E5F" w:rsidRPr="003E5184" w:rsidRDefault="00425C76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PS1, Same amino acid change as a previously established pathogenic variant</w:t>
      </w:r>
      <w:r w:rsidR="004D0E5F" w:rsidRPr="003E5184">
        <w:rPr>
          <w:rFonts w:ascii="Calibri" w:hAnsi="Calibri" w:cs="Calibri"/>
        </w:rPr>
        <w:br/>
        <w:t>regardless of nucleotide change</w:t>
      </w:r>
    </w:p>
    <w:p w14:paraId="40B0699A" w14:textId="206A2E66" w:rsidR="004D0E5F" w:rsidRPr="003E5184" w:rsidRDefault="007355A4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 </w:t>
      </w:r>
      <w:r w:rsidR="004D0E5F" w:rsidRPr="003E5184">
        <w:rPr>
          <w:rFonts w:ascii="Calibri" w:hAnsi="Calibri" w:cs="Calibri"/>
        </w:rPr>
        <w:t>PS3, Well-established </w:t>
      </w:r>
      <w:r w:rsidR="004D0E5F" w:rsidRPr="003E5184">
        <w:rPr>
          <w:rFonts w:ascii="Calibri" w:hAnsi="Calibri" w:cs="Calibri"/>
          <w:i/>
          <w:iCs/>
        </w:rPr>
        <w:t>in vitro</w:t>
      </w:r>
      <w:r w:rsidR="004D0E5F" w:rsidRPr="003E5184">
        <w:rPr>
          <w:rFonts w:ascii="Calibri" w:hAnsi="Calibri" w:cs="Calibri"/>
        </w:rPr>
        <w:t> or </w:t>
      </w:r>
      <w:r w:rsidR="004D0E5F" w:rsidRPr="003E5184">
        <w:rPr>
          <w:rFonts w:ascii="Calibri" w:hAnsi="Calibri" w:cs="Calibri"/>
          <w:i/>
          <w:iCs/>
        </w:rPr>
        <w:t>in vivo</w:t>
      </w:r>
      <w:r w:rsidR="004D0E5F" w:rsidRPr="003E5184">
        <w:rPr>
          <w:rFonts w:ascii="Calibri" w:hAnsi="Calibri" w:cs="Calibri"/>
        </w:rPr>
        <w:t> functional studies supportive of a</w:t>
      </w:r>
      <w:r w:rsidR="0082447B"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damaging effect on the gene or gene product</w:t>
      </w:r>
    </w:p>
    <w:p w14:paraId="2B8199CA" w14:textId="4F37BD26" w:rsidR="004D0E5F" w:rsidRPr="003E5184" w:rsidRDefault="0082447B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PS4</w:t>
      </w:r>
      <w:r w:rsidR="00812217" w:rsidRPr="003E5184">
        <w:rPr>
          <w:rFonts w:ascii="Calibri" w:hAnsi="Calibri" w:cs="Calibri"/>
        </w:rPr>
        <w:t>_Strong</w:t>
      </w:r>
      <w:r w:rsidR="004D0E5F" w:rsidRPr="003E5184">
        <w:rPr>
          <w:rFonts w:ascii="Calibri" w:hAnsi="Calibri" w:cs="Calibri"/>
        </w:rPr>
        <w:t xml:space="preserve">, </w:t>
      </w:r>
      <w:r w:rsidR="00812217" w:rsidRPr="003E5184">
        <w:rPr>
          <w:rFonts w:ascii="Calibri" w:hAnsi="Calibri" w:cs="Calibri"/>
        </w:rPr>
        <w:t>Variant identified in ≥1</w:t>
      </w:r>
      <w:r w:rsidR="004E6275" w:rsidRPr="003E5184">
        <w:rPr>
          <w:rFonts w:ascii="Calibri" w:hAnsi="Calibri" w:cs="Calibri"/>
        </w:rPr>
        <w:t>0</w:t>
      </w:r>
      <w:r w:rsidR="00812217" w:rsidRPr="003E5184">
        <w:rPr>
          <w:rFonts w:ascii="Calibri" w:hAnsi="Calibri" w:cs="Calibri"/>
        </w:rPr>
        <w:t xml:space="preserve"> </w:t>
      </w:r>
      <w:r w:rsidR="004E6275" w:rsidRPr="003E5184">
        <w:rPr>
          <w:rFonts w:ascii="Calibri" w:hAnsi="Calibri" w:cs="Calibri"/>
        </w:rPr>
        <w:t xml:space="preserve">unrelated </w:t>
      </w:r>
      <w:r w:rsidR="00812217" w:rsidRPr="003E5184">
        <w:rPr>
          <w:rFonts w:ascii="Calibri" w:hAnsi="Calibri" w:cs="Calibri"/>
        </w:rPr>
        <w:t xml:space="preserve">probands with consistent phenotypes </w:t>
      </w:r>
      <w:r w:rsidR="00AE21FF">
        <w:rPr>
          <w:rFonts w:ascii="Calibri" w:hAnsi="Calibri" w:cs="Calibri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I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Nb3JhbGVzPC9BdXRob3I+PFllYXI+MjAyMDwvWWVhcj48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2</w:t>
      </w:r>
      <w:r w:rsidR="00AE21FF">
        <w:rPr>
          <w:rFonts w:ascii="Calibri" w:hAnsi="Calibri" w:cs="Calibri"/>
        </w:rPr>
        <w:fldChar w:fldCharType="end"/>
      </w:r>
    </w:p>
    <w:p w14:paraId="78CBF226" w14:textId="77777777" w:rsidR="007D0129" w:rsidRPr="003E5184" w:rsidRDefault="007D0129" w:rsidP="004D0E5F">
      <w:pPr>
        <w:rPr>
          <w:rFonts w:ascii="Calibri" w:hAnsi="Calibri" w:cs="Calibri"/>
        </w:rPr>
      </w:pPr>
    </w:p>
    <w:p w14:paraId="2FC86761" w14:textId="22858F02" w:rsidR="004D0E5F" w:rsidRPr="003E5184" w:rsidRDefault="004D0E5F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Moderate evidence of pathogenicity</w:t>
      </w:r>
    </w:p>
    <w:p w14:paraId="252D787E" w14:textId="28C7D5BC" w:rsidR="004E6275" w:rsidRPr="003E5184" w:rsidRDefault="004E6275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PVS1_Moderate, </w:t>
      </w:r>
      <w:r w:rsidR="0031498E" w:rsidRPr="003E5184">
        <w:rPr>
          <w:rFonts w:ascii="Calibri" w:hAnsi="Calibri" w:cs="Calibri"/>
        </w:rPr>
        <w:t>Null variant (nonsense, frameshift, canonical +/−1 or 2 splice sites, initiation</w:t>
      </w:r>
      <w:r w:rsidR="0031498E" w:rsidRPr="003E5184">
        <w:rPr>
          <w:rFonts w:ascii="Calibri" w:hAnsi="Calibri" w:cs="Calibri"/>
        </w:rPr>
        <w:br/>
        <w:t xml:space="preserve">codon, single or multi-exon deletion) in a moderate gene </w:t>
      </w:r>
      <w:r w:rsidR="00AE21FF">
        <w:rPr>
          <w:rFonts w:ascii="Calibri" w:hAnsi="Calibri" w:cs="Calibri"/>
        </w:rPr>
        <w:fldChar w:fldCharType="begin">
          <w:fldData xml:space="preserve">PEVuZE5vdGU+PENpdGU+PEF1dGhvcj5BYm91IFRheW91bjwvQXV0aG9yPjxZZWFyPjIwMTg8L1ll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BYm91IFRheW91bjwvQXV0aG9yPjxZZWFyPjIwMTg8L1ll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1</w:t>
      </w:r>
      <w:r w:rsidR="00AE21FF">
        <w:rPr>
          <w:rFonts w:ascii="Calibri" w:hAnsi="Calibri" w:cs="Calibri"/>
        </w:rPr>
        <w:fldChar w:fldCharType="end"/>
      </w:r>
    </w:p>
    <w:p w14:paraId="3632C96F" w14:textId="1FEA90A4" w:rsidR="004D0E5F" w:rsidRPr="003E5184" w:rsidRDefault="0082447B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PM1, Located in a mutational hot spot and/or critical and well-established</w:t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functional domain (</w:t>
      </w:r>
      <w:r w:rsidR="004D0E5F" w:rsidRPr="003E5184">
        <w:rPr>
          <w:rFonts w:ascii="Calibri" w:hAnsi="Calibri" w:cs="Calibri"/>
          <w:i/>
          <w:iCs/>
        </w:rPr>
        <w:t>e.g</w:t>
      </w:r>
      <w:r w:rsidR="004D0E5F" w:rsidRPr="003E5184">
        <w:rPr>
          <w:rFonts w:ascii="Calibri" w:hAnsi="Calibri" w:cs="Calibri"/>
        </w:rPr>
        <w:t>. active site of an enzyme) without benign variation</w:t>
      </w:r>
    </w:p>
    <w:p w14:paraId="768F3951" w14:textId="4952007F" w:rsidR="004D0E5F" w:rsidRPr="003E5184" w:rsidRDefault="00771C8D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 xml:space="preserve">PM4, Protein length changes due to </w:t>
      </w:r>
      <w:r w:rsidR="00BE5F5B" w:rsidRPr="003E5184">
        <w:rPr>
          <w:rFonts w:ascii="Calibri" w:hAnsi="Calibri" w:cs="Calibri"/>
        </w:rPr>
        <w:t>stop-loss/</w:t>
      </w:r>
      <w:r w:rsidR="004D0E5F" w:rsidRPr="003E5184">
        <w:rPr>
          <w:rFonts w:ascii="Calibri" w:hAnsi="Calibri" w:cs="Calibri"/>
        </w:rPr>
        <w:t>in-frame deletions/insertions in a non-repeat</w:t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region</w:t>
      </w:r>
    </w:p>
    <w:p w14:paraId="6F96DE9F" w14:textId="6C547F14" w:rsidR="004D0E5F" w:rsidRPr="003E5184" w:rsidRDefault="00263889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PM5, Novel missense change at an amino acid residue where a different</w:t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missense change determined to be pathogenic has been seen before</w:t>
      </w:r>
    </w:p>
    <w:p w14:paraId="22CE4FA9" w14:textId="62D8090F" w:rsidR="004F0D7E" w:rsidRPr="003E5184" w:rsidRDefault="004F0D7E" w:rsidP="004F0D7E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PS4_Moderate, Variant identified in ≥6 probands with consistent phenotypes </w:t>
      </w:r>
      <w:r w:rsidR="00AE21FF">
        <w:rPr>
          <w:rFonts w:ascii="Calibri" w:hAnsi="Calibri" w:cs="Calibri"/>
        </w:rPr>
        <w:fldChar w:fldCharType="begin">
          <w:fldData xml:space="preserve">PEVuZE5vdGU+PENpdGU+PEF1dGhvcj5LZWxseTwvQXV0aG9yPjxZZWFyPjIwMTg8L1llYXI+PElE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LZWxseTwvQXV0aG9yPjxZZWFyPjIwMTg8L1llYXI+PElE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2,3</w:t>
      </w:r>
      <w:r w:rsidR="00AE21FF">
        <w:rPr>
          <w:rFonts w:ascii="Calibri" w:hAnsi="Calibri" w:cs="Calibri"/>
        </w:rPr>
        <w:fldChar w:fldCharType="end"/>
      </w:r>
    </w:p>
    <w:p w14:paraId="3F650BE1" w14:textId="77777777" w:rsidR="007D0129" w:rsidRPr="003E5184" w:rsidRDefault="007D0129" w:rsidP="004D0E5F">
      <w:pPr>
        <w:rPr>
          <w:rFonts w:ascii="Calibri" w:hAnsi="Calibri" w:cs="Calibri"/>
        </w:rPr>
      </w:pPr>
    </w:p>
    <w:p w14:paraId="6C19F8C0" w14:textId="3ACF57B8" w:rsidR="004D0E5F" w:rsidRPr="003E5184" w:rsidRDefault="004D0E5F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Supporting evidence of pathogenicity</w:t>
      </w:r>
    </w:p>
    <w:p w14:paraId="4427864D" w14:textId="2B88C75A" w:rsidR="00514857" w:rsidRPr="003E5184" w:rsidRDefault="00691E19" w:rsidP="00691E19">
      <w:pPr>
        <w:rPr>
          <w:rFonts w:ascii="Calibri" w:hAnsi="Calibri" w:cs="Calibri"/>
          <w:color w:val="000000" w:themeColor="text1"/>
        </w:rPr>
      </w:pPr>
      <w:r w:rsidRPr="003E5184">
        <w:rPr>
          <w:rFonts w:ascii="Calibri" w:hAnsi="Calibri" w:cs="Calibri"/>
          <w:color w:val="000000" w:themeColor="text1"/>
        </w:rPr>
        <w:sym w:font="Symbol" w:char="F0B7"/>
      </w:r>
      <w:r w:rsidRPr="003E5184">
        <w:rPr>
          <w:rFonts w:ascii="Calibri" w:hAnsi="Calibri" w:cs="Calibri"/>
          <w:color w:val="000000" w:themeColor="text1"/>
        </w:rPr>
        <w:t xml:space="preserve"> PM2, Absent from </w:t>
      </w:r>
      <w:r w:rsidR="00A47F38" w:rsidRPr="003E5184">
        <w:rPr>
          <w:rFonts w:ascii="Calibri" w:hAnsi="Calibri" w:cs="Calibri"/>
          <w:color w:val="000000" w:themeColor="text1"/>
        </w:rPr>
        <w:t>gnomAD or at extremely low frequency (&lt;</w:t>
      </w:r>
      <w:r w:rsidR="004F711C" w:rsidRPr="003E5184">
        <w:rPr>
          <w:rFonts w:ascii="Calibri" w:hAnsi="Calibri" w:cs="Calibri"/>
          <w:color w:val="000000" w:themeColor="text1"/>
        </w:rPr>
        <w:t>=</w:t>
      </w:r>
      <w:r w:rsidR="00A47F38" w:rsidRPr="003E5184">
        <w:rPr>
          <w:rFonts w:ascii="Calibri" w:hAnsi="Calibri" w:cs="Calibri"/>
          <w:color w:val="000000" w:themeColor="text1"/>
        </w:rPr>
        <w:t>0.0</w:t>
      </w:r>
      <w:r w:rsidR="00242EBB" w:rsidRPr="003E5184">
        <w:rPr>
          <w:rFonts w:ascii="Calibri" w:hAnsi="Calibri" w:cs="Calibri"/>
          <w:color w:val="000000" w:themeColor="text1"/>
        </w:rPr>
        <w:t>5</w:t>
      </w:r>
      <w:r w:rsidR="00A47F38" w:rsidRPr="003E5184">
        <w:rPr>
          <w:rFonts w:ascii="Calibri" w:hAnsi="Calibri" w:cs="Calibri"/>
          <w:color w:val="000000" w:themeColor="text1"/>
        </w:rPr>
        <w:t xml:space="preserve">%) in all gnomAD nonfounder populations </w:t>
      </w:r>
      <w:r w:rsidR="00AE21FF">
        <w:rPr>
          <w:rFonts w:ascii="Calibri" w:hAnsi="Calibri" w:cs="Calibri"/>
          <w:color w:val="000000" w:themeColor="text1"/>
        </w:rPr>
        <w:fldChar w:fldCharType="begin">
          <w:fldData xml:space="preserve">PEVuZE5vdGU+PENpdGU+PEF1dGhvcj5HaG9zaDwvQXV0aG9yPjxZZWFyPjIwMTg8L1llYXI+PElE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</w:fldData>
        </w:fldChar>
      </w:r>
      <w:r w:rsidR="00AE21FF">
        <w:rPr>
          <w:rFonts w:ascii="Calibri" w:hAnsi="Calibri" w:cs="Calibri"/>
          <w:color w:val="000000" w:themeColor="text1"/>
        </w:rPr>
        <w:instrText xml:space="preserve"> ADDIN EN.CITE </w:instrText>
      </w:r>
      <w:r w:rsidR="00AE21FF">
        <w:rPr>
          <w:rFonts w:ascii="Calibri" w:hAnsi="Calibri" w:cs="Calibri"/>
          <w:color w:val="000000" w:themeColor="text1"/>
        </w:rPr>
        <w:fldChar w:fldCharType="begin">
          <w:fldData xml:space="preserve">PEVuZE5vdGU+PENpdGU+PEF1dGhvcj5HaG9zaDwvQXV0aG9yPjxZZWFyPjIwMTg8L1llYXI+PElE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</w:fldData>
        </w:fldChar>
      </w:r>
      <w:r w:rsidR="00AE21FF">
        <w:rPr>
          <w:rFonts w:ascii="Calibri" w:hAnsi="Calibri" w:cs="Calibri"/>
          <w:color w:val="000000" w:themeColor="text1"/>
        </w:rPr>
        <w:instrText xml:space="preserve"> ADDIN EN.CITE.DATA </w:instrText>
      </w:r>
      <w:r w:rsidR="00AE21FF">
        <w:rPr>
          <w:rFonts w:ascii="Calibri" w:hAnsi="Calibri" w:cs="Calibri"/>
          <w:color w:val="000000" w:themeColor="text1"/>
        </w:rPr>
      </w:r>
      <w:r w:rsidR="00AE21FF">
        <w:rPr>
          <w:rFonts w:ascii="Calibri" w:hAnsi="Calibri" w:cs="Calibri"/>
          <w:color w:val="000000" w:themeColor="text1"/>
        </w:rPr>
        <w:fldChar w:fldCharType="end"/>
      </w:r>
      <w:r w:rsidR="00AE21FF">
        <w:rPr>
          <w:rFonts w:ascii="Calibri" w:hAnsi="Calibri" w:cs="Calibri"/>
          <w:color w:val="000000" w:themeColor="text1"/>
        </w:rPr>
        <w:fldChar w:fldCharType="separate"/>
      </w:r>
      <w:r w:rsidR="00AE21FF" w:rsidRPr="00AE21FF">
        <w:rPr>
          <w:rFonts w:ascii="Calibri" w:hAnsi="Calibri" w:cs="Calibri"/>
          <w:noProof/>
          <w:color w:val="000000" w:themeColor="text1"/>
          <w:vertAlign w:val="superscript"/>
        </w:rPr>
        <w:t>2,4,5</w:t>
      </w:r>
      <w:r w:rsidR="00AE21FF">
        <w:rPr>
          <w:rFonts w:ascii="Calibri" w:hAnsi="Calibri" w:cs="Calibri"/>
          <w:color w:val="000000" w:themeColor="text1"/>
        </w:rPr>
        <w:fldChar w:fldCharType="end"/>
      </w:r>
    </w:p>
    <w:p w14:paraId="10F09F4F" w14:textId="527E5114" w:rsidR="005551D4" w:rsidRPr="003E5184" w:rsidRDefault="00F14EF4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  <w:color w:val="000000" w:themeColor="text1"/>
        </w:rPr>
        <w:sym w:font="Symbol" w:char="F0B7"/>
      </w:r>
      <w:r w:rsidRPr="003E5184">
        <w:rPr>
          <w:rFonts w:ascii="Calibri" w:hAnsi="Calibri" w:cs="Calibri"/>
          <w:color w:val="000000" w:themeColor="text1"/>
        </w:rPr>
        <w:t xml:space="preserve"> </w:t>
      </w:r>
      <w:r w:rsidR="004D0E5F" w:rsidRPr="003E5184">
        <w:rPr>
          <w:rFonts w:ascii="Calibri" w:hAnsi="Calibri" w:cs="Calibri"/>
        </w:rPr>
        <w:t>PP3, Multiple lines of computational evidence support a deleterious effect on</w:t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 xml:space="preserve">the gene or gene product </w:t>
      </w:r>
      <w:r w:rsidR="00AE21FF">
        <w:rPr>
          <w:rFonts w:ascii="Calibri" w:hAnsi="Calibri" w:cs="Calibri"/>
        </w:rPr>
        <w:fldChar w:fldCharType="begin">
          <w:fldData xml:space="preserve">PEVuZE5vdGU+PENpdGU+PEF1dGhvcj5QZWphdmVyPC9BdXRob3I+PFllYXI+MjAyMjwvWWVhcj48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QZWphdmVyPC9BdXRob3I+PFllYXI+MjAyMjwvWWVhcj48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6</w:t>
      </w:r>
      <w:r w:rsidR="00AE21FF">
        <w:rPr>
          <w:rFonts w:ascii="Calibri" w:hAnsi="Calibri" w:cs="Calibri"/>
        </w:rPr>
        <w:fldChar w:fldCharType="end"/>
      </w:r>
    </w:p>
    <w:p w14:paraId="2D3F0CB3" w14:textId="77777777" w:rsidR="005551D4" w:rsidRPr="003E5184" w:rsidRDefault="005551D4" w:rsidP="004D0E5F">
      <w:pPr>
        <w:rPr>
          <w:rFonts w:ascii="Calibri" w:hAnsi="Calibri" w:cs="Calibri"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6"/>
        <w:gridCol w:w="872"/>
        <w:gridCol w:w="891"/>
        <w:gridCol w:w="1179"/>
        <w:gridCol w:w="1274"/>
        <w:gridCol w:w="1274"/>
        <w:gridCol w:w="1179"/>
        <w:gridCol w:w="859"/>
        <w:gridCol w:w="846"/>
      </w:tblGrid>
      <w:tr w:rsidR="00795A55" w:rsidRPr="003E5184" w14:paraId="510E336E" w14:textId="77777777" w:rsidTr="00131552">
        <w:trPr>
          <w:tblHeader/>
        </w:trPr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721649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Method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CDF923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Benign (BP4)</w:t>
            </w:r>
          </w:p>
          <w:p w14:paraId="12DB8F0E" w14:textId="77777777" w:rsidR="00795A55" w:rsidRPr="003E5184" w:rsidRDefault="009C3118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3118">
              <w:rPr>
                <w:rFonts w:ascii="Calibri" w:hAnsi="Calibri" w:cs="Calibri"/>
                <w:b/>
                <w:bCs/>
                <w:noProof/>
                <w:color w:val="212121"/>
                <w14:ligatures w14:val="standardContextual"/>
              </w:rPr>
              <w:pict w14:anchorId="3EE1D145">
                <v:rect id="_x0000_i1028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0BCFAD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Pathogenic (PP3)</w:t>
            </w:r>
          </w:p>
          <w:p w14:paraId="3C2ACD2E" w14:textId="77777777" w:rsidR="00795A55" w:rsidRPr="003E5184" w:rsidRDefault="009C3118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9C3118">
              <w:rPr>
                <w:rFonts w:ascii="Calibri" w:hAnsi="Calibri" w:cs="Calibri"/>
                <w:b/>
                <w:bCs/>
                <w:noProof/>
                <w:color w:val="212121"/>
                <w14:ligatures w14:val="standardContextual"/>
              </w:rPr>
              <w:pict w14:anchorId="40466DEC">
                <v:rect id="_x0000_i1027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795A55" w:rsidRPr="003E5184" w14:paraId="6FF78B7C" w14:textId="77777777" w:rsidTr="00131552">
        <w:trPr>
          <w:tblHeader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D7D502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138397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Very Stro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AC3E34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tro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DB1E98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316E8E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upporti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6B2669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upporti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AD6868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8B2497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tro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078148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Very Strong</w:t>
            </w:r>
          </w:p>
        </w:tc>
      </w:tr>
      <w:tr w:rsidR="00795A55" w:rsidRPr="003E5184" w14:paraId="0FBA3B62" w14:textId="77777777" w:rsidTr="00131552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AEF635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REVEL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2800EF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≤0.00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6B894B5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(0.003, 0.016]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2DD353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(0.016, 0.183]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10E800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(0.183, 0.290]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A12177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[0.644, 0.773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8DA76D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[0.773, 0.932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5CC83B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≥0.93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7A4BCA" w14:textId="77777777" w:rsidR="00795A55" w:rsidRPr="003E5184" w:rsidRDefault="00795A55" w:rsidP="00AB5DC5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–</w:t>
            </w:r>
          </w:p>
        </w:tc>
      </w:tr>
    </w:tbl>
    <w:p w14:paraId="5F6861C1" w14:textId="77777777" w:rsidR="005551D4" w:rsidRPr="003E5184" w:rsidRDefault="005551D4" w:rsidP="004D0E5F">
      <w:pPr>
        <w:rPr>
          <w:rFonts w:ascii="Calibri" w:hAnsi="Calibri" w:cs="Calibri"/>
          <w:color w:val="000000" w:themeColor="text1"/>
        </w:rPr>
      </w:pPr>
    </w:p>
    <w:p w14:paraId="16743A46" w14:textId="418CA9E1" w:rsidR="00253AC6" w:rsidRPr="003E5184" w:rsidRDefault="00253AC6" w:rsidP="00253AC6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sym w:font="Symbol" w:char="F0B7"/>
      </w:r>
      <w:r w:rsidRPr="003E5184">
        <w:rPr>
          <w:rFonts w:ascii="Calibri" w:hAnsi="Calibri" w:cs="Calibri"/>
        </w:rPr>
        <w:t xml:space="preserve"> PS4_Supporting, Variant identified in ≥2 probands with consistent phenotypes </w:t>
      </w:r>
      <w:r w:rsidR="00AE21FF">
        <w:rPr>
          <w:rFonts w:ascii="Calibri" w:hAnsi="Calibri" w:cs="Calibri"/>
        </w:rPr>
        <w:fldChar w:fldCharType="begin">
          <w:fldData xml:space="preserve">PEVuZE5vdGU+PENpdGU+PEF1dGhvcj5LZWxseTwvQXV0aG9yPjxZZWFyPjIwMTg8L1llYXI+PElE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LZWxseTwvQXV0aG9yPjxZZWFyPjIwMTg8L1llYXI+PElE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2,3</w:t>
      </w:r>
      <w:r w:rsidR="00AE21FF">
        <w:rPr>
          <w:rFonts w:ascii="Calibri" w:hAnsi="Calibri" w:cs="Calibri"/>
        </w:rPr>
        <w:fldChar w:fldCharType="end"/>
      </w:r>
    </w:p>
    <w:p w14:paraId="3C398629" w14:textId="77777777" w:rsidR="007D0129" w:rsidRPr="003E5184" w:rsidRDefault="007D0129" w:rsidP="004D0E5F">
      <w:pPr>
        <w:rPr>
          <w:rFonts w:ascii="Calibri" w:hAnsi="Calibri" w:cs="Calibri"/>
        </w:rPr>
      </w:pPr>
    </w:p>
    <w:p w14:paraId="7A944309" w14:textId="0486A376" w:rsidR="004D0E5F" w:rsidRPr="003E5184" w:rsidRDefault="004D0E5F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Strong evidence of benign impact</w:t>
      </w:r>
    </w:p>
    <w:p w14:paraId="24DCBABD" w14:textId="1402E970" w:rsidR="004D0E5F" w:rsidRPr="003E5184" w:rsidRDefault="00C70BAE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  <w:color w:val="000000" w:themeColor="text1"/>
        </w:rPr>
        <w:lastRenderedPageBreak/>
        <w:sym w:font="Symbol" w:char="F0B7"/>
      </w:r>
      <w:r w:rsidRPr="003E5184">
        <w:rPr>
          <w:rFonts w:ascii="Calibri" w:hAnsi="Calibri" w:cs="Calibri"/>
          <w:color w:val="000000" w:themeColor="text1"/>
        </w:rPr>
        <w:t xml:space="preserve"> </w:t>
      </w:r>
      <w:r w:rsidR="004D0E5F" w:rsidRPr="003E5184">
        <w:rPr>
          <w:rFonts w:ascii="Calibri" w:hAnsi="Calibri" w:cs="Calibri"/>
        </w:rPr>
        <w:t xml:space="preserve">BS1, Allele frequency is </w:t>
      </w:r>
      <w:r w:rsidR="00D07E0E" w:rsidRPr="003E5184">
        <w:rPr>
          <w:rFonts w:ascii="Calibri" w:hAnsi="Calibri" w:cs="Calibri"/>
        </w:rPr>
        <w:t>&gt;0.05% in any gnomAD nonfounder population</w:t>
      </w:r>
      <w:r w:rsidR="00BC20F2" w:rsidRPr="003E5184">
        <w:rPr>
          <w:rFonts w:ascii="Calibri" w:hAnsi="Calibri" w:cs="Calibri"/>
        </w:rPr>
        <w:t xml:space="preserve"> </w:t>
      </w:r>
      <w:r w:rsidR="00AE21FF">
        <w:rPr>
          <w:rFonts w:ascii="Calibri" w:hAnsi="Calibri" w:cs="Calibri"/>
        </w:rPr>
        <w:fldChar w:fldCharType="begin">
          <w:fldData xml:space="preserve">PEVuZE5vdGU+PENpdGU+PEF1dGhvcj5HaG9zaDwvQXV0aG9yPjxZZWFyPjIwMTg8L1llYXI+PElE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HaG9zaDwvQXV0aG9yPjxZZWFyPjIwMTg8L1llYXI+PElE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2,4</w:t>
      </w:r>
      <w:r w:rsidR="00AE21FF">
        <w:rPr>
          <w:rFonts w:ascii="Calibri" w:hAnsi="Calibri" w:cs="Calibri"/>
        </w:rPr>
        <w:fldChar w:fldCharType="end"/>
      </w:r>
      <w:r w:rsidRPr="003E5184">
        <w:rPr>
          <w:rFonts w:ascii="Calibri" w:hAnsi="Calibri" w:cs="Calibri"/>
        </w:rPr>
        <w:t xml:space="preserve"> </w:t>
      </w:r>
    </w:p>
    <w:p w14:paraId="405A1BE6" w14:textId="038DB1B9" w:rsidR="004D0E5F" w:rsidRPr="003E5184" w:rsidRDefault="00466FD0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  <w:color w:val="000000" w:themeColor="text1"/>
        </w:rPr>
        <w:sym w:font="Symbol" w:char="F0B7"/>
      </w:r>
      <w:r w:rsidRPr="003E5184">
        <w:rPr>
          <w:rFonts w:ascii="Calibri" w:hAnsi="Calibri" w:cs="Calibri"/>
          <w:color w:val="000000" w:themeColor="text1"/>
        </w:rPr>
        <w:t xml:space="preserve"> </w:t>
      </w:r>
      <w:r w:rsidR="004D0E5F" w:rsidRPr="003E5184">
        <w:rPr>
          <w:rFonts w:ascii="Calibri" w:hAnsi="Calibri" w:cs="Calibri"/>
        </w:rPr>
        <w:t>BS3, Well-established </w:t>
      </w:r>
      <w:r w:rsidR="004D0E5F" w:rsidRPr="003E5184">
        <w:rPr>
          <w:rFonts w:ascii="Calibri" w:hAnsi="Calibri" w:cs="Calibri"/>
          <w:i/>
          <w:iCs/>
        </w:rPr>
        <w:t>in vitro</w:t>
      </w:r>
      <w:r w:rsidR="004D0E5F" w:rsidRPr="003E5184">
        <w:rPr>
          <w:rFonts w:ascii="Calibri" w:hAnsi="Calibri" w:cs="Calibri"/>
        </w:rPr>
        <w:t> or </w:t>
      </w:r>
      <w:r w:rsidR="004D0E5F" w:rsidRPr="003E5184">
        <w:rPr>
          <w:rFonts w:ascii="Calibri" w:hAnsi="Calibri" w:cs="Calibri"/>
          <w:i/>
          <w:iCs/>
        </w:rPr>
        <w:t>in vivo</w:t>
      </w:r>
      <w:r w:rsidR="004D0E5F" w:rsidRPr="003E5184">
        <w:rPr>
          <w:rFonts w:ascii="Calibri" w:hAnsi="Calibri" w:cs="Calibri"/>
        </w:rPr>
        <w:t> functional studies shows no damaging</w:t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effect on protein function or splicing</w:t>
      </w:r>
    </w:p>
    <w:p w14:paraId="7F8206F4" w14:textId="77777777" w:rsidR="007D0129" w:rsidRPr="003E5184" w:rsidRDefault="007D0129" w:rsidP="004D0E5F">
      <w:pPr>
        <w:rPr>
          <w:rFonts w:ascii="Calibri" w:hAnsi="Calibri" w:cs="Calibri"/>
        </w:rPr>
      </w:pPr>
    </w:p>
    <w:p w14:paraId="793BFF34" w14:textId="05DCB7C0" w:rsidR="004D0E5F" w:rsidRPr="003E5184" w:rsidRDefault="004D0E5F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Supporting evidence of benign impact</w:t>
      </w:r>
    </w:p>
    <w:p w14:paraId="023D3E05" w14:textId="77777777" w:rsidR="00CF025F" w:rsidRPr="003E5184" w:rsidRDefault="00CF025F" w:rsidP="00CF025F">
      <w:pPr>
        <w:rPr>
          <w:rFonts w:ascii="Calibri" w:hAnsi="Calibri" w:cs="Calibri"/>
        </w:rPr>
      </w:pPr>
      <w:r w:rsidRPr="003E5184">
        <w:rPr>
          <w:rFonts w:ascii="Calibri" w:hAnsi="Calibri" w:cs="Calibri"/>
          <w:color w:val="000000" w:themeColor="text1"/>
        </w:rPr>
        <w:sym w:font="Symbol" w:char="F0B7"/>
      </w:r>
      <w:r w:rsidRPr="003E5184">
        <w:rPr>
          <w:rFonts w:ascii="Calibri" w:hAnsi="Calibri" w:cs="Calibri"/>
          <w:color w:val="000000" w:themeColor="text1"/>
        </w:rPr>
        <w:t xml:space="preserve"> </w:t>
      </w:r>
      <w:r w:rsidRPr="003E5184">
        <w:rPr>
          <w:rFonts w:ascii="Calibri" w:hAnsi="Calibri" w:cs="Calibri"/>
        </w:rPr>
        <w:t>BP1, Missense variant in a gene for which primarily truncating variants are known to cause disease</w:t>
      </w:r>
    </w:p>
    <w:p w14:paraId="5C899290" w14:textId="63C7CC76" w:rsidR="004D0E5F" w:rsidRPr="003E5184" w:rsidRDefault="00D56DAE" w:rsidP="004D0E5F">
      <w:pPr>
        <w:rPr>
          <w:rFonts w:ascii="Calibri" w:hAnsi="Calibri" w:cs="Calibri"/>
        </w:rPr>
      </w:pPr>
      <w:r w:rsidRPr="003E5184">
        <w:rPr>
          <w:rFonts w:ascii="Calibri" w:hAnsi="Calibri" w:cs="Calibri"/>
          <w:color w:val="000000" w:themeColor="text1"/>
        </w:rPr>
        <w:sym w:font="Symbol" w:char="F0B7"/>
      </w:r>
      <w:r w:rsidRPr="003E5184">
        <w:rPr>
          <w:rFonts w:ascii="Calibri" w:hAnsi="Calibri" w:cs="Calibri"/>
          <w:color w:val="000000" w:themeColor="text1"/>
        </w:rPr>
        <w:t xml:space="preserve"> </w:t>
      </w:r>
      <w:r w:rsidR="004D0E5F" w:rsidRPr="003E5184">
        <w:rPr>
          <w:rFonts w:ascii="Calibri" w:hAnsi="Calibri" w:cs="Calibri"/>
        </w:rPr>
        <w:t>BP3, In-frame deletions/insertions in a repetitive region without a known</w:t>
      </w:r>
      <w:r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function</w:t>
      </w:r>
    </w:p>
    <w:p w14:paraId="7D1368AA" w14:textId="249CAFB5" w:rsidR="00B7455F" w:rsidRPr="003E5184" w:rsidRDefault="00D56DAE" w:rsidP="00B7455F">
      <w:pPr>
        <w:rPr>
          <w:rFonts w:ascii="Calibri" w:hAnsi="Calibri" w:cs="Calibri"/>
        </w:rPr>
      </w:pPr>
      <w:r w:rsidRPr="003E5184">
        <w:rPr>
          <w:rFonts w:ascii="Calibri" w:hAnsi="Calibri" w:cs="Calibri"/>
          <w:color w:val="000000" w:themeColor="text1"/>
        </w:rPr>
        <w:sym w:font="Symbol" w:char="F0B7"/>
      </w:r>
      <w:r w:rsidRPr="003E5184">
        <w:rPr>
          <w:rFonts w:ascii="Calibri" w:hAnsi="Calibri" w:cs="Calibri"/>
          <w:color w:val="000000" w:themeColor="text1"/>
        </w:rPr>
        <w:t xml:space="preserve"> </w:t>
      </w:r>
      <w:r w:rsidR="004D0E5F" w:rsidRPr="003E5184">
        <w:rPr>
          <w:rFonts w:ascii="Calibri" w:hAnsi="Calibri" w:cs="Calibri"/>
        </w:rPr>
        <w:t>BP4, Multiple lines of computational evidence suggest no impact on gene or</w:t>
      </w:r>
      <w:r w:rsidR="007355A4" w:rsidRPr="003E5184">
        <w:rPr>
          <w:rFonts w:ascii="Calibri" w:hAnsi="Calibri" w:cs="Calibri"/>
        </w:rPr>
        <w:t xml:space="preserve"> </w:t>
      </w:r>
      <w:r w:rsidR="004D0E5F" w:rsidRPr="003E5184">
        <w:rPr>
          <w:rFonts w:ascii="Calibri" w:hAnsi="Calibri" w:cs="Calibri"/>
        </w:rPr>
        <w:t>gene product (conservation, evolutionary, splicing impact, etc)</w:t>
      </w:r>
      <w:r w:rsidR="008E0EBE" w:rsidRPr="003E5184">
        <w:rPr>
          <w:rFonts w:ascii="Calibri" w:hAnsi="Calibri" w:cs="Calibri"/>
        </w:rPr>
        <w:t xml:space="preserve"> </w:t>
      </w:r>
      <w:r w:rsidR="00AE21FF">
        <w:rPr>
          <w:rFonts w:ascii="Calibri" w:hAnsi="Calibri" w:cs="Calibri"/>
        </w:rPr>
        <w:fldChar w:fldCharType="begin">
          <w:fldData xml:space="preserve">PEVuZE5vdGU+PENpdGU+PEF1dGhvcj5QZWphdmVyPC9BdXRob3I+PFllYXI+MjAyMjwvWWVhcj48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QZWphdmVyPC9BdXRob3I+PFllYXI+MjAyMjwvWWVhcj48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6</w:t>
      </w:r>
      <w:r w:rsidR="00AE21FF">
        <w:rPr>
          <w:rFonts w:ascii="Calibri" w:hAnsi="Calibri" w:cs="Calibri"/>
        </w:rPr>
        <w:fldChar w:fldCharType="end"/>
      </w:r>
    </w:p>
    <w:p w14:paraId="6CA34328" w14:textId="77777777" w:rsidR="00B7455F" w:rsidRPr="003E5184" w:rsidRDefault="00B7455F" w:rsidP="00B7455F">
      <w:pPr>
        <w:rPr>
          <w:rFonts w:ascii="Calibri" w:hAnsi="Calibri" w:cs="Calibri"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6"/>
        <w:gridCol w:w="872"/>
        <w:gridCol w:w="891"/>
        <w:gridCol w:w="1179"/>
        <w:gridCol w:w="1274"/>
        <w:gridCol w:w="1274"/>
        <w:gridCol w:w="1179"/>
        <w:gridCol w:w="859"/>
        <w:gridCol w:w="846"/>
      </w:tblGrid>
      <w:tr w:rsidR="00B7455F" w:rsidRPr="003E5184" w14:paraId="3A7D7604" w14:textId="77777777" w:rsidTr="00131552">
        <w:trPr>
          <w:tblHeader/>
        </w:trPr>
        <w:tc>
          <w:tcPr>
            <w:tcW w:w="0" w:type="auto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544A0B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Method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A97339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Benign (BP4)</w:t>
            </w:r>
          </w:p>
          <w:p w14:paraId="09B6026A" w14:textId="77777777" w:rsidR="00B7455F" w:rsidRPr="003E5184" w:rsidRDefault="009C3118" w:rsidP="00131552">
            <w:pPr>
              <w:rPr>
                <w:rFonts w:ascii="Calibri" w:hAnsi="Calibri" w:cs="Calibri"/>
                <w:color w:val="212121"/>
              </w:rPr>
            </w:pPr>
            <w:r w:rsidRPr="009C3118">
              <w:rPr>
                <w:rFonts w:ascii="Calibri" w:hAnsi="Calibri" w:cs="Calibri"/>
                <w:b/>
                <w:bCs/>
                <w:noProof/>
                <w:color w:val="212121"/>
                <w14:ligatures w14:val="standardContextual"/>
              </w:rPr>
              <w:pict w14:anchorId="15EAC604">
                <v:rect id="_x0000_i1026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875288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Pathogenic (PP3)</w:t>
            </w:r>
          </w:p>
          <w:p w14:paraId="307603D3" w14:textId="77777777" w:rsidR="00B7455F" w:rsidRPr="003E5184" w:rsidRDefault="009C3118" w:rsidP="00131552">
            <w:pPr>
              <w:rPr>
                <w:rFonts w:ascii="Calibri" w:hAnsi="Calibri" w:cs="Calibri"/>
                <w:color w:val="212121"/>
              </w:rPr>
            </w:pPr>
            <w:r w:rsidRPr="009C3118">
              <w:rPr>
                <w:rFonts w:ascii="Calibri" w:hAnsi="Calibri" w:cs="Calibri"/>
                <w:b/>
                <w:bCs/>
                <w:noProof/>
                <w:color w:val="212121"/>
                <w14:ligatures w14:val="standardContextual"/>
              </w:rPr>
              <w:pict w14:anchorId="41FE091E">
                <v:rect id="_x0000_i1025" alt="" style="width:468pt;height:.05pt;mso-width-percent:0;mso-height-percent:0;mso-width-percent:0;mso-height-percent:0" o:hralign="center" o:hrstd="t" o:hr="t" fillcolor="#a0a0a0" stroked="f"/>
              </w:pict>
            </w:r>
          </w:p>
        </w:tc>
      </w:tr>
      <w:tr w:rsidR="00B7455F" w:rsidRPr="003E5184" w14:paraId="0905365B" w14:textId="77777777" w:rsidTr="00131552">
        <w:trPr>
          <w:tblHeader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25526A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D799FB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Very Stro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3AF432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tro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B6FCFB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13E25C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upporti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DF873C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upporti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540242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Moderate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E76250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trong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B363B6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Very Strong</w:t>
            </w:r>
          </w:p>
        </w:tc>
      </w:tr>
      <w:tr w:rsidR="00B7455F" w:rsidRPr="003E5184" w14:paraId="19BE8ADB" w14:textId="77777777" w:rsidTr="00131552"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02F0A4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REVEL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D6842B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≤0.003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992F21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(0.003, 0.016]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AB1BFBC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(0.016, 0.183]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15525B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(0.183, 0.290]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055CB3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[0.644, 0.773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C23198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[0.773, 0.932)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F563A6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≥0.932</w:t>
            </w:r>
          </w:p>
        </w:tc>
        <w:tc>
          <w:tcPr>
            <w:tcW w:w="0" w:type="auto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FC7919" w14:textId="77777777" w:rsidR="00B7455F" w:rsidRPr="003E5184" w:rsidRDefault="00B7455F" w:rsidP="00131552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–</w:t>
            </w:r>
          </w:p>
        </w:tc>
      </w:tr>
    </w:tbl>
    <w:p w14:paraId="080E3C4E" w14:textId="77777777" w:rsidR="005B4F4F" w:rsidRPr="003E5184" w:rsidRDefault="005B4F4F">
      <w:pPr>
        <w:rPr>
          <w:rFonts w:ascii="Calibri" w:hAnsi="Calibri" w:cs="Calibri"/>
        </w:rPr>
      </w:pPr>
    </w:p>
    <w:p w14:paraId="2C106647" w14:textId="6733726E" w:rsidR="005B4F4F" w:rsidRPr="003E5184" w:rsidRDefault="00E4748C">
      <w:pPr>
        <w:rPr>
          <w:rFonts w:ascii="Calibri" w:hAnsi="Calibri" w:cs="Calibri"/>
        </w:rPr>
      </w:pPr>
      <w:r w:rsidRPr="003E5184">
        <w:rPr>
          <w:rFonts w:ascii="Calibri" w:hAnsi="Calibri" w:cs="Calibri"/>
        </w:rPr>
        <w:t>Point system</w:t>
      </w:r>
      <w:r w:rsidR="008E0EBE" w:rsidRPr="003E5184">
        <w:rPr>
          <w:rFonts w:ascii="Calibri" w:hAnsi="Calibri" w:cs="Calibri"/>
        </w:rPr>
        <w:t xml:space="preserve"> </w:t>
      </w:r>
      <w:r w:rsidR="00AE21FF">
        <w:rPr>
          <w:rFonts w:ascii="Calibri" w:hAnsi="Calibri" w:cs="Calibri"/>
        </w:rPr>
        <w:fldChar w:fldCharType="begin">
          <w:fldData xml:space="preserve">PEVuZE5vdGU+PENpdGU+PEF1dGhvcj5UYXZ0aWdpYW48L0F1dGhvcj48WWVhcj4yMDIwPC9ZZWFy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</w:fldData>
        </w:fldChar>
      </w:r>
      <w:r w:rsidR="00AE21FF">
        <w:rPr>
          <w:rFonts w:ascii="Calibri" w:hAnsi="Calibri" w:cs="Calibri"/>
        </w:rPr>
        <w:instrText xml:space="preserve"> ADDIN EN.CITE </w:instrText>
      </w:r>
      <w:r w:rsidR="00AE21FF">
        <w:rPr>
          <w:rFonts w:ascii="Calibri" w:hAnsi="Calibri" w:cs="Calibri"/>
        </w:rPr>
        <w:fldChar w:fldCharType="begin">
          <w:fldData xml:space="preserve">PEVuZE5vdGU+PENpdGU+PEF1dGhvcj5UYXZ0aWdpYW48L0F1dGhvcj48WWVhcj4yMDIwPC9ZZWFy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</w:fldData>
        </w:fldChar>
      </w:r>
      <w:r w:rsidR="00AE21FF">
        <w:rPr>
          <w:rFonts w:ascii="Calibri" w:hAnsi="Calibri" w:cs="Calibri"/>
        </w:rPr>
        <w:instrText xml:space="preserve"> ADDIN EN.CITE.DATA </w:instrText>
      </w:r>
      <w:r w:rsidR="00AE21FF">
        <w:rPr>
          <w:rFonts w:ascii="Calibri" w:hAnsi="Calibri" w:cs="Calibri"/>
        </w:rPr>
      </w:r>
      <w:r w:rsidR="00AE21FF">
        <w:rPr>
          <w:rFonts w:ascii="Calibri" w:hAnsi="Calibri" w:cs="Calibri"/>
        </w:rPr>
        <w:fldChar w:fldCharType="end"/>
      </w:r>
      <w:r w:rsidR="00AE21FF">
        <w:rPr>
          <w:rFonts w:ascii="Calibri" w:hAnsi="Calibri" w:cs="Calibri"/>
        </w:rPr>
        <w:fldChar w:fldCharType="separate"/>
      </w:r>
      <w:r w:rsidR="00AE21FF" w:rsidRPr="00AE21FF">
        <w:rPr>
          <w:rFonts w:ascii="Calibri" w:hAnsi="Calibri" w:cs="Calibri"/>
          <w:noProof/>
          <w:vertAlign w:val="superscript"/>
        </w:rPr>
        <w:t>7</w:t>
      </w:r>
      <w:r w:rsidR="00AE21FF">
        <w:rPr>
          <w:rFonts w:ascii="Calibri" w:hAnsi="Calibri" w:cs="Calibri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304"/>
        <w:gridCol w:w="887"/>
      </w:tblGrid>
      <w:tr w:rsidR="00E4748C" w:rsidRPr="003E5184" w14:paraId="65D06492" w14:textId="77777777" w:rsidTr="008E0EBE">
        <w:tc>
          <w:tcPr>
            <w:tcW w:w="0" w:type="auto"/>
            <w:hideMark/>
          </w:tcPr>
          <w:p w14:paraId="5A075F78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Style w:val="underline"/>
                <w:rFonts w:ascii="Calibri" w:eastAsiaTheme="majorEastAsia" w:hAnsi="Calibri" w:cs="Calibri"/>
                <w:color w:val="212121"/>
              </w:rPr>
              <w:t>Strength</w:t>
            </w:r>
          </w:p>
        </w:tc>
        <w:tc>
          <w:tcPr>
            <w:tcW w:w="0" w:type="auto"/>
            <w:hideMark/>
          </w:tcPr>
          <w:p w14:paraId="67E65343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Style w:val="underline"/>
                <w:rFonts w:ascii="Calibri" w:eastAsiaTheme="majorEastAsia" w:hAnsi="Calibri" w:cs="Calibri"/>
                <w:color w:val="212121"/>
              </w:rPr>
              <w:t>Pathogenic</w:t>
            </w:r>
          </w:p>
        </w:tc>
        <w:tc>
          <w:tcPr>
            <w:tcW w:w="0" w:type="auto"/>
            <w:hideMark/>
          </w:tcPr>
          <w:p w14:paraId="0A1514EC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Style w:val="underline"/>
                <w:rFonts w:ascii="Calibri" w:eastAsiaTheme="majorEastAsia" w:hAnsi="Calibri" w:cs="Calibri"/>
                <w:color w:val="212121"/>
              </w:rPr>
              <w:t>Benign</w:t>
            </w:r>
          </w:p>
        </w:tc>
      </w:tr>
      <w:tr w:rsidR="00E4748C" w:rsidRPr="003E5184" w14:paraId="323F106E" w14:textId="77777777" w:rsidTr="008E0EBE">
        <w:tc>
          <w:tcPr>
            <w:tcW w:w="0" w:type="auto"/>
            <w:hideMark/>
          </w:tcPr>
          <w:p w14:paraId="06AF0FC8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Indeterminate</w:t>
            </w:r>
          </w:p>
        </w:tc>
        <w:tc>
          <w:tcPr>
            <w:tcW w:w="0" w:type="auto"/>
            <w:hideMark/>
          </w:tcPr>
          <w:p w14:paraId="04FD1DDD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0</w:t>
            </w:r>
          </w:p>
        </w:tc>
        <w:tc>
          <w:tcPr>
            <w:tcW w:w="0" w:type="auto"/>
            <w:hideMark/>
          </w:tcPr>
          <w:p w14:paraId="7D6F4F38" w14:textId="29FCF97E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0</w:t>
            </w:r>
          </w:p>
        </w:tc>
      </w:tr>
      <w:tr w:rsidR="00E4748C" w:rsidRPr="003E5184" w14:paraId="6A1FEFF0" w14:textId="77777777" w:rsidTr="008E0EBE">
        <w:tc>
          <w:tcPr>
            <w:tcW w:w="0" w:type="auto"/>
            <w:hideMark/>
          </w:tcPr>
          <w:p w14:paraId="386613D1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upporting</w:t>
            </w:r>
          </w:p>
        </w:tc>
        <w:tc>
          <w:tcPr>
            <w:tcW w:w="0" w:type="auto"/>
            <w:hideMark/>
          </w:tcPr>
          <w:p w14:paraId="3F131A2F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1</w:t>
            </w:r>
          </w:p>
        </w:tc>
        <w:tc>
          <w:tcPr>
            <w:tcW w:w="0" w:type="auto"/>
            <w:hideMark/>
          </w:tcPr>
          <w:p w14:paraId="5AE04E12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−1</w:t>
            </w:r>
          </w:p>
        </w:tc>
      </w:tr>
      <w:tr w:rsidR="00E4748C" w:rsidRPr="003E5184" w14:paraId="5CC96CC0" w14:textId="77777777" w:rsidTr="008E0EBE">
        <w:tc>
          <w:tcPr>
            <w:tcW w:w="0" w:type="auto"/>
            <w:hideMark/>
          </w:tcPr>
          <w:p w14:paraId="6644BD80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Moderate</w:t>
            </w:r>
          </w:p>
        </w:tc>
        <w:tc>
          <w:tcPr>
            <w:tcW w:w="0" w:type="auto"/>
            <w:hideMark/>
          </w:tcPr>
          <w:p w14:paraId="7626C63E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2</w:t>
            </w:r>
          </w:p>
        </w:tc>
        <w:tc>
          <w:tcPr>
            <w:tcW w:w="0" w:type="auto"/>
            <w:hideMark/>
          </w:tcPr>
          <w:p w14:paraId="48902432" w14:textId="2D3B1036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−2</w:t>
            </w:r>
          </w:p>
        </w:tc>
      </w:tr>
      <w:tr w:rsidR="00E4748C" w:rsidRPr="003E5184" w14:paraId="46224C34" w14:textId="77777777" w:rsidTr="008E0EBE">
        <w:tc>
          <w:tcPr>
            <w:tcW w:w="0" w:type="auto"/>
            <w:hideMark/>
          </w:tcPr>
          <w:p w14:paraId="365DF2BE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Strong</w:t>
            </w:r>
          </w:p>
        </w:tc>
        <w:tc>
          <w:tcPr>
            <w:tcW w:w="0" w:type="auto"/>
            <w:hideMark/>
          </w:tcPr>
          <w:p w14:paraId="4D363991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4</w:t>
            </w:r>
          </w:p>
        </w:tc>
        <w:tc>
          <w:tcPr>
            <w:tcW w:w="0" w:type="auto"/>
            <w:hideMark/>
          </w:tcPr>
          <w:p w14:paraId="344B41A6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−4</w:t>
            </w:r>
          </w:p>
        </w:tc>
      </w:tr>
      <w:tr w:rsidR="00E4748C" w:rsidRPr="003E5184" w14:paraId="5AD28308" w14:textId="77777777" w:rsidTr="008E0EBE">
        <w:tc>
          <w:tcPr>
            <w:tcW w:w="0" w:type="auto"/>
            <w:hideMark/>
          </w:tcPr>
          <w:p w14:paraId="2CD24AFF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Very Strong</w:t>
            </w:r>
          </w:p>
        </w:tc>
        <w:tc>
          <w:tcPr>
            <w:tcW w:w="0" w:type="auto"/>
            <w:hideMark/>
          </w:tcPr>
          <w:p w14:paraId="1A93E5E4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8</w:t>
            </w:r>
          </w:p>
        </w:tc>
        <w:tc>
          <w:tcPr>
            <w:tcW w:w="0" w:type="auto"/>
            <w:hideMark/>
          </w:tcPr>
          <w:p w14:paraId="36E719B8" w14:textId="1731AAE9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−8</w:t>
            </w:r>
          </w:p>
        </w:tc>
      </w:tr>
    </w:tbl>
    <w:p w14:paraId="505CB728" w14:textId="77777777" w:rsidR="00E4748C" w:rsidRPr="003E5184" w:rsidRDefault="00E4748C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1434"/>
      </w:tblGrid>
      <w:tr w:rsidR="00E4748C" w:rsidRPr="003E5184" w14:paraId="1766ADB0" w14:textId="77777777" w:rsidTr="008E0EBE">
        <w:tc>
          <w:tcPr>
            <w:tcW w:w="0" w:type="auto"/>
            <w:hideMark/>
          </w:tcPr>
          <w:p w14:paraId="05AB46CF" w14:textId="0E1F3BD5" w:rsidR="00E4748C" w:rsidRPr="003E5184" w:rsidRDefault="00B94FC9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Classification</w:t>
            </w:r>
          </w:p>
        </w:tc>
        <w:tc>
          <w:tcPr>
            <w:tcW w:w="0" w:type="auto"/>
            <w:hideMark/>
          </w:tcPr>
          <w:p w14:paraId="16C82601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Point ranges</w:t>
            </w:r>
          </w:p>
        </w:tc>
      </w:tr>
      <w:tr w:rsidR="00E4748C" w:rsidRPr="003E5184" w14:paraId="69C3EA9D" w14:textId="77777777" w:rsidTr="008E0EBE">
        <w:tc>
          <w:tcPr>
            <w:tcW w:w="0" w:type="auto"/>
            <w:hideMark/>
          </w:tcPr>
          <w:p w14:paraId="5921EAB0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Pathogenic</w:t>
            </w:r>
          </w:p>
        </w:tc>
        <w:tc>
          <w:tcPr>
            <w:tcW w:w="0" w:type="auto"/>
            <w:hideMark/>
          </w:tcPr>
          <w:p w14:paraId="05355328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≥ 10</w:t>
            </w:r>
          </w:p>
        </w:tc>
      </w:tr>
      <w:tr w:rsidR="00E4748C" w:rsidRPr="003E5184" w14:paraId="643DA84A" w14:textId="77777777" w:rsidTr="008E0EBE">
        <w:tc>
          <w:tcPr>
            <w:tcW w:w="0" w:type="auto"/>
            <w:hideMark/>
          </w:tcPr>
          <w:p w14:paraId="1C0C7502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Likely Pathogenic</w:t>
            </w:r>
          </w:p>
        </w:tc>
        <w:tc>
          <w:tcPr>
            <w:tcW w:w="0" w:type="auto"/>
            <w:hideMark/>
          </w:tcPr>
          <w:p w14:paraId="24F19DC1" w14:textId="431319C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6 – 9</w:t>
            </w:r>
          </w:p>
        </w:tc>
      </w:tr>
      <w:tr w:rsidR="00E4748C" w:rsidRPr="003E5184" w14:paraId="725B3DBC" w14:textId="77777777" w:rsidTr="008E0EBE">
        <w:tc>
          <w:tcPr>
            <w:tcW w:w="0" w:type="auto"/>
            <w:hideMark/>
          </w:tcPr>
          <w:p w14:paraId="2C6DFB0C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Uncertain</w:t>
            </w:r>
          </w:p>
        </w:tc>
        <w:tc>
          <w:tcPr>
            <w:tcW w:w="0" w:type="auto"/>
            <w:hideMark/>
          </w:tcPr>
          <w:p w14:paraId="1244BEDF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0 – 5</w:t>
            </w:r>
          </w:p>
        </w:tc>
      </w:tr>
      <w:tr w:rsidR="00E4748C" w:rsidRPr="003E5184" w14:paraId="0CF60E3F" w14:textId="77777777" w:rsidTr="008E0EBE">
        <w:tc>
          <w:tcPr>
            <w:tcW w:w="0" w:type="auto"/>
            <w:hideMark/>
          </w:tcPr>
          <w:p w14:paraId="315C5580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Likely Benign</w:t>
            </w:r>
          </w:p>
        </w:tc>
        <w:tc>
          <w:tcPr>
            <w:tcW w:w="0" w:type="auto"/>
            <w:hideMark/>
          </w:tcPr>
          <w:p w14:paraId="3E48E13F" w14:textId="3B936FBF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−1 – −6</w:t>
            </w:r>
          </w:p>
        </w:tc>
      </w:tr>
      <w:tr w:rsidR="00E4748C" w:rsidRPr="003E5184" w14:paraId="0241F3E1" w14:textId="77777777" w:rsidTr="008E0EBE">
        <w:tc>
          <w:tcPr>
            <w:tcW w:w="0" w:type="auto"/>
            <w:hideMark/>
          </w:tcPr>
          <w:p w14:paraId="568D50FD" w14:textId="77777777" w:rsidR="00E4748C" w:rsidRPr="003E5184" w:rsidRDefault="00E4748C">
            <w:pPr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Benign</w:t>
            </w:r>
          </w:p>
        </w:tc>
        <w:tc>
          <w:tcPr>
            <w:tcW w:w="0" w:type="auto"/>
            <w:hideMark/>
          </w:tcPr>
          <w:p w14:paraId="0668EC68" w14:textId="77777777" w:rsidR="00E4748C" w:rsidRPr="003E5184" w:rsidRDefault="00E4748C">
            <w:pPr>
              <w:jc w:val="center"/>
              <w:rPr>
                <w:rFonts w:ascii="Calibri" w:hAnsi="Calibri" w:cs="Calibri"/>
                <w:color w:val="212121"/>
              </w:rPr>
            </w:pPr>
            <w:r w:rsidRPr="003E5184">
              <w:rPr>
                <w:rFonts w:ascii="Calibri" w:hAnsi="Calibri" w:cs="Calibri"/>
                <w:color w:val="212121"/>
              </w:rPr>
              <w:t>≤ −7</w:t>
            </w:r>
          </w:p>
        </w:tc>
      </w:tr>
    </w:tbl>
    <w:p w14:paraId="726E9DCA" w14:textId="77777777" w:rsidR="00E4748C" w:rsidRPr="003E5184" w:rsidRDefault="00E4748C">
      <w:pPr>
        <w:rPr>
          <w:rFonts w:ascii="Calibri" w:hAnsi="Calibri" w:cs="Calibri"/>
        </w:rPr>
      </w:pPr>
    </w:p>
    <w:p w14:paraId="417893BF" w14:textId="67B25817" w:rsidR="00F3249A" w:rsidRPr="003E5184" w:rsidRDefault="00F3249A">
      <w:pPr>
        <w:rPr>
          <w:rFonts w:ascii="Calibri" w:hAnsi="Calibri" w:cs="Calibri"/>
        </w:rPr>
      </w:pPr>
    </w:p>
    <w:p w14:paraId="06AF196F" w14:textId="77777777" w:rsidR="00392301" w:rsidRPr="003E5184" w:rsidRDefault="00392301">
      <w:pPr>
        <w:rPr>
          <w:rFonts w:ascii="Calibri" w:hAnsi="Calibri" w:cs="Calibri"/>
        </w:rPr>
      </w:pPr>
    </w:p>
    <w:p w14:paraId="54597265" w14:textId="77777777" w:rsidR="00A107D0" w:rsidRDefault="00A107D0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35E6286" w14:textId="7F29857B" w:rsidR="00405AA8" w:rsidRPr="00405AA8" w:rsidRDefault="00405AA8" w:rsidP="00405AA8">
      <w:pPr>
        <w:rPr>
          <w:rFonts w:ascii="Calibri" w:hAnsi="Calibri" w:cs="Calibri"/>
          <w:b/>
          <w:bCs/>
        </w:rPr>
      </w:pPr>
      <w:r w:rsidRPr="00405AA8">
        <w:rPr>
          <w:rFonts w:ascii="Calibri" w:hAnsi="Calibri" w:cs="Calibri"/>
          <w:b/>
          <w:bCs/>
        </w:rPr>
        <w:lastRenderedPageBreak/>
        <w:t xml:space="preserve">Supplementary Figure 1: Principal Components Analysis of Genetic Ancestry  </w:t>
      </w:r>
    </w:p>
    <w:p w14:paraId="27394577" w14:textId="77777777" w:rsidR="00405AA8" w:rsidRDefault="00405AA8" w:rsidP="00405AA8">
      <w:pPr>
        <w:rPr>
          <w:rFonts w:ascii="Calibri" w:hAnsi="Calibri" w:cs="Calibri"/>
          <w:b/>
          <w:bCs/>
        </w:rPr>
      </w:pPr>
    </w:p>
    <w:p w14:paraId="0D09BE69" w14:textId="0513C277" w:rsidR="00405AA8" w:rsidRDefault="00405AA8" w:rsidP="00405AA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14:ligatures w14:val="standardContextual"/>
        </w:rPr>
        <w:drawing>
          <wp:inline distT="0" distB="0" distL="0" distR="0" wp14:anchorId="6217F91D" wp14:editId="5C074826">
            <wp:extent cx="5943600" cy="4094480"/>
            <wp:effectExtent l="0" t="0" r="0" b="0"/>
            <wp:docPr id="259305643" name="Picture 1" descr="A graph with colorfu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305643" name="Picture 1" descr="A graph with colorful do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2875E" w14:textId="77777777" w:rsidR="00405AA8" w:rsidRDefault="00405AA8" w:rsidP="00405AA8">
      <w:pPr>
        <w:rPr>
          <w:rFonts w:ascii="Calibri" w:hAnsi="Calibri" w:cs="Calibri"/>
          <w:b/>
          <w:bCs/>
        </w:rPr>
      </w:pPr>
    </w:p>
    <w:p w14:paraId="232BB9DD" w14:textId="5436DBDA" w:rsidR="00405AA8" w:rsidRPr="00405AA8" w:rsidRDefault="00405AA8" w:rsidP="00405AA8">
      <w:pPr>
        <w:rPr>
          <w:rFonts w:ascii="Calibri" w:hAnsi="Calibri" w:cs="Calibri"/>
          <w:b/>
          <w:bCs/>
        </w:rPr>
      </w:pPr>
      <w:r w:rsidRPr="00405AA8">
        <w:rPr>
          <w:rFonts w:ascii="Calibri" w:hAnsi="Calibri" w:cs="Calibri"/>
          <w:b/>
          <w:bCs/>
        </w:rPr>
        <w:t xml:space="preserve">Supplementary Figure 1: </w:t>
      </w:r>
      <w:r w:rsidR="00625C45" w:rsidRPr="00625C45">
        <w:rPr>
          <w:rFonts w:ascii="Calibri" w:hAnsi="Calibri" w:cs="Calibri"/>
        </w:rPr>
        <w:t>Plot of p</w:t>
      </w:r>
      <w:r w:rsidRPr="00625C45">
        <w:rPr>
          <w:rFonts w:ascii="Calibri" w:hAnsi="Calibri" w:cs="Calibri"/>
        </w:rPr>
        <w:t xml:space="preserve">rincipal </w:t>
      </w:r>
      <w:r w:rsidR="00625C45" w:rsidRPr="00625C45">
        <w:rPr>
          <w:rFonts w:ascii="Calibri" w:hAnsi="Calibri" w:cs="Calibri"/>
        </w:rPr>
        <w:t>c</w:t>
      </w:r>
      <w:r w:rsidRPr="00625C45">
        <w:rPr>
          <w:rFonts w:ascii="Calibri" w:hAnsi="Calibri" w:cs="Calibri"/>
        </w:rPr>
        <w:t>omponent</w:t>
      </w:r>
      <w:r w:rsidR="00625C45" w:rsidRPr="00625C45">
        <w:rPr>
          <w:rFonts w:ascii="Calibri" w:hAnsi="Calibri" w:cs="Calibri"/>
        </w:rPr>
        <w:t xml:space="preserve"> 1 (PC1), principal component 2 (PC2), and principal component 3 (PC3) of genetic a</w:t>
      </w:r>
      <w:r w:rsidRPr="00625C45">
        <w:rPr>
          <w:rFonts w:ascii="Calibri" w:hAnsi="Calibri" w:cs="Calibri"/>
        </w:rPr>
        <w:t xml:space="preserve">ncestry </w:t>
      </w:r>
      <w:r w:rsidR="00625C45" w:rsidRPr="00625C45">
        <w:rPr>
          <w:rFonts w:ascii="Calibri" w:hAnsi="Calibri" w:cs="Calibri"/>
        </w:rPr>
        <w:t>as performed using OncoArray</w:t>
      </w:r>
      <w:r w:rsidR="00B64E60">
        <w:rPr>
          <w:rFonts w:ascii="Calibri" w:hAnsi="Calibri" w:cs="Calibri"/>
        </w:rPr>
        <w:t xml:space="preserve"> </w:t>
      </w:r>
      <w:r w:rsidR="00625C45" w:rsidRPr="00625C45">
        <w:rPr>
          <w:rFonts w:ascii="Calibri" w:hAnsi="Calibri" w:cs="Calibri"/>
        </w:rPr>
        <w:t xml:space="preserve">markers </w:t>
      </w:r>
      <w:r w:rsidR="00625C45">
        <w:rPr>
          <w:rFonts w:ascii="Calibri" w:hAnsi="Calibri" w:cs="Calibri"/>
        </w:rPr>
        <w:t>in the study cohort. Self-reported race is labeled by colors as per the legend.</w:t>
      </w:r>
    </w:p>
    <w:p w14:paraId="1B72EE46" w14:textId="77777777" w:rsidR="00405AA8" w:rsidRDefault="00405AA8" w:rsidP="00405AA8">
      <w:pPr>
        <w:rPr>
          <w:rFonts w:ascii="Calibri" w:hAnsi="Calibri" w:cs="Calibri"/>
          <w:b/>
          <w:bCs/>
        </w:rPr>
      </w:pPr>
    </w:p>
    <w:p w14:paraId="61C32385" w14:textId="16369F4D" w:rsidR="00DD7802" w:rsidRDefault="00DD7802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75565E5F" w14:textId="2A076ED5" w:rsidR="00DD7802" w:rsidRPr="007259F3" w:rsidRDefault="00DD7802" w:rsidP="00DD7802">
      <w:pPr>
        <w:rPr>
          <w:rFonts w:ascii="Calibri" w:hAnsi="Calibri" w:cs="Calibri"/>
          <w:b/>
          <w:bCs/>
        </w:rPr>
      </w:pPr>
      <w:r w:rsidRPr="007259F3">
        <w:rPr>
          <w:rFonts w:ascii="Calibri" w:hAnsi="Calibri" w:cs="Calibri"/>
          <w:b/>
          <w:bCs/>
        </w:rPr>
        <w:lastRenderedPageBreak/>
        <w:t xml:space="preserve">Supplementary Table 2: </w:t>
      </w:r>
      <w:r w:rsidR="007259F3" w:rsidRPr="007259F3">
        <w:rPr>
          <w:rFonts w:ascii="Calibri" w:hAnsi="Calibri" w:cs="Calibri"/>
          <w:b/>
          <w:bCs/>
        </w:rPr>
        <w:t>Comparison of Genetic Ancestry to Self-Reported Race</w:t>
      </w:r>
    </w:p>
    <w:p w14:paraId="2F3DDD45" w14:textId="77777777" w:rsidR="00405AA8" w:rsidRDefault="00405AA8" w:rsidP="009D480C">
      <w:pPr>
        <w:rPr>
          <w:rFonts w:ascii="Calibri" w:hAnsi="Calibri" w:cs="Calibri"/>
          <w:b/>
          <w:b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87"/>
        <w:gridCol w:w="1510"/>
        <w:gridCol w:w="1510"/>
        <w:gridCol w:w="1515"/>
        <w:gridCol w:w="1817"/>
        <w:gridCol w:w="1511"/>
      </w:tblGrid>
      <w:tr w:rsidR="007259F3" w14:paraId="6162CABE" w14:textId="77777777" w:rsidTr="006B388C">
        <w:tc>
          <w:tcPr>
            <w:tcW w:w="1482" w:type="dxa"/>
            <w:vMerge w:val="restart"/>
            <w:shd w:val="pct10" w:color="auto" w:fill="auto"/>
          </w:tcPr>
          <w:p w14:paraId="53C5FF81" w14:textId="77777777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Genetic Ancestry</w:t>
            </w:r>
          </w:p>
          <w:p w14:paraId="56E33C08" w14:textId="77777777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68" w:type="dxa"/>
            <w:gridSpan w:val="5"/>
            <w:shd w:val="pct10" w:color="auto" w:fill="auto"/>
          </w:tcPr>
          <w:p w14:paraId="18787D12" w14:textId="29B1FBE6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Self-Reported Race</w:t>
            </w:r>
          </w:p>
        </w:tc>
      </w:tr>
      <w:tr w:rsidR="007259F3" w14:paraId="47E25C6A" w14:textId="77777777" w:rsidTr="008C1F19">
        <w:tc>
          <w:tcPr>
            <w:tcW w:w="1482" w:type="dxa"/>
            <w:vMerge/>
            <w:shd w:val="pct10" w:color="auto" w:fill="auto"/>
          </w:tcPr>
          <w:p w14:paraId="472ECD20" w14:textId="77777777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12" w:type="dxa"/>
            <w:shd w:val="pct10" w:color="auto" w:fill="auto"/>
          </w:tcPr>
          <w:p w14:paraId="398D773F" w14:textId="4EC10133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Asian</w:t>
            </w:r>
          </w:p>
        </w:tc>
        <w:tc>
          <w:tcPr>
            <w:tcW w:w="1511" w:type="dxa"/>
            <w:shd w:val="pct10" w:color="auto" w:fill="auto"/>
          </w:tcPr>
          <w:p w14:paraId="03248B20" w14:textId="41DEE789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Black</w:t>
            </w:r>
          </w:p>
        </w:tc>
        <w:tc>
          <w:tcPr>
            <w:tcW w:w="1516" w:type="dxa"/>
            <w:shd w:val="pct10" w:color="auto" w:fill="auto"/>
          </w:tcPr>
          <w:p w14:paraId="2BF9F8EF" w14:textId="1F65396E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White</w:t>
            </w:r>
          </w:p>
        </w:tc>
        <w:tc>
          <w:tcPr>
            <w:tcW w:w="1817" w:type="dxa"/>
            <w:tcBorders>
              <w:right w:val="double" w:sz="4" w:space="0" w:color="auto"/>
            </w:tcBorders>
            <w:shd w:val="pct10" w:color="auto" w:fill="auto"/>
          </w:tcPr>
          <w:p w14:paraId="2FCFA60B" w14:textId="0958EF74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Other/Unknown</w:t>
            </w:r>
          </w:p>
        </w:tc>
        <w:tc>
          <w:tcPr>
            <w:tcW w:w="1512" w:type="dxa"/>
            <w:tcBorders>
              <w:left w:val="double" w:sz="4" w:space="0" w:color="auto"/>
            </w:tcBorders>
            <w:shd w:val="pct10" w:color="auto" w:fill="auto"/>
          </w:tcPr>
          <w:p w14:paraId="4C21CDD6" w14:textId="4CA16DC1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Total</w:t>
            </w:r>
          </w:p>
        </w:tc>
      </w:tr>
      <w:tr w:rsidR="00A27962" w14:paraId="51AC1836" w14:textId="77777777" w:rsidTr="008C1F19">
        <w:tc>
          <w:tcPr>
            <w:tcW w:w="1482" w:type="dxa"/>
          </w:tcPr>
          <w:p w14:paraId="71E15B20" w14:textId="56BB3262" w:rsidR="00A27962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African</w:t>
            </w:r>
          </w:p>
        </w:tc>
        <w:tc>
          <w:tcPr>
            <w:tcW w:w="1512" w:type="dxa"/>
          </w:tcPr>
          <w:p w14:paraId="14835166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</w:t>
            </w:r>
          </w:p>
          <w:p w14:paraId="6B0770C7" w14:textId="46BE523C" w:rsidR="006B388C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511" w:type="dxa"/>
          </w:tcPr>
          <w:p w14:paraId="6A89AC4F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2265</w:t>
            </w:r>
          </w:p>
          <w:p w14:paraId="177E7469" w14:textId="7577ED8B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8.8%</w:t>
            </w:r>
          </w:p>
        </w:tc>
        <w:tc>
          <w:tcPr>
            <w:tcW w:w="1516" w:type="dxa"/>
          </w:tcPr>
          <w:p w14:paraId="14EBF3B1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9</w:t>
            </w:r>
          </w:p>
          <w:p w14:paraId="6944AC32" w14:textId="789AB1CA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1817" w:type="dxa"/>
            <w:tcBorders>
              <w:right w:val="double" w:sz="4" w:space="0" w:color="auto"/>
            </w:tcBorders>
          </w:tcPr>
          <w:p w14:paraId="58195A3F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7</w:t>
            </w:r>
          </w:p>
          <w:p w14:paraId="0A8EE205" w14:textId="4776F6FE" w:rsidR="003B40FF" w:rsidRPr="00A27962" w:rsidRDefault="008C1F19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%</w:t>
            </w:r>
          </w:p>
        </w:tc>
        <w:tc>
          <w:tcPr>
            <w:tcW w:w="1512" w:type="dxa"/>
            <w:tcBorders>
              <w:left w:val="double" w:sz="4" w:space="0" w:color="auto"/>
            </w:tcBorders>
          </w:tcPr>
          <w:p w14:paraId="5982082A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2292</w:t>
            </w:r>
          </w:p>
          <w:p w14:paraId="268183DA" w14:textId="03A586E2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3%</w:t>
            </w:r>
          </w:p>
        </w:tc>
      </w:tr>
      <w:tr w:rsidR="00A27962" w14:paraId="2B15CE11" w14:textId="77777777" w:rsidTr="008C1F19">
        <w:tc>
          <w:tcPr>
            <w:tcW w:w="1482" w:type="dxa"/>
          </w:tcPr>
          <w:p w14:paraId="42C555B2" w14:textId="6688C007" w:rsidR="00A27962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Asian</w:t>
            </w:r>
          </w:p>
        </w:tc>
        <w:tc>
          <w:tcPr>
            <w:tcW w:w="1512" w:type="dxa"/>
          </w:tcPr>
          <w:p w14:paraId="1C3EAE2E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06</w:t>
            </w:r>
          </w:p>
          <w:p w14:paraId="26591C85" w14:textId="6B3BE610" w:rsidR="006B388C" w:rsidRPr="003B40FF" w:rsidRDefault="003B40FF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4%</w:t>
            </w:r>
          </w:p>
        </w:tc>
        <w:tc>
          <w:tcPr>
            <w:tcW w:w="1511" w:type="dxa"/>
          </w:tcPr>
          <w:p w14:paraId="3A5D74B4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0</w:t>
            </w:r>
          </w:p>
          <w:p w14:paraId="43A7D56F" w14:textId="3C0F296A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516" w:type="dxa"/>
          </w:tcPr>
          <w:p w14:paraId="25238D19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22</w:t>
            </w:r>
          </w:p>
          <w:p w14:paraId="18B3E93B" w14:textId="00AE4A01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6%</w:t>
            </w:r>
          </w:p>
        </w:tc>
        <w:tc>
          <w:tcPr>
            <w:tcW w:w="1817" w:type="dxa"/>
            <w:tcBorders>
              <w:right w:val="double" w:sz="4" w:space="0" w:color="auto"/>
            </w:tcBorders>
          </w:tcPr>
          <w:p w14:paraId="43CFAA09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34</w:t>
            </w:r>
          </w:p>
          <w:p w14:paraId="4907311C" w14:textId="61995715" w:rsidR="003B40FF" w:rsidRPr="00A27962" w:rsidRDefault="008C1F19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0%</w:t>
            </w:r>
          </w:p>
        </w:tc>
        <w:tc>
          <w:tcPr>
            <w:tcW w:w="1512" w:type="dxa"/>
            <w:tcBorders>
              <w:left w:val="double" w:sz="4" w:space="0" w:color="auto"/>
            </w:tcBorders>
          </w:tcPr>
          <w:p w14:paraId="71E1E6A1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62</w:t>
            </w:r>
          </w:p>
          <w:p w14:paraId="33F3CD40" w14:textId="39B533EB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%</w:t>
            </w:r>
          </w:p>
        </w:tc>
      </w:tr>
      <w:tr w:rsidR="00A27962" w14:paraId="1AC0845B" w14:textId="77777777" w:rsidTr="008C1F19">
        <w:tc>
          <w:tcPr>
            <w:tcW w:w="1482" w:type="dxa"/>
          </w:tcPr>
          <w:p w14:paraId="5D921739" w14:textId="273BB1FF" w:rsidR="00A27962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European</w:t>
            </w:r>
          </w:p>
        </w:tc>
        <w:tc>
          <w:tcPr>
            <w:tcW w:w="1512" w:type="dxa"/>
          </w:tcPr>
          <w:p w14:paraId="207D0CF4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</w:t>
            </w:r>
          </w:p>
          <w:p w14:paraId="5726A0D3" w14:textId="2DC11B08" w:rsidR="006B388C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511" w:type="dxa"/>
          </w:tcPr>
          <w:p w14:paraId="23BC2C8C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3</w:t>
            </w:r>
          </w:p>
          <w:p w14:paraId="7FF49A49" w14:textId="7EEDC102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%</w:t>
            </w:r>
          </w:p>
        </w:tc>
        <w:tc>
          <w:tcPr>
            <w:tcW w:w="1516" w:type="dxa"/>
          </w:tcPr>
          <w:p w14:paraId="19AFC79B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2712</w:t>
            </w:r>
          </w:p>
          <w:p w14:paraId="65CFE857" w14:textId="754DD039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8.1%</w:t>
            </w:r>
          </w:p>
        </w:tc>
        <w:tc>
          <w:tcPr>
            <w:tcW w:w="1817" w:type="dxa"/>
            <w:tcBorders>
              <w:right w:val="double" w:sz="4" w:space="0" w:color="auto"/>
            </w:tcBorders>
          </w:tcPr>
          <w:p w14:paraId="12233FD8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244</w:t>
            </w:r>
          </w:p>
          <w:p w14:paraId="74113B54" w14:textId="46671D93" w:rsidR="008C1F19" w:rsidRPr="00A27962" w:rsidRDefault="008C1F19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9%</w:t>
            </w:r>
          </w:p>
        </w:tc>
        <w:tc>
          <w:tcPr>
            <w:tcW w:w="1512" w:type="dxa"/>
            <w:tcBorders>
              <w:left w:val="double" w:sz="4" w:space="0" w:color="auto"/>
            </w:tcBorders>
          </w:tcPr>
          <w:p w14:paraId="6A1D1FA9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2960</w:t>
            </w:r>
          </w:p>
          <w:p w14:paraId="541DEAAB" w14:textId="4E31CC6A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.0%</w:t>
            </w:r>
          </w:p>
        </w:tc>
      </w:tr>
      <w:tr w:rsidR="00A27962" w14:paraId="29D6E9FA" w14:textId="77777777" w:rsidTr="008C1F19">
        <w:tc>
          <w:tcPr>
            <w:tcW w:w="1482" w:type="dxa"/>
          </w:tcPr>
          <w:p w14:paraId="1E8A4033" w14:textId="26D6C62E" w:rsidR="00A27962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Oth</w:t>
            </w:r>
            <w:r w:rsidR="005C53F0">
              <w:rPr>
                <w:rFonts w:ascii="Calibri" w:hAnsi="Calibri" w:cs="Calibri"/>
              </w:rPr>
              <w:t>er/Mixed</w:t>
            </w:r>
          </w:p>
        </w:tc>
        <w:tc>
          <w:tcPr>
            <w:tcW w:w="1512" w:type="dxa"/>
          </w:tcPr>
          <w:p w14:paraId="6049E6A9" w14:textId="0E22C068" w:rsidR="003B40FF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20</w:t>
            </w:r>
          </w:p>
          <w:p w14:paraId="7BD2D2C6" w14:textId="12DE5B25" w:rsidR="006B388C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%</w:t>
            </w:r>
          </w:p>
        </w:tc>
        <w:tc>
          <w:tcPr>
            <w:tcW w:w="1511" w:type="dxa"/>
          </w:tcPr>
          <w:p w14:paraId="081BDBC4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206</w:t>
            </w:r>
          </w:p>
          <w:p w14:paraId="61ECEE1D" w14:textId="1F6370A8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9%</w:t>
            </w:r>
          </w:p>
        </w:tc>
        <w:tc>
          <w:tcPr>
            <w:tcW w:w="1516" w:type="dxa"/>
          </w:tcPr>
          <w:p w14:paraId="357B41AF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532</w:t>
            </w:r>
          </w:p>
          <w:p w14:paraId="5977B5DC" w14:textId="4D31FF3A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6%</w:t>
            </w:r>
          </w:p>
        </w:tc>
        <w:tc>
          <w:tcPr>
            <w:tcW w:w="1817" w:type="dxa"/>
            <w:tcBorders>
              <w:right w:val="double" w:sz="4" w:space="0" w:color="auto"/>
            </w:tcBorders>
          </w:tcPr>
          <w:p w14:paraId="1448DC3B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00</w:t>
            </w:r>
          </w:p>
          <w:p w14:paraId="6088A544" w14:textId="1C59479D" w:rsidR="008C1F19" w:rsidRPr="00A27962" w:rsidRDefault="008C1F19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4%</w:t>
            </w:r>
          </w:p>
        </w:tc>
        <w:tc>
          <w:tcPr>
            <w:tcW w:w="1512" w:type="dxa"/>
            <w:tcBorders>
              <w:left w:val="double" w:sz="4" w:space="0" w:color="auto"/>
            </w:tcBorders>
          </w:tcPr>
          <w:p w14:paraId="18AB5787" w14:textId="77777777" w:rsidR="00A27962" w:rsidRDefault="00A27962" w:rsidP="006B388C">
            <w:pPr>
              <w:jc w:val="center"/>
              <w:rPr>
                <w:rFonts w:ascii="Calibri" w:hAnsi="Calibri" w:cs="Calibri"/>
                <w:color w:val="000000"/>
              </w:rPr>
            </w:pPr>
            <w:r w:rsidRPr="00A27962">
              <w:rPr>
                <w:rFonts w:ascii="Calibri" w:hAnsi="Calibri" w:cs="Calibri"/>
                <w:color w:val="000000"/>
              </w:rPr>
              <w:t>1858</w:t>
            </w:r>
          </w:p>
          <w:p w14:paraId="75391491" w14:textId="37775074" w:rsidR="003B40FF" w:rsidRPr="00A27962" w:rsidRDefault="003B40FF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0.8%</w:t>
            </w:r>
          </w:p>
        </w:tc>
      </w:tr>
      <w:tr w:rsidR="007259F3" w14:paraId="577FF2C6" w14:textId="77777777" w:rsidTr="008C1F19">
        <w:tc>
          <w:tcPr>
            <w:tcW w:w="1482" w:type="dxa"/>
          </w:tcPr>
          <w:p w14:paraId="07DD8A5E" w14:textId="62918186" w:rsidR="007259F3" w:rsidRPr="00A27962" w:rsidRDefault="007259F3" w:rsidP="006B388C">
            <w:pPr>
              <w:jc w:val="center"/>
              <w:rPr>
                <w:rFonts w:ascii="Calibri" w:hAnsi="Calibri" w:cs="Calibri"/>
              </w:rPr>
            </w:pPr>
            <w:r w:rsidRPr="00A27962">
              <w:rPr>
                <w:rFonts w:ascii="Calibri" w:hAnsi="Calibri" w:cs="Calibri"/>
              </w:rPr>
              <w:t>Total</w:t>
            </w:r>
          </w:p>
        </w:tc>
        <w:tc>
          <w:tcPr>
            <w:tcW w:w="1512" w:type="dxa"/>
          </w:tcPr>
          <w:p w14:paraId="1DF46864" w14:textId="77777777" w:rsidR="007259F3" w:rsidRDefault="00A27962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</w:t>
            </w:r>
          </w:p>
          <w:p w14:paraId="1DC8BEF9" w14:textId="409C18AE" w:rsidR="006B388C" w:rsidRPr="00A27962" w:rsidRDefault="006B388C" w:rsidP="006B388C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11" w:type="dxa"/>
          </w:tcPr>
          <w:p w14:paraId="3953268E" w14:textId="6BDE1F3B" w:rsidR="007259F3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74</w:t>
            </w:r>
          </w:p>
        </w:tc>
        <w:tc>
          <w:tcPr>
            <w:tcW w:w="1516" w:type="dxa"/>
          </w:tcPr>
          <w:p w14:paraId="45FAF618" w14:textId="357DF13D" w:rsidR="007259F3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275</w:t>
            </w:r>
          </w:p>
        </w:tc>
        <w:tc>
          <w:tcPr>
            <w:tcW w:w="1817" w:type="dxa"/>
            <w:tcBorders>
              <w:right w:val="double" w:sz="4" w:space="0" w:color="auto"/>
            </w:tcBorders>
          </w:tcPr>
          <w:p w14:paraId="47BFCEC2" w14:textId="7B714000" w:rsidR="007259F3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1512" w:type="dxa"/>
            <w:tcBorders>
              <w:left w:val="double" w:sz="4" w:space="0" w:color="auto"/>
            </w:tcBorders>
          </w:tcPr>
          <w:p w14:paraId="246BD2BA" w14:textId="71AE32EA" w:rsidR="007259F3" w:rsidRPr="00A27962" w:rsidRDefault="00A27962" w:rsidP="006B388C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272</w:t>
            </w:r>
          </w:p>
        </w:tc>
      </w:tr>
    </w:tbl>
    <w:p w14:paraId="412C5EB3" w14:textId="77777777" w:rsidR="00625C45" w:rsidRDefault="00625C4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C74A598" w14:textId="5A8D637F" w:rsidR="009D480C" w:rsidRPr="009D480C" w:rsidRDefault="009D480C" w:rsidP="009D480C">
      <w:pPr>
        <w:rPr>
          <w:rFonts w:ascii="Calibri" w:hAnsi="Calibri" w:cs="Calibri"/>
          <w:b/>
          <w:bCs/>
        </w:rPr>
      </w:pPr>
      <w:r w:rsidRPr="009D480C">
        <w:rPr>
          <w:rFonts w:ascii="Calibri" w:hAnsi="Calibri" w:cs="Calibri"/>
          <w:b/>
          <w:bCs/>
        </w:rPr>
        <w:lastRenderedPageBreak/>
        <w:t xml:space="preserve">Supplementary Table </w:t>
      </w:r>
      <w:r w:rsidR="00DD7802">
        <w:rPr>
          <w:rFonts w:ascii="Calibri" w:hAnsi="Calibri" w:cs="Calibri"/>
          <w:b/>
          <w:bCs/>
        </w:rPr>
        <w:t>3:</w:t>
      </w:r>
      <w:r w:rsidRPr="009D480C">
        <w:rPr>
          <w:rFonts w:ascii="Calibri" w:hAnsi="Calibri" w:cs="Calibri"/>
          <w:b/>
          <w:bCs/>
        </w:rPr>
        <w:t xml:space="preserve"> Frequency of </w:t>
      </w:r>
      <w:r w:rsidR="000C7D75">
        <w:rPr>
          <w:rFonts w:ascii="Calibri" w:hAnsi="Calibri" w:cs="Calibri"/>
          <w:b/>
          <w:bCs/>
        </w:rPr>
        <w:t xml:space="preserve">Variants in Candidate Genes by American College of Genetics and Genomics </w:t>
      </w:r>
      <w:r w:rsidR="00B64E60">
        <w:rPr>
          <w:rFonts w:ascii="Calibri" w:hAnsi="Calibri" w:cs="Calibri"/>
          <w:b/>
          <w:bCs/>
        </w:rPr>
        <w:t>Classification</w:t>
      </w:r>
    </w:p>
    <w:p w14:paraId="7983E19C" w14:textId="77777777" w:rsidR="00392301" w:rsidRDefault="00392301">
      <w:pPr>
        <w:rPr>
          <w:rFonts w:ascii="Calibri" w:hAnsi="Calibri" w:cs="Calibri"/>
          <w:b/>
          <w:bCs/>
        </w:rPr>
      </w:pPr>
    </w:p>
    <w:tbl>
      <w:tblPr>
        <w:tblW w:w="93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6F72BC" w:rsidRPr="001B3E51" w14:paraId="18643C70" w14:textId="77777777" w:rsidTr="009922F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6E157" w14:textId="77777777" w:rsidR="006F72BC" w:rsidRPr="001B3E51" w:rsidRDefault="006F72BC" w:rsidP="00A56C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F7C40" w14:textId="77777777" w:rsidR="006F72BC" w:rsidRDefault="006F72BC" w:rsidP="00A56C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61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1FBC2" w14:textId="0CD195FE" w:rsidR="006F72BC" w:rsidRDefault="006F72BC" w:rsidP="006F72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MG Classification</w:t>
            </w:r>
          </w:p>
        </w:tc>
      </w:tr>
      <w:tr w:rsidR="006F72BC" w:rsidRPr="001B3E51" w14:paraId="4E8A41F5" w14:textId="77777777" w:rsidTr="006F72B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21E82" w14:textId="77777777" w:rsidR="000C7D75" w:rsidRPr="001B3E51" w:rsidRDefault="000C7D75" w:rsidP="00A56C08">
            <w:pPr>
              <w:jc w:val="center"/>
              <w:rPr>
                <w:rFonts w:ascii="Calibri" w:hAnsi="Calibri" w:cs="Calibri"/>
              </w:rPr>
            </w:pPr>
            <w:r w:rsidRPr="001B3E51">
              <w:rPr>
                <w:rFonts w:ascii="Calibri" w:hAnsi="Calibri" w:cs="Calibri"/>
              </w:rPr>
              <w:t>Gen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99067" w14:textId="74B11A11" w:rsidR="000C7D75" w:rsidRPr="00A56C08" w:rsidRDefault="006F72BC" w:rsidP="00A56C0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  <w:p w14:paraId="00F9458F" w14:textId="4930E438" w:rsidR="000C7D75" w:rsidRPr="001B3E51" w:rsidRDefault="000C7D75" w:rsidP="00A56C08">
            <w:pPr>
              <w:jc w:val="center"/>
              <w:rPr>
                <w:rFonts w:ascii="Calibri" w:hAnsi="Calibri" w:cs="Calibri"/>
              </w:rPr>
            </w:pPr>
            <w:r w:rsidRPr="00A56C08">
              <w:rPr>
                <w:rFonts w:ascii="Calibri" w:hAnsi="Calibri" w:cs="Calibri"/>
              </w:rPr>
              <w:t>Variant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00BEC" w14:textId="77777777" w:rsidR="006F72BC" w:rsidRDefault="006F72BC" w:rsidP="00A56C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kely Benign/</w:t>
            </w:r>
          </w:p>
          <w:p w14:paraId="688AD2B5" w14:textId="06FE85CF" w:rsidR="000C7D75" w:rsidRDefault="006F72BC" w:rsidP="00A56C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  <w:p w14:paraId="75EE3ABD" w14:textId="1958D1C2" w:rsidR="000C7D75" w:rsidRPr="001B3E51" w:rsidRDefault="000C7D75" w:rsidP="00A56C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EE356" w14:textId="3419B3FB" w:rsidR="000C7D75" w:rsidRDefault="006F72BC" w:rsidP="00A56C0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ertain Significance</w:t>
            </w:r>
          </w:p>
          <w:p w14:paraId="4F5062EA" w14:textId="748BBB9C" w:rsidR="000C7D75" w:rsidRPr="001B3E51" w:rsidRDefault="000C7D75" w:rsidP="00A56C0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AA025" w14:textId="77777777" w:rsidR="006F72BC" w:rsidRDefault="006F72BC" w:rsidP="006F72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kely Pathogenic/</w:t>
            </w:r>
          </w:p>
          <w:p w14:paraId="7BF91004" w14:textId="586F4AEF" w:rsidR="006F72BC" w:rsidRDefault="006F72BC" w:rsidP="006F72B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  <w:p w14:paraId="59EF92EF" w14:textId="0C758D3C" w:rsidR="000C7D75" w:rsidRPr="001B3E51" w:rsidRDefault="000C7D75" w:rsidP="00A56C08">
            <w:pPr>
              <w:jc w:val="center"/>
              <w:rPr>
                <w:rFonts w:ascii="Calibri" w:hAnsi="Calibri" w:cs="Calibri"/>
              </w:rPr>
            </w:pPr>
          </w:p>
        </w:tc>
      </w:tr>
      <w:tr w:rsidR="007529E0" w:rsidRPr="001B3E51" w14:paraId="472AD6B5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58118D" w14:textId="66732E26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ABCC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A64343" w14:textId="2315668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142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6F308B" w14:textId="070C161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A5F7BF" w14:textId="75B8A5F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135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1E3D84" w14:textId="47C4736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3F059D45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6C3D60" w14:textId="568C6C45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ACT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7B6EDB" w14:textId="642266D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1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589F60" w14:textId="16CFFC6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E6FB37" w14:textId="4413D5E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9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4068EA" w14:textId="48013BB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529E0" w:rsidRPr="001B3E51" w14:paraId="040A7C16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16A2F4" w14:textId="725C6B36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ANKRD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76465B" w14:textId="5E89FC5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9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B75D11F" w14:textId="6EA35E7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E477B8" w14:textId="0C6BDD8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6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D17F38" w14:textId="211EB69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31ACB55A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56ED08" w14:textId="324FDFA7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BAG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CFFA70" w14:textId="3D43DBD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95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C76CCF" w14:textId="6F56911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A61E09" w14:textId="6708F71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90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DB1B22" w14:textId="5DFC488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529E0" w:rsidRPr="001B3E51" w14:paraId="3D08A261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501DA0" w14:textId="32776A11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ACNA1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8D6B93" w14:textId="2A2CCDC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278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64C82E" w14:textId="13DFA06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608E7C" w14:textId="0518E64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257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471BF7" w14:textId="27473CB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529E0" w:rsidRPr="001B3E51" w14:paraId="0B2904C4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E5921C" w14:textId="72F0E2D0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ALM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22F87D" w14:textId="1E3A377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7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A3B5B7" w14:textId="3A6E3A9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7F134F" w14:textId="31CA06A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6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1491C6" w14:textId="2E6DE1B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64AD2EA5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A890A5" w14:textId="4878703C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ALM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C1E1AF" w14:textId="4F76905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13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FBC4F2" w14:textId="128BBAE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BF77F8" w14:textId="158D5E2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13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6A28D4" w14:textId="6B62914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6482D3D8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E363C7" w14:textId="3F6D3693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ALM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877C274" w14:textId="5BD38C2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9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6BAAF7" w14:textId="5DB3A8F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8AA2DD" w14:textId="50655FB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7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96F006" w14:textId="5C170AA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47BF4EA8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05F21E" w14:textId="7B01D5C7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ASQ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262AEA" w14:textId="10733D5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90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490775" w14:textId="3003F00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AFF30A" w14:textId="221BAE0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87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0B90D0" w14:textId="1AEF536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529E0" w:rsidRPr="001B3E51" w14:paraId="501D8167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396DBB" w14:textId="6A604820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AV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336B95" w14:textId="0ABBD11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91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B32C5D" w14:textId="625019B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B9C194" w14:textId="35F6950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9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4423C9" w14:textId="4FC140A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7243DF85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A6951E" w14:textId="43DA4F90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DH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B371DE" w14:textId="292B1BA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10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2446EA" w14:textId="75D1D04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C13CD4" w14:textId="0D302D7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02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473EE0" w14:textId="0C4D7A9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1A7F9591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E2DF33" w14:textId="1363A69B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SRP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997CB9" w14:textId="70FB35F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8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528CD7" w14:textId="705129C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F1E076" w14:textId="74BC9F3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7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3CC5DE" w14:textId="0334FEC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529E0" w:rsidRPr="001B3E51" w14:paraId="6EC60602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998CD5" w14:textId="231F3DF6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TF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BC80D9" w14:textId="0098D12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21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A7EAE3" w14:textId="019C73E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EAC914" w14:textId="6A180BC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20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30CA19" w14:textId="378813D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7AE7EEC2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E16E44" w14:textId="7A6CE73A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CTNNA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C500424" w14:textId="3EEFA60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4061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BB9FF5" w14:textId="0AC0AA5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F473C3" w14:textId="1C54937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405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09E020" w14:textId="73AB1D3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34D0A970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BF7F17" w14:textId="068CBC06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DE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37B5D84" w14:textId="6015DB2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38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BF415C" w14:textId="4185C1C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3B26EF" w14:textId="4368FD1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35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5187B9" w14:textId="2DC21B7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529E0" w:rsidRPr="001B3E51" w14:paraId="6A02EEAD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2A4EE6" w14:textId="0AA59D33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DSC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2184C8" w14:textId="0E8C5AA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70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EF9B1E" w14:textId="397DE00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1E72B1" w14:textId="2D084AF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63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22AAE5" w14:textId="3230476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529E0" w:rsidRPr="001B3E51" w14:paraId="7FA3316C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8B5ABC" w14:textId="012F6527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DSG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24A9C0" w14:textId="124847E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17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910138" w14:textId="79FA843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E88C59" w14:textId="1AAF128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09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5D055B" w14:textId="49668D8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529E0" w:rsidRPr="001B3E51" w14:paraId="6D030336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ABF35F" w14:textId="7E4F33C6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DS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A45629" w14:textId="3F822FB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18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8A23C9" w14:textId="006C370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8B9509" w14:textId="5288A57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99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E14AE4" w14:textId="5F40CBD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529E0" w:rsidRPr="001B3E51" w14:paraId="7BE05129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9F2E86" w14:textId="53D86426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DTN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C8808E" w14:textId="2F86E15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363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F89211" w14:textId="6480ABA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085EC8" w14:textId="374579E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354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28F8DE" w14:textId="7F62B67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120BD02E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967D0A" w14:textId="08FFA0E5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EYA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47DF3F" w14:textId="51CC2FC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257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4C3BF8" w14:textId="2150F2A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A568E4" w14:textId="3979CDF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254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B5DDD4" w14:textId="10DEE8F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29E0" w:rsidRPr="001B3E51" w14:paraId="15B186C0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886BD3" w14:textId="529B8DEA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FLN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9D53AB" w14:textId="34A0297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13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9FB50A" w14:textId="7F63A3C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F12C61" w14:textId="2C8FED0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85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4066B8" w14:textId="2885F60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529E0" w:rsidRPr="001B3E51" w14:paraId="16CE0C48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8B286C" w14:textId="363CFA89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ILK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9AABAD" w14:textId="5C641AE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30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B8C9AA" w14:textId="0768240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1D52F9" w14:textId="413ABE7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26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0520F5" w14:textId="05A8BAB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519B522B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B9DF40" w14:textId="3510954A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JPH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B683D2" w14:textId="583C0D4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77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EC0CF1" w14:textId="12D71F8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B96AD7" w14:textId="61E0A49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67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44AC85" w14:textId="0216A04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7C4D8D08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AC0C05" w14:textId="390E92F7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KCNE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55F1D6" w14:textId="7F28CDC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21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2B664D" w14:textId="5B6BE13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005D5B" w14:textId="54AB567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19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0A4D8A" w14:textId="4C21E80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2439A0CD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286D4F" w14:textId="4BCE4C19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lastRenderedPageBreak/>
              <w:t>KCNH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F63DDA" w14:textId="444A3DD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64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AF98FA" w14:textId="6F33240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8CA548" w14:textId="17F98F2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53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9AD9BAA" w14:textId="5BF5EC5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7529E0" w:rsidRPr="001B3E51" w14:paraId="33683F01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1E1559" w14:textId="04789449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KCNJ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25EEB1" w14:textId="20DD5D5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6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42E3B4" w14:textId="675345A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263D58" w14:textId="00A4BA9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3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0C2159" w14:textId="4A97FEC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29E0" w:rsidRPr="001B3E51" w14:paraId="13401936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45E3F4" w14:textId="4416587C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KCNQ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46D245" w14:textId="284D6ED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748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FD779D" w14:textId="3DA1966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E26DA6" w14:textId="7B14C48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727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B9521D8" w14:textId="66C3CB8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529E0" w:rsidRPr="001B3E51" w14:paraId="130DF30B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13F9DF" w14:textId="0063D04A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LAMA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659DE8" w14:textId="103A5CF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78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67821B" w14:textId="2A0DE89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F721D2" w14:textId="729FF3A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60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D9513B" w14:textId="7D5305B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1965C3F6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319FBA" w14:textId="750F1239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LAMP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C954ED" w14:textId="5E3AFF5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77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CBBDFA" w14:textId="186225A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43C3EF" w14:textId="084ABC2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74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C096CC" w14:textId="3621DBA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689B6312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1B8284" w14:textId="4BF425DA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LDB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6AED19" w14:textId="705CFF0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2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16CEB2" w14:textId="3AB0796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044ABF" w14:textId="1F2F01F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09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B4512F" w14:textId="696B69D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6C207CA3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F4755C" w14:textId="58C8931B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LMN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471B31" w14:textId="21C0548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72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EB1FA8" w14:textId="6A77206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2A6FC8" w14:textId="7722B7B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67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0F403F" w14:textId="09EF502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529E0" w:rsidRPr="001B3E51" w14:paraId="205E5D1D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5A6B8E" w14:textId="3CE2020B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MYBPC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DD079E" w14:textId="457523B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08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7A1ADC" w14:textId="39E89E9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6510F6" w14:textId="2C17EE2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89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487933" w14:textId="2D1820F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7529E0" w:rsidRPr="001B3E51" w14:paraId="0DD50851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26F53A" w14:textId="11B5728F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MYH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9AAE26" w14:textId="78F88EB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08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17E036" w14:textId="7288209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80173EC" w14:textId="6B56B1C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91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C90BC2" w14:textId="77EFA57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29E0" w:rsidRPr="001B3E51" w14:paraId="730FD4BE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ACC233" w14:textId="3FABB5A6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MYH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A2EFE6" w14:textId="39647F0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38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DA2E70" w14:textId="5F6A856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343708" w14:textId="148C103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19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301E87" w14:textId="5C57D5D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7529E0" w:rsidRPr="001B3E51" w14:paraId="2202F112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61639A" w14:textId="30B47A18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MYL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036D80C" w14:textId="16BCB96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1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0B1AAD" w14:textId="612126E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C0B4247" w14:textId="4FDDD27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8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FA790F" w14:textId="0BDF1C2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529E0" w:rsidRPr="001B3E51" w14:paraId="64FF604F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90D13C" w14:textId="0948F678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MYL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AB7BF77" w14:textId="4F24005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5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391BD0" w14:textId="332D933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ECBD66" w14:textId="7674C89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4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2ACCCB" w14:textId="79404A7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29E0" w:rsidRPr="001B3E51" w14:paraId="169AAD59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1EAB5D" w14:textId="327633D1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MYP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A0E182" w14:textId="7BAE986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81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F80016" w14:textId="7419086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2806E2" w14:textId="7F64036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67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9D0377" w14:textId="3AE351D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38794D09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F8DCE3" w14:textId="3DC8AE8E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NEB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3EDB16" w14:textId="56DD4F8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09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67C70B" w14:textId="0341EFD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4BA1A0" w14:textId="139B3BF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93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844C8B" w14:textId="4557337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31AD1027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8D1243" w14:textId="3D5D4AF2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NEX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024C76" w14:textId="3F10F80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57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3C2694" w14:textId="09084E1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A0E230" w14:textId="1EA93DA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52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125754" w14:textId="5DAFBD7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29E0" w:rsidRPr="001B3E51" w14:paraId="4E6CFDE3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516B74" w14:textId="3A051B42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NKX2-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941F53" w14:textId="70F38B5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22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82995A" w14:textId="4A34822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42089C" w14:textId="5B73244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20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510656" w14:textId="6B44BF5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71FB077A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BE33CE" w14:textId="476E5CBA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OBSC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D6509C" w14:textId="6FE834D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464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DF444A" w14:textId="3A40242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4BBFFE" w14:textId="49B8A6C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439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116FCF" w14:textId="4BE3886C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40ADD14B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5AC4C4" w14:textId="72F5666E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PKP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3B5DE9" w14:textId="4B6789F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16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8E6ACB" w14:textId="5E239F5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A3BB98" w14:textId="17A3CC2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07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60ABDB" w14:textId="01DCCDD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7529E0" w:rsidRPr="001B3E51" w14:paraId="5BB1BA6A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42F0D4" w14:textId="0ED07AE2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PL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1DD2E7" w14:textId="6F06ED2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7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30B240" w14:textId="77C57CE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32FBEB" w14:textId="6E54EA7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6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F748D3" w14:textId="4AB343D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1613C9FF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4966B3" w14:textId="5A3DCDD7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PRDM1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F5B3F9" w14:textId="100EA94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985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063439" w14:textId="1D81633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0E1D3E" w14:textId="07C7D49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960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847F49" w14:textId="1833E47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3729AD7A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38F124" w14:textId="19CFD4B7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PRKAG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8799B6" w14:textId="5520282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013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20DEB1" w14:textId="4DB1386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0C04A4" w14:textId="22CED31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006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1AE757" w14:textId="7385E2B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57041399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348D6C" w14:textId="72585961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PSEN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2214AB" w14:textId="4269CDA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73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7FB2F3" w14:textId="700383C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00CB0D" w14:textId="51E2D8F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71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7A8318" w14:textId="06AA186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4B269BC7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70B34A" w14:textId="4677FD3E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RBM2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89B0E80" w14:textId="043AFFB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89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881E8F" w14:textId="667151F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0960E4" w14:textId="24636BC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81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6D6D7EF" w14:textId="152B218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529E0" w:rsidRPr="001B3E51" w14:paraId="587F4965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3304BA" w14:textId="32B18578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RYR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490877" w14:textId="5F5A0F2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641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D6C693" w14:textId="1D034A3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8CCD4C" w14:textId="2243090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609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AC928F" w14:textId="00BE44B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529E0" w:rsidRPr="001B3E51" w14:paraId="5F96F38B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2F928B" w14:textId="1E5EB490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SCN5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1592BA" w14:textId="3241C5D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48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AA8DD5" w14:textId="2050948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102149" w14:textId="4E5FBE9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29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D9BF90" w14:textId="4A1EEB5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7529E0" w:rsidRPr="001B3E51" w14:paraId="07C131C4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09FBA1" w14:textId="1F36B01D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SGC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072B0D" w14:textId="100EFDA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524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0B6A38" w14:textId="2A260DE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F68750" w14:textId="10F0BBD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522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B1DEE8" w14:textId="7E62641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529E0" w:rsidRPr="001B3E51" w14:paraId="44366DC2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05A584" w14:textId="1FA7C444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SLC4A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AB89F4" w14:textId="022137C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94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D816AD" w14:textId="4F6677C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EADE29" w14:textId="290F0CD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7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59B9B7" w14:textId="416CF11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7D45D74B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1D81DE" w14:textId="0B690C45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BX2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20C0C0C" w14:textId="5808668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24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36FF80" w14:textId="5552B42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F4B4DB" w14:textId="60D6AF0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21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CB09DA" w14:textId="2704D45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61BE1609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61560C" w14:textId="7F51F32D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CA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2F09A9" w14:textId="05EAF7B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3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92899D" w14:textId="222CFBF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B6111F" w14:textId="32CB3B8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1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BB97DF" w14:textId="39B85DA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29E0" w:rsidRPr="001B3E51" w14:paraId="79E8F04C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6030CF" w14:textId="70EC8EF3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GFB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3D515D" w14:textId="3E34F99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50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67204C" w14:textId="1157CC5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F4ED056" w14:textId="70468E6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5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9B4D14" w14:textId="5DD0ED3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46B0A883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8579382" w14:textId="332A1A72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lastRenderedPageBreak/>
              <w:t>TJP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C2E4D3" w14:textId="714566B8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101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D16392" w14:textId="0E82A2D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0E5A79E" w14:textId="44AE180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099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5C0820" w14:textId="65DBA88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0FFA645F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8B5CEF" w14:textId="36DDAF98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MEM4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78F2B3" w14:textId="71A61E8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33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038782" w14:textId="0CEEFA3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724ED4" w14:textId="4702C91B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27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471B98" w14:textId="50E9ED9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617A119D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E9554D" w14:textId="394BCEEF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NN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7A14B4" w14:textId="2C4E78F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2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794443" w14:textId="5982B8C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3C9661" w14:textId="06F6799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0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D61F17C" w14:textId="38A44A09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4441C0DB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029FB6" w14:textId="11B9187C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NNI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B5BD45" w14:textId="04ECFF0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6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2AC3B9" w14:textId="130068F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A3913D" w14:textId="11C69E46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51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077C8C" w14:textId="0BB2AA2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529E0" w:rsidRPr="001B3E51" w14:paraId="685F6814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905BAA" w14:textId="6036D2B7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NNI3K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1954E3" w14:textId="323E9EE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43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DA50EC" w14:textId="2763F23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5F3A04" w14:textId="40510FF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438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A415B7B" w14:textId="00DD34B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55C75677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28C4C6" w14:textId="413D2C99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NNT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119CEC" w14:textId="62E4BFA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20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BDDE08" w14:textId="7C9A29D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FB99A5" w14:textId="4143D65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16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422663" w14:textId="62830BD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529E0" w:rsidRPr="001B3E51" w14:paraId="4CCEC8BD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036004" w14:textId="586A2C71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874475" w14:textId="7C37D61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6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5A0F86" w14:textId="051E52C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126B69" w14:textId="77599AB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58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AF6BFF" w14:textId="439242B1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529E0" w:rsidRPr="001B3E51" w14:paraId="601B3B0C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F7CFDB" w14:textId="5D1547DB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T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EDCC31" w14:textId="1472884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808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BF4026" w14:textId="08E3F9D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8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0CF587" w14:textId="2CF3ACD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70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342277" w14:textId="1B3A1C0E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7529E0" w:rsidRPr="001B3E51" w14:paraId="540CB7D7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B5131B" w14:textId="1F53132A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T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AA9AD2" w14:textId="5112F01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24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0243FB" w14:textId="5E90DD1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F6B7EC" w14:textId="767FCE64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122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FA9401" w14:textId="201DD44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529E0" w:rsidRPr="001B3E51" w14:paraId="4B265794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F585E8" w14:textId="33649A41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VC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1EBDBF" w14:textId="357E84E2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83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61FF28" w14:textId="51BCA0B3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869945" w14:textId="4C6DE19F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975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B2A9BB" w14:textId="2E756E80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529E0" w:rsidRPr="001B3E51" w14:paraId="5B738C3D" w14:textId="77777777" w:rsidTr="00EE142C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FAB14B" w14:textId="6A1CE0E4" w:rsidR="007529E0" w:rsidRPr="007529E0" w:rsidRDefault="007529E0" w:rsidP="007529E0">
            <w:pPr>
              <w:rPr>
                <w:rFonts w:ascii="Calibri" w:hAnsi="Calibri" w:cs="Calibri"/>
              </w:rPr>
            </w:pPr>
            <w:r w:rsidRPr="007529E0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704CA1" w14:textId="70EC741A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2847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38BA25" w14:textId="3A2EEB27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590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49E85E" w14:textId="35000B9D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72226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645091" w14:textId="5DCA54B5" w:rsidR="007529E0" w:rsidRPr="007529E0" w:rsidRDefault="007529E0" w:rsidP="00701114">
            <w:pPr>
              <w:rPr>
                <w:rFonts w:ascii="Calibri" w:hAnsi="Calibri" w:cs="Calibri"/>
                <w:color w:val="000000"/>
              </w:rPr>
            </w:pPr>
            <w:r w:rsidRPr="007529E0">
              <w:rPr>
                <w:rFonts w:ascii="Calibri" w:hAnsi="Calibri" w:cs="Calibri"/>
                <w:color w:val="000000"/>
              </w:rPr>
              <w:t>300</w:t>
            </w:r>
          </w:p>
        </w:tc>
      </w:tr>
    </w:tbl>
    <w:p w14:paraId="1C5CAE40" w14:textId="77777777" w:rsidR="00DC3740" w:rsidRDefault="00DC3740">
      <w:pPr>
        <w:rPr>
          <w:rFonts w:ascii="Calibri" w:hAnsi="Calibri" w:cs="Calibri"/>
          <w:b/>
          <w:bCs/>
        </w:rPr>
      </w:pPr>
    </w:p>
    <w:p w14:paraId="440AF628" w14:textId="77777777" w:rsidR="00DC3740" w:rsidRDefault="00DC3740">
      <w:pPr>
        <w:rPr>
          <w:rFonts w:ascii="Calibri" w:hAnsi="Calibri" w:cs="Calibri"/>
          <w:b/>
          <w:bCs/>
        </w:rPr>
      </w:pPr>
    </w:p>
    <w:p w14:paraId="6A94561A" w14:textId="77777777" w:rsidR="00D64CD8" w:rsidRDefault="00D64CD8" w:rsidP="00005D18">
      <w:pPr>
        <w:rPr>
          <w:rFonts w:ascii="Calibri" w:hAnsi="Calibri" w:cs="Calibri"/>
          <w:b/>
          <w:bCs/>
        </w:rPr>
        <w:sectPr w:rsidR="00D64CD8" w:rsidSect="0050668D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7D6612" w14:textId="0BF001D8" w:rsidR="009B549F" w:rsidRPr="007F4FEB" w:rsidRDefault="009B549F" w:rsidP="00005D18">
      <w:pPr>
        <w:rPr>
          <w:rFonts w:ascii="Calibri" w:hAnsi="Calibri" w:cs="Calibri"/>
          <w:b/>
          <w:bCs/>
        </w:rPr>
      </w:pPr>
      <w:r w:rsidRPr="007F4FEB">
        <w:rPr>
          <w:rFonts w:ascii="Calibri" w:hAnsi="Calibri" w:cs="Calibri"/>
          <w:b/>
          <w:bCs/>
        </w:rPr>
        <w:lastRenderedPageBreak/>
        <w:t xml:space="preserve">Supplementary Table </w:t>
      </w:r>
      <w:r w:rsidR="00DD7802">
        <w:rPr>
          <w:rFonts w:ascii="Calibri" w:hAnsi="Calibri" w:cs="Calibri"/>
          <w:b/>
          <w:bCs/>
        </w:rPr>
        <w:t>4</w:t>
      </w:r>
      <w:r w:rsidRPr="007F4FEB">
        <w:rPr>
          <w:rFonts w:ascii="Calibri" w:hAnsi="Calibri" w:cs="Calibri"/>
          <w:b/>
          <w:bCs/>
        </w:rPr>
        <w:t xml:space="preserve">: </w:t>
      </w:r>
      <w:r w:rsidR="007F4FEB" w:rsidRPr="007F4FEB">
        <w:rPr>
          <w:rFonts w:ascii="Calibri" w:hAnsi="Calibri" w:cs="Calibri"/>
          <w:b/>
          <w:bCs/>
        </w:rPr>
        <w:t>Variants in Candidate Genes Classified as Likely Pathogenic/Pathogenic</w:t>
      </w:r>
    </w:p>
    <w:p w14:paraId="6E60CAD8" w14:textId="77777777" w:rsidR="00411743" w:rsidRDefault="00411743" w:rsidP="00411743">
      <w:pPr>
        <w:rPr>
          <w:rFonts w:ascii="Calibri" w:hAnsi="Calibri" w:cs="Calibri"/>
          <w:b/>
          <w:bCs/>
        </w:rPr>
      </w:pP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3233"/>
        <w:gridCol w:w="1397"/>
        <w:gridCol w:w="2577"/>
        <w:gridCol w:w="2412"/>
        <w:gridCol w:w="1546"/>
        <w:gridCol w:w="936"/>
        <w:gridCol w:w="849"/>
      </w:tblGrid>
      <w:tr w:rsidR="004A5776" w14:paraId="64337245" w14:textId="0791F53B" w:rsidTr="00015977">
        <w:trPr>
          <w:jc w:val="center"/>
        </w:trPr>
        <w:tc>
          <w:tcPr>
            <w:tcW w:w="2880" w:type="dxa"/>
          </w:tcPr>
          <w:p w14:paraId="1252A6E6" w14:textId="77777777" w:rsidR="007622FA" w:rsidRPr="00784B21" w:rsidRDefault="007622FA" w:rsidP="00397E87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Variant</w:t>
            </w:r>
            <w:r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3EC56567" w14:textId="668E4C67" w:rsidR="007622FA" w:rsidRPr="002C0D7F" w:rsidRDefault="007622FA" w:rsidP="00397E87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2448" w:type="dxa"/>
          </w:tcPr>
          <w:p w14:paraId="35D00319" w14:textId="45783177" w:rsidR="007622FA" w:rsidRDefault="007622FA" w:rsidP="00397E8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ding</w:t>
            </w:r>
          </w:p>
        </w:tc>
        <w:tc>
          <w:tcPr>
            <w:tcW w:w="2448" w:type="dxa"/>
          </w:tcPr>
          <w:p w14:paraId="0813B864" w14:textId="279E3A1E" w:rsidR="007622FA" w:rsidRDefault="007622FA" w:rsidP="00397E8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rotein</w:t>
            </w:r>
          </w:p>
        </w:tc>
        <w:tc>
          <w:tcPr>
            <w:tcW w:w="864" w:type="dxa"/>
          </w:tcPr>
          <w:p w14:paraId="779593CA" w14:textId="44393DFF" w:rsidR="007622FA" w:rsidRDefault="007622FA" w:rsidP="00397E8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nseq</w:t>
            </w:r>
            <w:r w:rsidR="00015977">
              <w:rPr>
                <w:rFonts w:ascii="Calibri" w:hAnsi="Calibri" w:cs="Calibri"/>
                <w:b/>
                <w:bCs/>
              </w:rPr>
              <w:t>uence</w:t>
            </w:r>
          </w:p>
        </w:tc>
        <w:tc>
          <w:tcPr>
            <w:tcW w:w="864" w:type="dxa"/>
          </w:tcPr>
          <w:p w14:paraId="4053A6D1" w14:textId="5C7BC5D3" w:rsidR="007622FA" w:rsidRPr="002C0D7F" w:rsidRDefault="007622FA" w:rsidP="00397E87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>
              <w:rPr>
                <w:rFonts w:ascii="Calibri" w:hAnsi="Calibri" w:cs="Calibri"/>
                <w:b/>
                <w:bCs/>
              </w:rPr>
              <w:t>ClinVar</w:t>
            </w:r>
          </w:p>
        </w:tc>
        <w:tc>
          <w:tcPr>
            <w:tcW w:w="864" w:type="dxa"/>
          </w:tcPr>
          <w:p w14:paraId="05799AF9" w14:textId="05688AC1" w:rsidR="007622FA" w:rsidRDefault="007622FA" w:rsidP="00397E87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lass</w:t>
            </w:r>
          </w:p>
        </w:tc>
      </w:tr>
      <w:tr w:rsidR="004A5776" w14:paraId="0138FFC9" w14:textId="253B0153" w:rsidTr="00015977">
        <w:trPr>
          <w:jc w:val="center"/>
        </w:trPr>
        <w:tc>
          <w:tcPr>
            <w:tcW w:w="2880" w:type="dxa"/>
          </w:tcPr>
          <w:p w14:paraId="2BCCC78C" w14:textId="6D67A6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77942756_A_G</w:t>
            </w:r>
          </w:p>
        </w:tc>
        <w:tc>
          <w:tcPr>
            <w:tcW w:w="1440" w:type="dxa"/>
          </w:tcPr>
          <w:p w14:paraId="03F6B1BC" w14:textId="2E9DAD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NEXN</w:t>
            </w:r>
          </w:p>
        </w:tc>
        <w:tc>
          <w:tcPr>
            <w:tcW w:w="2448" w:type="dxa"/>
          </w:tcPr>
          <w:p w14:paraId="2A0D28F4" w14:textId="721B51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34785 c.1955A&gt;G</w:t>
            </w:r>
          </w:p>
        </w:tc>
        <w:tc>
          <w:tcPr>
            <w:tcW w:w="2448" w:type="dxa"/>
          </w:tcPr>
          <w:p w14:paraId="61EDC9E9" w14:textId="1D1595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33938 p.Tyr652Cys</w:t>
            </w:r>
          </w:p>
        </w:tc>
        <w:tc>
          <w:tcPr>
            <w:tcW w:w="864" w:type="dxa"/>
          </w:tcPr>
          <w:p w14:paraId="7BCE9E86" w14:textId="600C77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0A47C15" w14:textId="5957C1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3AE8FD6" w14:textId="16B19C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8905A13" w14:textId="3AD0F7E8" w:rsidTr="00015977">
        <w:trPr>
          <w:jc w:val="center"/>
        </w:trPr>
        <w:tc>
          <w:tcPr>
            <w:tcW w:w="2880" w:type="dxa"/>
          </w:tcPr>
          <w:p w14:paraId="37D57A2B" w14:textId="36DDFB5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115701344_A_G</w:t>
            </w:r>
          </w:p>
        </w:tc>
        <w:tc>
          <w:tcPr>
            <w:tcW w:w="1440" w:type="dxa"/>
          </w:tcPr>
          <w:p w14:paraId="47337B0E" w14:textId="7CFF87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2448" w:type="dxa"/>
          </w:tcPr>
          <w:p w14:paraId="1D04A047" w14:textId="71EDE1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448 c.1097T&gt;C</w:t>
            </w:r>
          </w:p>
        </w:tc>
        <w:tc>
          <w:tcPr>
            <w:tcW w:w="2448" w:type="dxa"/>
          </w:tcPr>
          <w:p w14:paraId="5585959D" w14:textId="4DF5D5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448 p.Leu366Pro</w:t>
            </w:r>
          </w:p>
        </w:tc>
        <w:tc>
          <w:tcPr>
            <w:tcW w:w="864" w:type="dxa"/>
          </w:tcPr>
          <w:p w14:paraId="00C98F5E" w14:textId="6B1BAE7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F8DA8C4" w14:textId="200225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DC36016" w14:textId="0D55AD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56BDA2D" w14:textId="4B4A1FE8" w:rsidTr="00015977">
        <w:trPr>
          <w:jc w:val="center"/>
        </w:trPr>
        <w:tc>
          <w:tcPr>
            <w:tcW w:w="2880" w:type="dxa"/>
          </w:tcPr>
          <w:p w14:paraId="0D5087F2" w14:textId="2ADB14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115705208_G_A</w:t>
            </w:r>
          </w:p>
        </w:tc>
        <w:tc>
          <w:tcPr>
            <w:tcW w:w="1440" w:type="dxa"/>
          </w:tcPr>
          <w:p w14:paraId="630F9581" w14:textId="31B8AA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2448" w:type="dxa"/>
          </w:tcPr>
          <w:p w14:paraId="637F91DC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261448 </w:t>
            </w:r>
          </w:p>
          <w:p w14:paraId="67E767C1" w14:textId="5A0A98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23C&gt;T</w:t>
            </w:r>
          </w:p>
        </w:tc>
        <w:tc>
          <w:tcPr>
            <w:tcW w:w="2448" w:type="dxa"/>
          </w:tcPr>
          <w:p w14:paraId="3384348D" w14:textId="59FD2A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448 p.Pro308Leu</w:t>
            </w:r>
          </w:p>
        </w:tc>
        <w:tc>
          <w:tcPr>
            <w:tcW w:w="864" w:type="dxa"/>
          </w:tcPr>
          <w:p w14:paraId="71E0CC1A" w14:textId="6060608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802FB34" w14:textId="6C6300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5B6E11E" w14:textId="2D21391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FFF1CA7" w14:textId="03E733F0" w:rsidTr="00015977">
        <w:trPr>
          <w:jc w:val="center"/>
        </w:trPr>
        <w:tc>
          <w:tcPr>
            <w:tcW w:w="2880" w:type="dxa"/>
          </w:tcPr>
          <w:p w14:paraId="41B8E7A5" w14:textId="6E990C8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115740767_G_A</w:t>
            </w:r>
          </w:p>
        </w:tc>
        <w:tc>
          <w:tcPr>
            <w:tcW w:w="1440" w:type="dxa"/>
          </w:tcPr>
          <w:p w14:paraId="7F1F8A0F" w14:textId="0082DF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2448" w:type="dxa"/>
          </w:tcPr>
          <w:p w14:paraId="46CB10D4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261448 </w:t>
            </w:r>
          </w:p>
          <w:p w14:paraId="78006FBC" w14:textId="300B91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381C&gt;T</w:t>
            </w:r>
          </w:p>
        </w:tc>
        <w:tc>
          <w:tcPr>
            <w:tcW w:w="2448" w:type="dxa"/>
          </w:tcPr>
          <w:p w14:paraId="4CCC8EC4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P00000261448 </w:t>
            </w:r>
          </w:p>
          <w:p w14:paraId="43CB7D1A" w14:textId="2C622906" w:rsidR="00C0009F" w:rsidRPr="00C0009F" w:rsidRDefault="004A5776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. Gly</w:t>
            </w:r>
            <w:r w:rsidR="00C0009F"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27%3D</w:t>
            </w:r>
          </w:p>
        </w:tc>
        <w:tc>
          <w:tcPr>
            <w:tcW w:w="864" w:type="dxa"/>
          </w:tcPr>
          <w:p w14:paraId="708B2762" w14:textId="406EFA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64" w:type="dxa"/>
          </w:tcPr>
          <w:p w14:paraId="2572CBBF" w14:textId="7C86B7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7C0315D" w14:textId="572AE5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22823DC" w14:textId="033298F3" w:rsidTr="00015977">
        <w:trPr>
          <w:jc w:val="center"/>
        </w:trPr>
        <w:tc>
          <w:tcPr>
            <w:tcW w:w="2880" w:type="dxa"/>
          </w:tcPr>
          <w:p w14:paraId="119DBB4E" w14:textId="23A946F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115768378_T_C</w:t>
            </w:r>
          </w:p>
        </w:tc>
        <w:tc>
          <w:tcPr>
            <w:tcW w:w="1440" w:type="dxa"/>
          </w:tcPr>
          <w:p w14:paraId="5D50765D" w14:textId="3014BB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ASQ2</w:t>
            </w:r>
          </w:p>
        </w:tc>
        <w:tc>
          <w:tcPr>
            <w:tcW w:w="2448" w:type="dxa"/>
          </w:tcPr>
          <w:p w14:paraId="0830CF17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261448 </w:t>
            </w:r>
          </w:p>
          <w:p w14:paraId="72D9BD0D" w14:textId="775162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64A&gt;G</w:t>
            </w:r>
          </w:p>
        </w:tc>
        <w:tc>
          <w:tcPr>
            <w:tcW w:w="2448" w:type="dxa"/>
          </w:tcPr>
          <w:p w14:paraId="263691D0" w14:textId="119767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448 p.Tyr55Cys</w:t>
            </w:r>
          </w:p>
        </w:tc>
        <w:tc>
          <w:tcPr>
            <w:tcW w:w="864" w:type="dxa"/>
          </w:tcPr>
          <w:p w14:paraId="1684963B" w14:textId="7869E3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7841BB7" w14:textId="11541A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72265CA" w14:textId="6278D0D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9440BA9" w14:textId="0DA7C31D" w:rsidTr="00015977">
        <w:trPr>
          <w:jc w:val="center"/>
        </w:trPr>
        <w:tc>
          <w:tcPr>
            <w:tcW w:w="2880" w:type="dxa"/>
          </w:tcPr>
          <w:p w14:paraId="54352EB2" w14:textId="4FEFEF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156135925_C_T</w:t>
            </w:r>
          </w:p>
        </w:tc>
        <w:tc>
          <w:tcPr>
            <w:tcW w:w="1440" w:type="dxa"/>
          </w:tcPr>
          <w:p w14:paraId="0AC61F24" w14:textId="42C566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448" w:type="dxa"/>
          </w:tcPr>
          <w:p w14:paraId="3E826B7B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68300 </w:t>
            </w:r>
          </w:p>
          <w:p w14:paraId="6DA556C2" w14:textId="53855E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61C&gt;T</w:t>
            </w:r>
          </w:p>
        </w:tc>
        <w:tc>
          <w:tcPr>
            <w:tcW w:w="2448" w:type="dxa"/>
          </w:tcPr>
          <w:p w14:paraId="7AFE3088" w14:textId="0A1582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7283 p.Arg321Ter</w:t>
            </w:r>
          </w:p>
        </w:tc>
        <w:tc>
          <w:tcPr>
            <w:tcW w:w="864" w:type="dxa"/>
          </w:tcPr>
          <w:p w14:paraId="0498CC84" w14:textId="763DC9B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4EAA836" w14:textId="3B6F51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7F4FA03" w14:textId="38A249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12E5498" w14:textId="0C283410" w:rsidTr="00015977">
        <w:trPr>
          <w:jc w:val="center"/>
        </w:trPr>
        <w:tc>
          <w:tcPr>
            <w:tcW w:w="2880" w:type="dxa"/>
          </w:tcPr>
          <w:p w14:paraId="280C5F9D" w14:textId="44DEB2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156136110_C_T</w:t>
            </w:r>
          </w:p>
        </w:tc>
        <w:tc>
          <w:tcPr>
            <w:tcW w:w="1440" w:type="dxa"/>
          </w:tcPr>
          <w:p w14:paraId="51A18401" w14:textId="2E67EA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448" w:type="dxa"/>
          </w:tcPr>
          <w:p w14:paraId="3C51FE3E" w14:textId="63AAA0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8300 c.1146C&gt;T</w:t>
            </w:r>
          </w:p>
        </w:tc>
        <w:tc>
          <w:tcPr>
            <w:tcW w:w="2448" w:type="dxa"/>
          </w:tcPr>
          <w:p w14:paraId="30936F3C" w14:textId="23CC70D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7283 p.Gly382%3D</w:t>
            </w:r>
          </w:p>
        </w:tc>
        <w:tc>
          <w:tcPr>
            <w:tcW w:w="864" w:type="dxa"/>
          </w:tcPr>
          <w:p w14:paraId="231F1B0E" w14:textId="7511C3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64" w:type="dxa"/>
          </w:tcPr>
          <w:p w14:paraId="7B5D9BC8" w14:textId="45920F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D61FDBC" w14:textId="0F63D53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73673F3" w14:textId="335010C8" w:rsidTr="00015977">
        <w:trPr>
          <w:jc w:val="center"/>
        </w:trPr>
        <w:tc>
          <w:tcPr>
            <w:tcW w:w="2880" w:type="dxa"/>
          </w:tcPr>
          <w:p w14:paraId="0F4A463B" w14:textId="03F7CA4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156136952_G_A</w:t>
            </w:r>
          </w:p>
        </w:tc>
        <w:tc>
          <w:tcPr>
            <w:tcW w:w="1440" w:type="dxa"/>
          </w:tcPr>
          <w:p w14:paraId="380A56F6" w14:textId="5417756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2448" w:type="dxa"/>
          </w:tcPr>
          <w:p w14:paraId="7FB6E5FE" w14:textId="22FF12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8300 c.1412G&gt;A</w:t>
            </w:r>
          </w:p>
        </w:tc>
        <w:tc>
          <w:tcPr>
            <w:tcW w:w="2448" w:type="dxa"/>
          </w:tcPr>
          <w:p w14:paraId="26A23E2E" w14:textId="2E85341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7283 p.Arg471His</w:t>
            </w:r>
          </w:p>
        </w:tc>
        <w:tc>
          <w:tcPr>
            <w:tcW w:w="864" w:type="dxa"/>
          </w:tcPr>
          <w:p w14:paraId="39383CC2" w14:textId="472CEA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D7FB458" w14:textId="21231E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1A08952" w14:textId="5B5E5C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043FD05" w14:textId="26C0DF44" w:rsidTr="00015977">
        <w:trPr>
          <w:jc w:val="center"/>
        </w:trPr>
        <w:tc>
          <w:tcPr>
            <w:tcW w:w="2880" w:type="dxa"/>
          </w:tcPr>
          <w:p w14:paraId="4FA51707" w14:textId="4E15240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01362395_C_T</w:t>
            </w:r>
          </w:p>
        </w:tc>
        <w:tc>
          <w:tcPr>
            <w:tcW w:w="1440" w:type="dxa"/>
          </w:tcPr>
          <w:p w14:paraId="168C543F" w14:textId="1C14AEB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448" w:type="dxa"/>
          </w:tcPr>
          <w:p w14:paraId="0060F547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656932 </w:t>
            </w:r>
          </w:p>
          <w:p w14:paraId="2088AB49" w14:textId="5E8DC8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601-1G&gt;A</w:t>
            </w:r>
          </w:p>
        </w:tc>
        <w:tc>
          <w:tcPr>
            <w:tcW w:w="2448" w:type="dxa"/>
          </w:tcPr>
          <w:p w14:paraId="361FE46A" w14:textId="328A1C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08A88A2" w14:textId="7779C7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5DA86553" w14:textId="15EA1F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041EA53" w14:textId="51D5CDA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24206215" w14:textId="0BC75BF4" w:rsidTr="00015977">
        <w:trPr>
          <w:jc w:val="center"/>
        </w:trPr>
        <w:tc>
          <w:tcPr>
            <w:tcW w:w="2880" w:type="dxa"/>
          </w:tcPr>
          <w:p w14:paraId="4F70C6D9" w14:textId="12408F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01364335_CG_C</w:t>
            </w:r>
          </w:p>
        </w:tc>
        <w:tc>
          <w:tcPr>
            <w:tcW w:w="1440" w:type="dxa"/>
          </w:tcPr>
          <w:p w14:paraId="146B9BD9" w14:textId="51C7AB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448" w:type="dxa"/>
          </w:tcPr>
          <w:p w14:paraId="14522E31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656932 </w:t>
            </w:r>
          </w:p>
          <w:p w14:paraId="7F467F5D" w14:textId="22AE50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51del</w:t>
            </w:r>
          </w:p>
        </w:tc>
        <w:tc>
          <w:tcPr>
            <w:tcW w:w="2448" w:type="dxa"/>
          </w:tcPr>
          <w:p w14:paraId="4E910114" w14:textId="532101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99593 p.Arg151GlyfsTer41</w:t>
            </w:r>
          </w:p>
        </w:tc>
        <w:tc>
          <w:tcPr>
            <w:tcW w:w="864" w:type="dxa"/>
          </w:tcPr>
          <w:p w14:paraId="2BE3447E" w14:textId="344666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8C762A6" w14:textId="0BDEDC5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A1F6565" w14:textId="7FB88E8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25AC82C" w14:textId="2181D804" w:rsidTr="00015977">
        <w:trPr>
          <w:jc w:val="center"/>
        </w:trPr>
        <w:tc>
          <w:tcPr>
            <w:tcW w:w="2880" w:type="dxa"/>
          </w:tcPr>
          <w:p w14:paraId="094AB63B" w14:textId="664010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01364351_CG_C</w:t>
            </w:r>
          </w:p>
        </w:tc>
        <w:tc>
          <w:tcPr>
            <w:tcW w:w="1440" w:type="dxa"/>
          </w:tcPr>
          <w:p w14:paraId="6171D0BB" w14:textId="42BE5C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448" w:type="dxa"/>
          </w:tcPr>
          <w:p w14:paraId="60912F07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656932 </w:t>
            </w:r>
          </w:p>
          <w:p w14:paraId="66617B4F" w14:textId="2FC2D5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35del</w:t>
            </w:r>
          </w:p>
        </w:tc>
        <w:tc>
          <w:tcPr>
            <w:tcW w:w="2448" w:type="dxa"/>
          </w:tcPr>
          <w:p w14:paraId="44C47CAF" w14:textId="373CCF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99593 p.Glu146SerfsTer46</w:t>
            </w:r>
          </w:p>
        </w:tc>
        <w:tc>
          <w:tcPr>
            <w:tcW w:w="864" w:type="dxa"/>
          </w:tcPr>
          <w:p w14:paraId="40F0307F" w14:textId="32F92C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98159B1" w14:textId="1C3EF4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D48E2E7" w14:textId="362CD9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C0353A0" w14:textId="40357C67" w:rsidTr="00015977">
        <w:trPr>
          <w:jc w:val="center"/>
        </w:trPr>
        <w:tc>
          <w:tcPr>
            <w:tcW w:w="2880" w:type="dxa"/>
          </w:tcPr>
          <w:p w14:paraId="7FBE16E6" w14:textId="71A76B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01365617_T_G</w:t>
            </w:r>
          </w:p>
        </w:tc>
        <w:tc>
          <w:tcPr>
            <w:tcW w:w="1440" w:type="dxa"/>
          </w:tcPr>
          <w:p w14:paraId="11DA78E2" w14:textId="3ED713A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448" w:type="dxa"/>
          </w:tcPr>
          <w:p w14:paraId="152D518C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656932 </w:t>
            </w:r>
          </w:p>
          <w:p w14:paraId="055C3CB0" w14:textId="3CC60E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87A&gt;C</w:t>
            </w:r>
          </w:p>
        </w:tc>
        <w:tc>
          <w:tcPr>
            <w:tcW w:w="2448" w:type="dxa"/>
          </w:tcPr>
          <w:p w14:paraId="3E90E376" w14:textId="4CC3A3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99593 p.Asp96Ala</w:t>
            </w:r>
          </w:p>
        </w:tc>
        <w:tc>
          <w:tcPr>
            <w:tcW w:w="864" w:type="dxa"/>
          </w:tcPr>
          <w:p w14:paraId="5772F032" w14:textId="08721E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F758F32" w14:textId="1D088D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EF25601" w14:textId="6C16594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E65E277" w14:textId="11DA555C" w:rsidTr="00015977">
        <w:trPr>
          <w:jc w:val="center"/>
        </w:trPr>
        <w:tc>
          <w:tcPr>
            <w:tcW w:w="2880" w:type="dxa"/>
          </w:tcPr>
          <w:p w14:paraId="76ABC84F" w14:textId="306B9A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01365622_T_TC</w:t>
            </w:r>
          </w:p>
        </w:tc>
        <w:tc>
          <w:tcPr>
            <w:tcW w:w="1440" w:type="dxa"/>
          </w:tcPr>
          <w:p w14:paraId="5A7E55DE" w14:textId="2B07E40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448" w:type="dxa"/>
          </w:tcPr>
          <w:p w14:paraId="3BB11119" w14:textId="68C4D02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656932 c.281_282insG</w:t>
            </w:r>
          </w:p>
        </w:tc>
        <w:tc>
          <w:tcPr>
            <w:tcW w:w="2448" w:type="dxa"/>
          </w:tcPr>
          <w:p w14:paraId="12E9B1B2" w14:textId="6171D3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99593 p.Val95SerfsTer4</w:t>
            </w:r>
          </w:p>
        </w:tc>
        <w:tc>
          <w:tcPr>
            <w:tcW w:w="864" w:type="dxa"/>
          </w:tcPr>
          <w:p w14:paraId="2A52A353" w14:textId="66D996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F5080B1" w14:textId="446FCF2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0095A9B" w14:textId="106B8B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2CFEEECD" w14:textId="01E597EC" w:rsidTr="00015977">
        <w:trPr>
          <w:jc w:val="center"/>
        </w:trPr>
        <w:tc>
          <w:tcPr>
            <w:tcW w:w="2880" w:type="dxa"/>
          </w:tcPr>
          <w:p w14:paraId="75ADB2BD" w14:textId="08D64F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01368162_C_A</w:t>
            </w:r>
          </w:p>
        </w:tc>
        <w:tc>
          <w:tcPr>
            <w:tcW w:w="1440" w:type="dxa"/>
          </w:tcPr>
          <w:p w14:paraId="09307298" w14:textId="20C458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448" w:type="dxa"/>
          </w:tcPr>
          <w:p w14:paraId="7D4EA419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656932 </w:t>
            </w:r>
          </w:p>
          <w:p w14:paraId="22A8DC88" w14:textId="069E2D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63G&gt;T</w:t>
            </w:r>
          </w:p>
        </w:tc>
        <w:tc>
          <w:tcPr>
            <w:tcW w:w="2448" w:type="dxa"/>
          </w:tcPr>
          <w:p w14:paraId="4321006F" w14:textId="69AB40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99593 p.Glu55Ter</w:t>
            </w:r>
          </w:p>
        </w:tc>
        <w:tc>
          <w:tcPr>
            <w:tcW w:w="864" w:type="dxa"/>
          </w:tcPr>
          <w:p w14:paraId="641A708C" w14:textId="69DA6C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655C9CF9" w14:textId="7B8F9C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001E145" w14:textId="4F7F2C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07B9C02" w14:textId="432C05D4" w:rsidTr="00015977">
        <w:trPr>
          <w:jc w:val="center"/>
        </w:trPr>
        <w:tc>
          <w:tcPr>
            <w:tcW w:w="2880" w:type="dxa"/>
          </w:tcPr>
          <w:p w14:paraId="4B1BE8FE" w14:textId="5CDFF35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37441428_T_A</w:t>
            </w:r>
          </w:p>
        </w:tc>
        <w:tc>
          <w:tcPr>
            <w:tcW w:w="1440" w:type="dxa"/>
          </w:tcPr>
          <w:p w14:paraId="35B13D64" w14:textId="1686CB5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448" w:type="dxa"/>
          </w:tcPr>
          <w:p w14:paraId="6B8CF067" w14:textId="4C346D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6574 c.1115T&gt;A</w:t>
            </w:r>
          </w:p>
        </w:tc>
        <w:tc>
          <w:tcPr>
            <w:tcW w:w="2448" w:type="dxa"/>
          </w:tcPr>
          <w:p w14:paraId="18EF9FC6" w14:textId="124E23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5533 p.Leu372His</w:t>
            </w:r>
          </w:p>
        </w:tc>
        <w:tc>
          <w:tcPr>
            <w:tcW w:w="864" w:type="dxa"/>
          </w:tcPr>
          <w:p w14:paraId="3BD12840" w14:textId="5AA68E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201F75D" w14:textId="42B63C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AE85DA7" w14:textId="643C504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678F081" w14:textId="0F5D75A9" w:rsidTr="00015977">
        <w:trPr>
          <w:jc w:val="center"/>
        </w:trPr>
        <w:tc>
          <w:tcPr>
            <w:tcW w:w="2880" w:type="dxa"/>
          </w:tcPr>
          <w:p w14:paraId="211C9773" w14:textId="78E0495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37496525_T_G</w:t>
            </w:r>
          </w:p>
        </w:tc>
        <w:tc>
          <w:tcPr>
            <w:tcW w:w="1440" w:type="dxa"/>
          </w:tcPr>
          <w:p w14:paraId="2D159D7E" w14:textId="4F6BA7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448" w:type="dxa"/>
          </w:tcPr>
          <w:p w14:paraId="3147AC90" w14:textId="6FFF88B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6574 c.1976T&gt;G</w:t>
            </w:r>
          </w:p>
        </w:tc>
        <w:tc>
          <w:tcPr>
            <w:tcW w:w="2448" w:type="dxa"/>
          </w:tcPr>
          <w:p w14:paraId="25B3D639" w14:textId="392E06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5533 p.Ile659Ser</w:t>
            </w:r>
          </w:p>
        </w:tc>
        <w:tc>
          <w:tcPr>
            <w:tcW w:w="864" w:type="dxa"/>
          </w:tcPr>
          <w:p w14:paraId="7F2E0E3D" w14:textId="35CC1ED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4E52995" w14:textId="72C804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F778B65" w14:textId="7E545B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17C0765" w14:textId="782B619A" w:rsidTr="00015977">
        <w:trPr>
          <w:jc w:val="center"/>
        </w:trPr>
        <w:tc>
          <w:tcPr>
            <w:tcW w:w="2880" w:type="dxa"/>
          </w:tcPr>
          <w:p w14:paraId="68AF4141" w14:textId="054750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_237506807_A_G</w:t>
            </w:r>
          </w:p>
        </w:tc>
        <w:tc>
          <w:tcPr>
            <w:tcW w:w="1440" w:type="dxa"/>
          </w:tcPr>
          <w:p w14:paraId="62A43D2B" w14:textId="1BDA145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448" w:type="dxa"/>
          </w:tcPr>
          <w:p w14:paraId="51CB956E" w14:textId="184A84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6574 c.2711A&gt;G</w:t>
            </w:r>
          </w:p>
        </w:tc>
        <w:tc>
          <w:tcPr>
            <w:tcW w:w="2448" w:type="dxa"/>
          </w:tcPr>
          <w:p w14:paraId="0A306BA4" w14:textId="7DBD8B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5533 p.Tyr904Cys</w:t>
            </w:r>
          </w:p>
        </w:tc>
        <w:tc>
          <w:tcPr>
            <w:tcW w:w="864" w:type="dxa"/>
          </w:tcPr>
          <w:p w14:paraId="7E9E1B69" w14:textId="6BAC5FA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28E8B20" w14:textId="4EDD67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34C4ED3" w14:textId="1ECAF7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3B86826" w14:textId="1178D47D" w:rsidTr="00015977">
        <w:trPr>
          <w:jc w:val="center"/>
        </w:trPr>
        <w:tc>
          <w:tcPr>
            <w:tcW w:w="2880" w:type="dxa"/>
          </w:tcPr>
          <w:p w14:paraId="0E346D16" w14:textId="6B87680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37614149_A_G</w:t>
            </w:r>
          </w:p>
        </w:tc>
        <w:tc>
          <w:tcPr>
            <w:tcW w:w="1440" w:type="dxa"/>
          </w:tcPr>
          <w:p w14:paraId="7C8266C0" w14:textId="44AFFC1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448" w:type="dxa"/>
          </w:tcPr>
          <w:p w14:paraId="31ACC5D4" w14:textId="2E67B7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6574 c.5021A&gt;G</w:t>
            </w:r>
          </w:p>
        </w:tc>
        <w:tc>
          <w:tcPr>
            <w:tcW w:w="2448" w:type="dxa"/>
          </w:tcPr>
          <w:p w14:paraId="4C2E31CD" w14:textId="5BF106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5533 p.His1674Arg</w:t>
            </w:r>
          </w:p>
        </w:tc>
        <w:tc>
          <w:tcPr>
            <w:tcW w:w="864" w:type="dxa"/>
          </w:tcPr>
          <w:p w14:paraId="233972DF" w14:textId="489B04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DF88FFA" w14:textId="7E0980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37C7F19" w14:textId="4D9046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4B236B8" w14:textId="3A24CB0F" w:rsidTr="00015977">
        <w:trPr>
          <w:jc w:val="center"/>
        </w:trPr>
        <w:tc>
          <w:tcPr>
            <w:tcW w:w="2880" w:type="dxa"/>
          </w:tcPr>
          <w:p w14:paraId="04805D3D" w14:textId="32E922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37648612_C_T</w:t>
            </w:r>
          </w:p>
        </w:tc>
        <w:tc>
          <w:tcPr>
            <w:tcW w:w="1440" w:type="dxa"/>
          </w:tcPr>
          <w:p w14:paraId="60A9DC4C" w14:textId="34E6F0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448" w:type="dxa"/>
          </w:tcPr>
          <w:p w14:paraId="6F7549AA" w14:textId="1AB756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6574 c.7511C&gt;T</w:t>
            </w:r>
          </w:p>
        </w:tc>
        <w:tc>
          <w:tcPr>
            <w:tcW w:w="2448" w:type="dxa"/>
          </w:tcPr>
          <w:p w14:paraId="0197FAD8" w14:textId="067A6E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5533 p.Thr2504Met</w:t>
            </w:r>
          </w:p>
        </w:tc>
        <w:tc>
          <w:tcPr>
            <w:tcW w:w="864" w:type="dxa"/>
          </w:tcPr>
          <w:p w14:paraId="3E7EDC27" w14:textId="21DB0C3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3D09A0A" w14:textId="6B7114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08EC449" w14:textId="6C2DDB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966AD86" w14:textId="700CE315" w:rsidTr="00015977">
        <w:trPr>
          <w:jc w:val="center"/>
        </w:trPr>
        <w:tc>
          <w:tcPr>
            <w:tcW w:w="2880" w:type="dxa"/>
          </w:tcPr>
          <w:p w14:paraId="13E9F675" w14:textId="364CC6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_237708988_CA_C</w:t>
            </w:r>
          </w:p>
        </w:tc>
        <w:tc>
          <w:tcPr>
            <w:tcW w:w="1440" w:type="dxa"/>
          </w:tcPr>
          <w:p w14:paraId="57C774CC" w14:textId="3A60719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448" w:type="dxa"/>
          </w:tcPr>
          <w:p w14:paraId="19D89246" w14:textId="20F233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6574 c.10033del</w:t>
            </w:r>
          </w:p>
        </w:tc>
        <w:tc>
          <w:tcPr>
            <w:tcW w:w="2448" w:type="dxa"/>
          </w:tcPr>
          <w:p w14:paraId="24704AF1" w14:textId="06AABAD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5533 p.Arg3345GlyfsTer12</w:t>
            </w:r>
          </w:p>
        </w:tc>
        <w:tc>
          <w:tcPr>
            <w:tcW w:w="864" w:type="dxa"/>
          </w:tcPr>
          <w:p w14:paraId="02F7CC48" w14:textId="5ECE2AA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76499A1" w14:textId="26467D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970902B" w14:textId="795B42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97D7BB0" w14:textId="2E579F0F" w:rsidTr="00015977">
        <w:trPr>
          <w:jc w:val="center"/>
        </w:trPr>
        <w:tc>
          <w:tcPr>
            <w:tcW w:w="2880" w:type="dxa"/>
          </w:tcPr>
          <w:p w14:paraId="73BA7C7A" w14:textId="3D22470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27098_GT_G</w:t>
            </w:r>
          </w:p>
        </w:tc>
        <w:tc>
          <w:tcPr>
            <w:tcW w:w="1440" w:type="dxa"/>
          </w:tcPr>
          <w:p w14:paraId="2A44DD7F" w14:textId="670C7AF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EF21506" w14:textId="64D532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7889del</w:t>
            </w:r>
          </w:p>
        </w:tc>
        <w:tc>
          <w:tcPr>
            <w:tcW w:w="2448" w:type="dxa"/>
          </w:tcPr>
          <w:p w14:paraId="181D5063" w14:textId="61FADA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Lys35963AsnfsTer9</w:t>
            </w:r>
          </w:p>
        </w:tc>
        <w:tc>
          <w:tcPr>
            <w:tcW w:w="864" w:type="dxa"/>
          </w:tcPr>
          <w:p w14:paraId="37A1AB33" w14:textId="6FA503F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0319712" w14:textId="28959C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27DC954" w14:textId="0E9A2F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F32E3A4" w14:textId="5EA19546" w:rsidTr="00015977">
        <w:trPr>
          <w:jc w:val="center"/>
        </w:trPr>
        <w:tc>
          <w:tcPr>
            <w:tcW w:w="2880" w:type="dxa"/>
          </w:tcPr>
          <w:p w14:paraId="7DFEC2DC" w14:textId="4C0EFA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27170_G_A</w:t>
            </w:r>
          </w:p>
        </w:tc>
        <w:tc>
          <w:tcPr>
            <w:tcW w:w="1440" w:type="dxa"/>
          </w:tcPr>
          <w:p w14:paraId="0D1FEF73" w14:textId="75A06D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D31B8E4" w14:textId="2694FF6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7818C&gt;T</w:t>
            </w:r>
          </w:p>
        </w:tc>
        <w:tc>
          <w:tcPr>
            <w:tcW w:w="2448" w:type="dxa"/>
          </w:tcPr>
          <w:p w14:paraId="178EB974" w14:textId="3D178FE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n35940Ter</w:t>
            </w:r>
          </w:p>
        </w:tc>
        <w:tc>
          <w:tcPr>
            <w:tcW w:w="864" w:type="dxa"/>
          </w:tcPr>
          <w:p w14:paraId="596D5A93" w14:textId="4BF857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338A586" w14:textId="113627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7E87EB6" w14:textId="65A5A3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C724E19" w14:textId="2D51F59E" w:rsidTr="00015977">
        <w:trPr>
          <w:jc w:val="center"/>
        </w:trPr>
        <w:tc>
          <w:tcPr>
            <w:tcW w:w="2880" w:type="dxa"/>
          </w:tcPr>
          <w:p w14:paraId="1E53DBE1" w14:textId="1E871C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27497_TA_T</w:t>
            </w:r>
          </w:p>
        </w:tc>
        <w:tc>
          <w:tcPr>
            <w:tcW w:w="1440" w:type="dxa"/>
          </w:tcPr>
          <w:p w14:paraId="7CCFBC59" w14:textId="405BF1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48799293" w14:textId="22570C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7628del</w:t>
            </w:r>
          </w:p>
        </w:tc>
        <w:tc>
          <w:tcPr>
            <w:tcW w:w="2448" w:type="dxa"/>
          </w:tcPr>
          <w:p w14:paraId="7AF8EF22" w14:textId="00752C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sn35876LysfsTer2</w:t>
            </w:r>
          </w:p>
        </w:tc>
        <w:tc>
          <w:tcPr>
            <w:tcW w:w="864" w:type="dxa"/>
          </w:tcPr>
          <w:p w14:paraId="3AFAF479" w14:textId="2A4780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8818905" w14:textId="14154F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C487EA6" w14:textId="108C38D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A0BAAC3" w14:textId="442F6E63" w:rsidTr="00015977">
        <w:trPr>
          <w:jc w:val="center"/>
        </w:trPr>
        <w:tc>
          <w:tcPr>
            <w:tcW w:w="2880" w:type="dxa"/>
          </w:tcPr>
          <w:p w14:paraId="382AE149" w14:textId="6E6CB7F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28273_C_T</w:t>
            </w:r>
          </w:p>
        </w:tc>
        <w:tc>
          <w:tcPr>
            <w:tcW w:w="1440" w:type="dxa"/>
          </w:tcPr>
          <w:p w14:paraId="19F31813" w14:textId="5BD9DD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DEF414F" w14:textId="501ECE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7377+1G&gt;A</w:t>
            </w:r>
          </w:p>
        </w:tc>
        <w:tc>
          <w:tcPr>
            <w:tcW w:w="2448" w:type="dxa"/>
          </w:tcPr>
          <w:p w14:paraId="7EA93435" w14:textId="48ED73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3C44E484" w14:textId="587351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39FF812F" w14:textId="5AF962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AAA9BC3" w14:textId="2C35350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1345C923" w14:textId="2E2672D7" w:rsidTr="00015977">
        <w:trPr>
          <w:jc w:val="center"/>
        </w:trPr>
        <w:tc>
          <w:tcPr>
            <w:tcW w:w="2880" w:type="dxa"/>
          </w:tcPr>
          <w:p w14:paraId="4CA2C7A4" w14:textId="103FD5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28629_GC_G</w:t>
            </w:r>
          </w:p>
        </w:tc>
        <w:tc>
          <w:tcPr>
            <w:tcW w:w="1440" w:type="dxa"/>
          </w:tcPr>
          <w:p w14:paraId="58A80684" w14:textId="7BF959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410ECFB8" w14:textId="27DC5F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7121del</w:t>
            </w:r>
          </w:p>
        </w:tc>
        <w:tc>
          <w:tcPr>
            <w:tcW w:w="2448" w:type="dxa"/>
          </w:tcPr>
          <w:p w14:paraId="7043908B" w14:textId="4C5763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n35707HisfsTer44</w:t>
            </w:r>
          </w:p>
        </w:tc>
        <w:tc>
          <w:tcPr>
            <w:tcW w:w="864" w:type="dxa"/>
          </w:tcPr>
          <w:p w14:paraId="6B0D285E" w14:textId="4F98BAD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2D2925C" w14:textId="3145C5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4106445" w14:textId="5CBB18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3326316" w14:textId="53E36D74" w:rsidTr="00015977">
        <w:trPr>
          <w:jc w:val="center"/>
        </w:trPr>
        <w:tc>
          <w:tcPr>
            <w:tcW w:w="2880" w:type="dxa"/>
          </w:tcPr>
          <w:p w14:paraId="774204F9" w14:textId="10AC0D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0418_GGT_G</w:t>
            </w:r>
          </w:p>
        </w:tc>
        <w:tc>
          <w:tcPr>
            <w:tcW w:w="1440" w:type="dxa"/>
          </w:tcPr>
          <w:p w14:paraId="5149EB61" w14:textId="3382AF3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BD7BC9C" w14:textId="3788EDC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6195_106196del</w:t>
            </w:r>
          </w:p>
        </w:tc>
        <w:tc>
          <w:tcPr>
            <w:tcW w:w="2448" w:type="dxa"/>
          </w:tcPr>
          <w:p w14:paraId="3E6B7461" w14:textId="1B17D8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Thr35399HisfsTer2</w:t>
            </w:r>
          </w:p>
        </w:tc>
        <w:tc>
          <w:tcPr>
            <w:tcW w:w="864" w:type="dxa"/>
          </w:tcPr>
          <w:p w14:paraId="3B5C808F" w14:textId="7CD380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6BCC730" w14:textId="58E2B6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6EAD26E" w14:textId="0C925E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ABC3161" w14:textId="0997B742" w:rsidTr="00015977">
        <w:trPr>
          <w:jc w:val="center"/>
        </w:trPr>
        <w:tc>
          <w:tcPr>
            <w:tcW w:w="2880" w:type="dxa"/>
          </w:tcPr>
          <w:p w14:paraId="6F103D59" w14:textId="6633B7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0823_T_TA</w:t>
            </w:r>
          </w:p>
        </w:tc>
        <w:tc>
          <w:tcPr>
            <w:tcW w:w="1440" w:type="dxa"/>
          </w:tcPr>
          <w:p w14:paraId="0E11D59C" w14:textId="691434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D3C7585" w14:textId="4733804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5791_105792insT</w:t>
            </w:r>
          </w:p>
        </w:tc>
        <w:tc>
          <w:tcPr>
            <w:tcW w:w="2448" w:type="dxa"/>
          </w:tcPr>
          <w:p w14:paraId="737563D4" w14:textId="1DCD90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Ser35265IlefsTer34</w:t>
            </w:r>
          </w:p>
        </w:tc>
        <w:tc>
          <w:tcPr>
            <w:tcW w:w="864" w:type="dxa"/>
          </w:tcPr>
          <w:p w14:paraId="7983A729" w14:textId="722D04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AB0C681" w14:textId="440104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C5E04AB" w14:textId="7620CD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778D202" w14:textId="5DE5D59B" w:rsidTr="00015977">
        <w:trPr>
          <w:jc w:val="center"/>
        </w:trPr>
        <w:tc>
          <w:tcPr>
            <w:tcW w:w="2880" w:type="dxa"/>
          </w:tcPr>
          <w:p w14:paraId="20BF535F" w14:textId="636F59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1355_GTC_G</w:t>
            </w:r>
          </w:p>
        </w:tc>
        <w:tc>
          <w:tcPr>
            <w:tcW w:w="1440" w:type="dxa"/>
          </w:tcPr>
          <w:p w14:paraId="58EEA2D2" w14:textId="41B8667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5E92F46" w14:textId="5A40EC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5258_105259del</w:t>
            </w:r>
          </w:p>
        </w:tc>
        <w:tc>
          <w:tcPr>
            <w:tcW w:w="2448" w:type="dxa"/>
          </w:tcPr>
          <w:p w14:paraId="6DC77A3A" w14:textId="07AAC2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Met35086IlefsTer11</w:t>
            </w:r>
          </w:p>
        </w:tc>
        <w:tc>
          <w:tcPr>
            <w:tcW w:w="864" w:type="dxa"/>
          </w:tcPr>
          <w:p w14:paraId="18A8EF32" w14:textId="3CEE9DF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3ED08D6" w14:textId="292EA0B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5409212" w14:textId="7CD939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45C8AC0" w14:textId="2930928F" w:rsidTr="00015977">
        <w:trPr>
          <w:jc w:val="center"/>
        </w:trPr>
        <w:tc>
          <w:tcPr>
            <w:tcW w:w="2880" w:type="dxa"/>
          </w:tcPr>
          <w:p w14:paraId="511D6F84" w14:textId="3475DD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1423_AAC_A</w:t>
            </w:r>
          </w:p>
        </w:tc>
        <w:tc>
          <w:tcPr>
            <w:tcW w:w="1440" w:type="dxa"/>
          </w:tcPr>
          <w:p w14:paraId="0B623141" w14:textId="28BBCF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10853AB" w14:textId="481615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5190_105191del</w:t>
            </w:r>
          </w:p>
        </w:tc>
        <w:tc>
          <w:tcPr>
            <w:tcW w:w="2448" w:type="dxa"/>
          </w:tcPr>
          <w:p w14:paraId="477EA4C8" w14:textId="125177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Val35064PhefsTer4</w:t>
            </w:r>
          </w:p>
        </w:tc>
        <w:tc>
          <w:tcPr>
            <w:tcW w:w="864" w:type="dxa"/>
          </w:tcPr>
          <w:p w14:paraId="60846871" w14:textId="5A58EC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2A7A472" w14:textId="207F706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7733F81" w14:textId="54089D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8412EFF" w14:textId="2B58239D" w:rsidTr="00015977">
        <w:trPr>
          <w:jc w:val="center"/>
        </w:trPr>
        <w:tc>
          <w:tcPr>
            <w:tcW w:w="2880" w:type="dxa"/>
          </w:tcPr>
          <w:p w14:paraId="6D43995A" w14:textId="6991EF0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2215_TC_T</w:t>
            </w:r>
          </w:p>
        </w:tc>
        <w:tc>
          <w:tcPr>
            <w:tcW w:w="1440" w:type="dxa"/>
          </w:tcPr>
          <w:p w14:paraId="36E8E839" w14:textId="1E8C15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0219E89" w14:textId="7F31B6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4399del</w:t>
            </w:r>
          </w:p>
        </w:tc>
        <w:tc>
          <w:tcPr>
            <w:tcW w:w="2448" w:type="dxa"/>
          </w:tcPr>
          <w:p w14:paraId="44CBC0B7" w14:textId="31354B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34800LysfsTer10</w:t>
            </w:r>
          </w:p>
        </w:tc>
        <w:tc>
          <w:tcPr>
            <w:tcW w:w="864" w:type="dxa"/>
          </w:tcPr>
          <w:p w14:paraId="57AD093E" w14:textId="64A954E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448646B" w14:textId="4F2C126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F5AF927" w14:textId="68CB52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6DBE1F13" w14:textId="10153313" w:rsidTr="00015977">
        <w:trPr>
          <w:jc w:val="center"/>
        </w:trPr>
        <w:tc>
          <w:tcPr>
            <w:tcW w:w="2880" w:type="dxa"/>
          </w:tcPr>
          <w:p w14:paraId="47B4A31C" w14:textId="5B1CC1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2523_G_A</w:t>
            </w:r>
          </w:p>
        </w:tc>
        <w:tc>
          <w:tcPr>
            <w:tcW w:w="1440" w:type="dxa"/>
          </w:tcPr>
          <w:p w14:paraId="3E7F3845" w14:textId="793AD8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19E8C5A" w14:textId="618FA3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4092C&gt;T</w:t>
            </w:r>
          </w:p>
        </w:tc>
        <w:tc>
          <w:tcPr>
            <w:tcW w:w="2448" w:type="dxa"/>
          </w:tcPr>
          <w:p w14:paraId="2A7B3801" w14:textId="5E7B78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34698Ter</w:t>
            </w:r>
          </w:p>
        </w:tc>
        <w:tc>
          <w:tcPr>
            <w:tcW w:w="864" w:type="dxa"/>
          </w:tcPr>
          <w:p w14:paraId="54205A00" w14:textId="41D67C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8299175" w14:textId="5C6DA3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8551494" w14:textId="7517C3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F759965" w14:textId="13033FD8" w:rsidTr="00015977">
        <w:trPr>
          <w:jc w:val="center"/>
        </w:trPr>
        <w:tc>
          <w:tcPr>
            <w:tcW w:w="2880" w:type="dxa"/>
          </w:tcPr>
          <w:p w14:paraId="31BB198F" w14:textId="2BC59D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2669_C_CCCCAA</w:t>
            </w:r>
          </w:p>
        </w:tc>
        <w:tc>
          <w:tcPr>
            <w:tcW w:w="1440" w:type="dxa"/>
          </w:tcPr>
          <w:p w14:paraId="5F4B5CA9" w14:textId="572C3F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92EA31F" w14:textId="577EEF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3945_103946insTTGGG</w:t>
            </w:r>
          </w:p>
        </w:tc>
        <w:tc>
          <w:tcPr>
            <w:tcW w:w="2448" w:type="dxa"/>
          </w:tcPr>
          <w:p w14:paraId="3D34D366" w14:textId="3BB67D1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34649LeufsTer25</w:t>
            </w:r>
          </w:p>
        </w:tc>
        <w:tc>
          <w:tcPr>
            <w:tcW w:w="864" w:type="dxa"/>
          </w:tcPr>
          <w:p w14:paraId="2E9EC28D" w14:textId="62E94C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B9A748A" w14:textId="2B3AA4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EB4FF48" w14:textId="03CE5D3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34539F2" w14:textId="00B267BE" w:rsidTr="00015977">
        <w:trPr>
          <w:jc w:val="center"/>
        </w:trPr>
        <w:tc>
          <w:tcPr>
            <w:tcW w:w="2880" w:type="dxa"/>
          </w:tcPr>
          <w:p w14:paraId="2D8A6134" w14:textId="1EDB0B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2670_GGT_G</w:t>
            </w:r>
          </w:p>
        </w:tc>
        <w:tc>
          <w:tcPr>
            <w:tcW w:w="1440" w:type="dxa"/>
          </w:tcPr>
          <w:p w14:paraId="4A216D2D" w14:textId="545620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7F664078" w14:textId="071FE1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3943_103944del</w:t>
            </w:r>
          </w:p>
        </w:tc>
        <w:tc>
          <w:tcPr>
            <w:tcW w:w="2448" w:type="dxa"/>
          </w:tcPr>
          <w:p w14:paraId="10C435BB" w14:textId="6D1843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Tyr34648SerfsTer3</w:t>
            </w:r>
          </w:p>
        </w:tc>
        <w:tc>
          <w:tcPr>
            <w:tcW w:w="864" w:type="dxa"/>
          </w:tcPr>
          <w:p w14:paraId="524DFD68" w14:textId="56D9E0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4FF5AA5" w14:textId="7F8548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7429DCB" w14:textId="372E54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3FAE35B" w14:textId="31AC5050" w:rsidTr="00015977">
        <w:trPr>
          <w:jc w:val="center"/>
        </w:trPr>
        <w:tc>
          <w:tcPr>
            <w:tcW w:w="2880" w:type="dxa"/>
          </w:tcPr>
          <w:p w14:paraId="31CCAFC3" w14:textId="0772DCB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3254_TC_T</w:t>
            </w:r>
          </w:p>
        </w:tc>
        <w:tc>
          <w:tcPr>
            <w:tcW w:w="1440" w:type="dxa"/>
          </w:tcPr>
          <w:p w14:paraId="7FCA5877" w14:textId="5C89517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0B0D2AE" w14:textId="1B06E9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3360del</w:t>
            </w:r>
          </w:p>
        </w:tc>
        <w:tc>
          <w:tcPr>
            <w:tcW w:w="2448" w:type="dxa"/>
          </w:tcPr>
          <w:p w14:paraId="6A8F2404" w14:textId="733B47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34454AsnfsTer3</w:t>
            </w:r>
          </w:p>
        </w:tc>
        <w:tc>
          <w:tcPr>
            <w:tcW w:w="864" w:type="dxa"/>
          </w:tcPr>
          <w:p w14:paraId="1065A03F" w14:textId="442E16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5C14EDB" w14:textId="3729AF5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A91CAA7" w14:textId="5539508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34D2A89" w14:textId="06184E59" w:rsidTr="00015977">
        <w:trPr>
          <w:jc w:val="center"/>
        </w:trPr>
        <w:tc>
          <w:tcPr>
            <w:tcW w:w="2880" w:type="dxa"/>
          </w:tcPr>
          <w:p w14:paraId="4AF0CB96" w14:textId="12D46C9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2_178533442_T_TG</w:t>
            </w:r>
          </w:p>
        </w:tc>
        <w:tc>
          <w:tcPr>
            <w:tcW w:w="1440" w:type="dxa"/>
          </w:tcPr>
          <w:p w14:paraId="47B45148" w14:textId="7A57CE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B9F2200" w14:textId="158A9A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3172_103173insC</w:t>
            </w:r>
          </w:p>
        </w:tc>
        <w:tc>
          <w:tcPr>
            <w:tcW w:w="2448" w:type="dxa"/>
          </w:tcPr>
          <w:p w14:paraId="52E85AF3" w14:textId="0145DAF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Pro34392ThrfsTer17</w:t>
            </w:r>
          </w:p>
        </w:tc>
        <w:tc>
          <w:tcPr>
            <w:tcW w:w="864" w:type="dxa"/>
          </w:tcPr>
          <w:p w14:paraId="36F60D58" w14:textId="6FEF01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86AC67B" w14:textId="3F08A4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D827276" w14:textId="49AAC1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F6DCF3F" w14:textId="406E19AB" w:rsidTr="00015977">
        <w:trPr>
          <w:jc w:val="center"/>
        </w:trPr>
        <w:tc>
          <w:tcPr>
            <w:tcW w:w="2880" w:type="dxa"/>
          </w:tcPr>
          <w:p w14:paraId="5265990B" w14:textId="36D6E2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4383_C_A</w:t>
            </w:r>
          </w:p>
        </w:tc>
        <w:tc>
          <w:tcPr>
            <w:tcW w:w="1440" w:type="dxa"/>
          </w:tcPr>
          <w:p w14:paraId="7207DBC6" w14:textId="6CCC56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287210F" w14:textId="76147E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2232G&gt;T</w:t>
            </w:r>
          </w:p>
        </w:tc>
        <w:tc>
          <w:tcPr>
            <w:tcW w:w="2448" w:type="dxa"/>
          </w:tcPr>
          <w:p w14:paraId="050C061C" w14:textId="0B34C5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34078Ter</w:t>
            </w:r>
          </w:p>
        </w:tc>
        <w:tc>
          <w:tcPr>
            <w:tcW w:w="864" w:type="dxa"/>
          </w:tcPr>
          <w:p w14:paraId="3953027D" w14:textId="028A18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40935698" w14:textId="06CC15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ADB9840" w14:textId="5E600C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A15ED8A" w14:textId="356CB501" w:rsidTr="00015977">
        <w:trPr>
          <w:jc w:val="center"/>
        </w:trPr>
        <w:tc>
          <w:tcPr>
            <w:tcW w:w="2880" w:type="dxa"/>
          </w:tcPr>
          <w:p w14:paraId="62B48F68" w14:textId="25C060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4887_C_A</w:t>
            </w:r>
          </w:p>
        </w:tc>
        <w:tc>
          <w:tcPr>
            <w:tcW w:w="1440" w:type="dxa"/>
          </w:tcPr>
          <w:p w14:paraId="2F1013FB" w14:textId="603E10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6DB59FB" w14:textId="48061F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1728G&gt;T</w:t>
            </w:r>
          </w:p>
        </w:tc>
        <w:tc>
          <w:tcPr>
            <w:tcW w:w="2448" w:type="dxa"/>
          </w:tcPr>
          <w:p w14:paraId="7817A4D5" w14:textId="2DF2F3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33910Ter</w:t>
            </w:r>
          </w:p>
        </w:tc>
        <w:tc>
          <w:tcPr>
            <w:tcW w:w="864" w:type="dxa"/>
          </w:tcPr>
          <w:p w14:paraId="3E1B777D" w14:textId="5C7811B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3EC3D6D8" w14:textId="054C91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668B477" w14:textId="656BCE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8C40DEB" w14:textId="19E00F8D" w:rsidTr="00015977">
        <w:trPr>
          <w:jc w:val="center"/>
        </w:trPr>
        <w:tc>
          <w:tcPr>
            <w:tcW w:w="2880" w:type="dxa"/>
          </w:tcPr>
          <w:p w14:paraId="3646B581" w14:textId="73EBAC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5516_T_TA</w:t>
            </w:r>
          </w:p>
        </w:tc>
        <w:tc>
          <w:tcPr>
            <w:tcW w:w="1440" w:type="dxa"/>
          </w:tcPr>
          <w:p w14:paraId="1647FB4B" w14:textId="334A8D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28029E9" w14:textId="4E141EF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1098_101099insT</w:t>
            </w:r>
          </w:p>
        </w:tc>
        <w:tc>
          <w:tcPr>
            <w:tcW w:w="2448" w:type="dxa"/>
          </w:tcPr>
          <w:p w14:paraId="69D4BC4A" w14:textId="74F4177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sp33700ValfsTer13</w:t>
            </w:r>
          </w:p>
        </w:tc>
        <w:tc>
          <w:tcPr>
            <w:tcW w:w="864" w:type="dxa"/>
          </w:tcPr>
          <w:p w14:paraId="21484B43" w14:textId="5334D2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D7BFDCA" w14:textId="2C86C5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3C1514A" w14:textId="495C5B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1B8EDD4" w14:textId="6A585F25" w:rsidTr="00015977">
        <w:trPr>
          <w:jc w:val="center"/>
        </w:trPr>
        <w:tc>
          <w:tcPr>
            <w:tcW w:w="2880" w:type="dxa"/>
          </w:tcPr>
          <w:p w14:paraId="2456BAA1" w14:textId="7731B2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6971_C_CTA</w:t>
            </w:r>
          </w:p>
        </w:tc>
        <w:tc>
          <w:tcPr>
            <w:tcW w:w="1440" w:type="dxa"/>
          </w:tcPr>
          <w:p w14:paraId="44572604" w14:textId="488E37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E5A347A" w14:textId="12EB76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00137_100138insTA</w:t>
            </w:r>
          </w:p>
        </w:tc>
        <w:tc>
          <w:tcPr>
            <w:tcW w:w="2448" w:type="dxa"/>
          </w:tcPr>
          <w:p w14:paraId="459C2208" w14:textId="6E23B4A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Val33380Ter</w:t>
            </w:r>
          </w:p>
        </w:tc>
        <w:tc>
          <w:tcPr>
            <w:tcW w:w="864" w:type="dxa"/>
          </w:tcPr>
          <w:p w14:paraId="11D27476" w14:textId="6AD6A1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1CA8764" w14:textId="470120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B46F16C" w14:textId="1142ED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1D9C657" w14:textId="4BA8940D" w:rsidTr="00015977">
        <w:trPr>
          <w:jc w:val="center"/>
        </w:trPr>
        <w:tc>
          <w:tcPr>
            <w:tcW w:w="2880" w:type="dxa"/>
          </w:tcPr>
          <w:p w14:paraId="0E88CA71" w14:textId="4F8E87B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7800_CTG_C</w:t>
            </w:r>
          </w:p>
        </w:tc>
        <w:tc>
          <w:tcPr>
            <w:tcW w:w="1440" w:type="dxa"/>
          </w:tcPr>
          <w:p w14:paraId="76852BB4" w14:textId="29FA25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DEA9D29" w14:textId="7C729A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9405_99406del</w:t>
            </w:r>
          </w:p>
        </w:tc>
        <w:tc>
          <w:tcPr>
            <w:tcW w:w="2448" w:type="dxa"/>
          </w:tcPr>
          <w:p w14:paraId="5C9C2900" w14:textId="53A6B3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Tyr33135Ter</w:t>
            </w:r>
          </w:p>
        </w:tc>
        <w:tc>
          <w:tcPr>
            <w:tcW w:w="864" w:type="dxa"/>
          </w:tcPr>
          <w:p w14:paraId="6DDDCF9F" w14:textId="3D2FDF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172F2CE" w14:textId="70A5B8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D448C12" w14:textId="2091FB3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24D3F8C" w14:textId="69BE3DBE" w:rsidTr="00015977">
        <w:trPr>
          <w:jc w:val="center"/>
        </w:trPr>
        <w:tc>
          <w:tcPr>
            <w:tcW w:w="2880" w:type="dxa"/>
          </w:tcPr>
          <w:p w14:paraId="42E885BA" w14:textId="1B5F9E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38834_GT_G</w:t>
            </w:r>
          </w:p>
        </w:tc>
        <w:tc>
          <w:tcPr>
            <w:tcW w:w="1440" w:type="dxa"/>
          </w:tcPr>
          <w:p w14:paraId="737DE009" w14:textId="3E4A20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F08B4FA" w14:textId="3CDD52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8994del</w:t>
            </w:r>
          </w:p>
        </w:tc>
        <w:tc>
          <w:tcPr>
            <w:tcW w:w="2448" w:type="dxa"/>
          </w:tcPr>
          <w:p w14:paraId="4C13B077" w14:textId="11A19A8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Lys32998AsnfsTer63</w:t>
            </w:r>
          </w:p>
        </w:tc>
        <w:tc>
          <w:tcPr>
            <w:tcW w:w="864" w:type="dxa"/>
          </w:tcPr>
          <w:p w14:paraId="2A65904F" w14:textId="7FB23D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55E00B1" w14:textId="73E000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2538C7F" w14:textId="737247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6D48A6D2" w14:textId="1A41C240" w:rsidTr="00015977">
        <w:trPr>
          <w:jc w:val="center"/>
        </w:trPr>
        <w:tc>
          <w:tcPr>
            <w:tcW w:w="2880" w:type="dxa"/>
          </w:tcPr>
          <w:p w14:paraId="788BAF01" w14:textId="022680A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0194_G_A</w:t>
            </w:r>
          </w:p>
        </w:tc>
        <w:tc>
          <w:tcPr>
            <w:tcW w:w="1440" w:type="dxa"/>
          </w:tcPr>
          <w:p w14:paraId="37CBF440" w14:textId="1A21A6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6661252" w14:textId="17ED6E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7972C&gt;T</w:t>
            </w:r>
          </w:p>
        </w:tc>
        <w:tc>
          <w:tcPr>
            <w:tcW w:w="2448" w:type="dxa"/>
          </w:tcPr>
          <w:p w14:paraId="34D989D0" w14:textId="0ABB43F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32658Ter</w:t>
            </w:r>
          </w:p>
        </w:tc>
        <w:tc>
          <w:tcPr>
            <w:tcW w:w="864" w:type="dxa"/>
          </w:tcPr>
          <w:p w14:paraId="1888C8FB" w14:textId="4D2BADF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293058C" w14:textId="1FBD453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7C5CA1E" w14:textId="3B14B46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54B391F" w14:textId="29E7DBEF" w:rsidTr="00015977">
        <w:trPr>
          <w:jc w:val="center"/>
        </w:trPr>
        <w:tc>
          <w:tcPr>
            <w:tcW w:w="2880" w:type="dxa"/>
          </w:tcPr>
          <w:p w14:paraId="1734B3C3" w14:textId="2458DAE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2723_G_GTA</w:t>
            </w:r>
          </w:p>
        </w:tc>
        <w:tc>
          <w:tcPr>
            <w:tcW w:w="1440" w:type="dxa"/>
          </w:tcPr>
          <w:p w14:paraId="6210E302" w14:textId="7FD3D9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CE1A343" w14:textId="7D523C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7130_97131insTA</w:t>
            </w:r>
          </w:p>
        </w:tc>
        <w:tc>
          <w:tcPr>
            <w:tcW w:w="2448" w:type="dxa"/>
          </w:tcPr>
          <w:p w14:paraId="37410B85" w14:textId="56EBC4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Leu32379HisfsTer4</w:t>
            </w:r>
          </w:p>
        </w:tc>
        <w:tc>
          <w:tcPr>
            <w:tcW w:w="864" w:type="dxa"/>
          </w:tcPr>
          <w:p w14:paraId="5563C069" w14:textId="2DEC92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ED966D7" w14:textId="67C1E8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EED1D0B" w14:textId="14FCAC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735D549C" w14:textId="297FF1D5" w:rsidTr="00015977">
        <w:trPr>
          <w:jc w:val="center"/>
        </w:trPr>
        <w:tc>
          <w:tcPr>
            <w:tcW w:w="2880" w:type="dxa"/>
          </w:tcPr>
          <w:p w14:paraId="51DB2D35" w14:textId="3C6FAD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2739_C_CT</w:t>
            </w:r>
          </w:p>
        </w:tc>
        <w:tc>
          <w:tcPr>
            <w:tcW w:w="1440" w:type="dxa"/>
          </w:tcPr>
          <w:p w14:paraId="307F9959" w14:textId="236415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A2ABD75" w14:textId="519DD6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7114_97115insA</w:t>
            </w:r>
          </w:p>
        </w:tc>
        <w:tc>
          <w:tcPr>
            <w:tcW w:w="2448" w:type="dxa"/>
          </w:tcPr>
          <w:p w14:paraId="44B2E7FA" w14:textId="2F402A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32372LysfsTer9</w:t>
            </w:r>
          </w:p>
        </w:tc>
        <w:tc>
          <w:tcPr>
            <w:tcW w:w="864" w:type="dxa"/>
          </w:tcPr>
          <w:p w14:paraId="1E7A3DAF" w14:textId="4BB1BAD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29D3093" w14:textId="7C597FF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C6D531E" w14:textId="108F8A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F8AA1AD" w14:textId="791A7E76" w:rsidTr="00015977">
        <w:trPr>
          <w:jc w:val="center"/>
        </w:trPr>
        <w:tc>
          <w:tcPr>
            <w:tcW w:w="2880" w:type="dxa"/>
          </w:tcPr>
          <w:p w14:paraId="5E83E360" w14:textId="6DC764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3549_CG_C</w:t>
            </w:r>
          </w:p>
        </w:tc>
        <w:tc>
          <w:tcPr>
            <w:tcW w:w="1440" w:type="dxa"/>
          </w:tcPr>
          <w:p w14:paraId="70FF3ACE" w14:textId="1567DDB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A7FD9D0" w14:textId="4CB288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6423del</w:t>
            </w:r>
          </w:p>
        </w:tc>
        <w:tc>
          <w:tcPr>
            <w:tcW w:w="2448" w:type="dxa"/>
          </w:tcPr>
          <w:p w14:paraId="65D3C678" w14:textId="781B61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Ile32141MetfsTer9</w:t>
            </w:r>
          </w:p>
        </w:tc>
        <w:tc>
          <w:tcPr>
            <w:tcW w:w="864" w:type="dxa"/>
          </w:tcPr>
          <w:p w14:paraId="0871D57F" w14:textId="4D68E3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2180BD5" w14:textId="4BE339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8726989" w14:textId="67203F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A0D9AD9" w14:textId="28475934" w:rsidTr="00015977">
        <w:trPr>
          <w:jc w:val="center"/>
        </w:trPr>
        <w:tc>
          <w:tcPr>
            <w:tcW w:w="2880" w:type="dxa"/>
          </w:tcPr>
          <w:p w14:paraId="446945A3" w14:textId="5B33F7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7445_G_GCT</w:t>
            </w:r>
          </w:p>
        </w:tc>
        <w:tc>
          <w:tcPr>
            <w:tcW w:w="1440" w:type="dxa"/>
          </w:tcPr>
          <w:p w14:paraId="66EA6337" w14:textId="739EF84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48ED334F" w14:textId="34A6AD3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4180_94181insAG</w:t>
            </w:r>
          </w:p>
        </w:tc>
        <w:tc>
          <w:tcPr>
            <w:tcW w:w="2448" w:type="dxa"/>
          </w:tcPr>
          <w:p w14:paraId="4ED640FB" w14:textId="794F8AC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Pro31394GlnfsTer3</w:t>
            </w:r>
          </w:p>
        </w:tc>
        <w:tc>
          <w:tcPr>
            <w:tcW w:w="864" w:type="dxa"/>
          </w:tcPr>
          <w:p w14:paraId="0C87AA83" w14:textId="7B8B6A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BA52873" w14:textId="2E724CA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435EEB7" w14:textId="71F44B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618FE46" w14:textId="3413BF9E" w:rsidTr="00015977">
        <w:trPr>
          <w:jc w:val="center"/>
        </w:trPr>
        <w:tc>
          <w:tcPr>
            <w:tcW w:w="2880" w:type="dxa"/>
          </w:tcPr>
          <w:p w14:paraId="16FA2CDC" w14:textId="4405737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7446_G_GCTAGA</w:t>
            </w:r>
          </w:p>
        </w:tc>
        <w:tc>
          <w:tcPr>
            <w:tcW w:w="1440" w:type="dxa"/>
          </w:tcPr>
          <w:p w14:paraId="52C7282F" w14:textId="202A92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D5D6E0A" w14:textId="1C51EA5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4179_94180insTCTAG</w:t>
            </w:r>
          </w:p>
        </w:tc>
        <w:tc>
          <w:tcPr>
            <w:tcW w:w="2448" w:type="dxa"/>
          </w:tcPr>
          <w:p w14:paraId="44533CBD" w14:textId="0D97668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Pro31394SerfsTer4</w:t>
            </w:r>
          </w:p>
        </w:tc>
        <w:tc>
          <w:tcPr>
            <w:tcW w:w="864" w:type="dxa"/>
          </w:tcPr>
          <w:p w14:paraId="484E06F6" w14:textId="0444B32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46DDF36" w14:textId="5A9A2A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4AAE1C5" w14:textId="67610F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9DAED54" w14:textId="5AA42672" w:rsidTr="00015977">
        <w:trPr>
          <w:jc w:val="center"/>
        </w:trPr>
        <w:tc>
          <w:tcPr>
            <w:tcW w:w="2880" w:type="dxa"/>
          </w:tcPr>
          <w:p w14:paraId="77DF8D61" w14:textId="11965B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8460_G_A</w:t>
            </w:r>
          </w:p>
        </w:tc>
        <w:tc>
          <w:tcPr>
            <w:tcW w:w="1440" w:type="dxa"/>
          </w:tcPr>
          <w:p w14:paraId="68AE4860" w14:textId="50485C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11B8AB5" w14:textId="02FF8A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3166C&gt;T</w:t>
            </w:r>
          </w:p>
        </w:tc>
        <w:tc>
          <w:tcPr>
            <w:tcW w:w="2448" w:type="dxa"/>
          </w:tcPr>
          <w:p w14:paraId="18A4F096" w14:textId="2079EA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31056Ter</w:t>
            </w:r>
          </w:p>
        </w:tc>
        <w:tc>
          <w:tcPr>
            <w:tcW w:w="864" w:type="dxa"/>
          </w:tcPr>
          <w:p w14:paraId="0AAE7221" w14:textId="0013A3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615D0D7A" w14:textId="0C7817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663C232" w14:textId="76171C7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8B84BA1" w14:textId="1C1DEFC1" w:rsidTr="00015977">
        <w:trPr>
          <w:jc w:val="center"/>
        </w:trPr>
        <w:tc>
          <w:tcPr>
            <w:tcW w:w="2880" w:type="dxa"/>
          </w:tcPr>
          <w:p w14:paraId="6ECF962A" w14:textId="6FACC5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9642_CACGGAATT_C</w:t>
            </w:r>
          </w:p>
        </w:tc>
        <w:tc>
          <w:tcPr>
            <w:tcW w:w="1440" w:type="dxa"/>
          </w:tcPr>
          <w:p w14:paraId="7A1D4FB3" w14:textId="522036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18774EC" w14:textId="38E2545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2072_92079del</w:t>
            </w:r>
          </w:p>
        </w:tc>
        <w:tc>
          <w:tcPr>
            <w:tcW w:w="2448" w:type="dxa"/>
          </w:tcPr>
          <w:p w14:paraId="549D54FB" w14:textId="5DC9BA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n30691ArgfsTer5</w:t>
            </w:r>
          </w:p>
        </w:tc>
        <w:tc>
          <w:tcPr>
            <w:tcW w:w="864" w:type="dxa"/>
          </w:tcPr>
          <w:p w14:paraId="32D1F375" w14:textId="1F021C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B7593EA" w14:textId="2F13D9D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3836EB1" w14:textId="2798EC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AF8AC0B" w14:textId="243A6341" w:rsidTr="00015977">
        <w:trPr>
          <w:jc w:val="center"/>
        </w:trPr>
        <w:tc>
          <w:tcPr>
            <w:tcW w:w="2880" w:type="dxa"/>
          </w:tcPr>
          <w:p w14:paraId="413A2E3D" w14:textId="30BB19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49728_AG_A</w:t>
            </w:r>
          </w:p>
        </w:tc>
        <w:tc>
          <w:tcPr>
            <w:tcW w:w="1440" w:type="dxa"/>
          </w:tcPr>
          <w:p w14:paraId="31D55C03" w14:textId="14D7FA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1379C4E" w14:textId="3CB49DB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1993del</w:t>
            </w:r>
          </w:p>
        </w:tc>
        <w:tc>
          <w:tcPr>
            <w:tcW w:w="2448" w:type="dxa"/>
          </w:tcPr>
          <w:p w14:paraId="2D744589" w14:textId="7814284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la30666ProfsTer4</w:t>
            </w:r>
          </w:p>
        </w:tc>
        <w:tc>
          <w:tcPr>
            <w:tcW w:w="864" w:type="dxa"/>
          </w:tcPr>
          <w:p w14:paraId="609C7382" w14:textId="385B57E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D081ACA" w14:textId="234941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EFE7E1E" w14:textId="4C6CE3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585367D" w14:textId="34392602" w:rsidTr="00015977">
        <w:trPr>
          <w:jc w:val="center"/>
        </w:trPr>
        <w:tc>
          <w:tcPr>
            <w:tcW w:w="2880" w:type="dxa"/>
          </w:tcPr>
          <w:p w14:paraId="60ED1B27" w14:textId="08533F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50122_A_AT</w:t>
            </w:r>
          </w:p>
        </w:tc>
        <w:tc>
          <w:tcPr>
            <w:tcW w:w="1440" w:type="dxa"/>
          </w:tcPr>
          <w:p w14:paraId="07790C12" w14:textId="7CA61D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49D0B56E" w14:textId="0BC1D54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1715_91716insA</w:t>
            </w:r>
          </w:p>
        </w:tc>
        <w:tc>
          <w:tcPr>
            <w:tcW w:w="2448" w:type="dxa"/>
          </w:tcPr>
          <w:p w14:paraId="66CD11D8" w14:textId="2620B45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sn30572LysfsTer16</w:t>
            </w:r>
          </w:p>
        </w:tc>
        <w:tc>
          <w:tcPr>
            <w:tcW w:w="864" w:type="dxa"/>
          </w:tcPr>
          <w:p w14:paraId="643274AB" w14:textId="4FB2CDA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EB29EDB" w14:textId="1989A4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F73DDCA" w14:textId="506EA7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880BBA0" w14:textId="6B1057A9" w:rsidTr="00015977">
        <w:trPr>
          <w:jc w:val="center"/>
        </w:trPr>
        <w:tc>
          <w:tcPr>
            <w:tcW w:w="2880" w:type="dxa"/>
          </w:tcPr>
          <w:p w14:paraId="028827DD" w14:textId="400B97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51001_CTG_C</w:t>
            </w:r>
          </w:p>
        </w:tc>
        <w:tc>
          <w:tcPr>
            <w:tcW w:w="1440" w:type="dxa"/>
          </w:tcPr>
          <w:p w14:paraId="638C2ABE" w14:textId="17B96A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350B409" w14:textId="3F2A1E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1528_91529del</w:t>
            </w:r>
          </w:p>
        </w:tc>
        <w:tc>
          <w:tcPr>
            <w:tcW w:w="2448" w:type="dxa"/>
          </w:tcPr>
          <w:p w14:paraId="1A177E29" w14:textId="4DE3E7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n30510ValfsTer10</w:t>
            </w:r>
          </w:p>
        </w:tc>
        <w:tc>
          <w:tcPr>
            <w:tcW w:w="864" w:type="dxa"/>
          </w:tcPr>
          <w:p w14:paraId="124FA9EA" w14:textId="3B308FB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5362045" w14:textId="510635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CFFE0F5" w14:textId="7644F6C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8EDD79D" w14:textId="2F660CDE" w:rsidTr="00015977">
        <w:trPr>
          <w:jc w:val="center"/>
        </w:trPr>
        <w:tc>
          <w:tcPr>
            <w:tcW w:w="2880" w:type="dxa"/>
          </w:tcPr>
          <w:p w14:paraId="5DAACAAE" w14:textId="4EBCD3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2_178552166_G_C</w:t>
            </w:r>
          </w:p>
        </w:tc>
        <w:tc>
          <w:tcPr>
            <w:tcW w:w="1440" w:type="dxa"/>
          </w:tcPr>
          <w:p w14:paraId="1A75968C" w14:textId="3D0F10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C1D4750" w14:textId="05EFDF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0734C&gt;G</w:t>
            </w:r>
          </w:p>
        </w:tc>
        <w:tc>
          <w:tcPr>
            <w:tcW w:w="2448" w:type="dxa"/>
          </w:tcPr>
          <w:p w14:paraId="7A45825A" w14:textId="5E606F8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Ser30245Ter</w:t>
            </w:r>
          </w:p>
        </w:tc>
        <w:tc>
          <w:tcPr>
            <w:tcW w:w="864" w:type="dxa"/>
          </w:tcPr>
          <w:p w14:paraId="57A6C309" w14:textId="34A279B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3395125A" w14:textId="582315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9086FD8" w14:textId="550C04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2EBD101" w14:textId="53B7B172" w:rsidTr="00015977">
        <w:trPr>
          <w:jc w:val="center"/>
        </w:trPr>
        <w:tc>
          <w:tcPr>
            <w:tcW w:w="2880" w:type="dxa"/>
          </w:tcPr>
          <w:p w14:paraId="5775A8D4" w14:textId="4924DE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52811_ACTT_ATT</w:t>
            </w:r>
          </w:p>
        </w:tc>
        <w:tc>
          <w:tcPr>
            <w:tcW w:w="1440" w:type="dxa"/>
          </w:tcPr>
          <w:p w14:paraId="7EB23E04" w14:textId="26759A2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7020A87" w14:textId="08A841A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0088del</w:t>
            </w:r>
          </w:p>
        </w:tc>
        <w:tc>
          <w:tcPr>
            <w:tcW w:w="2448" w:type="dxa"/>
          </w:tcPr>
          <w:p w14:paraId="445AA63F" w14:textId="39EBA2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Val30030TyrfsTer10</w:t>
            </w:r>
          </w:p>
        </w:tc>
        <w:tc>
          <w:tcPr>
            <w:tcW w:w="864" w:type="dxa"/>
          </w:tcPr>
          <w:p w14:paraId="64A8AA7B" w14:textId="1FBE16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5A12A98" w14:textId="5A6E2A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91F458B" w14:textId="4F5812B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71C8C61" w14:textId="4FBBCB40" w:rsidTr="00015977">
        <w:trPr>
          <w:jc w:val="center"/>
        </w:trPr>
        <w:tc>
          <w:tcPr>
            <w:tcW w:w="2880" w:type="dxa"/>
          </w:tcPr>
          <w:p w14:paraId="2BBDC74A" w14:textId="00D226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52813_TTC_T</w:t>
            </w:r>
          </w:p>
        </w:tc>
        <w:tc>
          <w:tcPr>
            <w:tcW w:w="1440" w:type="dxa"/>
          </w:tcPr>
          <w:p w14:paraId="6CB1F907" w14:textId="1908F16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2AB6F51" w14:textId="072275C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90085_90086del</w:t>
            </w:r>
          </w:p>
        </w:tc>
        <w:tc>
          <w:tcPr>
            <w:tcW w:w="2448" w:type="dxa"/>
          </w:tcPr>
          <w:p w14:paraId="05DA2DF4" w14:textId="500D4B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30029SerfsTer7</w:t>
            </w:r>
          </w:p>
        </w:tc>
        <w:tc>
          <w:tcPr>
            <w:tcW w:w="864" w:type="dxa"/>
          </w:tcPr>
          <w:p w14:paraId="1E218D9C" w14:textId="29225E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8426B57" w14:textId="267F78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2712359" w14:textId="0348885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1A0B739" w14:textId="79660A02" w:rsidTr="00015977">
        <w:trPr>
          <w:jc w:val="center"/>
        </w:trPr>
        <w:tc>
          <w:tcPr>
            <w:tcW w:w="2880" w:type="dxa"/>
          </w:tcPr>
          <w:p w14:paraId="1D426E66" w14:textId="10A4221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54217_CTATT_C</w:t>
            </w:r>
          </w:p>
        </w:tc>
        <w:tc>
          <w:tcPr>
            <w:tcW w:w="1440" w:type="dxa"/>
          </w:tcPr>
          <w:p w14:paraId="320C5D57" w14:textId="03BD93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7D6063C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589042 </w:t>
            </w:r>
          </w:p>
          <w:p w14:paraId="1F658DE0" w14:textId="4CFA428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88895-5_88895-2del</w:t>
            </w:r>
          </w:p>
        </w:tc>
        <w:tc>
          <w:tcPr>
            <w:tcW w:w="2448" w:type="dxa"/>
          </w:tcPr>
          <w:p w14:paraId="160097DB" w14:textId="2FC4D2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2FCE58FE" w14:textId="2CBB09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1A38D71A" w14:textId="1E637A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A9AF885" w14:textId="6968C7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CEE8AF3" w14:textId="063CE1A8" w:rsidTr="00015977">
        <w:trPr>
          <w:jc w:val="center"/>
        </w:trPr>
        <w:tc>
          <w:tcPr>
            <w:tcW w:w="2880" w:type="dxa"/>
          </w:tcPr>
          <w:p w14:paraId="5DA1B0B7" w14:textId="73AE08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59309_A_T</w:t>
            </w:r>
          </w:p>
        </w:tc>
        <w:tc>
          <w:tcPr>
            <w:tcW w:w="1440" w:type="dxa"/>
          </w:tcPr>
          <w:p w14:paraId="2782E822" w14:textId="769199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4102A9B" w14:textId="4AB398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86821+2T&gt;A</w:t>
            </w:r>
          </w:p>
        </w:tc>
        <w:tc>
          <w:tcPr>
            <w:tcW w:w="2448" w:type="dxa"/>
          </w:tcPr>
          <w:p w14:paraId="5B3F565F" w14:textId="66FC01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27E16117" w14:textId="6CC1DE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0C567C63" w14:textId="648232A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8A9AD9D" w14:textId="71DE6C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4D2ED1C" w14:textId="50765A18" w:rsidTr="00015977">
        <w:trPr>
          <w:jc w:val="center"/>
        </w:trPr>
        <w:tc>
          <w:tcPr>
            <w:tcW w:w="2880" w:type="dxa"/>
          </w:tcPr>
          <w:p w14:paraId="165573D5" w14:textId="7D0704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59675_GTCATT_G</w:t>
            </w:r>
          </w:p>
        </w:tc>
        <w:tc>
          <w:tcPr>
            <w:tcW w:w="1440" w:type="dxa"/>
          </w:tcPr>
          <w:p w14:paraId="0603522A" w14:textId="11564B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4873D313" w14:textId="3692AA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86452_86456del</w:t>
            </w:r>
          </w:p>
        </w:tc>
        <w:tc>
          <w:tcPr>
            <w:tcW w:w="2448" w:type="dxa"/>
          </w:tcPr>
          <w:p w14:paraId="1E755420" w14:textId="33A983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sn28818LeufsTer51</w:t>
            </w:r>
          </w:p>
        </w:tc>
        <w:tc>
          <w:tcPr>
            <w:tcW w:w="864" w:type="dxa"/>
          </w:tcPr>
          <w:p w14:paraId="16290966" w14:textId="0928FC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F5A4341" w14:textId="04644A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76B206F" w14:textId="167B94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EFCC338" w14:textId="13C83ABD" w:rsidTr="00015977">
        <w:trPr>
          <w:jc w:val="center"/>
        </w:trPr>
        <w:tc>
          <w:tcPr>
            <w:tcW w:w="2880" w:type="dxa"/>
          </w:tcPr>
          <w:p w14:paraId="2ADEEC24" w14:textId="1DF8D5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0055_A_AT</w:t>
            </w:r>
          </w:p>
        </w:tc>
        <w:tc>
          <w:tcPr>
            <w:tcW w:w="1440" w:type="dxa"/>
          </w:tcPr>
          <w:p w14:paraId="76D4E037" w14:textId="6E20EEF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FAA82C2" w14:textId="007D87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86076_86077insA</w:t>
            </w:r>
          </w:p>
        </w:tc>
        <w:tc>
          <w:tcPr>
            <w:tcW w:w="2448" w:type="dxa"/>
          </w:tcPr>
          <w:p w14:paraId="2B673228" w14:textId="6AB6A6D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Ser28693IlefsTer2</w:t>
            </w:r>
          </w:p>
        </w:tc>
        <w:tc>
          <w:tcPr>
            <w:tcW w:w="864" w:type="dxa"/>
          </w:tcPr>
          <w:p w14:paraId="30FBEEAA" w14:textId="7C2AEDA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BFFCA32" w14:textId="15ED09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382142B" w14:textId="41898CF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5E80030" w14:textId="304C6F3E" w:rsidTr="00015977">
        <w:trPr>
          <w:jc w:val="center"/>
        </w:trPr>
        <w:tc>
          <w:tcPr>
            <w:tcW w:w="2880" w:type="dxa"/>
          </w:tcPr>
          <w:p w14:paraId="31DA1A21" w14:textId="54F26F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0869_T_TA</w:t>
            </w:r>
          </w:p>
        </w:tc>
        <w:tc>
          <w:tcPr>
            <w:tcW w:w="1440" w:type="dxa"/>
          </w:tcPr>
          <w:p w14:paraId="22EB2E90" w14:textId="739DCE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3660AE7" w14:textId="0802479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85262_85263insT</w:t>
            </w:r>
          </w:p>
        </w:tc>
        <w:tc>
          <w:tcPr>
            <w:tcW w:w="2448" w:type="dxa"/>
          </w:tcPr>
          <w:p w14:paraId="6CBD096C" w14:textId="5A8106C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28422LysfsTer23</w:t>
            </w:r>
          </w:p>
        </w:tc>
        <w:tc>
          <w:tcPr>
            <w:tcW w:w="864" w:type="dxa"/>
          </w:tcPr>
          <w:p w14:paraId="2B1F5558" w14:textId="22ECFB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C19D407" w14:textId="788B3B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F546B25" w14:textId="10757D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472D1ED" w14:textId="649F7189" w:rsidTr="00015977">
        <w:trPr>
          <w:jc w:val="center"/>
        </w:trPr>
        <w:tc>
          <w:tcPr>
            <w:tcW w:w="2880" w:type="dxa"/>
          </w:tcPr>
          <w:p w14:paraId="24726D13" w14:textId="066625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1117_GCTCA_G</w:t>
            </w:r>
          </w:p>
        </w:tc>
        <w:tc>
          <w:tcPr>
            <w:tcW w:w="1440" w:type="dxa"/>
          </w:tcPr>
          <w:p w14:paraId="2B834FC6" w14:textId="17A8A9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7983326" w14:textId="3C76F4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85011_85014del</w:t>
            </w:r>
          </w:p>
        </w:tc>
        <w:tc>
          <w:tcPr>
            <w:tcW w:w="2448" w:type="dxa"/>
          </w:tcPr>
          <w:p w14:paraId="54EF18F0" w14:textId="3A9D6B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28338HisfsTer9</w:t>
            </w:r>
          </w:p>
        </w:tc>
        <w:tc>
          <w:tcPr>
            <w:tcW w:w="864" w:type="dxa"/>
          </w:tcPr>
          <w:p w14:paraId="739C8ABF" w14:textId="4435C3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783C03D" w14:textId="5D8E1D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3D381CA" w14:textId="3004C9B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FB7B572" w14:textId="7427073C" w:rsidTr="00015977">
        <w:trPr>
          <w:jc w:val="center"/>
        </w:trPr>
        <w:tc>
          <w:tcPr>
            <w:tcW w:w="2880" w:type="dxa"/>
          </w:tcPr>
          <w:p w14:paraId="73EC7545" w14:textId="42BA29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3058_TAGCACTTGCA_T</w:t>
            </w:r>
          </w:p>
        </w:tc>
        <w:tc>
          <w:tcPr>
            <w:tcW w:w="1440" w:type="dxa"/>
          </w:tcPr>
          <w:p w14:paraId="4826479C" w14:textId="7AD9AE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7F9614B8" w14:textId="0C0AB3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83064_83073del</w:t>
            </w:r>
          </w:p>
        </w:tc>
        <w:tc>
          <w:tcPr>
            <w:tcW w:w="2448" w:type="dxa"/>
          </w:tcPr>
          <w:p w14:paraId="3BA5CA02" w14:textId="118444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la27689LeufsTer31</w:t>
            </w:r>
          </w:p>
        </w:tc>
        <w:tc>
          <w:tcPr>
            <w:tcW w:w="864" w:type="dxa"/>
          </w:tcPr>
          <w:p w14:paraId="62438F9B" w14:textId="1A3B4A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4E92831" w14:textId="6FA514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84D755F" w14:textId="2B100E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6EA9FE2" w14:textId="6E9C78A1" w:rsidTr="00015977">
        <w:trPr>
          <w:jc w:val="center"/>
        </w:trPr>
        <w:tc>
          <w:tcPr>
            <w:tcW w:w="2880" w:type="dxa"/>
          </w:tcPr>
          <w:p w14:paraId="15B8A17F" w14:textId="2204423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5870_G_C</w:t>
            </w:r>
          </w:p>
        </w:tc>
        <w:tc>
          <w:tcPr>
            <w:tcW w:w="1440" w:type="dxa"/>
          </w:tcPr>
          <w:p w14:paraId="27467073" w14:textId="186DA4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454BCEC" w14:textId="415099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80262C&gt;G</w:t>
            </w:r>
          </w:p>
        </w:tc>
        <w:tc>
          <w:tcPr>
            <w:tcW w:w="2448" w:type="dxa"/>
          </w:tcPr>
          <w:p w14:paraId="51E09F12" w14:textId="4C21E4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Tyr26754Ter</w:t>
            </w:r>
          </w:p>
        </w:tc>
        <w:tc>
          <w:tcPr>
            <w:tcW w:w="864" w:type="dxa"/>
          </w:tcPr>
          <w:p w14:paraId="3143609D" w14:textId="4B4A61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00DE302B" w14:textId="7F9B6D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3CC9E65" w14:textId="08B1AA2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5B8BBAB" w14:textId="5BE53D5D" w:rsidTr="00015977">
        <w:trPr>
          <w:jc w:val="center"/>
        </w:trPr>
        <w:tc>
          <w:tcPr>
            <w:tcW w:w="2880" w:type="dxa"/>
          </w:tcPr>
          <w:p w14:paraId="52049F22" w14:textId="22D8D4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8469_AGAGTTACAATT_A</w:t>
            </w:r>
          </w:p>
        </w:tc>
        <w:tc>
          <w:tcPr>
            <w:tcW w:w="1440" w:type="dxa"/>
          </w:tcPr>
          <w:p w14:paraId="097D9681" w14:textId="735995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2038584" w14:textId="4ED711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7652_77662del</w:t>
            </w:r>
          </w:p>
        </w:tc>
        <w:tc>
          <w:tcPr>
            <w:tcW w:w="2448" w:type="dxa"/>
          </w:tcPr>
          <w:p w14:paraId="4C25EAB3" w14:textId="2BC0BFD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25884AspfsTer3</w:t>
            </w:r>
          </w:p>
        </w:tc>
        <w:tc>
          <w:tcPr>
            <w:tcW w:w="864" w:type="dxa"/>
          </w:tcPr>
          <w:p w14:paraId="65A9B562" w14:textId="1C8BC2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AA06112" w14:textId="38A78E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4700D3A" w14:textId="0F0083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87BFD7F" w14:textId="59B827E3" w:rsidTr="00015977">
        <w:trPr>
          <w:jc w:val="center"/>
        </w:trPr>
        <w:tc>
          <w:tcPr>
            <w:tcW w:w="2880" w:type="dxa"/>
          </w:tcPr>
          <w:p w14:paraId="0B045795" w14:textId="21C760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8482_CGAT_CT</w:t>
            </w:r>
          </w:p>
        </w:tc>
        <w:tc>
          <w:tcPr>
            <w:tcW w:w="1440" w:type="dxa"/>
          </w:tcPr>
          <w:p w14:paraId="6B829D63" w14:textId="78D6AF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CDCC95E" w14:textId="5F0C9D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7648_77649del</w:t>
            </w:r>
          </w:p>
        </w:tc>
        <w:tc>
          <w:tcPr>
            <w:tcW w:w="2448" w:type="dxa"/>
          </w:tcPr>
          <w:p w14:paraId="0D25CBEE" w14:textId="01F6E3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Ile25883ArgfsTer7</w:t>
            </w:r>
          </w:p>
        </w:tc>
        <w:tc>
          <w:tcPr>
            <w:tcW w:w="864" w:type="dxa"/>
          </w:tcPr>
          <w:p w14:paraId="7E0D2673" w14:textId="77854D8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989046F" w14:textId="4FFC06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8DF03B0" w14:textId="12998C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D8B430A" w14:textId="6E9D30B4" w:rsidTr="00015977">
        <w:trPr>
          <w:jc w:val="center"/>
        </w:trPr>
        <w:tc>
          <w:tcPr>
            <w:tcW w:w="2880" w:type="dxa"/>
          </w:tcPr>
          <w:p w14:paraId="47B8F5E9" w14:textId="27A4101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8485_TG_T</w:t>
            </w:r>
          </w:p>
        </w:tc>
        <w:tc>
          <w:tcPr>
            <w:tcW w:w="1440" w:type="dxa"/>
          </w:tcPr>
          <w:p w14:paraId="39E78083" w14:textId="5C0AF9F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13A06AC" w14:textId="2C24FD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7646del</w:t>
            </w:r>
          </w:p>
        </w:tc>
        <w:tc>
          <w:tcPr>
            <w:tcW w:w="2448" w:type="dxa"/>
          </w:tcPr>
          <w:p w14:paraId="2A1EA93C" w14:textId="220BF67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Ile25883SerfsTer4</w:t>
            </w:r>
          </w:p>
        </w:tc>
        <w:tc>
          <w:tcPr>
            <w:tcW w:w="864" w:type="dxa"/>
          </w:tcPr>
          <w:p w14:paraId="754F37D7" w14:textId="3FFC30C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B1E1EA9" w14:textId="48E7A5B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F626B52" w14:textId="79CE625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12CDD1A" w14:textId="1DBBDB12" w:rsidTr="00015977">
        <w:trPr>
          <w:jc w:val="center"/>
        </w:trPr>
        <w:tc>
          <w:tcPr>
            <w:tcW w:w="2880" w:type="dxa"/>
          </w:tcPr>
          <w:p w14:paraId="7297A408" w14:textId="7DA0325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8947_T_A</w:t>
            </w:r>
          </w:p>
        </w:tc>
        <w:tc>
          <w:tcPr>
            <w:tcW w:w="1440" w:type="dxa"/>
          </w:tcPr>
          <w:p w14:paraId="51D5C707" w14:textId="05B757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141344F" w14:textId="65B699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7185A&gt;T</w:t>
            </w:r>
          </w:p>
        </w:tc>
        <w:tc>
          <w:tcPr>
            <w:tcW w:w="2448" w:type="dxa"/>
          </w:tcPr>
          <w:p w14:paraId="0D80693C" w14:textId="292752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Lys25729Ter</w:t>
            </w:r>
          </w:p>
        </w:tc>
        <w:tc>
          <w:tcPr>
            <w:tcW w:w="864" w:type="dxa"/>
          </w:tcPr>
          <w:p w14:paraId="1251CE8F" w14:textId="64842D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676DFA6C" w14:textId="3DD6DF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ACFF072" w14:textId="773FF7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92159BC" w14:textId="26481404" w:rsidTr="00015977">
        <w:trPr>
          <w:jc w:val="center"/>
        </w:trPr>
        <w:tc>
          <w:tcPr>
            <w:tcW w:w="2880" w:type="dxa"/>
          </w:tcPr>
          <w:p w14:paraId="312AD615" w14:textId="6C0745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68981_CAG_C</w:t>
            </w:r>
          </w:p>
        </w:tc>
        <w:tc>
          <w:tcPr>
            <w:tcW w:w="1440" w:type="dxa"/>
          </w:tcPr>
          <w:p w14:paraId="34E9DBF3" w14:textId="6DF632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AA7C15D" w14:textId="18EEFB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7149_77150del</w:t>
            </w:r>
          </w:p>
        </w:tc>
        <w:tc>
          <w:tcPr>
            <w:tcW w:w="2448" w:type="dxa"/>
          </w:tcPr>
          <w:p w14:paraId="60B1B638" w14:textId="233DD3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Leu25717GlufsTer6</w:t>
            </w:r>
          </w:p>
        </w:tc>
        <w:tc>
          <w:tcPr>
            <w:tcW w:w="864" w:type="dxa"/>
          </w:tcPr>
          <w:p w14:paraId="1CA86D58" w14:textId="15ED05F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4778B22" w14:textId="410A57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634A5AF" w14:textId="44CBBEF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E1FF58B" w14:textId="1CC50850" w:rsidTr="00015977">
        <w:trPr>
          <w:jc w:val="center"/>
        </w:trPr>
        <w:tc>
          <w:tcPr>
            <w:tcW w:w="2880" w:type="dxa"/>
          </w:tcPr>
          <w:p w14:paraId="0F7C7EF4" w14:textId="576AC2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71425_G_A</w:t>
            </w:r>
          </w:p>
        </w:tc>
        <w:tc>
          <w:tcPr>
            <w:tcW w:w="1440" w:type="dxa"/>
          </w:tcPr>
          <w:p w14:paraId="635A89F6" w14:textId="35B6A8D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36B8619" w14:textId="3B77FF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4707C&gt;T</w:t>
            </w:r>
          </w:p>
        </w:tc>
        <w:tc>
          <w:tcPr>
            <w:tcW w:w="2448" w:type="dxa"/>
          </w:tcPr>
          <w:p w14:paraId="6F043DDA" w14:textId="058318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n24903Ter</w:t>
            </w:r>
          </w:p>
        </w:tc>
        <w:tc>
          <w:tcPr>
            <w:tcW w:w="864" w:type="dxa"/>
          </w:tcPr>
          <w:p w14:paraId="10C5CD0F" w14:textId="115E81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0F586B7B" w14:textId="7188A4B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DDCA174" w14:textId="2224AD2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F27F48C" w14:textId="242AC86B" w:rsidTr="00015977">
        <w:trPr>
          <w:jc w:val="center"/>
        </w:trPr>
        <w:tc>
          <w:tcPr>
            <w:tcW w:w="2880" w:type="dxa"/>
          </w:tcPr>
          <w:p w14:paraId="3B1BC79D" w14:textId="741421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71440_C_A</w:t>
            </w:r>
          </w:p>
        </w:tc>
        <w:tc>
          <w:tcPr>
            <w:tcW w:w="1440" w:type="dxa"/>
          </w:tcPr>
          <w:p w14:paraId="3F4BB9F9" w14:textId="435A597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72A59FA" w14:textId="7C2693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4692G&gt;T</w:t>
            </w:r>
          </w:p>
        </w:tc>
        <w:tc>
          <w:tcPr>
            <w:tcW w:w="2448" w:type="dxa"/>
          </w:tcPr>
          <w:p w14:paraId="0ECAA177" w14:textId="6EFC3A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24898Ter</w:t>
            </w:r>
          </w:p>
        </w:tc>
        <w:tc>
          <w:tcPr>
            <w:tcW w:w="864" w:type="dxa"/>
          </w:tcPr>
          <w:p w14:paraId="0EA11D50" w14:textId="5D5195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5EE39B0" w14:textId="1DD42F9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8576C38" w14:textId="7033A5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7C5B5C0" w14:textId="6CDF4E6C" w:rsidTr="00015977">
        <w:trPr>
          <w:jc w:val="center"/>
        </w:trPr>
        <w:tc>
          <w:tcPr>
            <w:tcW w:w="2880" w:type="dxa"/>
          </w:tcPr>
          <w:p w14:paraId="2ADD7002" w14:textId="0862F44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2_178572593_A_AT</w:t>
            </w:r>
          </w:p>
        </w:tc>
        <w:tc>
          <w:tcPr>
            <w:tcW w:w="1440" w:type="dxa"/>
          </w:tcPr>
          <w:p w14:paraId="14797D1A" w14:textId="574325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3C11794" w14:textId="45FC15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3538_73539insA</w:t>
            </w:r>
          </w:p>
        </w:tc>
        <w:tc>
          <w:tcPr>
            <w:tcW w:w="2448" w:type="dxa"/>
          </w:tcPr>
          <w:p w14:paraId="71B24707" w14:textId="72C938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sn24513LysfsTer3</w:t>
            </w:r>
          </w:p>
        </w:tc>
        <w:tc>
          <w:tcPr>
            <w:tcW w:w="864" w:type="dxa"/>
          </w:tcPr>
          <w:p w14:paraId="5F5BD592" w14:textId="2C7A52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11D2FF5" w14:textId="6BBDD7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DD07A46" w14:textId="6CEFA97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70B5031" w14:textId="51EF9EC7" w:rsidTr="00015977">
        <w:trPr>
          <w:jc w:val="center"/>
        </w:trPr>
        <w:tc>
          <w:tcPr>
            <w:tcW w:w="2880" w:type="dxa"/>
          </w:tcPr>
          <w:p w14:paraId="36DA683C" w14:textId="41445C5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74276_C_CCCAGTATA</w:t>
            </w:r>
          </w:p>
        </w:tc>
        <w:tc>
          <w:tcPr>
            <w:tcW w:w="1440" w:type="dxa"/>
          </w:tcPr>
          <w:p w14:paraId="14510F48" w14:textId="769785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4C40B4F" w14:textId="2DE53C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1855_71856insTATACTGG</w:t>
            </w:r>
          </w:p>
        </w:tc>
        <w:tc>
          <w:tcPr>
            <w:tcW w:w="2448" w:type="dxa"/>
          </w:tcPr>
          <w:p w14:paraId="6FF29A7B" w14:textId="4E60E8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y23953IlefsTer23</w:t>
            </w:r>
          </w:p>
        </w:tc>
        <w:tc>
          <w:tcPr>
            <w:tcW w:w="864" w:type="dxa"/>
          </w:tcPr>
          <w:p w14:paraId="491D5725" w14:textId="76D02A8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5A50707" w14:textId="2AFD963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0AB1FD7" w14:textId="5D7906A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504A06E" w14:textId="6FF17C5B" w:rsidTr="00015977">
        <w:trPr>
          <w:jc w:val="center"/>
        </w:trPr>
        <w:tc>
          <w:tcPr>
            <w:tcW w:w="2880" w:type="dxa"/>
          </w:tcPr>
          <w:p w14:paraId="78102790" w14:textId="070168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75559_C_CTG</w:t>
            </w:r>
          </w:p>
        </w:tc>
        <w:tc>
          <w:tcPr>
            <w:tcW w:w="1440" w:type="dxa"/>
          </w:tcPr>
          <w:p w14:paraId="60B238D6" w14:textId="5C0728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03B5CFC" w14:textId="199A0A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0572_70573insCA</w:t>
            </w:r>
          </w:p>
        </w:tc>
        <w:tc>
          <w:tcPr>
            <w:tcW w:w="2448" w:type="dxa"/>
          </w:tcPr>
          <w:p w14:paraId="706AF0F5" w14:textId="458116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23525GlnfsTer4</w:t>
            </w:r>
          </w:p>
        </w:tc>
        <w:tc>
          <w:tcPr>
            <w:tcW w:w="864" w:type="dxa"/>
          </w:tcPr>
          <w:p w14:paraId="51AAD6CC" w14:textId="0456798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1FF2A40" w14:textId="0480B25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E3C95A3" w14:textId="58478BD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6BE4A4E" w14:textId="15455B52" w:rsidTr="00015977">
        <w:trPr>
          <w:jc w:val="center"/>
        </w:trPr>
        <w:tc>
          <w:tcPr>
            <w:tcW w:w="2880" w:type="dxa"/>
          </w:tcPr>
          <w:p w14:paraId="2D8B8B3B" w14:textId="4BCC09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75970_G_A</w:t>
            </w:r>
          </w:p>
        </w:tc>
        <w:tc>
          <w:tcPr>
            <w:tcW w:w="1440" w:type="dxa"/>
          </w:tcPr>
          <w:p w14:paraId="25E9B090" w14:textId="6D8310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1274A99" w14:textId="5810AF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70162C&gt;T</w:t>
            </w:r>
          </w:p>
        </w:tc>
        <w:tc>
          <w:tcPr>
            <w:tcW w:w="2448" w:type="dxa"/>
          </w:tcPr>
          <w:p w14:paraId="2B659198" w14:textId="131ED09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23388Ter</w:t>
            </w:r>
          </w:p>
        </w:tc>
        <w:tc>
          <w:tcPr>
            <w:tcW w:w="864" w:type="dxa"/>
          </w:tcPr>
          <w:p w14:paraId="728F4F07" w14:textId="2034CA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ED7C570" w14:textId="24542E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0CD08BF" w14:textId="4C8E87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5372A3CA" w14:textId="74D54473" w:rsidTr="00015977">
        <w:trPr>
          <w:jc w:val="center"/>
        </w:trPr>
        <w:tc>
          <w:tcPr>
            <w:tcW w:w="2880" w:type="dxa"/>
          </w:tcPr>
          <w:p w14:paraId="3D356C7A" w14:textId="130044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79559_A_G</w:t>
            </w:r>
          </w:p>
        </w:tc>
        <w:tc>
          <w:tcPr>
            <w:tcW w:w="1440" w:type="dxa"/>
          </w:tcPr>
          <w:p w14:paraId="25505CC5" w14:textId="0C420A4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703C14B" w14:textId="5C90A4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67636+2T&gt;C</w:t>
            </w:r>
          </w:p>
        </w:tc>
        <w:tc>
          <w:tcPr>
            <w:tcW w:w="2448" w:type="dxa"/>
          </w:tcPr>
          <w:p w14:paraId="061B17EA" w14:textId="34076F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5871324A" w14:textId="1C5BCC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09A32943" w14:textId="08C4FCD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4AFF168" w14:textId="0823EC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9B0B30D" w14:textId="5CCCDF8C" w:rsidTr="00015977">
        <w:trPr>
          <w:jc w:val="center"/>
        </w:trPr>
        <w:tc>
          <w:tcPr>
            <w:tcW w:w="2880" w:type="dxa"/>
          </w:tcPr>
          <w:p w14:paraId="70025BEA" w14:textId="652411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79775_CT_C</w:t>
            </w:r>
          </w:p>
        </w:tc>
        <w:tc>
          <w:tcPr>
            <w:tcW w:w="1440" w:type="dxa"/>
          </w:tcPr>
          <w:p w14:paraId="2FC0C478" w14:textId="33C441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13E01DE" w14:textId="0B0F9F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67421del</w:t>
            </w:r>
          </w:p>
        </w:tc>
        <w:tc>
          <w:tcPr>
            <w:tcW w:w="2448" w:type="dxa"/>
          </w:tcPr>
          <w:p w14:paraId="12DA6610" w14:textId="7178694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Lys22474SerfsTer14</w:t>
            </w:r>
          </w:p>
        </w:tc>
        <w:tc>
          <w:tcPr>
            <w:tcW w:w="864" w:type="dxa"/>
          </w:tcPr>
          <w:p w14:paraId="5F8A2111" w14:textId="336B72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1237E4A" w14:textId="3C0726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AA8E39D" w14:textId="795138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3E2CAAE" w14:textId="7C30CB22" w:rsidTr="00015977">
        <w:trPr>
          <w:jc w:val="center"/>
        </w:trPr>
        <w:tc>
          <w:tcPr>
            <w:tcW w:w="2880" w:type="dxa"/>
          </w:tcPr>
          <w:p w14:paraId="6AD1CF37" w14:textId="3BFD45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86613_CA_C</w:t>
            </w:r>
          </w:p>
        </w:tc>
        <w:tc>
          <w:tcPr>
            <w:tcW w:w="1440" w:type="dxa"/>
          </w:tcPr>
          <w:p w14:paraId="4A40FB47" w14:textId="7E62F3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9F4B1A7" w14:textId="351C44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64287del</w:t>
            </w:r>
          </w:p>
        </w:tc>
        <w:tc>
          <w:tcPr>
            <w:tcW w:w="2448" w:type="dxa"/>
          </w:tcPr>
          <w:p w14:paraId="7B502BDB" w14:textId="187850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y21430AlafsTer2</w:t>
            </w:r>
          </w:p>
        </w:tc>
        <w:tc>
          <w:tcPr>
            <w:tcW w:w="864" w:type="dxa"/>
          </w:tcPr>
          <w:p w14:paraId="4DAF68BE" w14:textId="5AA2C9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D522859" w14:textId="321ECC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6EDD407" w14:textId="629769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7F3703C" w14:textId="1CEC1A57" w:rsidTr="00015977">
        <w:trPr>
          <w:jc w:val="center"/>
        </w:trPr>
        <w:tc>
          <w:tcPr>
            <w:tcW w:w="2880" w:type="dxa"/>
          </w:tcPr>
          <w:p w14:paraId="1E8641B7" w14:textId="65A792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89849_G_A</w:t>
            </w:r>
          </w:p>
        </w:tc>
        <w:tc>
          <w:tcPr>
            <w:tcW w:w="1440" w:type="dxa"/>
          </w:tcPr>
          <w:p w14:paraId="0462968C" w14:textId="68AAA36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5362AC3" w14:textId="754BFE9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61876C&gt;T</w:t>
            </w:r>
          </w:p>
        </w:tc>
        <w:tc>
          <w:tcPr>
            <w:tcW w:w="2448" w:type="dxa"/>
          </w:tcPr>
          <w:p w14:paraId="1A1353A2" w14:textId="7F729B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20626Ter</w:t>
            </w:r>
          </w:p>
        </w:tc>
        <w:tc>
          <w:tcPr>
            <w:tcW w:w="864" w:type="dxa"/>
          </w:tcPr>
          <w:p w14:paraId="727C2AB1" w14:textId="6AC85E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07EB506" w14:textId="23D882D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8BB3095" w14:textId="441FDA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77F0DDB" w14:textId="304387B7" w:rsidTr="00015977">
        <w:trPr>
          <w:jc w:val="center"/>
        </w:trPr>
        <w:tc>
          <w:tcPr>
            <w:tcW w:w="2880" w:type="dxa"/>
          </w:tcPr>
          <w:p w14:paraId="11258B76" w14:textId="1514182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91043_T_TA</w:t>
            </w:r>
          </w:p>
        </w:tc>
        <w:tc>
          <w:tcPr>
            <w:tcW w:w="1440" w:type="dxa"/>
          </w:tcPr>
          <w:p w14:paraId="5B137B47" w14:textId="3EEE6D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56D3421" w14:textId="5BE014B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60681_60682insT</w:t>
            </w:r>
          </w:p>
        </w:tc>
        <w:tc>
          <w:tcPr>
            <w:tcW w:w="2448" w:type="dxa"/>
          </w:tcPr>
          <w:p w14:paraId="19758798" w14:textId="3E88A7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Lys20228Ter</w:t>
            </w:r>
          </w:p>
        </w:tc>
        <w:tc>
          <w:tcPr>
            <w:tcW w:w="864" w:type="dxa"/>
          </w:tcPr>
          <w:p w14:paraId="4CDF8F23" w14:textId="1B88D18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782FF0B" w14:textId="6ADA29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9BA4B2D" w14:textId="4E70C28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B31C57C" w14:textId="6AE2D310" w:rsidTr="00015977">
        <w:trPr>
          <w:jc w:val="center"/>
        </w:trPr>
        <w:tc>
          <w:tcPr>
            <w:tcW w:w="2880" w:type="dxa"/>
          </w:tcPr>
          <w:p w14:paraId="204361A1" w14:textId="56E3794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92913_AC_A</w:t>
            </w:r>
          </w:p>
        </w:tc>
        <w:tc>
          <w:tcPr>
            <w:tcW w:w="1440" w:type="dxa"/>
          </w:tcPr>
          <w:p w14:paraId="61CA6101" w14:textId="6FB16B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BF84A17" w14:textId="046375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9205del</w:t>
            </w:r>
          </w:p>
        </w:tc>
        <w:tc>
          <w:tcPr>
            <w:tcW w:w="2448" w:type="dxa"/>
          </w:tcPr>
          <w:p w14:paraId="6F3F2F51" w14:textId="76AB5BB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Glu19735AspfsTer24</w:t>
            </w:r>
          </w:p>
        </w:tc>
        <w:tc>
          <w:tcPr>
            <w:tcW w:w="864" w:type="dxa"/>
          </w:tcPr>
          <w:p w14:paraId="660723E5" w14:textId="26E978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AF8F091" w14:textId="65CC59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AC8053A" w14:textId="6B81C0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8854969" w14:textId="067D31A7" w:rsidTr="00015977">
        <w:trPr>
          <w:jc w:val="center"/>
        </w:trPr>
        <w:tc>
          <w:tcPr>
            <w:tcW w:w="2880" w:type="dxa"/>
          </w:tcPr>
          <w:p w14:paraId="6F23772B" w14:textId="6BB0F17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94644_CA_C</w:t>
            </w:r>
          </w:p>
        </w:tc>
        <w:tc>
          <w:tcPr>
            <w:tcW w:w="1440" w:type="dxa"/>
          </w:tcPr>
          <w:p w14:paraId="0A54DED7" w14:textId="7E2C0D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74F5940D" w14:textId="7B18E03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7849del</w:t>
            </w:r>
          </w:p>
        </w:tc>
        <w:tc>
          <w:tcPr>
            <w:tcW w:w="2448" w:type="dxa"/>
          </w:tcPr>
          <w:p w14:paraId="0C3DAE89" w14:textId="045E40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Val19284TyrfsTer18</w:t>
            </w:r>
          </w:p>
        </w:tc>
        <w:tc>
          <w:tcPr>
            <w:tcW w:w="864" w:type="dxa"/>
          </w:tcPr>
          <w:p w14:paraId="355D8254" w14:textId="2EDE24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F5DB212" w14:textId="1B2A47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BE69442" w14:textId="3FFED6F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298D014" w14:textId="27D2717C" w:rsidTr="00015977">
        <w:trPr>
          <w:jc w:val="center"/>
        </w:trPr>
        <w:tc>
          <w:tcPr>
            <w:tcW w:w="2880" w:type="dxa"/>
          </w:tcPr>
          <w:p w14:paraId="1C5E1810" w14:textId="2E8911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598977_A_AT</w:t>
            </w:r>
          </w:p>
        </w:tc>
        <w:tc>
          <w:tcPr>
            <w:tcW w:w="1440" w:type="dxa"/>
          </w:tcPr>
          <w:p w14:paraId="56EDA6FF" w14:textId="5B5F10D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762C6A9C" w14:textId="6915AC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6732_56733insA</w:t>
            </w:r>
          </w:p>
        </w:tc>
        <w:tc>
          <w:tcPr>
            <w:tcW w:w="2448" w:type="dxa"/>
          </w:tcPr>
          <w:p w14:paraId="2102EB0B" w14:textId="7F8E0E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sp18911GlufsTer25</w:t>
            </w:r>
          </w:p>
        </w:tc>
        <w:tc>
          <w:tcPr>
            <w:tcW w:w="864" w:type="dxa"/>
          </w:tcPr>
          <w:p w14:paraId="07FFCEF4" w14:textId="07D085A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BB324D4" w14:textId="65A2F54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F585CCA" w14:textId="37A9BB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CA1F1CE" w14:textId="0BEC9ACF" w:rsidTr="00015977">
        <w:trPr>
          <w:jc w:val="center"/>
        </w:trPr>
        <w:tc>
          <w:tcPr>
            <w:tcW w:w="2880" w:type="dxa"/>
          </w:tcPr>
          <w:p w14:paraId="5B735ADE" w14:textId="0590DB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00932_G_A</w:t>
            </w:r>
          </w:p>
        </w:tc>
        <w:tc>
          <w:tcPr>
            <w:tcW w:w="1440" w:type="dxa"/>
          </w:tcPr>
          <w:p w14:paraId="71ED6AD8" w14:textId="213BAB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C28DAAD" w14:textId="092DCE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5972C&gt;T</w:t>
            </w:r>
          </w:p>
        </w:tc>
        <w:tc>
          <w:tcPr>
            <w:tcW w:w="2448" w:type="dxa"/>
          </w:tcPr>
          <w:p w14:paraId="065A0295" w14:textId="3D5E59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18658Ter</w:t>
            </w:r>
          </w:p>
        </w:tc>
        <w:tc>
          <w:tcPr>
            <w:tcW w:w="864" w:type="dxa"/>
          </w:tcPr>
          <w:p w14:paraId="4621B88A" w14:textId="678FF22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16B158A2" w14:textId="1848D3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EFBC07B" w14:textId="3CE9845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504C2AA" w14:textId="6B13FAE2" w:rsidTr="00015977">
        <w:trPr>
          <w:jc w:val="center"/>
        </w:trPr>
        <w:tc>
          <w:tcPr>
            <w:tcW w:w="2880" w:type="dxa"/>
          </w:tcPr>
          <w:p w14:paraId="5BC63317" w14:textId="65870AE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01266_TATCGG_T</w:t>
            </w:r>
          </w:p>
        </w:tc>
        <w:tc>
          <w:tcPr>
            <w:tcW w:w="1440" w:type="dxa"/>
          </w:tcPr>
          <w:p w14:paraId="4ECE65D2" w14:textId="08BAC9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5F250DB1" w14:textId="00C70A4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5726_55730del</w:t>
            </w:r>
          </w:p>
        </w:tc>
        <w:tc>
          <w:tcPr>
            <w:tcW w:w="2448" w:type="dxa"/>
          </w:tcPr>
          <w:p w14:paraId="2B8B286D" w14:textId="6EE1BC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Pro18576IlefsTer4</w:t>
            </w:r>
          </w:p>
        </w:tc>
        <w:tc>
          <w:tcPr>
            <w:tcW w:w="864" w:type="dxa"/>
          </w:tcPr>
          <w:p w14:paraId="149AB15F" w14:textId="64FB07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D933FD7" w14:textId="0D52B9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88CA5E3" w14:textId="39AF08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EE7C858" w14:textId="46C4E3FC" w:rsidTr="00015977">
        <w:trPr>
          <w:jc w:val="center"/>
        </w:trPr>
        <w:tc>
          <w:tcPr>
            <w:tcW w:w="2880" w:type="dxa"/>
          </w:tcPr>
          <w:p w14:paraId="02ACF05E" w14:textId="0AE8C9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01337_G_A</w:t>
            </w:r>
          </w:p>
        </w:tc>
        <w:tc>
          <w:tcPr>
            <w:tcW w:w="1440" w:type="dxa"/>
          </w:tcPr>
          <w:p w14:paraId="4512DC46" w14:textId="1F77617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7F993CAC" w14:textId="41E280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5660C&gt;T</w:t>
            </w:r>
          </w:p>
        </w:tc>
        <w:tc>
          <w:tcPr>
            <w:tcW w:w="2448" w:type="dxa"/>
          </w:tcPr>
          <w:p w14:paraId="34B98B1F" w14:textId="2972F9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18554Ter</w:t>
            </w:r>
          </w:p>
        </w:tc>
        <w:tc>
          <w:tcPr>
            <w:tcW w:w="864" w:type="dxa"/>
          </w:tcPr>
          <w:p w14:paraId="4D1AE8D2" w14:textId="3AD6DD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1C62A1D9" w14:textId="5FFF459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A6B1164" w14:textId="5F1D8EF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CC7B6A9" w14:textId="4886F0CF" w:rsidTr="00015977">
        <w:trPr>
          <w:jc w:val="center"/>
        </w:trPr>
        <w:tc>
          <w:tcPr>
            <w:tcW w:w="2880" w:type="dxa"/>
          </w:tcPr>
          <w:p w14:paraId="6CFD8885" w14:textId="0C0377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01788_C_T</w:t>
            </w:r>
          </w:p>
        </w:tc>
        <w:tc>
          <w:tcPr>
            <w:tcW w:w="1440" w:type="dxa"/>
          </w:tcPr>
          <w:p w14:paraId="102E11B9" w14:textId="7C11D8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4CD2080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589042 </w:t>
            </w:r>
          </w:p>
          <w:p w14:paraId="526AACCA" w14:textId="28BA0E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5303-1G&gt;A</w:t>
            </w:r>
          </w:p>
        </w:tc>
        <w:tc>
          <w:tcPr>
            <w:tcW w:w="2448" w:type="dxa"/>
          </w:tcPr>
          <w:p w14:paraId="61739F44" w14:textId="4D8CFD4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2BB1E466" w14:textId="34DC80A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6293D7B9" w14:textId="0A4153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BD119F9" w14:textId="072A49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2A6094B9" w14:textId="1FDE716D" w:rsidTr="00015977">
        <w:trPr>
          <w:jc w:val="center"/>
        </w:trPr>
        <w:tc>
          <w:tcPr>
            <w:tcW w:w="2880" w:type="dxa"/>
          </w:tcPr>
          <w:p w14:paraId="74B76528" w14:textId="7C574E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01915_C_T</w:t>
            </w:r>
          </w:p>
        </w:tc>
        <w:tc>
          <w:tcPr>
            <w:tcW w:w="1440" w:type="dxa"/>
          </w:tcPr>
          <w:p w14:paraId="25390928" w14:textId="3C6A5F8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4808F7EA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589042 </w:t>
            </w:r>
          </w:p>
          <w:p w14:paraId="1820F9EF" w14:textId="4C6489D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5270-1G&gt;A</w:t>
            </w:r>
          </w:p>
        </w:tc>
        <w:tc>
          <w:tcPr>
            <w:tcW w:w="2448" w:type="dxa"/>
          </w:tcPr>
          <w:p w14:paraId="4420F45B" w14:textId="1B41D3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3F4B192E" w14:textId="47665D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3F11D68C" w14:textId="3D1CBF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3B221C3" w14:textId="12DF017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63622E8" w14:textId="53C61466" w:rsidTr="00015977">
        <w:trPr>
          <w:jc w:val="center"/>
        </w:trPr>
        <w:tc>
          <w:tcPr>
            <w:tcW w:w="2880" w:type="dxa"/>
          </w:tcPr>
          <w:p w14:paraId="56364B35" w14:textId="1048A74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04986_C_T</w:t>
            </w:r>
          </w:p>
        </w:tc>
        <w:tc>
          <w:tcPr>
            <w:tcW w:w="1440" w:type="dxa"/>
          </w:tcPr>
          <w:p w14:paraId="43416692" w14:textId="4E44F4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F08CEDF" w14:textId="465FF4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4190+1G&gt;A</w:t>
            </w:r>
          </w:p>
        </w:tc>
        <w:tc>
          <w:tcPr>
            <w:tcW w:w="2448" w:type="dxa"/>
          </w:tcPr>
          <w:p w14:paraId="4FF52710" w14:textId="6A365B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AE879CA" w14:textId="426FB49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13950038" w14:textId="526F9C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1096FBC" w14:textId="1EE355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5E460C8E" w14:textId="1210619B" w:rsidTr="00015977">
        <w:trPr>
          <w:jc w:val="center"/>
        </w:trPr>
        <w:tc>
          <w:tcPr>
            <w:tcW w:w="2880" w:type="dxa"/>
          </w:tcPr>
          <w:p w14:paraId="75E611D1" w14:textId="1262A4A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2_178607520_AC_A</w:t>
            </w:r>
          </w:p>
        </w:tc>
        <w:tc>
          <w:tcPr>
            <w:tcW w:w="1440" w:type="dxa"/>
          </w:tcPr>
          <w:p w14:paraId="2A0C20CA" w14:textId="6D52930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E52A1A0" w14:textId="13E016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3167del</w:t>
            </w:r>
          </w:p>
        </w:tc>
        <w:tc>
          <w:tcPr>
            <w:tcW w:w="2448" w:type="dxa"/>
          </w:tcPr>
          <w:p w14:paraId="330F5277" w14:textId="16BA60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Val17723LeufsTer7</w:t>
            </w:r>
          </w:p>
        </w:tc>
        <w:tc>
          <w:tcPr>
            <w:tcW w:w="864" w:type="dxa"/>
          </w:tcPr>
          <w:p w14:paraId="6DDB62D0" w14:textId="07023F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46ABFA0" w14:textId="7C59B7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97D36C7" w14:textId="18DE30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E0EAC32" w14:textId="73AB1DFF" w:rsidTr="00015977">
        <w:trPr>
          <w:jc w:val="center"/>
        </w:trPr>
        <w:tc>
          <w:tcPr>
            <w:tcW w:w="2880" w:type="dxa"/>
          </w:tcPr>
          <w:p w14:paraId="405C7C9A" w14:textId="1EE74F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08479_T_G</w:t>
            </w:r>
          </w:p>
        </w:tc>
        <w:tc>
          <w:tcPr>
            <w:tcW w:w="1440" w:type="dxa"/>
          </w:tcPr>
          <w:p w14:paraId="1F58F3A9" w14:textId="2AE9571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D09FAC7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</w:t>
            </w:r>
          </w:p>
          <w:p w14:paraId="32886480" w14:textId="52E657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2406-2A&gt;C</w:t>
            </w:r>
          </w:p>
        </w:tc>
        <w:tc>
          <w:tcPr>
            <w:tcW w:w="2448" w:type="dxa"/>
          </w:tcPr>
          <w:p w14:paraId="35844EA1" w14:textId="494B52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2FC93EF2" w14:textId="69BAE3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56809631" w14:textId="41AB76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6AAB833" w14:textId="69F829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4CF2FBC" w14:textId="5E693A0B" w:rsidTr="00015977">
        <w:trPr>
          <w:jc w:val="center"/>
        </w:trPr>
        <w:tc>
          <w:tcPr>
            <w:tcW w:w="2880" w:type="dxa"/>
          </w:tcPr>
          <w:p w14:paraId="33F0BE33" w14:textId="705BF2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10089_C_T</w:t>
            </w:r>
          </w:p>
        </w:tc>
        <w:tc>
          <w:tcPr>
            <w:tcW w:w="1440" w:type="dxa"/>
          </w:tcPr>
          <w:p w14:paraId="4224607A" w14:textId="128084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895FC9E" w14:textId="676C58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1436+1G&gt;A</w:t>
            </w:r>
          </w:p>
        </w:tc>
        <w:tc>
          <w:tcPr>
            <w:tcW w:w="2448" w:type="dxa"/>
          </w:tcPr>
          <w:p w14:paraId="7D08FA22" w14:textId="429660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5C70E828" w14:textId="1DFA13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72871F78" w14:textId="1DBA2E8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5E496B6" w14:textId="0A9778C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F7E0EF3" w14:textId="2D766802" w:rsidTr="00015977">
        <w:trPr>
          <w:jc w:val="center"/>
        </w:trPr>
        <w:tc>
          <w:tcPr>
            <w:tcW w:w="2880" w:type="dxa"/>
          </w:tcPr>
          <w:p w14:paraId="5B6723ED" w14:textId="70009F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11568_G_GTATC</w:t>
            </w:r>
          </w:p>
        </w:tc>
        <w:tc>
          <w:tcPr>
            <w:tcW w:w="1440" w:type="dxa"/>
          </w:tcPr>
          <w:p w14:paraId="2F0EB09C" w14:textId="62F45A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619A2E7B" w14:textId="533363D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0660_50661insGATA</w:t>
            </w:r>
          </w:p>
        </w:tc>
        <w:tc>
          <w:tcPr>
            <w:tcW w:w="2448" w:type="dxa"/>
          </w:tcPr>
          <w:p w14:paraId="72F60E68" w14:textId="758AB2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Tyr16887Ter</w:t>
            </w:r>
          </w:p>
        </w:tc>
        <w:tc>
          <w:tcPr>
            <w:tcW w:w="864" w:type="dxa"/>
          </w:tcPr>
          <w:p w14:paraId="649390EF" w14:textId="64F4B8A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0C2C030F" w14:textId="1B5D1F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280EECB" w14:textId="5E86F3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204F64D" w14:textId="1755A1F6" w:rsidTr="00015977">
        <w:trPr>
          <w:jc w:val="center"/>
        </w:trPr>
        <w:tc>
          <w:tcPr>
            <w:tcW w:w="2880" w:type="dxa"/>
          </w:tcPr>
          <w:p w14:paraId="7210321A" w14:textId="7A36E6E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12115_G_A</w:t>
            </w:r>
          </w:p>
        </w:tc>
        <w:tc>
          <w:tcPr>
            <w:tcW w:w="1440" w:type="dxa"/>
          </w:tcPr>
          <w:p w14:paraId="42B492D1" w14:textId="27463C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47121FC" w14:textId="4C857D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0296C&gt;T</w:t>
            </w:r>
          </w:p>
        </w:tc>
        <w:tc>
          <w:tcPr>
            <w:tcW w:w="2448" w:type="dxa"/>
          </w:tcPr>
          <w:p w14:paraId="23319405" w14:textId="381CD0F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16766Ter</w:t>
            </w:r>
          </w:p>
        </w:tc>
        <w:tc>
          <w:tcPr>
            <w:tcW w:w="864" w:type="dxa"/>
          </w:tcPr>
          <w:p w14:paraId="400844A1" w14:textId="448A80D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183DB2E7" w14:textId="107E30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B332765" w14:textId="541A10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1FBCEC90" w14:textId="047B1D0B" w:rsidTr="00015977">
        <w:trPr>
          <w:jc w:val="center"/>
        </w:trPr>
        <w:tc>
          <w:tcPr>
            <w:tcW w:w="2880" w:type="dxa"/>
          </w:tcPr>
          <w:p w14:paraId="6369AC28" w14:textId="070378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12355_G_A</w:t>
            </w:r>
          </w:p>
        </w:tc>
        <w:tc>
          <w:tcPr>
            <w:tcW w:w="1440" w:type="dxa"/>
          </w:tcPr>
          <w:p w14:paraId="24A6BEC9" w14:textId="2B2F629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BF1FA11" w14:textId="53E5D3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50170C&gt;T</w:t>
            </w:r>
          </w:p>
        </w:tc>
        <w:tc>
          <w:tcPr>
            <w:tcW w:w="2448" w:type="dxa"/>
          </w:tcPr>
          <w:p w14:paraId="7D1317DE" w14:textId="32ED12F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rg16724Ter</w:t>
            </w:r>
          </w:p>
        </w:tc>
        <w:tc>
          <w:tcPr>
            <w:tcW w:w="864" w:type="dxa"/>
          </w:tcPr>
          <w:p w14:paraId="60879A9B" w14:textId="4BFDEF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4D4308FF" w14:textId="67E7D2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215F030" w14:textId="43820F9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5C46FF09" w14:textId="1EAC15F7" w:rsidTr="00015977">
        <w:trPr>
          <w:jc w:val="center"/>
        </w:trPr>
        <w:tc>
          <w:tcPr>
            <w:tcW w:w="2880" w:type="dxa"/>
          </w:tcPr>
          <w:p w14:paraId="2DCC268E" w14:textId="6F9E32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12527_AT_A</w:t>
            </w:r>
          </w:p>
        </w:tc>
        <w:tc>
          <w:tcPr>
            <w:tcW w:w="1440" w:type="dxa"/>
          </w:tcPr>
          <w:p w14:paraId="0F2595BF" w14:textId="22FBE7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2FEE7CA1" w14:textId="34DD76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49997del</w:t>
            </w:r>
          </w:p>
        </w:tc>
        <w:tc>
          <w:tcPr>
            <w:tcW w:w="2448" w:type="dxa"/>
          </w:tcPr>
          <w:p w14:paraId="6B3007D3" w14:textId="2F09DE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Asn16666IlefsTer5</w:t>
            </w:r>
          </w:p>
        </w:tc>
        <w:tc>
          <w:tcPr>
            <w:tcW w:w="864" w:type="dxa"/>
          </w:tcPr>
          <w:p w14:paraId="2CA9139A" w14:textId="289E41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D61CECA" w14:textId="5A3B89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AD364DF" w14:textId="39262A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B0D06A3" w14:textId="2AD19C13" w:rsidTr="00015977">
        <w:trPr>
          <w:jc w:val="center"/>
        </w:trPr>
        <w:tc>
          <w:tcPr>
            <w:tcW w:w="2880" w:type="dxa"/>
          </w:tcPr>
          <w:p w14:paraId="2AB2EC97" w14:textId="08384F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13020_TG_T</w:t>
            </w:r>
          </w:p>
        </w:tc>
        <w:tc>
          <w:tcPr>
            <w:tcW w:w="1440" w:type="dxa"/>
          </w:tcPr>
          <w:p w14:paraId="69B96C0E" w14:textId="73568D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97346FB" w14:textId="5A8D89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49700del</w:t>
            </w:r>
          </w:p>
        </w:tc>
        <w:tc>
          <w:tcPr>
            <w:tcW w:w="2448" w:type="dxa"/>
          </w:tcPr>
          <w:p w14:paraId="2676C242" w14:textId="02F0B1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Ser16567Ter</w:t>
            </w:r>
          </w:p>
        </w:tc>
        <w:tc>
          <w:tcPr>
            <w:tcW w:w="864" w:type="dxa"/>
          </w:tcPr>
          <w:p w14:paraId="350724DC" w14:textId="66C4E7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E1DDF51" w14:textId="2AEF718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65D4F4E" w14:textId="3EE24D1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3ED9C02" w14:textId="04B84B57" w:rsidTr="00015977">
        <w:trPr>
          <w:jc w:val="center"/>
        </w:trPr>
        <w:tc>
          <w:tcPr>
            <w:tcW w:w="2880" w:type="dxa"/>
          </w:tcPr>
          <w:p w14:paraId="0DC45763" w14:textId="0AB41C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13158_TA_T</w:t>
            </w:r>
          </w:p>
        </w:tc>
        <w:tc>
          <w:tcPr>
            <w:tcW w:w="1440" w:type="dxa"/>
          </w:tcPr>
          <w:p w14:paraId="3605FE2A" w14:textId="3AA547D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EF46495" w14:textId="71C1B5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49648+2del</w:t>
            </w:r>
          </w:p>
        </w:tc>
        <w:tc>
          <w:tcPr>
            <w:tcW w:w="2448" w:type="dxa"/>
          </w:tcPr>
          <w:p w14:paraId="20C35B02" w14:textId="2F4FA6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1871C05" w14:textId="1DAA0D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374A9973" w14:textId="1FC220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D2F0094" w14:textId="7566BF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6F01B099" w14:textId="7F35FB8A" w:rsidTr="00015977">
        <w:trPr>
          <w:jc w:val="center"/>
        </w:trPr>
        <w:tc>
          <w:tcPr>
            <w:tcW w:w="2880" w:type="dxa"/>
          </w:tcPr>
          <w:p w14:paraId="0D86C5C2" w14:textId="01C2C1E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649342_A_C</w:t>
            </w:r>
          </w:p>
        </w:tc>
        <w:tc>
          <w:tcPr>
            <w:tcW w:w="1440" w:type="dxa"/>
          </w:tcPr>
          <w:p w14:paraId="444B326B" w14:textId="2796813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05A3A9E2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589042 </w:t>
            </w:r>
          </w:p>
          <w:p w14:paraId="13DA0DC3" w14:textId="69B952A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39974-11T&gt;G</w:t>
            </w:r>
          </w:p>
        </w:tc>
        <w:tc>
          <w:tcPr>
            <w:tcW w:w="2448" w:type="dxa"/>
          </w:tcPr>
          <w:p w14:paraId="2F4EB1FB" w14:textId="1BE919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790EB03D" w14:textId="5875EB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438C0DFE" w14:textId="3EDCE4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4FFCBCD" w14:textId="3B26279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7DED49A" w14:textId="743A5C40" w:rsidTr="00015977">
        <w:trPr>
          <w:jc w:val="center"/>
        </w:trPr>
        <w:tc>
          <w:tcPr>
            <w:tcW w:w="2880" w:type="dxa"/>
          </w:tcPr>
          <w:p w14:paraId="2EE0C9EE" w14:textId="41C95CF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739285_A_ACTTTT</w:t>
            </w:r>
          </w:p>
        </w:tc>
        <w:tc>
          <w:tcPr>
            <w:tcW w:w="1440" w:type="dxa"/>
          </w:tcPr>
          <w:p w14:paraId="67393767" w14:textId="64FF4C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190F6694" w14:textId="31366B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3947_13948insAAAAG</w:t>
            </w:r>
          </w:p>
        </w:tc>
        <w:tc>
          <w:tcPr>
            <w:tcW w:w="2448" w:type="dxa"/>
          </w:tcPr>
          <w:p w14:paraId="7EDEF9E1" w14:textId="0FD253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Phe4650LysfsTer14</w:t>
            </w:r>
          </w:p>
        </w:tc>
        <w:tc>
          <w:tcPr>
            <w:tcW w:w="864" w:type="dxa"/>
          </w:tcPr>
          <w:p w14:paraId="4B251CD5" w14:textId="12CE4F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9CFE707" w14:textId="0FD54C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DF1E8D9" w14:textId="04EA00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283BC5E" w14:textId="447ED8B9" w:rsidTr="00015977">
        <w:trPr>
          <w:jc w:val="center"/>
        </w:trPr>
        <w:tc>
          <w:tcPr>
            <w:tcW w:w="2880" w:type="dxa"/>
          </w:tcPr>
          <w:p w14:paraId="6A8F08B6" w14:textId="2027CEA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178740362_C_CT</w:t>
            </w:r>
          </w:p>
        </w:tc>
        <w:tc>
          <w:tcPr>
            <w:tcW w:w="1440" w:type="dxa"/>
          </w:tcPr>
          <w:p w14:paraId="2AB35B3C" w14:textId="32308BA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2448" w:type="dxa"/>
          </w:tcPr>
          <w:p w14:paraId="3DBFDA93" w14:textId="0B6B5A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89042 c.12870_12871insA</w:t>
            </w:r>
          </w:p>
        </w:tc>
        <w:tc>
          <w:tcPr>
            <w:tcW w:w="2448" w:type="dxa"/>
          </w:tcPr>
          <w:p w14:paraId="043101B6" w14:textId="308D9D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67141 p.Val4291SerfsTer12</w:t>
            </w:r>
          </w:p>
        </w:tc>
        <w:tc>
          <w:tcPr>
            <w:tcW w:w="864" w:type="dxa"/>
          </w:tcPr>
          <w:p w14:paraId="671B6175" w14:textId="43EEAD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076A424" w14:textId="367011A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14D0FD7" w14:textId="0460F0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13AFE99A" w14:textId="146594C2" w:rsidTr="00015977">
        <w:trPr>
          <w:jc w:val="center"/>
        </w:trPr>
        <w:tc>
          <w:tcPr>
            <w:tcW w:w="2880" w:type="dxa"/>
          </w:tcPr>
          <w:p w14:paraId="40456C16" w14:textId="15EAF2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219418687_GA_G</w:t>
            </w:r>
          </w:p>
        </w:tc>
        <w:tc>
          <w:tcPr>
            <w:tcW w:w="1440" w:type="dxa"/>
          </w:tcPr>
          <w:p w14:paraId="21081714" w14:textId="716102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448" w:type="dxa"/>
          </w:tcPr>
          <w:p w14:paraId="3AEFB36C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73960 </w:t>
            </w:r>
          </w:p>
          <w:p w14:paraId="4E6A2199" w14:textId="72B8E9D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26del</w:t>
            </w:r>
          </w:p>
        </w:tc>
        <w:tc>
          <w:tcPr>
            <w:tcW w:w="2448" w:type="dxa"/>
          </w:tcPr>
          <w:p w14:paraId="5897C16C" w14:textId="308D06B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3071 p.Thr76ProfsTer22</w:t>
            </w:r>
          </w:p>
        </w:tc>
        <w:tc>
          <w:tcPr>
            <w:tcW w:w="864" w:type="dxa"/>
          </w:tcPr>
          <w:p w14:paraId="50E43A14" w14:textId="2D46B2A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E94F60B" w14:textId="0C3FAD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8088E4D" w14:textId="01FA2B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2429A12" w14:textId="1B47DFD0" w:rsidTr="00015977">
        <w:trPr>
          <w:jc w:val="center"/>
        </w:trPr>
        <w:tc>
          <w:tcPr>
            <w:tcW w:w="2880" w:type="dxa"/>
          </w:tcPr>
          <w:p w14:paraId="5EA1781C" w14:textId="7572B50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219418869_T_A</w:t>
            </w:r>
          </w:p>
        </w:tc>
        <w:tc>
          <w:tcPr>
            <w:tcW w:w="1440" w:type="dxa"/>
          </w:tcPr>
          <w:p w14:paraId="031AF09E" w14:textId="4C988AC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448" w:type="dxa"/>
          </w:tcPr>
          <w:p w14:paraId="0FBC6A06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73960 </w:t>
            </w:r>
          </w:p>
          <w:p w14:paraId="3B8D996B" w14:textId="18C319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07T&gt;A</w:t>
            </w:r>
          </w:p>
        </w:tc>
        <w:tc>
          <w:tcPr>
            <w:tcW w:w="2448" w:type="dxa"/>
          </w:tcPr>
          <w:p w14:paraId="4243644E" w14:textId="1BD70D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3071 p.Leu136His</w:t>
            </w:r>
          </w:p>
        </w:tc>
        <w:tc>
          <w:tcPr>
            <w:tcW w:w="864" w:type="dxa"/>
          </w:tcPr>
          <w:p w14:paraId="2E6BEB4A" w14:textId="24204E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D2E3F62" w14:textId="06662F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F61FF1D" w14:textId="192835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189D893" w14:textId="5D84B920" w:rsidTr="00015977">
        <w:trPr>
          <w:jc w:val="center"/>
        </w:trPr>
        <w:tc>
          <w:tcPr>
            <w:tcW w:w="2880" w:type="dxa"/>
          </w:tcPr>
          <w:p w14:paraId="001D8DF8" w14:textId="369694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219420575_CG_C</w:t>
            </w:r>
          </w:p>
        </w:tc>
        <w:tc>
          <w:tcPr>
            <w:tcW w:w="1440" w:type="dxa"/>
          </w:tcPr>
          <w:p w14:paraId="7BE24D29" w14:textId="49D66BA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448" w:type="dxa"/>
          </w:tcPr>
          <w:p w14:paraId="005C7DEE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73960 </w:t>
            </w:r>
          </w:p>
          <w:p w14:paraId="33B71DF0" w14:textId="4A3C24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817del</w:t>
            </w:r>
          </w:p>
        </w:tc>
        <w:tc>
          <w:tcPr>
            <w:tcW w:w="2448" w:type="dxa"/>
          </w:tcPr>
          <w:p w14:paraId="13045B14" w14:textId="1AD8E0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3071 p.Ala273ProfsTer31</w:t>
            </w:r>
          </w:p>
        </w:tc>
        <w:tc>
          <w:tcPr>
            <w:tcW w:w="864" w:type="dxa"/>
          </w:tcPr>
          <w:p w14:paraId="2926CE68" w14:textId="0D1B301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0C931D7" w14:textId="67110E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7BEE64D" w14:textId="145F0E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16C47B2" w14:textId="01960479" w:rsidTr="00015977">
        <w:trPr>
          <w:jc w:val="center"/>
        </w:trPr>
        <w:tc>
          <w:tcPr>
            <w:tcW w:w="2880" w:type="dxa"/>
          </w:tcPr>
          <w:p w14:paraId="30466694" w14:textId="1DAC924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219420915_C_T</w:t>
            </w:r>
          </w:p>
        </w:tc>
        <w:tc>
          <w:tcPr>
            <w:tcW w:w="1440" w:type="dxa"/>
          </w:tcPr>
          <w:p w14:paraId="252B0518" w14:textId="007556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448" w:type="dxa"/>
          </w:tcPr>
          <w:p w14:paraId="7CCB3E9E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73960 </w:t>
            </w:r>
          </w:p>
          <w:p w14:paraId="7E6F2DE6" w14:textId="7757C2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85C&gt;T</w:t>
            </w:r>
          </w:p>
        </w:tc>
        <w:tc>
          <w:tcPr>
            <w:tcW w:w="2448" w:type="dxa"/>
          </w:tcPr>
          <w:p w14:paraId="0A40DC00" w14:textId="23D958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3071 p.Gln329Ter</w:t>
            </w:r>
          </w:p>
        </w:tc>
        <w:tc>
          <w:tcPr>
            <w:tcW w:w="864" w:type="dxa"/>
          </w:tcPr>
          <w:p w14:paraId="7544A0D2" w14:textId="642EBD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64DA9AAA" w14:textId="70389B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3364A08" w14:textId="46ADA0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135C3FD" w14:textId="04C2F7F7" w:rsidTr="00015977">
        <w:trPr>
          <w:jc w:val="center"/>
        </w:trPr>
        <w:tc>
          <w:tcPr>
            <w:tcW w:w="2880" w:type="dxa"/>
          </w:tcPr>
          <w:p w14:paraId="22074CA3" w14:textId="0DF1F9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219421379_C_T</w:t>
            </w:r>
          </w:p>
        </w:tc>
        <w:tc>
          <w:tcPr>
            <w:tcW w:w="1440" w:type="dxa"/>
          </w:tcPr>
          <w:p w14:paraId="491DE544" w14:textId="16F6EE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448" w:type="dxa"/>
          </w:tcPr>
          <w:p w14:paraId="1AF13DF1" w14:textId="1A1FB65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3960 c.1063C&gt;T</w:t>
            </w:r>
          </w:p>
        </w:tc>
        <w:tc>
          <w:tcPr>
            <w:tcW w:w="2448" w:type="dxa"/>
          </w:tcPr>
          <w:p w14:paraId="33E21108" w14:textId="4DA309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3071 p.Arg355Ter</w:t>
            </w:r>
          </w:p>
        </w:tc>
        <w:tc>
          <w:tcPr>
            <w:tcW w:w="864" w:type="dxa"/>
          </w:tcPr>
          <w:p w14:paraId="02B42884" w14:textId="02A916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48303CD" w14:textId="2BD147E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6AF82B1" w14:textId="16C038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7B8190D" w14:textId="56359079" w:rsidTr="00015977">
        <w:trPr>
          <w:jc w:val="center"/>
        </w:trPr>
        <w:tc>
          <w:tcPr>
            <w:tcW w:w="2880" w:type="dxa"/>
          </w:tcPr>
          <w:p w14:paraId="46AC9CB2" w14:textId="6735C7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2_219425726_TCGAGA_T</w:t>
            </w:r>
          </w:p>
        </w:tc>
        <w:tc>
          <w:tcPr>
            <w:tcW w:w="1440" w:type="dxa"/>
          </w:tcPr>
          <w:p w14:paraId="2A008EC8" w14:textId="1533ED0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2448" w:type="dxa"/>
          </w:tcPr>
          <w:p w14:paraId="7272669F" w14:textId="0418990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3960 c.1354_1358del</w:t>
            </w:r>
          </w:p>
        </w:tc>
        <w:tc>
          <w:tcPr>
            <w:tcW w:w="2448" w:type="dxa"/>
          </w:tcPr>
          <w:p w14:paraId="29D7C50B" w14:textId="3EB394E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3071 p.Glu452ThrfsTer8</w:t>
            </w:r>
          </w:p>
        </w:tc>
        <w:tc>
          <w:tcPr>
            <w:tcW w:w="864" w:type="dxa"/>
          </w:tcPr>
          <w:p w14:paraId="55AF0465" w14:textId="0A6564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64888E2" w14:textId="6EC0D3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FF4596E" w14:textId="768009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C337D89" w14:textId="3C17CB3F" w:rsidTr="00015977">
        <w:trPr>
          <w:jc w:val="center"/>
        </w:trPr>
        <w:tc>
          <w:tcPr>
            <w:tcW w:w="2880" w:type="dxa"/>
          </w:tcPr>
          <w:p w14:paraId="0CA5BE20" w14:textId="28FF58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3_38550500_G_A</w:t>
            </w:r>
          </w:p>
        </w:tc>
        <w:tc>
          <w:tcPr>
            <w:tcW w:w="1440" w:type="dxa"/>
          </w:tcPr>
          <w:p w14:paraId="15F050A8" w14:textId="66F725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3F52F381" w14:textId="3270F34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5869C&gt;T</w:t>
            </w:r>
          </w:p>
        </w:tc>
        <w:tc>
          <w:tcPr>
            <w:tcW w:w="2448" w:type="dxa"/>
          </w:tcPr>
          <w:p w14:paraId="6C5477B9" w14:textId="32309B5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1957Ter</w:t>
            </w:r>
          </w:p>
        </w:tc>
        <w:tc>
          <w:tcPr>
            <w:tcW w:w="864" w:type="dxa"/>
          </w:tcPr>
          <w:p w14:paraId="7F81E891" w14:textId="0DC34D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35C40653" w14:textId="18883B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7DCF425" w14:textId="3D6F7E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C5DF725" w14:textId="728F1B7C" w:rsidTr="00015977">
        <w:trPr>
          <w:jc w:val="center"/>
        </w:trPr>
        <w:tc>
          <w:tcPr>
            <w:tcW w:w="2880" w:type="dxa"/>
          </w:tcPr>
          <w:p w14:paraId="1E63D361" w14:textId="7948CC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0509_TCTCA_T</w:t>
            </w:r>
          </w:p>
        </w:tc>
        <w:tc>
          <w:tcPr>
            <w:tcW w:w="1440" w:type="dxa"/>
          </w:tcPr>
          <w:p w14:paraId="7B563290" w14:textId="78E4EA3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34DEB886" w14:textId="00FA77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5856_5859del</w:t>
            </w:r>
          </w:p>
        </w:tc>
        <w:tc>
          <w:tcPr>
            <w:tcW w:w="2448" w:type="dxa"/>
          </w:tcPr>
          <w:p w14:paraId="5F59AA0B" w14:textId="23C0BD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Ser1952ArgfsTer84</w:t>
            </w:r>
          </w:p>
        </w:tc>
        <w:tc>
          <w:tcPr>
            <w:tcW w:w="864" w:type="dxa"/>
          </w:tcPr>
          <w:p w14:paraId="0DDD5F23" w14:textId="3437F4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0976DDA" w14:textId="619F3F2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71E618C" w14:textId="35465A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1C536A5" w14:textId="639141A7" w:rsidTr="00015977">
        <w:trPr>
          <w:jc w:val="center"/>
        </w:trPr>
        <w:tc>
          <w:tcPr>
            <w:tcW w:w="2880" w:type="dxa"/>
          </w:tcPr>
          <w:p w14:paraId="4BDF3410" w14:textId="66F795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0634_C_T</w:t>
            </w:r>
          </w:p>
        </w:tc>
        <w:tc>
          <w:tcPr>
            <w:tcW w:w="1440" w:type="dxa"/>
          </w:tcPr>
          <w:p w14:paraId="5AE70CC1" w14:textId="4323D8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6CE11BCE" w14:textId="5139C8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5735G&gt;A</w:t>
            </w:r>
          </w:p>
        </w:tc>
        <w:tc>
          <w:tcPr>
            <w:tcW w:w="2448" w:type="dxa"/>
          </w:tcPr>
          <w:p w14:paraId="12F4A9EC" w14:textId="30BB182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1912His</w:t>
            </w:r>
          </w:p>
        </w:tc>
        <w:tc>
          <w:tcPr>
            <w:tcW w:w="864" w:type="dxa"/>
          </w:tcPr>
          <w:p w14:paraId="4F276E6B" w14:textId="149A23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6C3D4BD" w14:textId="784AFA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6907F01" w14:textId="6F7333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63BE059" w14:textId="00653351" w:rsidTr="00015977">
        <w:trPr>
          <w:jc w:val="center"/>
        </w:trPr>
        <w:tc>
          <w:tcPr>
            <w:tcW w:w="2880" w:type="dxa"/>
          </w:tcPr>
          <w:p w14:paraId="55CE2591" w14:textId="318D6E9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0661_G_A</w:t>
            </w:r>
          </w:p>
        </w:tc>
        <w:tc>
          <w:tcPr>
            <w:tcW w:w="1440" w:type="dxa"/>
          </w:tcPr>
          <w:p w14:paraId="44DCDEBA" w14:textId="19D813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68596374" w14:textId="1164CFB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5708C&gt;T</w:t>
            </w:r>
          </w:p>
        </w:tc>
        <w:tc>
          <w:tcPr>
            <w:tcW w:w="2448" w:type="dxa"/>
          </w:tcPr>
          <w:p w14:paraId="484949D5" w14:textId="63823B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Ser1903Leu</w:t>
            </w:r>
          </w:p>
        </w:tc>
        <w:tc>
          <w:tcPr>
            <w:tcW w:w="864" w:type="dxa"/>
          </w:tcPr>
          <w:p w14:paraId="3EA25169" w14:textId="162182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41A0B99" w14:textId="1E8601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56E57C2" w14:textId="15F4D68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35FD87D" w14:textId="35298332" w:rsidTr="00015977">
        <w:trPr>
          <w:jc w:val="center"/>
        </w:trPr>
        <w:tc>
          <w:tcPr>
            <w:tcW w:w="2880" w:type="dxa"/>
          </w:tcPr>
          <w:p w14:paraId="621A823C" w14:textId="6CD7E8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0865_A_G</w:t>
            </w:r>
          </w:p>
        </w:tc>
        <w:tc>
          <w:tcPr>
            <w:tcW w:w="1440" w:type="dxa"/>
          </w:tcPr>
          <w:p w14:paraId="46CB4BC2" w14:textId="320D59F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002626C0" w14:textId="454190A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5504T&gt;C</w:t>
            </w:r>
          </w:p>
        </w:tc>
        <w:tc>
          <w:tcPr>
            <w:tcW w:w="2448" w:type="dxa"/>
          </w:tcPr>
          <w:p w14:paraId="52A93BFC" w14:textId="7F583A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Ile1835Thr</w:t>
            </w:r>
          </w:p>
        </w:tc>
        <w:tc>
          <w:tcPr>
            <w:tcW w:w="864" w:type="dxa"/>
          </w:tcPr>
          <w:p w14:paraId="416F2125" w14:textId="76C092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F574E33" w14:textId="54B4C7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49AF59A" w14:textId="364ADD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B22026D" w14:textId="17CCBFA8" w:rsidTr="00015977">
        <w:trPr>
          <w:jc w:val="center"/>
        </w:trPr>
        <w:tc>
          <w:tcPr>
            <w:tcW w:w="2880" w:type="dxa"/>
          </w:tcPr>
          <w:p w14:paraId="7F0104B4" w14:textId="71188A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0979_C_T</w:t>
            </w:r>
          </w:p>
        </w:tc>
        <w:tc>
          <w:tcPr>
            <w:tcW w:w="1440" w:type="dxa"/>
          </w:tcPr>
          <w:p w14:paraId="5BD50C96" w14:textId="5583149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1750C6BD" w14:textId="20B9F0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5390G&gt;A</w:t>
            </w:r>
          </w:p>
        </w:tc>
        <w:tc>
          <w:tcPr>
            <w:tcW w:w="2448" w:type="dxa"/>
          </w:tcPr>
          <w:p w14:paraId="10E4F7E3" w14:textId="184A2E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Trp1797Ter</w:t>
            </w:r>
          </w:p>
        </w:tc>
        <w:tc>
          <w:tcPr>
            <w:tcW w:w="864" w:type="dxa"/>
          </w:tcPr>
          <w:p w14:paraId="3B066DEC" w14:textId="70E558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00B3C1E4" w14:textId="296F0BB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4E1580A" w14:textId="2421390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91F53ED" w14:textId="73FB4076" w:rsidTr="00015977">
        <w:trPr>
          <w:jc w:val="center"/>
        </w:trPr>
        <w:tc>
          <w:tcPr>
            <w:tcW w:w="2880" w:type="dxa"/>
          </w:tcPr>
          <w:p w14:paraId="32C3C4B9" w14:textId="2995C1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1441_C_T</w:t>
            </w:r>
          </w:p>
        </w:tc>
        <w:tc>
          <w:tcPr>
            <w:tcW w:w="1440" w:type="dxa"/>
          </w:tcPr>
          <w:p w14:paraId="1E81138A" w14:textId="7133AE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58D745A6" w14:textId="66AE44F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4928G&gt;A</w:t>
            </w:r>
          </w:p>
        </w:tc>
        <w:tc>
          <w:tcPr>
            <w:tcW w:w="2448" w:type="dxa"/>
          </w:tcPr>
          <w:p w14:paraId="5597CF73" w14:textId="4697EC2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1643His</w:t>
            </w:r>
          </w:p>
        </w:tc>
        <w:tc>
          <w:tcPr>
            <w:tcW w:w="864" w:type="dxa"/>
          </w:tcPr>
          <w:p w14:paraId="3BFE64B7" w14:textId="4D4A7D4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96A9693" w14:textId="3DB453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8E4DDFD" w14:textId="4A0463B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DF92F19" w14:textId="4F24F4C6" w:rsidTr="00015977">
        <w:trPr>
          <w:jc w:val="center"/>
        </w:trPr>
        <w:tc>
          <w:tcPr>
            <w:tcW w:w="2880" w:type="dxa"/>
          </w:tcPr>
          <w:p w14:paraId="41E392B9" w14:textId="257356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1495_C_T</w:t>
            </w:r>
          </w:p>
        </w:tc>
        <w:tc>
          <w:tcPr>
            <w:tcW w:w="1440" w:type="dxa"/>
          </w:tcPr>
          <w:p w14:paraId="2C4C1911" w14:textId="54BCDFB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7E6A637C" w14:textId="6CE08A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4874G&gt;A</w:t>
            </w:r>
          </w:p>
        </w:tc>
        <w:tc>
          <w:tcPr>
            <w:tcW w:w="2448" w:type="dxa"/>
          </w:tcPr>
          <w:p w14:paraId="527782BC" w14:textId="7D2CB62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1625His</w:t>
            </w:r>
          </w:p>
        </w:tc>
        <w:tc>
          <w:tcPr>
            <w:tcW w:w="864" w:type="dxa"/>
          </w:tcPr>
          <w:p w14:paraId="4DDF3559" w14:textId="37557F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70E6303" w14:textId="660E7F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7CF1CCE" w14:textId="5537C8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C620438" w14:textId="3F90F29D" w:rsidTr="00015977">
        <w:trPr>
          <w:jc w:val="center"/>
        </w:trPr>
        <w:tc>
          <w:tcPr>
            <w:tcW w:w="2880" w:type="dxa"/>
          </w:tcPr>
          <w:p w14:paraId="6B90B715" w14:textId="5801A0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1519_GAGA_G</w:t>
            </w:r>
          </w:p>
        </w:tc>
        <w:tc>
          <w:tcPr>
            <w:tcW w:w="1440" w:type="dxa"/>
          </w:tcPr>
          <w:p w14:paraId="296866F5" w14:textId="5183377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2542854B" w14:textId="31F372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4847_4849del</w:t>
            </w:r>
          </w:p>
        </w:tc>
        <w:tc>
          <w:tcPr>
            <w:tcW w:w="2448" w:type="dxa"/>
          </w:tcPr>
          <w:p w14:paraId="0400623F" w14:textId="638CA56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Phe1616del</w:t>
            </w:r>
          </w:p>
        </w:tc>
        <w:tc>
          <w:tcPr>
            <w:tcW w:w="864" w:type="dxa"/>
          </w:tcPr>
          <w:p w14:paraId="1DC5AFC1" w14:textId="25B1EF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64" w:type="dxa"/>
          </w:tcPr>
          <w:p w14:paraId="43F440AD" w14:textId="363D08B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6B83A77" w14:textId="5E8435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754C615B" w14:textId="54A7C15E" w:rsidTr="00015977">
        <w:trPr>
          <w:jc w:val="center"/>
        </w:trPr>
        <w:tc>
          <w:tcPr>
            <w:tcW w:w="2880" w:type="dxa"/>
          </w:tcPr>
          <w:p w14:paraId="274883E1" w14:textId="111144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4306_A_T</w:t>
            </w:r>
          </w:p>
        </w:tc>
        <w:tc>
          <w:tcPr>
            <w:tcW w:w="1440" w:type="dxa"/>
          </w:tcPr>
          <w:p w14:paraId="7F8A8658" w14:textId="5E7ED2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0050D136" w14:textId="425787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4783T&gt;A</w:t>
            </w:r>
          </w:p>
        </w:tc>
        <w:tc>
          <w:tcPr>
            <w:tcW w:w="2448" w:type="dxa"/>
          </w:tcPr>
          <w:p w14:paraId="3776C62E" w14:textId="32F53E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Phe1595Ile</w:t>
            </w:r>
          </w:p>
        </w:tc>
        <w:tc>
          <w:tcPr>
            <w:tcW w:w="864" w:type="dxa"/>
          </w:tcPr>
          <w:p w14:paraId="629DAA14" w14:textId="056D31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592A18C" w14:textId="49133D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2B220B2" w14:textId="0232D47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B2089E7" w14:textId="469D1592" w:rsidTr="00015977">
        <w:trPr>
          <w:jc w:val="center"/>
        </w:trPr>
        <w:tc>
          <w:tcPr>
            <w:tcW w:w="2880" w:type="dxa"/>
          </w:tcPr>
          <w:p w14:paraId="0E3FD6AC" w14:textId="730CD9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56481_AT_A</w:t>
            </w:r>
          </w:p>
        </w:tc>
        <w:tc>
          <w:tcPr>
            <w:tcW w:w="1440" w:type="dxa"/>
          </w:tcPr>
          <w:p w14:paraId="2C580659" w14:textId="4F0B82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47F844D8" w14:textId="0790FC2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4393del</w:t>
            </w:r>
          </w:p>
        </w:tc>
        <w:tc>
          <w:tcPr>
            <w:tcW w:w="2448" w:type="dxa"/>
          </w:tcPr>
          <w:p w14:paraId="1A75FB5F" w14:textId="602697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Ile1465LeufsTer15</w:t>
            </w:r>
          </w:p>
        </w:tc>
        <w:tc>
          <w:tcPr>
            <w:tcW w:w="864" w:type="dxa"/>
          </w:tcPr>
          <w:p w14:paraId="3B392A61" w14:textId="437F6A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B1B8DED" w14:textId="0A2A867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35151C4" w14:textId="1C7482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9836B05" w14:textId="31BA89DF" w:rsidTr="00015977">
        <w:trPr>
          <w:jc w:val="center"/>
        </w:trPr>
        <w:tc>
          <w:tcPr>
            <w:tcW w:w="2880" w:type="dxa"/>
          </w:tcPr>
          <w:p w14:paraId="7A571D5C" w14:textId="3CC806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60179_C_T</w:t>
            </w:r>
          </w:p>
        </w:tc>
        <w:tc>
          <w:tcPr>
            <w:tcW w:w="1440" w:type="dxa"/>
          </w:tcPr>
          <w:p w14:paraId="6DAD2B14" w14:textId="609D94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275A9661" w14:textId="185B2E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4210G&gt;A</w:t>
            </w:r>
          </w:p>
        </w:tc>
        <w:tc>
          <w:tcPr>
            <w:tcW w:w="2448" w:type="dxa"/>
          </w:tcPr>
          <w:p w14:paraId="5947C14E" w14:textId="7D0407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Val1404Met</w:t>
            </w:r>
          </w:p>
        </w:tc>
        <w:tc>
          <w:tcPr>
            <w:tcW w:w="864" w:type="dxa"/>
          </w:tcPr>
          <w:p w14:paraId="30CFC4C6" w14:textId="1E92C1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DBCA7F0" w14:textId="7F0E7C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C47F64B" w14:textId="69DB03F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A532F00" w14:textId="4FC0839F" w:rsidTr="00015977">
        <w:trPr>
          <w:jc w:val="center"/>
        </w:trPr>
        <w:tc>
          <w:tcPr>
            <w:tcW w:w="2880" w:type="dxa"/>
          </w:tcPr>
          <w:p w14:paraId="01AD6793" w14:textId="1233BE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62422_C_A</w:t>
            </w:r>
          </w:p>
        </w:tc>
        <w:tc>
          <w:tcPr>
            <w:tcW w:w="1440" w:type="dxa"/>
          </w:tcPr>
          <w:p w14:paraId="4FBE01B6" w14:textId="660DB4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47547FA7" w14:textId="36E03D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3953G&gt;T</w:t>
            </w:r>
          </w:p>
        </w:tc>
        <w:tc>
          <w:tcPr>
            <w:tcW w:w="2448" w:type="dxa"/>
          </w:tcPr>
          <w:p w14:paraId="0FB21006" w14:textId="5394FED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Gly1318Val</w:t>
            </w:r>
          </w:p>
        </w:tc>
        <w:tc>
          <w:tcPr>
            <w:tcW w:w="864" w:type="dxa"/>
          </w:tcPr>
          <w:p w14:paraId="3D1D6E4D" w14:textId="160143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D1D5BB0" w14:textId="497E54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7864594" w14:textId="0E741A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B2DA720" w14:textId="6527F7EF" w:rsidTr="00015977">
        <w:trPr>
          <w:jc w:val="center"/>
        </w:trPr>
        <w:tc>
          <w:tcPr>
            <w:tcW w:w="2880" w:type="dxa"/>
          </w:tcPr>
          <w:p w14:paraId="443EF874" w14:textId="17188B5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80945_C_A</w:t>
            </w:r>
          </w:p>
        </w:tc>
        <w:tc>
          <w:tcPr>
            <w:tcW w:w="1440" w:type="dxa"/>
          </w:tcPr>
          <w:p w14:paraId="0C2259BD" w14:textId="23A7476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1CD9633B" w14:textId="636BF5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3214G&gt;T</w:t>
            </w:r>
          </w:p>
        </w:tc>
        <w:tc>
          <w:tcPr>
            <w:tcW w:w="2448" w:type="dxa"/>
          </w:tcPr>
          <w:p w14:paraId="5AC0916B" w14:textId="3FC4144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Glu1072Ter</w:t>
            </w:r>
          </w:p>
        </w:tc>
        <w:tc>
          <w:tcPr>
            <w:tcW w:w="864" w:type="dxa"/>
          </w:tcPr>
          <w:p w14:paraId="28979E8C" w14:textId="6049A3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BAA312E" w14:textId="0411836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95F7C5E" w14:textId="2EEB82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FFDECB5" w14:textId="6F32F53E" w:rsidTr="00015977">
        <w:trPr>
          <w:jc w:val="center"/>
        </w:trPr>
        <w:tc>
          <w:tcPr>
            <w:tcW w:w="2880" w:type="dxa"/>
          </w:tcPr>
          <w:p w14:paraId="1171424E" w14:textId="1BFF1D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85801_G_A</w:t>
            </w:r>
          </w:p>
        </w:tc>
        <w:tc>
          <w:tcPr>
            <w:tcW w:w="1440" w:type="dxa"/>
          </w:tcPr>
          <w:p w14:paraId="220167F9" w14:textId="2517B3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2AFE8F9A" w14:textId="195814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2677C&gt;T</w:t>
            </w:r>
          </w:p>
        </w:tc>
        <w:tc>
          <w:tcPr>
            <w:tcW w:w="2448" w:type="dxa"/>
          </w:tcPr>
          <w:p w14:paraId="02D7E01D" w14:textId="630F03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893Cys</w:t>
            </w:r>
          </w:p>
        </w:tc>
        <w:tc>
          <w:tcPr>
            <w:tcW w:w="864" w:type="dxa"/>
          </w:tcPr>
          <w:p w14:paraId="2EBD71DB" w14:textId="51FA645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4C5B6AD" w14:textId="0DE91D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0F73639" w14:textId="4319B5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C48C3E2" w14:textId="76E7F55B" w:rsidTr="00015977">
        <w:trPr>
          <w:jc w:val="center"/>
        </w:trPr>
        <w:tc>
          <w:tcPr>
            <w:tcW w:w="2880" w:type="dxa"/>
          </w:tcPr>
          <w:p w14:paraId="6B6E97C5" w14:textId="4C48B1D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585981_C_T</w:t>
            </w:r>
          </w:p>
        </w:tc>
        <w:tc>
          <w:tcPr>
            <w:tcW w:w="1440" w:type="dxa"/>
          </w:tcPr>
          <w:p w14:paraId="6EC1B8BB" w14:textId="1BDADF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18D8D6DF" w14:textId="36AE58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2497G&gt;A</w:t>
            </w:r>
          </w:p>
        </w:tc>
        <w:tc>
          <w:tcPr>
            <w:tcW w:w="2448" w:type="dxa"/>
          </w:tcPr>
          <w:p w14:paraId="51B7E315" w14:textId="597B19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Gly833Arg</w:t>
            </w:r>
          </w:p>
        </w:tc>
        <w:tc>
          <w:tcPr>
            <w:tcW w:w="864" w:type="dxa"/>
          </w:tcPr>
          <w:p w14:paraId="168F6DB4" w14:textId="628AAC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7705A66" w14:textId="7D04F4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BBC9D4B" w14:textId="422EB4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E2818C5" w14:textId="4DEB1C30" w:rsidTr="00015977">
        <w:trPr>
          <w:jc w:val="center"/>
        </w:trPr>
        <w:tc>
          <w:tcPr>
            <w:tcW w:w="2880" w:type="dxa"/>
          </w:tcPr>
          <w:p w14:paraId="1E8FA439" w14:textId="14D5666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603890_CT_C</w:t>
            </w:r>
          </w:p>
        </w:tc>
        <w:tc>
          <w:tcPr>
            <w:tcW w:w="1440" w:type="dxa"/>
          </w:tcPr>
          <w:p w14:paraId="02002E0D" w14:textId="59C5467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5BF347E4" w14:textId="002C47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1711del</w:t>
            </w:r>
          </w:p>
        </w:tc>
        <w:tc>
          <w:tcPr>
            <w:tcW w:w="2448" w:type="dxa"/>
          </w:tcPr>
          <w:p w14:paraId="1F19E540" w14:textId="3DC0BD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Ser571ValfsTer52</w:t>
            </w:r>
          </w:p>
        </w:tc>
        <w:tc>
          <w:tcPr>
            <w:tcW w:w="864" w:type="dxa"/>
          </w:tcPr>
          <w:p w14:paraId="3F7C968D" w14:textId="263DCD9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9A871F2" w14:textId="2C06097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FA54463" w14:textId="7EA585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E621053" w14:textId="123D79D6" w:rsidTr="00015977">
        <w:trPr>
          <w:jc w:val="center"/>
        </w:trPr>
        <w:tc>
          <w:tcPr>
            <w:tcW w:w="2880" w:type="dxa"/>
          </w:tcPr>
          <w:p w14:paraId="234B1ED3" w14:textId="2F0FA6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603940_G_GCT</w:t>
            </w:r>
          </w:p>
        </w:tc>
        <w:tc>
          <w:tcPr>
            <w:tcW w:w="1440" w:type="dxa"/>
          </w:tcPr>
          <w:p w14:paraId="1FE4A8B5" w14:textId="066C6DB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2228F4B5" w14:textId="08BA85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1661_1662insAG</w:t>
            </w:r>
          </w:p>
        </w:tc>
        <w:tc>
          <w:tcPr>
            <w:tcW w:w="2448" w:type="dxa"/>
          </w:tcPr>
          <w:p w14:paraId="18408C23" w14:textId="76AF1E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Ser554ArgfsTer70</w:t>
            </w:r>
          </w:p>
        </w:tc>
        <w:tc>
          <w:tcPr>
            <w:tcW w:w="864" w:type="dxa"/>
          </w:tcPr>
          <w:p w14:paraId="7F4CE005" w14:textId="3743F1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33B20B1" w14:textId="44891AF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B77C17C" w14:textId="5ADBCBE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0B11F65" w14:textId="1C469B79" w:rsidTr="00015977">
        <w:trPr>
          <w:jc w:val="center"/>
        </w:trPr>
        <w:tc>
          <w:tcPr>
            <w:tcW w:w="2880" w:type="dxa"/>
          </w:tcPr>
          <w:p w14:paraId="23191AD1" w14:textId="3D2AE8F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3_38604031_G_GA</w:t>
            </w:r>
          </w:p>
        </w:tc>
        <w:tc>
          <w:tcPr>
            <w:tcW w:w="1440" w:type="dxa"/>
          </w:tcPr>
          <w:p w14:paraId="0443081B" w14:textId="32370E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1A9A9FCB" w14:textId="053865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1570_1571insT</w:t>
            </w:r>
          </w:p>
        </w:tc>
        <w:tc>
          <w:tcPr>
            <w:tcW w:w="2448" w:type="dxa"/>
          </w:tcPr>
          <w:p w14:paraId="38F0FA20" w14:textId="5F8EDF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Ser524PhefsTer17</w:t>
            </w:r>
          </w:p>
        </w:tc>
        <w:tc>
          <w:tcPr>
            <w:tcW w:w="864" w:type="dxa"/>
          </w:tcPr>
          <w:p w14:paraId="0FB86D21" w14:textId="0723A4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13F33C0" w14:textId="7D6C9E1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BC73A3C" w14:textId="4AFAF0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6AC44CC" w14:textId="0512025E" w:rsidTr="00015977">
        <w:trPr>
          <w:jc w:val="center"/>
        </w:trPr>
        <w:tc>
          <w:tcPr>
            <w:tcW w:w="2880" w:type="dxa"/>
          </w:tcPr>
          <w:p w14:paraId="060E4CF2" w14:textId="17E8D4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606058_CG_C</w:t>
            </w:r>
          </w:p>
        </w:tc>
        <w:tc>
          <w:tcPr>
            <w:tcW w:w="1440" w:type="dxa"/>
          </w:tcPr>
          <w:p w14:paraId="459FE115" w14:textId="5A2E5F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218ACD8E" w14:textId="40140DD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1230del</w:t>
            </w:r>
          </w:p>
        </w:tc>
        <w:tc>
          <w:tcPr>
            <w:tcW w:w="2448" w:type="dxa"/>
          </w:tcPr>
          <w:p w14:paraId="64FC7BC7" w14:textId="5C62FF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Val411TrpfsTer59</w:t>
            </w:r>
          </w:p>
        </w:tc>
        <w:tc>
          <w:tcPr>
            <w:tcW w:w="864" w:type="dxa"/>
          </w:tcPr>
          <w:p w14:paraId="45256E2A" w14:textId="5CE5B73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800182D" w14:textId="73B2E22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EF17936" w14:textId="309B6B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D994157" w14:textId="30C3D4C6" w:rsidTr="00015977">
        <w:trPr>
          <w:jc w:val="center"/>
        </w:trPr>
        <w:tc>
          <w:tcPr>
            <w:tcW w:w="2880" w:type="dxa"/>
          </w:tcPr>
          <w:p w14:paraId="59D826C4" w14:textId="5564E8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606682_C_T</w:t>
            </w:r>
          </w:p>
        </w:tc>
        <w:tc>
          <w:tcPr>
            <w:tcW w:w="1440" w:type="dxa"/>
          </w:tcPr>
          <w:p w14:paraId="3870ADB8" w14:textId="1B26D0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55C535CC" w14:textId="3B11FF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23572 c.1127G&gt;A</w:t>
            </w:r>
          </w:p>
        </w:tc>
        <w:tc>
          <w:tcPr>
            <w:tcW w:w="2448" w:type="dxa"/>
          </w:tcPr>
          <w:p w14:paraId="09ADB7AB" w14:textId="3C8F2F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376His</w:t>
            </w:r>
          </w:p>
        </w:tc>
        <w:tc>
          <w:tcPr>
            <w:tcW w:w="864" w:type="dxa"/>
          </w:tcPr>
          <w:p w14:paraId="686BC574" w14:textId="5C1FB9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982E509" w14:textId="48239F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3C686B2" w14:textId="199BA6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14C4A55B" w14:textId="522A418A" w:rsidTr="00015977">
        <w:trPr>
          <w:jc w:val="center"/>
        </w:trPr>
        <w:tc>
          <w:tcPr>
            <w:tcW w:w="2880" w:type="dxa"/>
          </w:tcPr>
          <w:p w14:paraId="7B6C93D9" w14:textId="03513D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613773_G_A</w:t>
            </w:r>
          </w:p>
        </w:tc>
        <w:tc>
          <w:tcPr>
            <w:tcW w:w="1440" w:type="dxa"/>
          </w:tcPr>
          <w:p w14:paraId="792A71E0" w14:textId="5EB4F04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3264B95E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423572 </w:t>
            </w:r>
          </w:p>
          <w:p w14:paraId="6C5FA5FE" w14:textId="1C2E2C4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673C&gt;T</w:t>
            </w:r>
          </w:p>
        </w:tc>
        <w:tc>
          <w:tcPr>
            <w:tcW w:w="2448" w:type="dxa"/>
          </w:tcPr>
          <w:p w14:paraId="2C6FF8C9" w14:textId="676C50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225Trp</w:t>
            </w:r>
          </w:p>
        </w:tc>
        <w:tc>
          <w:tcPr>
            <w:tcW w:w="864" w:type="dxa"/>
          </w:tcPr>
          <w:p w14:paraId="5EA80611" w14:textId="416825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EFDAC37" w14:textId="537758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A213408" w14:textId="248D816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6538C6C" w14:textId="26D5FC23" w:rsidTr="00015977">
        <w:trPr>
          <w:jc w:val="center"/>
        </w:trPr>
        <w:tc>
          <w:tcPr>
            <w:tcW w:w="2880" w:type="dxa"/>
          </w:tcPr>
          <w:p w14:paraId="570852C6" w14:textId="63AB08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613790_C_T</w:t>
            </w:r>
          </w:p>
        </w:tc>
        <w:tc>
          <w:tcPr>
            <w:tcW w:w="1440" w:type="dxa"/>
          </w:tcPr>
          <w:p w14:paraId="719DE809" w14:textId="337C1C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666243A0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423572 </w:t>
            </w:r>
          </w:p>
          <w:p w14:paraId="51DBA7C4" w14:textId="5D28195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656G&gt;A</w:t>
            </w:r>
          </w:p>
        </w:tc>
        <w:tc>
          <w:tcPr>
            <w:tcW w:w="2448" w:type="dxa"/>
          </w:tcPr>
          <w:p w14:paraId="72BFE5D6" w14:textId="48F09F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rg219His</w:t>
            </w:r>
          </w:p>
        </w:tc>
        <w:tc>
          <w:tcPr>
            <w:tcW w:w="864" w:type="dxa"/>
          </w:tcPr>
          <w:p w14:paraId="46E14890" w14:textId="52314D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BA9A609" w14:textId="4865EA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A368D66" w14:textId="08D977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3062282" w14:textId="19DB7539" w:rsidTr="00015977">
        <w:trPr>
          <w:jc w:val="center"/>
        </w:trPr>
        <w:tc>
          <w:tcPr>
            <w:tcW w:w="2880" w:type="dxa"/>
          </w:tcPr>
          <w:p w14:paraId="0E3EED52" w14:textId="19CEA95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38620843_G_A</w:t>
            </w:r>
          </w:p>
        </w:tc>
        <w:tc>
          <w:tcPr>
            <w:tcW w:w="1440" w:type="dxa"/>
          </w:tcPr>
          <w:p w14:paraId="1EC3EFC4" w14:textId="28441A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448" w:type="dxa"/>
          </w:tcPr>
          <w:p w14:paraId="5E2E0D1C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423572 </w:t>
            </w:r>
          </w:p>
          <w:p w14:paraId="5DD20346" w14:textId="62C943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611C&gt;T</w:t>
            </w:r>
          </w:p>
        </w:tc>
        <w:tc>
          <w:tcPr>
            <w:tcW w:w="2448" w:type="dxa"/>
          </w:tcPr>
          <w:p w14:paraId="5CD482CC" w14:textId="0C45AB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98266 p.Ala204Val</w:t>
            </w:r>
          </w:p>
        </w:tc>
        <w:tc>
          <w:tcPr>
            <w:tcW w:w="864" w:type="dxa"/>
          </w:tcPr>
          <w:p w14:paraId="5FAABB4D" w14:textId="67D01EF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3E06818" w14:textId="3641CE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32CC63B" w14:textId="159D5C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6991B40" w14:textId="37BD7397" w:rsidTr="00015977">
        <w:trPr>
          <w:jc w:val="center"/>
        </w:trPr>
        <w:tc>
          <w:tcPr>
            <w:tcW w:w="2880" w:type="dxa"/>
          </w:tcPr>
          <w:p w14:paraId="5D669B22" w14:textId="5102ACF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3_46860813_G_T</w:t>
            </w:r>
          </w:p>
        </w:tc>
        <w:tc>
          <w:tcPr>
            <w:tcW w:w="1440" w:type="dxa"/>
          </w:tcPr>
          <w:p w14:paraId="5838874E" w14:textId="6EB15F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L3</w:t>
            </w:r>
          </w:p>
        </w:tc>
        <w:tc>
          <w:tcPr>
            <w:tcW w:w="2448" w:type="dxa"/>
          </w:tcPr>
          <w:p w14:paraId="22355CE0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292327 </w:t>
            </w:r>
          </w:p>
          <w:p w14:paraId="0BAB9900" w14:textId="72A79613" w:rsidR="00C0009F" w:rsidRP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70C&gt;A</w:t>
            </w:r>
          </w:p>
        </w:tc>
        <w:tc>
          <w:tcPr>
            <w:tcW w:w="2448" w:type="dxa"/>
          </w:tcPr>
          <w:p w14:paraId="51194A6C" w14:textId="4D716E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92327 p.Ala57Asp</w:t>
            </w:r>
          </w:p>
        </w:tc>
        <w:tc>
          <w:tcPr>
            <w:tcW w:w="864" w:type="dxa"/>
          </w:tcPr>
          <w:p w14:paraId="5248FEA1" w14:textId="13BAE7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55D47D2" w14:textId="0452D7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A083D7F" w14:textId="7915E54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CD639D2" w14:textId="292C2294" w:rsidTr="00015977">
        <w:trPr>
          <w:jc w:val="center"/>
        </w:trPr>
        <w:tc>
          <w:tcPr>
            <w:tcW w:w="2880" w:type="dxa"/>
          </w:tcPr>
          <w:p w14:paraId="6AB76FE4" w14:textId="580B139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5_156508697_C_T</w:t>
            </w:r>
          </w:p>
        </w:tc>
        <w:tc>
          <w:tcPr>
            <w:tcW w:w="1440" w:type="dxa"/>
          </w:tcPr>
          <w:p w14:paraId="01AEA00D" w14:textId="3BFB66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2448" w:type="dxa"/>
          </w:tcPr>
          <w:p w14:paraId="4257B9A8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37851 </w:t>
            </w:r>
          </w:p>
          <w:p w14:paraId="233EBF4F" w14:textId="7438CE8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89C&gt;T</w:t>
            </w:r>
          </w:p>
        </w:tc>
        <w:tc>
          <w:tcPr>
            <w:tcW w:w="2448" w:type="dxa"/>
          </w:tcPr>
          <w:p w14:paraId="393DF01A" w14:textId="74BD24A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38343 p.Arg97Ter</w:t>
            </w:r>
          </w:p>
        </w:tc>
        <w:tc>
          <w:tcPr>
            <w:tcW w:w="864" w:type="dxa"/>
          </w:tcPr>
          <w:p w14:paraId="1830DAFB" w14:textId="173341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54D983E" w14:textId="245386A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D3761E8" w14:textId="3360D8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2022D43" w14:textId="70B3C876" w:rsidTr="00015977">
        <w:trPr>
          <w:jc w:val="center"/>
        </w:trPr>
        <w:tc>
          <w:tcPr>
            <w:tcW w:w="2880" w:type="dxa"/>
          </w:tcPr>
          <w:p w14:paraId="31750914" w14:textId="256A3C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5_156508703_G_A</w:t>
            </w:r>
          </w:p>
        </w:tc>
        <w:tc>
          <w:tcPr>
            <w:tcW w:w="1440" w:type="dxa"/>
          </w:tcPr>
          <w:p w14:paraId="3AC043F1" w14:textId="77A05A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2448" w:type="dxa"/>
          </w:tcPr>
          <w:p w14:paraId="7CFB4C97" w14:textId="5DACD8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37851 c.294+1G&gt;A</w:t>
            </w:r>
          </w:p>
        </w:tc>
        <w:tc>
          <w:tcPr>
            <w:tcW w:w="2448" w:type="dxa"/>
          </w:tcPr>
          <w:p w14:paraId="4FB6271A" w14:textId="4AF7D7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1A07002B" w14:textId="2103731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199E1E6E" w14:textId="1C63C6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C1E4623" w14:textId="3ABA41B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807E250" w14:textId="70757C83" w:rsidTr="00015977">
        <w:trPr>
          <w:jc w:val="center"/>
        </w:trPr>
        <w:tc>
          <w:tcPr>
            <w:tcW w:w="2880" w:type="dxa"/>
          </w:tcPr>
          <w:p w14:paraId="088F523D" w14:textId="16791FD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5_156595042_C_T</w:t>
            </w:r>
          </w:p>
        </w:tc>
        <w:tc>
          <w:tcPr>
            <w:tcW w:w="1440" w:type="dxa"/>
          </w:tcPr>
          <w:p w14:paraId="6512C744" w14:textId="3FC670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2448" w:type="dxa"/>
          </w:tcPr>
          <w:p w14:paraId="7B32CFE4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37851 </w:t>
            </w:r>
          </w:p>
          <w:p w14:paraId="1C7366A1" w14:textId="3A7A26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93C&gt;T</w:t>
            </w:r>
          </w:p>
        </w:tc>
        <w:tc>
          <w:tcPr>
            <w:tcW w:w="2448" w:type="dxa"/>
          </w:tcPr>
          <w:p w14:paraId="1234E9AF" w14:textId="0FDE14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38343 p.Arg165Ter</w:t>
            </w:r>
          </w:p>
        </w:tc>
        <w:tc>
          <w:tcPr>
            <w:tcW w:w="864" w:type="dxa"/>
          </w:tcPr>
          <w:p w14:paraId="12F5A516" w14:textId="55CC79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4CAED8B" w14:textId="205594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6369896" w14:textId="0E3767A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6595D05" w14:textId="57889B04" w:rsidTr="00015977">
        <w:trPr>
          <w:jc w:val="center"/>
        </w:trPr>
        <w:tc>
          <w:tcPr>
            <w:tcW w:w="2880" w:type="dxa"/>
          </w:tcPr>
          <w:p w14:paraId="5181D16E" w14:textId="7E915C5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55737_AG_A</w:t>
            </w:r>
          </w:p>
        </w:tc>
        <w:tc>
          <w:tcPr>
            <w:tcW w:w="1440" w:type="dxa"/>
          </w:tcPr>
          <w:p w14:paraId="1788832B" w14:textId="298F95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2AABE642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79802 </w:t>
            </w:r>
          </w:p>
          <w:p w14:paraId="6B1CD306" w14:textId="675E60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92del</w:t>
            </w:r>
          </w:p>
        </w:tc>
        <w:tc>
          <w:tcPr>
            <w:tcW w:w="2448" w:type="dxa"/>
          </w:tcPr>
          <w:p w14:paraId="4BD8752E" w14:textId="4685D7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Arg64SerfsTer19</w:t>
            </w:r>
          </w:p>
        </w:tc>
        <w:tc>
          <w:tcPr>
            <w:tcW w:w="864" w:type="dxa"/>
          </w:tcPr>
          <w:p w14:paraId="4A14440C" w14:textId="17A0CA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6834E24" w14:textId="0E7B3A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EAFD134" w14:textId="288FD1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E050F30" w14:textId="29F98F2F" w:rsidTr="00015977">
        <w:trPr>
          <w:jc w:val="center"/>
        </w:trPr>
        <w:tc>
          <w:tcPr>
            <w:tcW w:w="2880" w:type="dxa"/>
          </w:tcPr>
          <w:p w14:paraId="5D526D85" w14:textId="306C2CF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62718_CG_C</w:t>
            </w:r>
          </w:p>
        </w:tc>
        <w:tc>
          <w:tcPr>
            <w:tcW w:w="1440" w:type="dxa"/>
          </w:tcPr>
          <w:p w14:paraId="479404ED" w14:textId="4107073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537C628A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79802 </w:t>
            </w:r>
          </w:p>
          <w:p w14:paraId="148DD649" w14:textId="1FAD39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668del</w:t>
            </w:r>
          </w:p>
        </w:tc>
        <w:tc>
          <w:tcPr>
            <w:tcW w:w="2448" w:type="dxa"/>
          </w:tcPr>
          <w:p w14:paraId="20626E5C" w14:textId="225876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Gly223AlafsTer37</w:t>
            </w:r>
          </w:p>
        </w:tc>
        <w:tc>
          <w:tcPr>
            <w:tcW w:w="864" w:type="dxa"/>
          </w:tcPr>
          <w:p w14:paraId="7B308FF7" w14:textId="36BFDB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110010D" w14:textId="795FB0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5F6C900" w14:textId="6701CE7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DAF6F27" w14:textId="4789F76A" w:rsidTr="00015977">
        <w:trPr>
          <w:jc w:val="center"/>
        </w:trPr>
        <w:tc>
          <w:tcPr>
            <w:tcW w:w="2880" w:type="dxa"/>
          </w:tcPr>
          <w:p w14:paraId="13247883" w14:textId="4B5BD5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65521_G_A</w:t>
            </w:r>
          </w:p>
        </w:tc>
        <w:tc>
          <w:tcPr>
            <w:tcW w:w="1440" w:type="dxa"/>
          </w:tcPr>
          <w:p w14:paraId="3D81440A" w14:textId="1D1490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231C0B60" w14:textId="3903B7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939+1G&gt;A</w:t>
            </w:r>
          </w:p>
        </w:tc>
        <w:tc>
          <w:tcPr>
            <w:tcW w:w="2448" w:type="dxa"/>
          </w:tcPr>
          <w:p w14:paraId="05ED3041" w14:textId="5E9BF2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7760E0F0" w14:textId="1FC4E0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5AA24149" w14:textId="5EE352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2E5855D" w14:textId="51EB5C3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59B0032A" w14:textId="0A39EAD3" w:rsidTr="00015977">
        <w:trPr>
          <w:jc w:val="center"/>
        </w:trPr>
        <w:tc>
          <w:tcPr>
            <w:tcW w:w="2880" w:type="dxa"/>
          </w:tcPr>
          <w:p w14:paraId="6E47F8A4" w14:textId="4D3D34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70518_C_G</w:t>
            </w:r>
          </w:p>
        </w:tc>
        <w:tc>
          <w:tcPr>
            <w:tcW w:w="1440" w:type="dxa"/>
          </w:tcPr>
          <w:p w14:paraId="4B2EB58F" w14:textId="401E49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59F8130D" w14:textId="64F2B4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1656C&gt;G</w:t>
            </w:r>
          </w:p>
        </w:tc>
        <w:tc>
          <w:tcPr>
            <w:tcW w:w="2448" w:type="dxa"/>
          </w:tcPr>
          <w:p w14:paraId="1CFFCD57" w14:textId="4DF458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Tyr552Ter</w:t>
            </w:r>
          </w:p>
        </w:tc>
        <w:tc>
          <w:tcPr>
            <w:tcW w:w="864" w:type="dxa"/>
          </w:tcPr>
          <w:p w14:paraId="1C754080" w14:textId="31FEDCD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9382353" w14:textId="196B7C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AF2504E" w14:textId="4B85A4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365BC4E" w14:textId="6CFFAE41" w:rsidTr="00015977">
        <w:trPr>
          <w:jc w:val="center"/>
        </w:trPr>
        <w:tc>
          <w:tcPr>
            <w:tcW w:w="2880" w:type="dxa"/>
          </w:tcPr>
          <w:p w14:paraId="50763E32" w14:textId="611029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74708_G_GTTAAAGGT</w:t>
            </w:r>
          </w:p>
        </w:tc>
        <w:tc>
          <w:tcPr>
            <w:tcW w:w="1440" w:type="dxa"/>
          </w:tcPr>
          <w:p w14:paraId="3062C671" w14:textId="441ED6C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5863B5C4" w14:textId="6E22B8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2353_2360dup</w:t>
            </w:r>
          </w:p>
        </w:tc>
        <w:tc>
          <w:tcPr>
            <w:tcW w:w="2448" w:type="dxa"/>
          </w:tcPr>
          <w:p w14:paraId="0440FC72" w14:textId="4512E4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Tyr787Ter</w:t>
            </w:r>
          </w:p>
        </w:tc>
        <w:tc>
          <w:tcPr>
            <w:tcW w:w="864" w:type="dxa"/>
          </w:tcPr>
          <w:p w14:paraId="4C214587" w14:textId="00D479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33753B03" w14:textId="7237F2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7CCDF70" w14:textId="675F20F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76BABFC" w14:textId="79A48DD9" w:rsidTr="00015977">
        <w:trPr>
          <w:jc w:val="center"/>
        </w:trPr>
        <w:tc>
          <w:tcPr>
            <w:tcW w:w="2880" w:type="dxa"/>
          </w:tcPr>
          <w:p w14:paraId="60F5CA7C" w14:textId="477FC0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74797_T_C</w:t>
            </w:r>
          </w:p>
        </w:tc>
        <w:tc>
          <w:tcPr>
            <w:tcW w:w="1440" w:type="dxa"/>
          </w:tcPr>
          <w:p w14:paraId="6FA36843" w14:textId="0B06E2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6AE3B2D8" w14:textId="221DEA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2436+2T&gt;C</w:t>
            </w:r>
          </w:p>
        </w:tc>
        <w:tc>
          <w:tcPr>
            <w:tcW w:w="2448" w:type="dxa"/>
          </w:tcPr>
          <w:p w14:paraId="3C5106E0" w14:textId="70B8FF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B818357" w14:textId="043529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02984A6B" w14:textId="0687C5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8E2A695" w14:textId="21AC45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6334105" w14:textId="6A1D7991" w:rsidTr="00015977">
        <w:trPr>
          <w:jc w:val="center"/>
        </w:trPr>
        <w:tc>
          <w:tcPr>
            <w:tcW w:w="2880" w:type="dxa"/>
          </w:tcPr>
          <w:p w14:paraId="68B1B677" w14:textId="68F408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75294_G_C</w:t>
            </w:r>
          </w:p>
        </w:tc>
        <w:tc>
          <w:tcPr>
            <w:tcW w:w="1440" w:type="dxa"/>
          </w:tcPr>
          <w:p w14:paraId="3A0B588A" w14:textId="74F193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726C9C99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79802 </w:t>
            </w:r>
          </w:p>
          <w:p w14:paraId="60507DF2" w14:textId="65DD35F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437-1G&gt;C</w:t>
            </w:r>
          </w:p>
        </w:tc>
        <w:tc>
          <w:tcPr>
            <w:tcW w:w="2448" w:type="dxa"/>
          </w:tcPr>
          <w:p w14:paraId="0AFCA8A0" w14:textId="5E5D19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19DDB155" w14:textId="349C92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68E8CDFD" w14:textId="75B74F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7CDAEE8" w14:textId="147F58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93B8D8B" w14:textId="78BBBE17" w:rsidTr="00015977">
        <w:trPr>
          <w:jc w:val="center"/>
        </w:trPr>
        <w:tc>
          <w:tcPr>
            <w:tcW w:w="2880" w:type="dxa"/>
          </w:tcPr>
          <w:p w14:paraId="37523C0D" w14:textId="74750A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76986_C_T</w:t>
            </w:r>
          </w:p>
        </w:tc>
        <w:tc>
          <w:tcPr>
            <w:tcW w:w="1440" w:type="dxa"/>
          </w:tcPr>
          <w:p w14:paraId="0AE146E9" w14:textId="492F95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7F6A1B7A" w14:textId="4181BD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2821C&gt;T</w:t>
            </w:r>
          </w:p>
        </w:tc>
        <w:tc>
          <w:tcPr>
            <w:tcW w:w="2448" w:type="dxa"/>
          </w:tcPr>
          <w:p w14:paraId="24AD186C" w14:textId="29561B6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Arg941Ter</w:t>
            </w:r>
          </w:p>
        </w:tc>
        <w:tc>
          <w:tcPr>
            <w:tcW w:w="864" w:type="dxa"/>
          </w:tcPr>
          <w:p w14:paraId="1F8EBFE0" w14:textId="6765B6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4263C9A5" w14:textId="4407D7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57860F4" w14:textId="7BD275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61AAEA1" w14:textId="062C605D" w:rsidTr="00015977">
        <w:trPr>
          <w:jc w:val="center"/>
        </w:trPr>
        <w:tc>
          <w:tcPr>
            <w:tcW w:w="2880" w:type="dxa"/>
          </w:tcPr>
          <w:p w14:paraId="4CB1D5BA" w14:textId="5402DB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6_7579323_C_T</w:t>
            </w:r>
          </w:p>
        </w:tc>
        <w:tc>
          <w:tcPr>
            <w:tcW w:w="1440" w:type="dxa"/>
          </w:tcPr>
          <w:p w14:paraId="71D47917" w14:textId="0CA295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7F3650A0" w14:textId="544842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3133C&gt;T</w:t>
            </w:r>
          </w:p>
        </w:tc>
        <w:tc>
          <w:tcPr>
            <w:tcW w:w="2448" w:type="dxa"/>
          </w:tcPr>
          <w:p w14:paraId="61C01245" w14:textId="7328902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Arg1045Ter</w:t>
            </w:r>
          </w:p>
        </w:tc>
        <w:tc>
          <w:tcPr>
            <w:tcW w:w="864" w:type="dxa"/>
          </w:tcPr>
          <w:p w14:paraId="2089BC8E" w14:textId="762E47F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F13651B" w14:textId="688B79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F797C97" w14:textId="49C18C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1B4D221" w14:textId="22AD9E86" w:rsidTr="00015977">
        <w:trPr>
          <w:jc w:val="center"/>
        </w:trPr>
        <w:tc>
          <w:tcPr>
            <w:tcW w:w="2880" w:type="dxa"/>
          </w:tcPr>
          <w:p w14:paraId="48AA0698" w14:textId="2124CE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0055_C_T</w:t>
            </w:r>
          </w:p>
        </w:tc>
        <w:tc>
          <w:tcPr>
            <w:tcW w:w="1440" w:type="dxa"/>
          </w:tcPr>
          <w:p w14:paraId="4C9A1DBA" w14:textId="1C0141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4F734C4D" w14:textId="7727A85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3865C&gt;T</w:t>
            </w:r>
          </w:p>
        </w:tc>
        <w:tc>
          <w:tcPr>
            <w:tcW w:w="2448" w:type="dxa"/>
          </w:tcPr>
          <w:p w14:paraId="1542F6C0" w14:textId="4772F24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Gln1289Ter</w:t>
            </w:r>
          </w:p>
        </w:tc>
        <w:tc>
          <w:tcPr>
            <w:tcW w:w="864" w:type="dxa"/>
          </w:tcPr>
          <w:p w14:paraId="4500CFE2" w14:textId="1FC600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4B33EA6A" w14:textId="0A0D7B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9A74348" w14:textId="424F56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8820552" w14:textId="20CD21BC" w:rsidTr="00015977">
        <w:trPr>
          <w:jc w:val="center"/>
        </w:trPr>
        <w:tc>
          <w:tcPr>
            <w:tcW w:w="2880" w:type="dxa"/>
          </w:tcPr>
          <w:p w14:paraId="30EE0BDD" w14:textId="78A3EF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0671_CAAATGACCGG_C</w:t>
            </w:r>
          </w:p>
        </w:tc>
        <w:tc>
          <w:tcPr>
            <w:tcW w:w="1440" w:type="dxa"/>
          </w:tcPr>
          <w:p w14:paraId="297830DF" w14:textId="442450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02F79DC7" w14:textId="403907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4487_4496del</w:t>
            </w:r>
          </w:p>
        </w:tc>
        <w:tc>
          <w:tcPr>
            <w:tcW w:w="2448" w:type="dxa"/>
          </w:tcPr>
          <w:p w14:paraId="706C88B2" w14:textId="66D5E2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Asp1496AlafsTer27</w:t>
            </w:r>
          </w:p>
        </w:tc>
        <w:tc>
          <w:tcPr>
            <w:tcW w:w="864" w:type="dxa"/>
          </w:tcPr>
          <w:p w14:paraId="0EC517B8" w14:textId="364D10B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A2BAC69" w14:textId="458725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893F772" w14:textId="6CA65FF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64D0013" w14:textId="5F88BB8F" w:rsidTr="00015977">
        <w:trPr>
          <w:jc w:val="center"/>
        </w:trPr>
        <w:tc>
          <w:tcPr>
            <w:tcW w:w="2880" w:type="dxa"/>
          </w:tcPr>
          <w:p w14:paraId="6F12F812" w14:textId="45BD19B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1258_GA_G</w:t>
            </w:r>
          </w:p>
        </w:tc>
        <w:tc>
          <w:tcPr>
            <w:tcW w:w="1440" w:type="dxa"/>
          </w:tcPr>
          <w:p w14:paraId="04178342" w14:textId="0290734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15133413" w14:textId="7AA401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5070del</w:t>
            </w:r>
          </w:p>
        </w:tc>
        <w:tc>
          <w:tcPr>
            <w:tcW w:w="2448" w:type="dxa"/>
          </w:tcPr>
          <w:p w14:paraId="1CC1801E" w14:textId="00CA27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Asp1691IlefsTer6</w:t>
            </w:r>
          </w:p>
        </w:tc>
        <w:tc>
          <w:tcPr>
            <w:tcW w:w="864" w:type="dxa"/>
          </w:tcPr>
          <w:p w14:paraId="465CAFC0" w14:textId="66516C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CCF4312" w14:textId="5CAC890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B905390" w14:textId="621161E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FB49A35" w14:textId="0AE28366" w:rsidTr="00015977">
        <w:trPr>
          <w:jc w:val="center"/>
        </w:trPr>
        <w:tc>
          <w:tcPr>
            <w:tcW w:w="2880" w:type="dxa"/>
          </w:tcPr>
          <w:p w14:paraId="3308C087" w14:textId="4FE4BF2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1402_C_T</w:t>
            </w:r>
          </w:p>
        </w:tc>
        <w:tc>
          <w:tcPr>
            <w:tcW w:w="1440" w:type="dxa"/>
          </w:tcPr>
          <w:p w14:paraId="27FD45F0" w14:textId="1585B0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3A70CEB2" w14:textId="44C0CD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5212C&gt;T</w:t>
            </w:r>
          </w:p>
        </w:tc>
        <w:tc>
          <w:tcPr>
            <w:tcW w:w="2448" w:type="dxa"/>
          </w:tcPr>
          <w:p w14:paraId="14B65995" w14:textId="339C5A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Arg1738Ter</w:t>
            </w:r>
          </w:p>
        </w:tc>
        <w:tc>
          <w:tcPr>
            <w:tcW w:w="864" w:type="dxa"/>
          </w:tcPr>
          <w:p w14:paraId="32977794" w14:textId="105133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7D3496C" w14:textId="16320D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ED7897E" w14:textId="1934D4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903DEA4" w14:textId="1DC26B69" w:rsidTr="00015977">
        <w:trPr>
          <w:jc w:val="center"/>
        </w:trPr>
        <w:tc>
          <w:tcPr>
            <w:tcW w:w="2880" w:type="dxa"/>
          </w:tcPr>
          <w:p w14:paraId="4E8CEBB3" w14:textId="1AD7A5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1510_CAGAG_C</w:t>
            </w:r>
          </w:p>
        </w:tc>
        <w:tc>
          <w:tcPr>
            <w:tcW w:w="1440" w:type="dxa"/>
          </w:tcPr>
          <w:p w14:paraId="65EFE494" w14:textId="5DF0A5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3F20F515" w14:textId="73FC89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5327_5330del</w:t>
            </w:r>
          </w:p>
        </w:tc>
        <w:tc>
          <w:tcPr>
            <w:tcW w:w="2448" w:type="dxa"/>
          </w:tcPr>
          <w:p w14:paraId="6E66EF02" w14:textId="3A20E2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Glu1776GlyfsTer4</w:t>
            </w:r>
          </w:p>
        </w:tc>
        <w:tc>
          <w:tcPr>
            <w:tcW w:w="864" w:type="dxa"/>
          </w:tcPr>
          <w:p w14:paraId="7DEC0B65" w14:textId="1A957B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37E22A4" w14:textId="73AE24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69F5D4E" w14:textId="7AADAE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35EBC33" w14:textId="6ACB6215" w:rsidTr="00015977">
        <w:trPr>
          <w:jc w:val="center"/>
        </w:trPr>
        <w:tc>
          <w:tcPr>
            <w:tcW w:w="2880" w:type="dxa"/>
          </w:tcPr>
          <w:p w14:paraId="24813D74" w14:textId="73FFF5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3604_TTTGA_T</w:t>
            </w:r>
          </w:p>
        </w:tc>
        <w:tc>
          <w:tcPr>
            <w:tcW w:w="1440" w:type="dxa"/>
          </w:tcPr>
          <w:p w14:paraId="06A5D78D" w14:textId="3D7DD5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234AF672" w14:textId="1F6753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6348_6351del</w:t>
            </w:r>
          </w:p>
        </w:tc>
        <w:tc>
          <w:tcPr>
            <w:tcW w:w="2448" w:type="dxa"/>
          </w:tcPr>
          <w:p w14:paraId="0DDD2C10" w14:textId="59E7D6F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Asp2117GlufsTer17</w:t>
            </w:r>
          </w:p>
        </w:tc>
        <w:tc>
          <w:tcPr>
            <w:tcW w:w="864" w:type="dxa"/>
          </w:tcPr>
          <w:p w14:paraId="78F02193" w14:textId="2E2E32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F44F459" w14:textId="3D43B7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77EBD49" w14:textId="69EF16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F6CFFA7" w14:textId="74306485" w:rsidTr="00015977">
        <w:trPr>
          <w:jc w:val="center"/>
        </w:trPr>
        <w:tc>
          <w:tcPr>
            <w:tcW w:w="2880" w:type="dxa"/>
          </w:tcPr>
          <w:p w14:paraId="6466970A" w14:textId="143D37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4385_G_C</w:t>
            </w:r>
          </w:p>
        </w:tc>
        <w:tc>
          <w:tcPr>
            <w:tcW w:w="1440" w:type="dxa"/>
          </w:tcPr>
          <w:p w14:paraId="4DA97F93" w14:textId="0B9887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7A90048A" w14:textId="758D36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7123G&gt;C</w:t>
            </w:r>
          </w:p>
        </w:tc>
        <w:tc>
          <w:tcPr>
            <w:tcW w:w="2448" w:type="dxa"/>
          </w:tcPr>
          <w:p w14:paraId="020B0FAF" w14:textId="458000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Gly2375Arg</w:t>
            </w:r>
          </w:p>
        </w:tc>
        <w:tc>
          <w:tcPr>
            <w:tcW w:w="864" w:type="dxa"/>
          </w:tcPr>
          <w:p w14:paraId="7D654F43" w14:textId="5A8DEA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29EC15E" w14:textId="1172C7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F8D3BB2" w14:textId="7B66C7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AF57F65" w14:textId="683825C1" w:rsidTr="00015977">
        <w:trPr>
          <w:jc w:val="center"/>
        </w:trPr>
        <w:tc>
          <w:tcPr>
            <w:tcW w:w="2880" w:type="dxa"/>
          </w:tcPr>
          <w:p w14:paraId="63986E9A" w14:textId="30FF77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5444_G_GA</w:t>
            </w:r>
          </w:p>
        </w:tc>
        <w:tc>
          <w:tcPr>
            <w:tcW w:w="1440" w:type="dxa"/>
          </w:tcPr>
          <w:p w14:paraId="1AEB6074" w14:textId="538F9E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52DFF491" w14:textId="47B71E0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8183dup</w:t>
            </w:r>
          </w:p>
        </w:tc>
        <w:tc>
          <w:tcPr>
            <w:tcW w:w="2448" w:type="dxa"/>
          </w:tcPr>
          <w:p w14:paraId="74B641E1" w14:textId="570884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Phe2729ValfsTer10</w:t>
            </w:r>
          </w:p>
        </w:tc>
        <w:tc>
          <w:tcPr>
            <w:tcW w:w="864" w:type="dxa"/>
          </w:tcPr>
          <w:p w14:paraId="0F0A4176" w14:textId="7CD21F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77E14ED" w14:textId="240B17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D0D5453" w14:textId="5880DBF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E94B574" w14:textId="1368CD9F" w:rsidTr="00015977">
        <w:trPr>
          <w:jc w:val="center"/>
        </w:trPr>
        <w:tc>
          <w:tcPr>
            <w:tcW w:w="2880" w:type="dxa"/>
          </w:tcPr>
          <w:p w14:paraId="1725217B" w14:textId="628459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5701_A_AC</w:t>
            </w:r>
          </w:p>
        </w:tc>
        <w:tc>
          <w:tcPr>
            <w:tcW w:w="1440" w:type="dxa"/>
          </w:tcPr>
          <w:p w14:paraId="4BE077D0" w14:textId="0A6CF5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7D613E86" w14:textId="1118E9A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8442dup</w:t>
            </w:r>
          </w:p>
        </w:tc>
        <w:tc>
          <w:tcPr>
            <w:tcW w:w="2448" w:type="dxa"/>
          </w:tcPr>
          <w:p w14:paraId="16A8A453" w14:textId="03C95BC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Ser2815GlnfsTer37</w:t>
            </w:r>
          </w:p>
        </w:tc>
        <w:tc>
          <w:tcPr>
            <w:tcW w:w="864" w:type="dxa"/>
          </w:tcPr>
          <w:p w14:paraId="5EB4D18D" w14:textId="5ED3AC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9D8006A" w14:textId="797B59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6A4FB98" w14:textId="0C1B6B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9119ADE" w14:textId="7254BDD9" w:rsidTr="00015977">
        <w:trPr>
          <w:jc w:val="center"/>
        </w:trPr>
        <w:tc>
          <w:tcPr>
            <w:tcW w:w="2880" w:type="dxa"/>
          </w:tcPr>
          <w:p w14:paraId="3A01FFE7" w14:textId="12E6AF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5776_C_CAG</w:t>
            </w:r>
          </w:p>
        </w:tc>
        <w:tc>
          <w:tcPr>
            <w:tcW w:w="1440" w:type="dxa"/>
          </w:tcPr>
          <w:p w14:paraId="4C289EAF" w14:textId="36DA7E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4D5C7C69" w14:textId="773E6BA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8514_8515insAG</w:t>
            </w:r>
          </w:p>
        </w:tc>
        <w:tc>
          <w:tcPr>
            <w:tcW w:w="2448" w:type="dxa"/>
          </w:tcPr>
          <w:p w14:paraId="701DA401" w14:textId="30B61F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Gly2840ProfsTer44</w:t>
            </w:r>
          </w:p>
        </w:tc>
        <w:tc>
          <w:tcPr>
            <w:tcW w:w="864" w:type="dxa"/>
          </w:tcPr>
          <w:p w14:paraId="3C29AEBA" w14:textId="55D5B0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620F2DC" w14:textId="01F314D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804208C" w14:textId="6572D0B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51B50D1" w14:textId="1161784C" w:rsidTr="00015977">
        <w:trPr>
          <w:jc w:val="center"/>
        </w:trPr>
        <w:tc>
          <w:tcPr>
            <w:tcW w:w="2880" w:type="dxa"/>
          </w:tcPr>
          <w:p w14:paraId="136F124A" w14:textId="00BE1C8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7585777_TCC_T</w:t>
            </w:r>
          </w:p>
        </w:tc>
        <w:tc>
          <w:tcPr>
            <w:tcW w:w="1440" w:type="dxa"/>
          </w:tcPr>
          <w:p w14:paraId="2C11B565" w14:textId="185957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P</w:t>
            </w:r>
          </w:p>
        </w:tc>
        <w:tc>
          <w:tcPr>
            <w:tcW w:w="2448" w:type="dxa"/>
          </w:tcPr>
          <w:p w14:paraId="3E68BAE9" w14:textId="367669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79802 c.8516_8517del</w:t>
            </w:r>
          </w:p>
        </w:tc>
        <w:tc>
          <w:tcPr>
            <w:tcW w:w="2448" w:type="dxa"/>
          </w:tcPr>
          <w:p w14:paraId="52D7409B" w14:textId="77AB11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69129 p.Ser2839TrpfsTer12</w:t>
            </w:r>
          </w:p>
        </w:tc>
        <w:tc>
          <w:tcPr>
            <w:tcW w:w="864" w:type="dxa"/>
          </w:tcPr>
          <w:p w14:paraId="26D64A7C" w14:textId="78BCF8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5F4382A" w14:textId="049FCE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350C27D" w14:textId="01D3C5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C1C06A2" w14:textId="2C422F2C" w:rsidTr="00015977">
        <w:trPr>
          <w:jc w:val="center"/>
        </w:trPr>
        <w:tc>
          <w:tcPr>
            <w:tcW w:w="2880" w:type="dxa"/>
          </w:tcPr>
          <w:p w14:paraId="03F82630" w14:textId="34431B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6_133462477_G_A</w:t>
            </w:r>
          </w:p>
        </w:tc>
        <w:tc>
          <w:tcPr>
            <w:tcW w:w="1440" w:type="dxa"/>
          </w:tcPr>
          <w:p w14:paraId="13E00D42" w14:textId="0D76F2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2448" w:type="dxa"/>
          </w:tcPr>
          <w:p w14:paraId="32DC139A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55286 </w:t>
            </w:r>
          </w:p>
          <w:p w14:paraId="15694C09" w14:textId="4BC07F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80G&gt;A</w:t>
            </w:r>
          </w:p>
        </w:tc>
        <w:tc>
          <w:tcPr>
            <w:tcW w:w="2448" w:type="dxa"/>
          </w:tcPr>
          <w:p w14:paraId="0396AB72" w14:textId="5662AA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434 p.Asp194Asn</w:t>
            </w:r>
          </w:p>
        </w:tc>
        <w:tc>
          <w:tcPr>
            <w:tcW w:w="864" w:type="dxa"/>
          </w:tcPr>
          <w:p w14:paraId="463BF467" w14:textId="222B158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51BF1E8" w14:textId="69E584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21864D5" w14:textId="250DA68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6FE6931" w14:textId="7CE0FB8B" w:rsidTr="00015977">
        <w:trPr>
          <w:jc w:val="center"/>
        </w:trPr>
        <w:tc>
          <w:tcPr>
            <w:tcW w:w="2880" w:type="dxa"/>
          </w:tcPr>
          <w:p w14:paraId="7A3734E9" w14:textId="17B9F7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38037_T_G</w:t>
            </w:r>
          </w:p>
        </w:tc>
        <w:tc>
          <w:tcPr>
            <w:tcW w:w="1440" w:type="dxa"/>
          </w:tcPr>
          <w:p w14:paraId="1CCAB89C" w14:textId="5464A2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2819070C" w14:textId="33BDF4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1020T&gt;G</w:t>
            </w:r>
          </w:p>
        </w:tc>
        <w:tc>
          <w:tcPr>
            <w:tcW w:w="2448" w:type="dxa"/>
          </w:tcPr>
          <w:p w14:paraId="6330310C" w14:textId="195C08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Tyr340Ter</w:t>
            </w:r>
          </w:p>
        </w:tc>
        <w:tc>
          <w:tcPr>
            <w:tcW w:w="864" w:type="dxa"/>
          </w:tcPr>
          <w:p w14:paraId="4AD68375" w14:textId="7AB5C4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27E0123" w14:textId="2A4FFEE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E1EFE3B" w14:textId="59F3B3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3C06617" w14:textId="660BFC37" w:rsidTr="00015977">
        <w:trPr>
          <w:jc w:val="center"/>
        </w:trPr>
        <w:tc>
          <w:tcPr>
            <w:tcW w:w="2880" w:type="dxa"/>
          </w:tcPr>
          <w:p w14:paraId="79164F98" w14:textId="7540A4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41565_C_T</w:t>
            </w:r>
          </w:p>
        </w:tc>
        <w:tc>
          <w:tcPr>
            <w:tcW w:w="1440" w:type="dxa"/>
          </w:tcPr>
          <w:p w14:paraId="40D6C5EB" w14:textId="4BFB51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0A7399BF" w14:textId="036CB9F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2119C&gt;T</w:t>
            </w:r>
          </w:p>
        </w:tc>
        <w:tc>
          <w:tcPr>
            <w:tcW w:w="2448" w:type="dxa"/>
          </w:tcPr>
          <w:p w14:paraId="0FDDF1E8" w14:textId="7D2640F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Gln707Ter</w:t>
            </w:r>
          </w:p>
        </w:tc>
        <w:tc>
          <w:tcPr>
            <w:tcW w:w="864" w:type="dxa"/>
          </w:tcPr>
          <w:p w14:paraId="509609A0" w14:textId="3F9846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6FC2FBE" w14:textId="4FD2FB6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4D7C190" w14:textId="6C0341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5E8FDCE" w14:textId="1429AD9F" w:rsidTr="00015977">
        <w:trPr>
          <w:jc w:val="center"/>
        </w:trPr>
        <w:tc>
          <w:tcPr>
            <w:tcW w:w="2880" w:type="dxa"/>
          </w:tcPr>
          <w:p w14:paraId="77194091" w14:textId="53E88C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42339_TG_T</w:t>
            </w:r>
          </w:p>
        </w:tc>
        <w:tc>
          <w:tcPr>
            <w:tcW w:w="1440" w:type="dxa"/>
          </w:tcPr>
          <w:p w14:paraId="038FD187" w14:textId="1B6AAD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3F65E93B" w14:textId="6680BF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2234del</w:t>
            </w:r>
          </w:p>
        </w:tc>
        <w:tc>
          <w:tcPr>
            <w:tcW w:w="2448" w:type="dxa"/>
          </w:tcPr>
          <w:p w14:paraId="43B15752" w14:textId="74481C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Gly745GlufsTer3</w:t>
            </w:r>
          </w:p>
        </w:tc>
        <w:tc>
          <w:tcPr>
            <w:tcW w:w="864" w:type="dxa"/>
          </w:tcPr>
          <w:p w14:paraId="056FCB4B" w14:textId="0D70FA1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CD6C24E" w14:textId="42368C8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DF66D6D" w14:textId="41BA31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0E90FFC" w14:textId="11D0BF13" w:rsidTr="00015977">
        <w:trPr>
          <w:jc w:val="center"/>
        </w:trPr>
        <w:tc>
          <w:tcPr>
            <w:tcW w:w="2880" w:type="dxa"/>
          </w:tcPr>
          <w:p w14:paraId="165DAF04" w14:textId="1F0010A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43826_G_A</w:t>
            </w:r>
          </w:p>
        </w:tc>
        <w:tc>
          <w:tcPr>
            <w:tcW w:w="1440" w:type="dxa"/>
          </w:tcPr>
          <w:p w14:paraId="33BDD73F" w14:textId="608CD8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14F75013" w14:textId="16569E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2842G&gt;A</w:t>
            </w:r>
          </w:p>
        </w:tc>
        <w:tc>
          <w:tcPr>
            <w:tcW w:w="2448" w:type="dxa"/>
          </w:tcPr>
          <w:p w14:paraId="6EC7A79D" w14:textId="13FF8F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Gly948Arg</w:t>
            </w:r>
          </w:p>
        </w:tc>
        <w:tc>
          <w:tcPr>
            <w:tcW w:w="864" w:type="dxa"/>
          </w:tcPr>
          <w:p w14:paraId="7C763382" w14:textId="4E246E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DA2FDA2" w14:textId="66BDF2F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03EF287" w14:textId="201FEA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CCB9BC2" w14:textId="59EAE87A" w:rsidTr="00015977">
        <w:trPr>
          <w:jc w:val="center"/>
        </w:trPr>
        <w:tc>
          <w:tcPr>
            <w:tcW w:w="2880" w:type="dxa"/>
          </w:tcPr>
          <w:p w14:paraId="1817121D" w14:textId="038306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44656_A_G</w:t>
            </w:r>
          </w:p>
        </w:tc>
        <w:tc>
          <w:tcPr>
            <w:tcW w:w="1440" w:type="dxa"/>
          </w:tcPr>
          <w:p w14:paraId="583A0517" w14:textId="54AC3F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62ED0C8B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25888 </w:t>
            </w:r>
          </w:p>
          <w:p w14:paraId="44E21A33" w14:textId="3FE8D9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3193-2A&gt;G</w:t>
            </w:r>
          </w:p>
        </w:tc>
        <w:tc>
          <w:tcPr>
            <w:tcW w:w="2448" w:type="dxa"/>
          </w:tcPr>
          <w:p w14:paraId="3113DE03" w14:textId="51C7E5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6238D781" w14:textId="7CBE13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39B05577" w14:textId="22FE5D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3E57C72" w14:textId="1365497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650A6BFC" w14:textId="35E3D903" w:rsidTr="00015977">
        <w:trPr>
          <w:jc w:val="center"/>
        </w:trPr>
        <w:tc>
          <w:tcPr>
            <w:tcW w:w="2880" w:type="dxa"/>
          </w:tcPr>
          <w:p w14:paraId="6A234009" w14:textId="2FBF95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7_128844769_C_T</w:t>
            </w:r>
          </w:p>
        </w:tc>
        <w:tc>
          <w:tcPr>
            <w:tcW w:w="1440" w:type="dxa"/>
          </w:tcPr>
          <w:p w14:paraId="280BFB96" w14:textId="63C99A8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6EBF68F4" w14:textId="483966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3304C&gt;T</w:t>
            </w:r>
          </w:p>
        </w:tc>
        <w:tc>
          <w:tcPr>
            <w:tcW w:w="2448" w:type="dxa"/>
          </w:tcPr>
          <w:p w14:paraId="402A5313" w14:textId="5D2DD1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Pro1102Ser</w:t>
            </w:r>
          </w:p>
        </w:tc>
        <w:tc>
          <w:tcPr>
            <w:tcW w:w="864" w:type="dxa"/>
          </w:tcPr>
          <w:p w14:paraId="32C1D240" w14:textId="41D9B1C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0ABACA1" w14:textId="57850D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1091964" w14:textId="2654B6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A962F26" w14:textId="551FC7E0" w:rsidTr="00015977">
        <w:trPr>
          <w:jc w:val="center"/>
        </w:trPr>
        <w:tc>
          <w:tcPr>
            <w:tcW w:w="2880" w:type="dxa"/>
          </w:tcPr>
          <w:p w14:paraId="5BDD9808" w14:textId="1AE64EF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46089_G_A</w:t>
            </w:r>
          </w:p>
        </w:tc>
        <w:tc>
          <w:tcPr>
            <w:tcW w:w="1440" w:type="dxa"/>
          </w:tcPr>
          <w:p w14:paraId="2BEBEF43" w14:textId="1070CA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15469C5C" w14:textId="5217551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3890G&gt;A</w:t>
            </w:r>
          </w:p>
        </w:tc>
        <w:tc>
          <w:tcPr>
            <w:tcW w:w="2448" w:type="dxa"/>
          </w:tcPr>
          <w:p w14:paraId="50E91FAE" w14:textId="64294E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Gly1297Glu</w:t>
            </w:r>
          </w:p>
        </w:tc>
        <w:tc>
          <w:tcPr>
            <w:tcW w:w="864" w:type="dxa"/>
          </w:tcPr>
          <w:p w14:paraId="1A714123" w14:textId="1FA996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5DC96E9" w14:textId="47ED57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F43BF35" w14:textId="773F8B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A85DF7A" w14:textId="250B2999" w:rsidTr="00015977">
        <w:trPr>
          <w:jc w:val="center"/>
        </w:trPr>
        <w:tc>
          <w:tcPr>
            <w:tcW w:w="2880" w:type="dxa"/>
          </w:tcPr>
          <w:p w14:paraId="6E9BC215" w14:textId="5BDD28B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48974_T_TCGTCACAA</w:t>
            </w:r>
          </w:p>
        </w:tc>
        <w:tc>
          <w:tcPr>
            <w:tcW w:w="1440" w:type="dxa"/>
          </w:tcPr>
          <w:p w14:paraId="685893C8" w14:textId="4E708E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292A4C9B" w14:textId="4F1525D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4926_4927insACGTCACA</w:t>
            </w:r>
          </w:p>
        </w:tc>
        <w:tc>
          <w:tcPr>
            <w:tcW w:w="2448" w:type="dxa"/>
          </w:tcPr>
          <w:p w14:paraId="56C98DD4" w14:textId="795AA4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Val1643ThrfsTer26</w:t>
            </w:r>
          </w:p>
        </w:tc>
        <w:tc>
          <w:tcPr>
            <w:tcW w:w="864" w:type="dxa"/>
          </w:tcPr>
          <w:p w14:paraId="0D52EEB6" w14:textId="25759B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19C76C9" w14:textId="2BCBCB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847A827" w14:textId="44544B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1B7BF88" w14:textId="300AA447" w:rsidTr="00015977">
        <w:trPr>
          <w:jc w:val="center"/>
        </w:trPr>
        <w:tc>
          <w:tcPr>
            <w:tcW w:w="2880" w:type="dxa"/>
          </w:tcPr>
          <w:p w14:paraId="6CDB18B8" w14:textId="70CF5A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53012_C_CG</w:t>
            </w:r>
          </w:p>
        </w:tc>
        <w:tc>
          <w:tcPr>
            <w:tcW w:w="1440" w:type="dxa"/>
          </w:tcPr>
          <w:p w14:paraId="1D425538" w14:textId="5DC756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14CBFBBF" w14:textId="436047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6190dup</w:t>
            </w:r>
          </w:p>
        </w:tc>
        <w:tc>
          <w:tcPr>
            <w:tcW w:w="2448" w:type="dxa"/>
          </w:tcPr>
          <w:p w14:paraId="70857CEA" w14:textId="5FA8B5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Val2064GlyfsTer16</w:t>
            </w:r>
          </w:p>
        </w:tc>
        <w:tc>
          <w:tcPr>
            <w:tcW w:w="864" w:type="dxa"/>
          </w:tcPr>
          <w:p w14:paraId="4C16157E" w14:textId="664E34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6435F9D" w14:textId="61360CA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34D15E8" w14:textId="71913B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2751880" w14:textId="5F4E1E26" w:rsidTr="00015977">
        <w:trPr>
          <w:jc w:val="center"/>
        </w:trPr>
        <w:tc>
          <w:tcPr>
            <w:tcW w:w="2880" w:type="dxa"/>
          </w:tcPr>
          <w:p w14:paraId="613BB8C5" w14:textId="6BB260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28856636_CT_C</w:t>
            </w:r>
          </w:p>
        </w:tc>
        <w:tc>
          <w:tcPr>
            <w:tcW w:w="1440" w:type="dxa"/>
          </w:tcPr>
          <w:p w14:paraId="7AD7BCA1" w14:textId="351FB4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LNC</w:t>
            </w:r>
          </w:p>
        </w:tc>
        <w:tc>
          <w:tcPr>
            <w:tcW w:w="2448" w:type="dxa"/>
          </w:tcPr>
          <w:p w14:paraId="416C729C" w14:textId="1C5B6CF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25888 c.7371del</w:t>
            </w:r>
          </w:p>
        </w:tc>
        <w:tc>
          <w:tcPr>
            <w:tcW w:w="2448" w:type="dxa"/>
          </w:tcPr>
          <w:p w14:paraId="7875A9E7" w14:textId="7A70D0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27145 p.Glu2458SerfsTer71</w:t>
            </w:r>
          </w:p>
        </w:tc>
        <w:tc>
          <w:tcPr>
            <w:tcW w:w="864" w:type="dxa"/>
          </w:tcPr>
          <w:p w14:paraId="5503FDF3" w14:textId="54E92C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5323703" w14:textId="10689E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2E792D6" w14:textId="188F89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2CE04F8" w14:textId="18F8FF53" w:rsidTr="00015977">
        <w:trPr>
          <w:jc w:val="center"/>
        </w:trPr>
        <w:tc>
          <w:tcPr>
            <w:tcW w:w="2880" w:type="dxa"/>
          </w:tcPr>
          <w:p w14:paraId="2139B900" w14:textId="5589DE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48445_C_CG</w:t>
            </w:r>
          </w:p>
        </w:tc>
        <w:tc>
          <w:tcPr>
            <w:tcW w:w="1440" w:type="dxa"/>
          </w:tcPr>
          <w:p w14:paraId="0C2142E7" w14:textId="25218E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7310416D" w14:textId="1366B6F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2690_2691insC</w:t>
            </w:r>
          </w:p>
        </w:tc>
        <w:tc>
          <w:tcPr>
            <w:tcW w:w="2448" w:type="dxa"/>
          </w:tcPr>
          <w:p w14:paraId="51AAE490" w14:textId="668663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Lys897AsnfsTer23</w:t>
            </w:r>
          </w:p>
        </w:tc>
        <w:tc>
          <w:tcPr>
            <w:tcW w:w="864" w:type="dxa"/>
          </w:tcPr>
          <w:p w14:paraId="240F4CCB" w14:textId="4C928F1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A01D179" w14:textId="2D8917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367D5FE" w14:textId="7F57DD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463893E" w14:textId="618925A6" w:rsidTr="00015977">
        <w:trPr>
          <w:jc w:val="center"/>
        </w:trPr>
        <w:tc>
          <w:tcPr>
            <w:tcW w:w="2880" w:type="dxa"/>
          </w:tcPr>
          <w:p w14:paraId="24A17B3B" w14:textId="68D83F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48446_T_TGTCCG</w:t>
            </w:r>
          </w:p>
        </w:tc>
        <w:tc>
          <w:tcPr>
            <w:tcW w:w="1440" w:type="dxa"/>
          </w:tcPr>
          <w:p w14:paraId="68925DB7" w14:textId="4B0800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52221430" w14:textId="0D19CE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2689_2690insCGGAC</w:t>
            </w:r>
          </w:p>
        </w:tc>
        <w:tc>
          <w:tcPr>
            <w:tcW w:w="2448" w:type="dxa"/>
          </w:tcPr>
          <w:p w14:paraId="006D660F" w14:textId="321FB5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Lys897ThrfsTer79</w:t>
            </w:r>
          </w:p>
        </w:tc>
        <w:tc>
          <w:tcPr>
            <w:tcW w:w="864" w:type="dxa"/>
          </w:tcPr>
          <w:p w14:paraId="7FF10125" w14:textId="0576D2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BC5F562" w14:textId="3A64E78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57629DE" w14:textId="4C1235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B3B20EE" w14:textId="01311E51" w:rsidTr="00015977">
        <w:trPr>
          <w:jc w:val="center"/>
        </w:trPr>
        <w:tc>
          <w:tcPr>
            <w:tcW w:w="2880" w:type="dxa"/>
          </w:tcPr>
          <w:p w14:paraId="0994E4CC" w14:textId="718FD0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50216_G_A</w:t>
            </w:r>
          </w:p>
        </w:tc>
        <w:tc>
          <w:tcPr>
            <w:tcW w:w="1440" w:type="dxa"/>
          </w:tcPr>
          <w:p w14:paraId="72A5348F" w14:textId="35426D1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46DE560C" w14:textId="505F56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2350C&gt;T</w:t>
            </w:r>
          </w:p>
        </w:tc>
        <w:tc>
          <w:tcPr>
            <w:tcW w:w="2448" w:type="dxa"/>
          </w:tcPr>
          <w:p w14:paraId="5A97ED30" w14:textId="748777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Arg784Trp</w:t>
            </w:r>
          </w:p>
        </w:tc>
        <w:tc>
          <w:tcPr>
            <w:tcW w:w="864" w:type="dxa"/>
          </w:tcPr>
          <w:p w14:paraId="11733AAF" w14:textId="0BEFDB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C9F02CD" w14:textId="0BBD439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464B5C8" w14:textId="76D69B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4734589" w14:textId="369EA7E1" w:rsidTr="00015977">
        <w:trPr>
          <w:jc w:val="center"/>
        </w:trPr>
        <w:tc>
          <w:tcPr>
            <w:tcW w:w="2880" w:type="dxa"/>
          </w:tcPr>
          <w:p w14:paraId="366B159D" w14:textId="2224A85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50311_C_T</w:t>
            </w:r>
          </w:p>
        </w:tc>
        <w:tc>
          <w:tcPr>
            <w:tcW w:w="1440" w:type="dxa"/>
          </w:tcPr>
          <w:p w14:paraId="524AD3C3" w14:textId="735A345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1BAAB15D" w14:textId="669602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2255G&gt;A</w:t>
            </w:r>
          </w:p>
        </w:tc>
        <w:tc>
          <w:tcPr>
            <w:tcW w:w="2448" w:type="dxa"/>
          </w:tcPr>
          <w:p w14:paraId="7E63083C" w14:textId="23DDA6C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Arg752Gln</w:t>
            </w:r>
          </w:p>
        </w:tc>
        <w:tc>
          <w:tcPr>
            <w:tcW w:w="864" w:type="dxa"/>
          </w:tcPr>
          <w:p w14:paraId="383FE2A1" w14:textId="0952F5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5E605A5" w14:textId="4E8E1E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F9B2918" w14:textId="3D3D86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B9640AC" w14:textId="7E846D0F" w:rsidTr="00015977">
        <w:trPr>
          <w:jc w:val="center"/>
        </w:trPr>
        <w:tc>
          <w:tcPr>
            <w:tcW w:w="2880" w:type="dxa"/>
          </w:tcPr>
          <w:p w14:paraId="353F7442" w14:textId="7C61DB9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50312_G_A</w:t>
            </w:r>
          </w:p>
        </w:tc>
        <w:tc>
          <w:tcPr>
            <w:tcW w:w="1440" w:type="dxa"/>
          </w:tcPr>
          <w:p w14:paraId="04B3CEF5" w14:textId="513351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01173D1D" w14:textId="38CAADB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2254C&gt;T</w:t>
            </w:r>
          </w:p>
        </w:tc>
        <w:tc>
          <w:tcPr>
            <w:tcW w:w="2448" w:type="dxa"/>
          </w:tcPr>
          <w:p w14:paraId="7390262C" w14:textId="5275FB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Arg752Trp</w:t>
            </w:r>
          </w:p>
        </w:tc>
        <w:tc>
          <w:tcPr>
            <w:tcW w:w="864" w:type="dxa"/>
          </w:tcPr>
          <w:p w14:paraId="7C155F5E" w14:textId="132BF6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AF8886A" w14:textId="18AE16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958D5A8" w14:textId="69ACC13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680B6B7" w14:textId="20095597" w:rsidTr="00015977">
        <w:trPr>
          <w:jc w:val="center"/>
        </w:trPr>
        <w:tc>
          <w:tcPr>
            <w:tcW w:w="2880" w:type="dxa"/>
          </w:tcPr>
          <w:p w14:paraId="1E3BCB1F" w14:textId="237D04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52553_TG_T</w:t>
            </w:r>
          </w:p>
        </w:tc>
        <w:tc>
          <w:tcPr>
            <w:tcW w:w="1440" w:type="dxa"/>
          </w:tcPr>
          <w:p w14:paraId="5C8AE5FC" w14:textId="0E16A1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57A5CBFD" w14:textId="154D9CB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1428del</w:t>
            </w:r>
          </w:p>
        </w:tc>
        <w:tc>
          <w:tcPr>
            <w:tcW w:w="2448" w:type="dxa"/>
          </w:tcPr>
          <w:p w14:paraId="0E8F81C7" w14:textId="5D8200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Asn477MetfsTer44</w:t>
            </w:r>
          </w:p>
        </w:tc>
        <w:tc>
          <w:tcPr>
            <w:tcW w:w="864" w:type="dxa"/>
          </w:tcPr>
          <w:p w14:paraId="3272731B" w14:textId="5F4AED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BB6950B" w14:textId="588C75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125473E" w14:textId="1F76AC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61044E6" w14:textId="2E2AD0A5" w:rsidTr="00015977">
        <w:trPr>
          <w:jc w:val="center"/>
        </w:trPr>
        <w:tc>
          <w:tcPr>
            <w:tcW w:w="2880" w:type="dxa"/>
          </w:tcPr>
          <w:p w14:paraId="22EE5DBA" w14:textId="26C4ED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57291_C_T</w:t>
            </w:r>
          </w:p>
        </w:tc>
        <w:tc>
          <w:tcPr>
            <w:tcW w:w="1440" w:type="dxa"/>
          </w:tcPr>
          <w:p w14:paraId="4E0B74E1" w14:textId="6BD999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288FAF5C" w14:textId="15EA6EA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1128G&gt;A</w:t>
            </w:r>
          </w:p>
        </w:tc>
        <w:tc>
          <w:tcPr>
            <w:tcW w:w="2448" w:type="dxa"/>
          </w:tcPr>
          <w:p w14:paraId="2B472B2C" w14:textId="5DA4A60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Gln376%3D</w:t>
            </w:r>
          </w:p>
        </w:tc>
        <w:tc>
          <w:tcPr>
            <w:tcW w:w="864" w:type="dxa"/>
          </w:tcPr>
          <w:p w14:paraId="64500D26" w14:textId="108364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6E1566A9" w14:textId="1BB9B8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B93097B" w14:textId="3ED7CD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3B2F6E4" w14:textId="12DF8EB9" w:rsidTr="00015977">
        <w:trPr>
          <w:jc w:val="center"/>
        </w:trPr>
        <w:tc>
          <w:tcPr>
            <w:tcW w:w="2880" w:type="dxa"/>
          </w:tcPr>
          <w:p w14:paraId="79300DC8" w14:textId="77FF18F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58128_A_AGGCGC</w:t>
            </w:r>
          </w:p>
        </w:tc>
        <w:tc>
          <w:tcPr>
            <w:tcW w:w="1440" w:type="dxa"/>
          </w:tcPr>
          <w:p w14:paraId="2EADAE15" w14:textId="106CF6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57FC1506" w14:textId="3F2DC6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2186 c.846_847insGCGCC</w:t>
            </w:r>
          </w:p>
        </w:tc>
        <w:tc>
          <w:tcPr>
            <w:tcW w:w="2448" w:type="dxa"/>
          </w:tcPr>
          <w:p w14:paraId="7CBF6643" w14:textId="5A2FF9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Ser283AlafsTer79</w:t>
            </w:r>
          </w:p>
        </w:tc>
        <w:tc>
          <w:tcPr>
            <w:tcW w:w="864" w:type="dxa"/>
          </w:tcPr>
          <w:p w14:paraId="55C3056F" w14:textId="7D72D82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5B45F26" w14:textId="39DBBF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5731D49" w14:textId="3E3CBF2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B9D0E2D" w14:textId="4C373756" w:rsidTr="00015977">
        <w:trPr>
          <w:jc w:val="center"/>
        </w:trPr>
        <w:tc>
          <w:tcPr>
            <w:tcW w:w="2880" w:type="dxa"/>
          </w:tcPr>
          <w:p w14:paraId="63B66A9C" w14:textId="3B7EBA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58449_G_A</w:t>
            </w:r>
          </w:p>
        </w:tc>
        <w:tc>
          <w:tcPr>
            <w:tcW w:w="1440" w:type="dxa"/>
          </w:tcPr>
          <w:p w14:paraId="649D1C8B" w14:textId="07D7C0F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1969284E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262186 </w:t>
            </w:r>
          </w:p>
          <w:p w14:paraId="7A5CF66E" w14:textId="3B0712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26C&gt;T</w:t>
            </w:r>
          </w:p>
        </w:tc>
        <w:tc>
          <w:tcPr>
            <w:tcW w:w="2448" w:type="dxa"/>
          </w:tcPr>
          <w:p w14:paraId="5B66D66A" w14:textId="71FD25C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Arg176Trp</w:t>
            </w:r>
          </w:p>
        </w:tc>
        <w:tc>
          <w:tcPr>
            <w:tcW w:w="864" w:type="dxa"/>
          </w:tcPr>
          <w:p w14:paraId="133C9579" w14:textId="179EB5B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63F0B31" w14:textId="3EAEA5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D52B275" w14:textId="4D12955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B07D090" w14:textId="689538FF" w:rsidTr="00015977">
        <w:trPr>
          <w:jc w:val="center"/>
        </w:trPr>
        <w:tc>
          <w:tcPr>
            <w:tcW w:w="2880" w:type="dxa"/>
          </w:tcPr>
          <w:p w14:paraId="233590BE" w14:textId="5CF76F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7_150974846_C_T</w:t>
            </w:r>
          </w:p>
        </w:tc>
        <w:tc>
          <w:tcPr>
            <w:tcW w:w="1440" w:type="dxa"/>
          </w:tcPr>
          <w:p w14:paraId="384B3188" w14:textId="1B771C7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448" w:type="dxa"/>
          </w:tcPr>
          <w:p w14:paraId="7EF50630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262186 </w:t>
            </w:r>
          </w:p>
          <w:p w14:paraId="37B802DA" w14:textId="723BE6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72G&gt;A</w:t>
            </w:r>
          </w:p>
        </w:tc>
        <w:tc>
          <w:tcPr>
            <w:tcW w:w="2448" w:type="dxa"/>
          </w:tcPr>
          <w:p w14:paraId="295233DF" w14:textId="493CEE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2186 p.Glu58Lys</w:t>
            </w:r>
          </w:p>
        </w:tc>
        <w:tc>
          <w:tcPr>
            <w:tcW w:w="864" w:type="dxa"/>
          </w:tcPr>
          <w:p w14:paraId="519CC136" w14:textId="418FA5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5AD0E3C" w14:textId="3ECBB2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FB890A3" w14:textId="279464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0EBA4A1" w14:textId="26919CAD" w:rsidTr="00015977">
        <w:trPr>
          <w:jc w:val="center"/>
        </w:trPr>
        <w:tc>
          <w:tcPr>
            <w:tcW w:w="2880" w:type="dxa"/>
          </w:tcPr>
          <w:p w14:paraId="55D90A10" w14:textId="02CD83C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0_110644569_C_T</w:t>
            </w:r>
          </w:p>
        </w:tc>
        <w:tc>
          <w:tcPr>
            <w:tcW w:w="1440" w:type="dxa"/>
          </w:tcPr>
          <w:p w14:paraId="50ABA91C" w14:textId="21456E7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448" w:type="dxa"/>
          </w:tcPr>
          <w:p w14:paraId="00121700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69519 </w:t>
            </w:r>
          </w:p>
          <w:p w14:paraId="64837A9A" w14:textId="18FB69A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15C&gt;T</w:t>
            </w:r>
          </w:p>
        </w:tc>
        <w:tc>
          <w:tcPr>
            <w:tcW w:w="2448" w:type="dxa"/>
          </w:tcPr>
          <w:p w14:paraId="23035837" w14:textId="531F88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532 p.Arg39Ter</w:t>
            </w:r>
          </w:p>
        </w:tc>
        <w:tc>
          <w:tcPr>
            <w:tcW w:w="864" w:type="dxa"/>
          </w:tcPr>
          <w:p w14:paraId="525BE988" w14:textId="7BBFA8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B1ADF0C" w14:textId="02BFCA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B345C0F" w14:textId="12D8259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A9B73D5" w14:textId="62BC82AA" w:rsidTr="00015977">
        <w:trPr>
          <w:jc w:val="center"/>
        </w:trPr>
        <w:tc>
          <w:tcPr>
            <w:tcW w:w="2880" w:type="dxa"/>
          </w:tcPr>
          <w:p w14:paraId="2B178317" w14:textId="0926B6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0_110820081_GAGGAAC_G</w:t>
            </w:r>
          </w:p>
        </w:tc>
        <w:tc>
          <w:tcPr>
            <w:tcW w:w="1440" w:type="dxa"/>
          </w:tcPr>
          <w:p w14:paraId="46D1453A" w14:textId="2D2B70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448" w:type="dxa"/>
          </w:tcPr>
          <w:p w14:paraId="6559A4D3" w14:textId="768991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9519 c.2565_2570del</w:t>
            </w:r>
          </w:p>
        </w:tc>
        <w:tc>
          <w:tcPr>
            <w:tcW w:w="2448" w:type="dxa"/>
          </w:tcPr>
          <w:p w14:paraId="3B151BED" w14:textId="16AE81F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532 p.Gln856_Glu857del</w:t>
            </w:r>
          </w:p>
        </w:tc>
        <w:tc>
          <w:tcPr>
            <w:tcW w:w="864" w:type="dxa"/>
          </w:tcPr>
          <w:p w14:paraId="33DD34CE" w14:textId="3FBBB15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64" w:type="dxa"/>
          </w:tcPr>
          <w:p w14:paraId="483F9748" w14:textId="1E8E8E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4ED9E14" w14:textId="5DFE8E8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D2AAB52" w14:textId="5AD65BCD" w:rsidTr="00015977">
        <w:trPr>
          <w:jc w:val="center"/>
        </w:trPr>
        <w:tc>
          <w:tcPr>
            <w:tcW w:w="2880" w:type="dxa"/>
          </w:tcPr>
          <w:p w14:paraId="48B78194" w14:textId="09AFE2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0_110821364_GGAA_G</w:t>
            </w:r>
          </w:p>
        </w:tc>
        <w:tc>
          <w:tcPr>
            <w:tcW w:w="1440" w:type="dxa"/>
          </w:tcPr>
          <w:p w14:paraId="7B30405D" w14:textId="3B9737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448" w:type="dxa"/>
          </w:tcPr>
          <w:p w14:paraId="05223BE8" w14:textId="333EB55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9519 c.2754_2756del</w:t>
            </w:r>
          </w:p>
        </w:tc>
        <w:tc>
          <w:tcPr>
            <w:tcW w:w="2448" w:type="dxa"/>
          </w:tcPr>
          <w:p w14:paraId="0D60DA2C" w14:textId="07C0BD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532 p.Glu918del</w:t>
            </w:r>
          </w:p>
        </w:tc>
        <w:tc>
          <w:tcPr>
            <w:tcW w:w="864" w:type="dxa"/>
          </w:tcPr>
          <w:p w14:paraId="579E87E0" w14:textId="083B55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64" w:type="dxa"/>
          </w:tcPr>
          <w:p w14:paraId="77CF778F" w14:textId="674F9DE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C8CAF19" w14:textId="746A9B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490B745" w14:textId="6C2633F0" w:rsidTr="00015977">
        <w:trPr>
          <w:jc w:val="center"/>
        </w:trPr>
        <w:tc>
          <w:tcPr>
            <w:tcW w:w="2880" w:type="dxa"/>
          </w:tcPr>
          <w:p w14:paraId="18FB6B18" w14:textId="38C99CF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0_110821761_TC_T</w:t>
            </w:r>
          </w:p>
        </w:tc>
        <w:tc>
          <w:tcPr>
            <w:tcW w:w="1440" w:type="dxa"/>
          </w:tcPr>
          <w:p w14:paraId="6AF5F71C" w14:textId="299809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448" w:type="dxa"/>
          </w:tcPr>
          <w:p w14:paraId="7915E821" w14:textId="48AD5B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9519 c.3146del</w:t>
            </w:r>
          </w:p>
        </w:tc>
        <w:tc>
          <w:tcPr>
            <w:tcW w:w="2448" w:type="dxa"/>
          </w:tcPr>
          <w:p w14:paraId="5877250F" w14:textId="3D8C03F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532 p.Pro1049LeufsTer55</w:t>
            </w:r>
          </w:p>
        </w:tc>
        <w:tc>
          <w:tcPr>
            <w:tcW w:w="864" w:type="dxa"/>
          </w:tcPr>
          <w:p w14:paraId="6DD5A004" w14:textId="3F81755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768A50D" w14:textId="648098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0A360B9" w14:textId="3463678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DFE57E0" w14:textId="66C24749" w:rsidTr="00015977">
        <w:trPr>
          <w:jc w:val="center"/>
        </w:trPr>
        <w:tc>
          <w:tcPr>
            <w:tcW w:w="2880" w:type="dxa"/>
          </w:tcPr>
          <w:p w14:paraId="7ED399D8" w14:textId="64889F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0_110831087_G_A</w:t>
            </w:r>
          </w:p>
        </w:tc>
        <w:tc>
          <w:tcPr>
            <w:tcW w:w="1440" w:type="dxa"/>
          </w:tcPr>
          <w:p w14:paraId="29BF1E75" w14:textId="6848E3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2448" w:type="dxa"/>
          </w:tcPr>
          <w:p w14:paraId="24003623" w14:textId="4F40DC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9519 c.3478G&gt;A</w:t>
            </w:r>
          </w:p>
        </w:tc>
        <w:tc>
          <w:tcPr>
            <w:tcW w:w="2448" w:type="dxa"/>
          </w:tcPr>
          <w:p w14:paraId="3729A911" w14:textId="0651D40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532 p.Gly1160Ser</w:t>
            </w:r>
          </w:p>
        </w:tc>
        <w:tc>
          <w:tcPr>
            <w:tcW w:w="864" w:type="dxa"/>
          </w:tcPr>
          <w:p w14:paraId="5447CE89" w14:textId="0C3F72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1CB440B" w14:textId="790CD2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635B08F" w14:textId="7BFC75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ADE1CA9" w14:textId="14C32D27" w:rsidTr="00015977">
        <w:trPr>
          <w:jc w:val="center"/>
        </w:trPr>
        <w:tc>
          <w:tcPr>
            <w:tcW w:w="2880" w:type="dxa"/>
          </w:tcPr>
          <w:p w14:paraId="317E0C36" w14:textId="1F28DA5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0_119651695_C_A</w:t>
            </w:r>
          </w:p>
        </w:tc>
        <w:tc>
          <w:tcPr>
            <w:tcW w:w="1440" w:type="dxa"/>
          </w:tcPr>
          <w:p w14:paraId="6868204F" w14:textId="7D4D8A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2448" w:type="dxa"/>
          </w:tcPr>
          <w:p w14:paraId="62329EDD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69085 </w:t>
            </w:r>
          </w:p>
          <w:p w14:paraId="7DAC62E4" w14:textId="510905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0C&gt;A</w:t>
            </w:r>
          </w:p>
        </w:tc>
        <w:tc>
          <w:tcPr>
            <w:tcW w:w="2448" w:type="dxa"/>
          </w:tcPr>
          <w:p w14:paraId="595AD01E" w14:textId="6CF94E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081 p.Ser7Ter</w:t>
            </w:r>
          </w:p>
        </w:tc>
        <w:tc>
          <w:tcPr>
            <w:tcW w:w="864" w:type="dxa"/>
          </w:tcPr>
          <w:p w14:paraId="0BEF0284" w14:textId="333854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6B403FD7" w14:textId="130922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EA7E46C" w14:textId="60878E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BD36E64" w14:textId="29F2C001" w:rsidTr="00015977">
        <w:trPr>
          <w:jc w:val="center"/>
        </w:trPr>
        <w:tc>
          <w:tcPr>
            <w:tcW w:w="2880" w:type="dxa"/>
          </w:tcPr>
          <w:p w14:paraId="73A9E67E" w14:textId="77777777" w:rsidR="004A5776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0_119651767_</w:t>
            </w:r>
          </w:p>
          <w:p w14:paraId="55FE351E" w14:textId="3672F83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ACCCGCAGACCGGCTGG_A</w:t>
            </w:r>
          </w:p>
        </w:tc>
        <w:tc>
          <w:tcPr>
            <w:tcW w:w="1440" w:type="dxa"/>
          </w:tcPr>
          <w:p w14:paraId="419A89AF" w14:textId="165D8BB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2448" w:type="dxa"/>
          </w:tcPr>
          <w:p w14:paraId="60A0D809" w14:textId="1DC6D7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9085 c.96_111del</w:t>
            </w:r>
          </w:p>
        </w:tc>
        <w:tc>
          <w:tcPr>
            <w:tcW w:w="2448" w:type="dxa"/>
          </w:tcPr>
          <w:p w14:paraId="158CCCD4" w14:textId="703CD3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081 p.Gln33SerfsTer173</w:t>
            </w:r>
          </w:p>
        </w:tc>
        <w:tc>
          <w:tcPr>
            <w:tcW w:w="864" w:type="dxa"/>
          </w:tcPr>
          <w:p w14:paraId="559AA8A5" w14:textId="6890448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944B4A9" w14:textId="01A18B9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0BCA5C0" w14:textId="2D7501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534CB78" w14:textId="402FAA37" w:rsidTr="00015977">
        <w:trPr>
          <w:jc w:val="center"/>
        </w:trPr>
        <w:tc>
          <w:tcPr>
            <w:tcW w:w="2880" w:type="dxa"/>
          </w:tcPr>
          <w:p w14:paraId="093ED89C" w14:textId="7CC9C5C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0_119677202_C_T</w:t>
            </w:r>
          </w:p>
        </w:tc>
        <w:tc>
          <w:tcPr>
            <w:tcW w:w="1440" w:type="dxa"/>
          </w:tcPr>
          <w:p w14:paraId="219C437D" w14:textId="63B47D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2448" w:type="dxa"/>
          </w:tcPr>
          <w:p w14:paraId="02D5D21A" w14:textId="1E454D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69085 c.1648C&gt;T</w:t>
            </w:r>
          </w:p>
        </w:tc>
        <w:tc>
          <w:tcPr>
            <w:tcW w:w="2448" w:type="dxa"/>
          </w:tcPr>
          <w:p w14:paraId="5FE9F20E" w14:textId="63BD0A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58081 p.Gln550Ter</w:t>
            </w:r>
          </w:p>
        </w:tc>
        <w:tc>
          <w:tcPr>
            <w:tcW w:w="864" w:type="dxa"/>
          </w:tcPr>
          <w:p w14:paraId="2CF7EF49" w14:textId="665894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3EA39917" w14:textId="6F34261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FA1D64B" w14:textId="3EA60D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9DA8667" w14:textId="7EA70509" w:rsidTr="00015977">
        <w:trPr>
          <w:jc w:val="center"/>
        </w:trPr>
        <w:tc>
          <w:tcPr>
            <w:tcW w:w="2880" w:type="dxa"/>
          </w:tcPr>
          <w:p w14:paraId="756E7256" w14:textId="036A976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445128_CGA_C</w:t>
            </w:r>
          </w:p>
        </w:tc>
        <w:tc>
          <w:tcPr>
            <w:tcW w:w="1440" w:type="dxa"/>
          </w:tcPr>
          <w:p w14:paraId="17E7D6DA" w14:textId="2B3E3E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342A2D62" w14:textId="0DE336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34_35del</w:t>
            </w:r>
          </w:p>
        </w:tc>
        <w:tc>
          <w:tcPr>
            <w:tcW w:w="2448" w:type="dxa"/>
          </w:tcPr>
          <w:p w14:paraId="511BC751" w14:textId="60BA78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Arg12GlufsTer272</w:t>
            </w:r>
          </w:p>
        </w:tc>
        <w:tc>
          <w:tcPr>
            <w:tcW w:w="864" w:type="dxa"/>
          </w:tcPr>
          <w:p w14:paraId="31BA498A" w14:textId="6CAC62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2A4082D" w14:textId="2C3FE06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8792BF8" w14:textId="299060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E8403DC" w14:textId="0B98B31F" w:rsidTr="00015977">
        <w:trPr>
          <w:jc w:val="center"/>
        </w:trPr>
        <w:tc>
          <w:tcPr>
            <w:tcW w:w="2880" w:type="dxa"/>
          </w:tcPr>
          <w:p w14:paraId="4F631860" w14:textId="22D0185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28019_G_A</w:t>
            </w:r>
          </w:p>
        </w:tc>
        <w:tc>
          <w:tcPr>
            <w:tcW w:w="1440" w:type="dxa"/>
          </w:tcPr>
          <w:p w14:paraId="64E81D3C" w14:textId="24431D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37B68367" w14:textId="3DE194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477+1G&gt;A</w:t>
            </w:r>
          </w:p>
        </w:tc>
        <w:tc>
          <w:tcPr>
            <w:tcW w:w="2448" w:type="dxa"/>
          </w:tcPr>
          <w:p w14:paraId="6FDBE2E0" w14:textId="121650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619BB11F" w14:textId="7D2B16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2CE6D4F2" w14:textId="78F999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C1C608F" w14:textId="1A84DC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48E84D7" w14:textId="67B145E8" w:rsidTr="00015977">
        <w:trPr>
          <w:jc w:val="center"/>
        </w:trPr>
        <w:tc>
          <w:tcPr>
            <w:tcW w:w="2880" w:type="dxa"/>
          </w:tcPr>
          <w:p w14:paraId="1994CE64" w14:textId="761143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28023_G_A</w:t>
            </w:r>
          </w:p>
        </w:tc>
        <w:tc>
          <w:tcPr>
            <w:tcW w:w="1440" w:type="dxa"/>
          </w:tcPr>
          <w:p w14:paraId="3342AB78" w14:textId="0F5315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1FB8D81D" w14:textId="016F250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477+5G&gt;A</w:t>
            </w:r>
          </w:p>
        </w:tc>
        <w:tc>
          <w:tcPr>
            <w:tcW w:w="2448" w:type="dxa"/>
          </w:tcPr>
          <w:p w14:paraId="114788E2" w14:textId="1FEC771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05B105C" w14:textId="4DA105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408F4D1F" w14:textId="355F86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6D3CE25" w14:textId="2CA742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9DCCA8C" w14:textId="56981464" w:rsidTr="00015977">
        <w:trPr>
          <w:jc w:val="center"/>
        </w:trPr>
        <w:tc>
          <w:tcPr>
            <w:tcW w:w="2880" w:type="dxa"/>
          </w:tcPr>
          <w:p w14:paraId="7A8B0784" w14:textId="27AAFF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70652_G_A</w:t>
            </w:r>
          </w:p>
        </w:tc>
        <w:tc>
          <w:tcPr>
            <w:tcW w:w="1440" w:type="dxa"/>
          </w:tcPr>
          <w:p w14:paraId="65B491A9" w14:textId="660842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2BFAF521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155840 </w:t>
            </w:r>
          </w:p>
          <w:p w14:paraId="5B44DD74" w14:textId="4B0578E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02G&gt;A</w:t>
            </w:r>
          </w:p>
        </w:tc>
        <w:tc>
          <w:tcPr>
            <w:tcW w:w="2448" w:type="dxa"/>
          </w:tcPr>
          <w:p w14:paraId="7BF09BE8" w14:textId="3732035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Gly168Arg</w:t>
            </w:r>
          </w:p>
        </w:tc>
        <w:tc>
          <w:tcPr>
            <w:tcW w:w="864" w:type="dxa"/>
          </w:tcPr>
          <w:p w14:paraId="5899FB48" w14:textId="14B833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649D77E" w14:textId="79A7DC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3532DF3" w14:textId="37B92D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28BC012" w14:textId="49169327" w:rsidTr="00015977">
        <w:trPr>
          <w:jc w:val="center"/>
        </w:trPr>
        <w:tc>
          <w:tcPr>
            <w:tcW w:w="2880" w:type="dxa"/>
          </w:tcPr>
          <w:p w14:paraId="26534B88" w14:textId="56055F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70670_C_T</w:t>
            </w:r>
          </w:p>
        </w:tc>
        <w:tc>
          <w:tcPr>
            <w:tcW w:w="1440" w:type="dxa"/>
          </w:tcPr>
          <w:p w14:paraId="6B9383E4" w14:textId="273BC4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2C9CEA9D" w14:textId="77777777" w:rsidR="001D7C67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155840 </w:t>
            </w:r>
          </w:p>
          <w:p w14:paraId="1537A75C" w14:textId="559ABE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20C&gt;T</w:t>
            </w:r>
          </w:p>
        </w:tc>
        <w:tc>
          <w:tcPr>
            <w:tcW w:w="2448" w:type="dxa"/>
          </w:tcPr>
          <w:p w14:paraId="131C2CB2" w14:textId="7AAF73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Arg174Cys</w:t>
            </w:r>
          </w:p>
        </w:tc>
        <w:tc>
          <w:tcPr>
            <w:tcW w:w="864" w:type="dxa"/>
          </w:tcPr>
          <w:p w14:paraId="3AEB6BF3" w14:textId="37EF9A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4992776" w14:textId="7E08AF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2180AC6" w14:textId="2E463A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0549DE6" w14:textId="6F620BF8" w:rsidTr="00015977">
        <w:trPr>
          <w:jc w:val="center"/>
        </w:trPr>
        <w:tc>
          <w:tcPr>
            <w:tcW w:w="2880" w:type="dxa"/>
          </w:tcPr>
          <w:p w14:paraId="36544317" w14:textId="5740503E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chr11_2570713_G_A</w:t>
            </w:r>
          </w:p>
        </w:tc>
        <w:tc>
          <w:tcPr>
            <w:tcW w:w="1440" w:type="dxa"/>
          </w:tcPr>
          <w:p w14:paraId="31ABD798" w14:textId="59533662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78EAF703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155840 </w:t>
            </w:r>
          </w:p>
          <w:p w14:paraId="287AA85A" w14:textId="01AA2F73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c.563G&gt;A</w:t>
            </w:r>
          </w:p>
        </w:tc>
        <w:tc>
          <w:tcPr>
            <w:tcW w:w="2448" w:type="dxa"/>
          </w:tcPr>
          <w:p w14:paraId="04995F23" w14:textId="69A17DF0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ENSP00000155840 p.Trp188Ter</w:t>
            </w:r>
          </w:p>
        </w:tc>
        <w:tc>
          <w:tcPr>
            <w:tcW w:w="864" w:type="dxa"/>
          </w:tcPr>
          <w:p w14:paraId="0AE37E69" w14:textId="73695EE3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4753A91" w14:textId="2C6A3097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F721239" w14:textId="00D6C9BB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DF5626F" w14:textId="7631D91D" w:rsidTr="00015977">
        <w:trPr>
          <w:jc w:val="center"/>
        </w:trPr>
        <w:tc>
          <w:tcPr>
            <w:tcW w:w="2880" w:type="dxa"/>
          </w:tcPr>
          <w:p w14:paraId="393A5680" w14:textId="4B05B93D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chr11_2570719_GGCTGC_G</w:t>
            </w:r>
          </w:p>
        </w:tc>
        <w:tc>
          <w:tcPr>
            <w:tcW w:w="1440" w:type="dxa"/>
          </w:tcPr>
          <w:p w14:paraId="5D6F94DC" w14:textId="35A03CBE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1CAE9D08" w14:textId="5F471352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ENST00000155840 c.573_577del</w:t>
            </w:r>
          </w:p>
        </w:tc>
        <w:tc>
          <w:tcPr>
            <w:tcW w:w="2448" w:type="dxa"/>
          </w:tcPr>
          <w:p w14:paraId="71CAFEF7" w14:textId="44BD29E0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ENSP00000155840 p.Arg192CysfsTer91</w:t>
            </w:r>
          </w:p>
        </w:tc>
        <w:tc>
          <w:tcPr>
            <w:tcW w:w="864" w:type="dxa"/>
          </w:tcPr>
          <w:p w14:paraId="13A43960" w14:textId="27FC3E3C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E39E43B" w14:textId="12EC3EB2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1632784" w14:textId="0C2DDD4D" w:rsidR="00C0009F" w:rsidRPr="00861589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61589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C7F3D76" w14:textId="03EFE812" w:rsidTr="00015977">
        <w:trPr>
          <w:jc w:val="center"/>
        </w:trPr>
        <w:tc>
          <w:tcPr>
            <w:tcW w:w="2880" w:type="dxa"/>
          </w:tcPr>
          <w:p w14:paraId="39CDFC3D" w14:textId="568F94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70724_C_T</w:t>
            </w:r>
          </w:p>
        </w:tc>
        <w:tc>
          <w:tcPr>
            <w:tcW w:w="1440" w:type="dxa"/>
          </w:tcPr>
          <w:p w14:paraId="2F2BD7AF" w14:textId="5D2E04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471DBC8A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</w:t>
            </w:r>
          </w:p>
          <w:p w14:paraId="3FFE1443" w14:textId="1D404E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74C&gt;T</w:t>
            </w:r>
          </w:p>
        </w:tc>
        <w:tc>
          <w:tcPr>
            <w:tcW w:w="2448" w:type="dxa"/>
          </w:tcPr>
          <w:p w14:paraId="115C3751" w14:textId="31C268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Arg192Cys</w:t>
            </w:r>
          </w:p>
        </w:tc>
        <w:tc>
          <w:tcPr>
            <w:tcW w:w="864" w:type="dxa"/>
          </w:tcPr>
          <w:p w14:paraId="19C2E443" w14:textId="0A319D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4BB9CE7" w14:textId="2C6F2F8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5A6AA6C" w14:textId="407F75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115D617" w14:textId="05E4A756" w:rsidTr="00015977">
        <w:trPr>
          <w:jc w:val="center"/>
        </w:trPr>
        <w:tc>
          <w:tcPr>
            <w:tcW w:w="2880" w:type="dxa"/>
          </w:tcPr>
          <w:p w14:paraId="08658ECB" w14:textId="74C8F4E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70725_G_A</w:t>
            </w:r>
          </w:p>
        </w:tc>
        <w:tc>
          <w:tcPr>
            <w:tcW w:w="1440" w:type="dxa"/>
          </w:tcPr>
          <w:p w14:paraId="64BDF3F0" w14:textId="5C68D4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42F90840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</w:t>
            </w:r>
          </w:p>
          <w:p w14:paraId="66441DA5" w14:textId="7DBFD2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75G&gt;A</w:t>
            </w:r>
          </w:p>
        </w:tc>
        <w:tc>
          <w:tcPr>
            <w:tcW w:w="2448" w:type="dxa"/>
          </w:tcPr>
          <w:p w14:paraId="5E322C84" w14:textId="5AB6871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Arg192His</w:t>
            </w:r>
          </w:p>
        </w:tc>
        <w:tc>
          <w:tcPr>
            <w:tcW w:w="864" w:type="dxa"/>
          </w:tcPr>
          <w:p w14:paraId="45E29B2B" w14:textId="276A59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167AAF2" w14:textId="35F46D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FF44744" w14:textId="7D0D50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3E088E3" w14:textId="495EB7F2" w:rsidTr="00015977">
        <w:trPr>
          <w:jc w:val="center"/>
        </w:trPr>
        <w:tc>
          <w:tcPr>
            <w:tcW w:w="2880" w:type="dxa"/>
          </w:tcPr>
          <w:p w14:paraId="5DC2F177" w14:textId="02D09A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70740_C_T</w:t>
            </w:r>
          </w:p>
        </w:tc>
        <w:tc>
          <w:tcPr>
            <w:tcW w:w="1440" w:type="dxa"/>
          </w:tcPr>
          <w:p w14:paraId="6107F836" w14:textId="17BCAE3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17AAA727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</w:t>
            </w:r>
          </w:p>
          <w:p w14:paraId="09CA1BAB" w14:textId="2F66D9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90C&gt;T</w:t>
            </w:r>
          </w:p>
        </w:tc>
        <w:tc>
          <w:tcPr>
            <w:tcW w:w="2448" w:type="dxa"/>
          </w:tcPr>
          <w:p w14:paraId="29941FC0" w14:textId="66CEAB2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Pro197Leu</w:t>
            </w:r>
          </w:p>
        </w:tc>
        <w:tc>
          <w:tcPr>
            <w:tcW w:w="864" w:type="dxa"/>
          </w:tcPr>
          <w:p w14:paraId="3292DE2B" w14:textId="2189903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761F428" w14:textId="356EC1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1C39A40" w14:textId="74FCBA6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9CA2368" w14:textId="58017333" w:rsidTr="00015977">
        <w:trPr>
          <w:jc w:val="center"/>
        </w:trPr>
        <w:tc>
          <w:tcPr>
            <w:tcW w:w="2880" w:type="dxa"/>
          </w:tcPr>
          <w:p w14:paraId="27F02497" w14:textId="1E88661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72858_AC_A</w:t>
            </w:r>
          </w:p>
        </w:tc>
        <w:tc>
          <w:tcPr>
            <w:tcW w:w="1440" w:type="dxa"/>
          </w:tcPr>
          <w:p w14:paraId="37CF3352" w14:textId="71C1B5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18D6CD7D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</w:t>
            </w:r>
          </w:p>
          <w:p w14:paraId="22F08FE1" w14:textId="60B19CB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796del</w:t>
            </w:r>
          </w:p>
        </w:tc>
        <w:tc>
          <w:tcPr>
            <w:tcW w:w="2448" w:type="dxa"/>
          </w:tcPr>
          <w:p w14:paraId="01CC8255" w14:textId="40E69BC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Leu266CysfsTer23</w:t>
            </w:r>
          </w:p>
        </w:tc>
        <w:tc>
          <w:tcPr>
            <w:tcW w:w="864" w:type="dxa"/>
          </w:tcPr>
          <w:p w14:paraId="1DB0B752" w14:textId="69F284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1F75805D" w14:textId="17C1868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AAD3F39" w14:textId="7652904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23F0454F" w14:textId="735F436C" w:rsidTr="00015977">
        <w:trPr>
          <w:jc w:val="center"/>
        </w:trPr>
        <w:tc>
          <w:tcPr>
            <w:tcW w:w="2880" w:type="dxa"/>
          </w:tcPr>
          <w:p w14:paraId="5ABD52C0" w14:textId="5876E11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72862_T_C</w:t>
            </w:r>
          </w:p>
        </w:tc>
        <w:tc>
          <w:tcPr>
            <w:tcW w:w="1440" w:type="dxa"/>
          </w:tcPr>
          <w:p w14:paraId="5D7DE450" w14:textId="63A5363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3831684B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</w:t>
            </w:r>
          </w:p>
          <w:p w14:paraId="41ACBC23" w14:textId="296C3B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797T&gt;C</w:t>
            </w:r>
          </w:p>
        </w:tc>
        <w:tc>
          <w:tcPr>
            <w:tcW w:w="2448" w:type="dxa"/>
          </w:tcPr>
          <w:p w14:paraId="1ABA53D9" w14:textId="77BCE30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Leu266Pro</w:t>
            </w:r>
          </w:p>
        </w:tc>
        <w:tc>
          <w:tcPr>
            <w:tcW w:w="864" w:type="dxa"/>
          </w:tcPr>
          <w:p w14:paraId="792F6A18" w14:textId="245E3E9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B0618C0" w14:textId="4E93DF6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8AA7EA5" w14:textId="19EF37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59599789" w14:textId="2FC955E3" w:rsidTr="00015977">
        <w:trPr>
          <w:jc w:val="center"/>
        </w:trPr>
        <w:tc>
          <w:tcPr>
            <w:tcW w:w="2880" w:type="dxa"/>
          </w:tcPr>
          <w:p w14:paraId="539FAD15" w14:textId="093ADB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85264_A_G</w:t>
            </w:r>
          </w:p>
        </w:tc>
        <w:tc>
          <w:tcPr>
            <w:tcW w:w="1440" w:type="dxa"/>
          </w:tcPr>
          <w:p w14:paraId="6F057812" w14:textId="31F735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3FDC4BF1" w14:textId="73BAF6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085A&gt;G</w:t>
            </w:r>
          </w:p>
        </w:tc>
        <w:tc>
          <w:tcPr>
            <w:tcW w:w="2448" w:type="dxa"/>
          </w:tcPr>
          <w:p w14:paraId="015A2AB5" w14:textId="668347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Lys362Arg</w:t>
            </w:r>
          </w:p>
        </w:tc>
        <w:tc>
          <w:tcPr>
            <w:tcW w:w="864" w:type="dxa"/>
          </w:tcPr>
          <w:p w14:paraId="7B25002C" w14:textId="555475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5848E72" w14:textId="2420FF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9F0A60D" w14:textId="2105A9E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2EA70FA" w14:textId="001F3098" w:rsidTr="00015977">
        <w:trPr>
          <w:jc w:val="center"/>
        </w:trPr>
        <w:tc>
          <w:tcPr>
            <w:tcW w:w="2880" w:type="dxa"/>
          </w:tcPr>
          <w:p w14:paraId="5D1740BA" w14:textId="715458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1_2587630_C_T</w:t>
            </w:r>
          </w:p>
        </w:tc>
        <w:tc>
          <w:tcPr>
            <w:tcW w:w="1440" w:type="dxa"/>
          </w:tcPr>
          <w:p w14:paraId="0A570F59" w14:textId="4BE3D9D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48F485CD" w14:textId="7F2980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189C&gt;T</w:t>
            </w:r>
          </w:p>
        </w:tc>
        <w:tc>
          <w:tcPr>
            <w:tcW w:w="2448" w:type="dxa"/>
          </w:tcPr>
          <w:p w14:paraId="67BDD35A" w14:textId="76241B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Arg397Trp</w:t>
            </w:r>
          </w:p>
        </w:tc>
        <w:tc>
          <w:tcPr>
            <w:tcW w:w="864" w:type="dxa"/>
          </w:tcPr>
          <w:p w14:paraId="78620147" w14:textId="623603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2D7FBF9" w14:textId="4D32EC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797F1F6" w14:textId="35AB82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D69891E" w14:textId="2B2A53CB" w:rsidTr="00015977">
        <w:trPr>
          <w:jc w:val="center"/>
        </w:trPr>
        <w:tc>
          <w:tcPr>
            <w:tcW w:w="2880" w:type="dxa"/>
          </w:tcPr>
          <w:p w14:paraId="46FCE16A" w14:textId="0FACBA1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588718_GA_G</w:t>
            </w:r>
          </w:p>
        </w:tc>
        <w:tc>
          <w:tcPr>
            <w:tcW w:w="1440" w:type="dxa"/>
          </w:tcPr>
          <w:p w14:paraId="065B5A2A" w14:textId="706C70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799EA258" w14:textId="0B25D9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265del</w:t>
            </w:r>
          </w:p>
        </w:tc>
        <w:tc>
          <w:tcPr>
            <w:tcW w:w="2448" w:type="dxa"/>
          </w:tcPr>
          <w:p w14:paraId="55C706CC" w14:textId="460CC0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Lys422SerfsTer10</w:t>
            </w:r>
          </w:p>
        </w:tc>
        <w:tc>
          <w:tcPr>
            <w:tcW w:w="864" w:type="dxa"/>
          </w:tcPr>
          <w:p w14:paraId="4F5CB1A0" w14:textId="72485E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2172815" w14:textId="5D5C45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1DD6A6A" w14:textId="37D21D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06CD664" w14:textId="76482BE9" w:rsidTr="00015977">
        <w:trPr>
          <w:jc w:val="center"/>
        </w:trPr>
        <w:tc>
          <w:tcPr>
            <w:tcW w:w="2880" w:type="dxa"/>
          </w:tcPr>
          <w:p w14:paraId="14BE156C" w14:textId="12D000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768881_C_T</w:t>
            </w:r>
          </w:p>
        </w:tc>
        <w:tc>
          <w:tcPr>
            <w:tcW w:w="1440" w:type="dxa"/>
          </w:tcPr>
          <w:p w14:paraId="0B898569" w14:textId="509DB9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35CFB1C9" w14:textId="4DD3DD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552C&gt;T</w:t>
            </w:r>
          </w:p>
        </w:tc>
        <w:tc>
          <w:tcPr>
            <w:tcW w:w="2448" w:type="dxa"/>
          </w:tcPr>
          <w:p w14:paraId="7BE43F09" w14:textId="53E0F3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Arg518Ter</w:t>
            </w:r>
          </w:p>
        </w:tc>
        <w:tc>
          <w:tcPr>
            <w:tcW w:w="864" w:type="dxa"/>
          </w:tcPr>
          <w:p w14:paraId="7E53465C" w14:textId="77F811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BBF2EA2" w14:textId="02B2AFD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9C98DD1" w14:textId="1C105A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11ECD75" w14:textId="545274A6" w:rsidTr="00015977">
        <w:trPr>
          <w:jc w:val="center"/>
        </w:trPr>
        <w:tc>
          <w:tcPr>
            <w:tcW w:w="2880" w:type="dxa"/>
          </w:tcPr>
          <w:p w14:paraId="7A69967D" w14:textId="3A65AA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768917_C_T</w:t>
            </w:r>
          </w:p>
        </w:tc>
        <w:tc>
          <w:tcPr>
            <w:tcW w:w="1440" w:type="dxa"/>
          </w:tcPr>
          <w:p w14:paraId="22B97453" w14:textId="6946D4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3FB04E99" w14:textId="5D5DF2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588C&gt;T</w:t>
            </w:r>
          </w:p>
        </w:tc>
        <w:tc>
          <w:tcPr>
            <w:tcW w:w="2448" w:type="dxa"/>
          </w:tcPr>
          <w:p w14:paraId="69C41121" w14:textId="783367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Gln530Ter</w:t>
            </w:r>
          </w:p>
        </w:tc>
        <w:tc>
          <w:tcPr>
            <w:tcW w:w="864" w:type="dxa"/>
          </w:tcPr>
          <w:p w14:paraId="21D21F1E" w14:textId="670A40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15008C9B" w14:textId="0F5870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A51E974" w14:textId="4EDCB7F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9D6CA35" w14:textId="33760F96" w:rsidTr="00015977">
        <w:trPr>
          <w:jc w:val="center"/>
        </w:trPr>
        <w:tc>
          <w:tcPr>
            <w:tcW w:w="2880" w:type="dxa"/>
          </w:tcPr>
          <w:p w14:paraId="0298A9D3" w14:textId="048B7B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776055_G_A</w:t>
            </w:r>
          </w:p>
        </w:tc>
        <w:tc>
          <w:tcPr>
            <w:tcW w:w="1440" w:type="dxa"/>
          </w:tcPr>
          <w:p w14:paraId="619D99D2" w14:textId="7605B4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7622ECBF" w14:textId="53FAC9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685+1G&gt;A</w:t>
            </w:r>
          </w:p>
        </w:tc>
        <w:tc>
          <w:tcPr>
            <w:tcW w:w="2448" w:type="dxa"/>
          </w:tcPr>
          <w:p w14:paraId="34E144F6" w14:textId="570899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411F68A9" w14:textId="7FEC6B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6CFEE652" w14:textId="2BE3A3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340BE7D" w14:textId="56F2F6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5FF6D4B" w14:textId="75D8A8CF" w:rsidTr="00015977">
        <w:trPr>
          <w:jc w:val="center"/>
        </w:trPr>
        <w:tc>
          <w:tcPr>
            <w:tcW w:w="2880" w:type="dxa"/>
          </w:tcPr>
          <w:p w14:paraId="101814D2" w14:textId="41D7144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847874_C_CG</w:t>
            </w:r>
          </w:p>
        </w:tc>
        <w:tc>
          <w:tcPr>
            <w:tcW w:w="1440" w:type="dxa"/>
          </w:tcPr>
          <w:p w14:paraId="5DE4A824" w14:textId="733134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28135B60" w14:textId="41BC68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906dup</w:t>
            </w:r>
          </w:p>
        </w:tc>
        <w:tc>
          <w:tcPr>
            <w:tcW w:w="2448" w:type="dxa"/>
          </w:tcPr>
          <w:p w14:paraId="09A533BE" w14:textId="7411B8D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Ala636GlyfsTer16</w:t>
            </w:r>
          </w:p>
        </w:tc>
        <w:tc>
          <w:tcPr>
            <w:tcW w:w="864" w:type="dxa"/>
          </w:tcPr>
          <w:p w14:paraId="21BEA68A" w14:textId="66ECF6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A07BD8C" w14:textId="2BAC45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3D10084" w14:textId="0AF911C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CD38E1C" w14:textId="540D9068" w:rsidTr="00015977">
        <w:trPr>
          <w:jc w:val="center"/>
        </w:trPr>
        <w:tc>
          <w:tcPr>
            <w:tcW w:w="2880" w:type="dxa"/>
          </w:tcPr>
          <w:p w14:paraId="33108A06" w14:textId="102CC22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2847958_C_G</w:t>
            </w:r>
          </w:p>
        </w:tc>
        <w:tc>
          <w:tcPr>
            <w:tcW w:w="1440" w:type="dxa"/>
          </w:tcPr>
          <w:p w14:paraId="3A9EEBB1" w14:textId="20216CD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448" w:type="dxa"/>
          </w:tcPr>
          <w:p w14:paraId="7DC4B505" w14:textId="3D588A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155840 c.1986C&gt;G</w:t>
            </w:r>
          </w:p>
        </w:tc>
        <w:tc>
          <w:tcPr>
            <w:tcW w:w="2448" w:type="dxa"/>
          </w:tcPr>
          <w:p w14:paraId="7E618B35" w14:textId="08C75F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155840 p.Tyr662Ter</w:t>
            </w:r>
          </w:p>
        </w:tc>
        <w:tc>
          <w:tcPr>
            <w:tcW w:w="864" w:type="dxa"/>
          </w:tcPr>
          <w:p w14:paraId="7F265CF9" w14:textId="63B5A7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DC9ABDF" w14:textId="4AD5C0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769D86C" w14:textId="05473CE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1FC0736D" w14:textId="22A07DA1" w:rsidTr="00015977">
        <w:trPr>
          <w:jc w:val="center"/>
        </w:trPr>
        <w:tc>
          <w:tcPr>
            <w:tcW w:w="2880" w:type="dxa"/>
          </w:tcPr>
          <w:p w14:paraId="1AFFAB01" w14:textId="18F93A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19182744_A_C</w:t>
            </w:r>
          </w:p>
        </w:tc>
        <w:tc>
          <w:tcPr>
            <w:tcW w:w="1440" w:type="dxa"/>
          </w:tcPr>
          <w:p w14:paraId="63659B1B" w14:textId="2C34B2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SRP3</w:t>
            </w:r>
          </w:p>
        </w:tc>
        <w:tc>
          <w:tcPr>
            <w:tcW w:w="2448" w:type="dxa"/>
          </w:tcPr>
          <w:p w14:paraId="3787F842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265968 </w:t>
            </w:r>
          </w:p>
          <w:p w14:paraId="4BFC55FE" w14:textId="5A7AE3F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511T&gt;G</w:t>
            </w:r>
          </w:p>
        </w:tc>
        <w:tc>
          <w:tcPr>
            <w:tcW w:w="2448" w:type="dxa"/>
          </w:tcPr>
          <w:p w14:paraId="2A7BBC6E" w14:textId="11B5E8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5968 p.Cys171Gly</w:t>
            </w:r>
          </w:p>
        </w:tc>
        <w:tc>
          <w:tcPr>
            <w:tcW w:w="864" w:type="dxa"/>
          </w:tcPr>
          <w:p w14:paraId="67F8828E" w14:textId="0AB3FC0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3B55D13" w14:textId="35D918F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2004D87" w14:textId="649EEB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547436F" w14:textId="60AAE4D2" w:rsidTr="00015977">
        <w:trPr>
          <w:jc w:val="center"/>
        </w:trPr>
        <w:tc>
          <w:tcPr>
            <w:tcW w:w="2880" w:type="dxa"/>
          </w:tcPr>
          <w:p w14:paraId="3518E80D" w14:textId="3FC838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19188286_A_G</w:t>
            </w:r>
          </w:p>
        </w:tc>
        <w:tc>
          <w:tcPr>
            <w:tcW w:w="1440" w:type="dxa"/>
          </w:tcPr>
          <w:p w14:paraId="4D1F4FCE" w14:textId="7F367A4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SRP3</w:t>
            </w:r>
          </w:p>
        </w:tc>
        <w:tc>
          <w:tcPr>
            <w:tcW w:w="2448" w:type="dxa"/>
          </w:tcPr>
          <w:p w14:paraId="1AFCF8B9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5968</w:t>
            </w:r>
          </w:p>
          <w:p w14:paraId="454564DB" w14:textId="565F243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31T&gt;C</w:t>
            </w:r>
          </w:p>
        </w:tc>
        <w:tc>
          <w:tcPr>
            <w:tcW w:w="2448" w:type="dxa"/>
          </w:tcPr>
          <w:p w14:paraId="123B094B" w14:textId="7B58CE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5968 p.Leu44Pro</w:t>
            </w:r>
          </w:p>
        </w:tc>
        <w:tc>
          <w:tcPr>
            <w:tcW w:w="864" w:type="dxa"/>
          </w:tcPr>
          <w:p w14:paraId="7DE02CA7" w14:textId="19062AE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C1DFB88" w14:textId="1CA939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7192FA6" w14:textId="230D3C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687C2C6" w14:textId="3C45B83D" w:rsidTr="00015977">
        <w:trPr>
          <w:jc w:val="center"/>
        </w:trPr>
        <w:tc>
          <w:tcPr>
            <w:tcW w:w="2880" w:type="dxa"/>
          </w:tcPr>
          <w:p w14:paraId="59F2C78C" w14:textId="4DE175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2189_G_A</w:t>
            </w:r>
          </w:p>
        </w:tc>
        <w:tc>
          <w:tcPr>
            <w:tcW w:w="1440" w:type="dxa"/>
          </w:tcPr>
          <w:p w14:paraId="55163DCC" w14:textId="5D7445E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514D9BFE" w14:textId="50AA90D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3697C&gt;T</w:t>
            </w:r>
          </w:p>
        </w:tc>
        <w:tc>
          <w:tcPr>
            <w:tcW w:w="2448" w:type="dxa"/>
          </w:tcPr>
          <w:p w14:paraId="296633CB" w14:textId="3A83BE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Gln1233Ter</w:t>
            </w:r>
          </w:p>
        </w:tc>
        <w:tc>
          <w:tcPr>
            <w:tcW w:w="864" w:type="dxa"/>
          </w:tcPr>
          <w:p w14:paraId="50DDC863" w14:textId="6B23D36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675D6F67" w14:textId="58714D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9B9DA32" w14:textId="0DAEDEF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0A31E04" w14:textId="49F4886E" w:rsidTr="00015977">
        <w:trPr>
          <w:jc w:val="center"/>
        </w:trPr>
        <w:tc>
          <w:tcPr>
            <w:tcW w:w="2880" w:type="dxa"/>
          </w:tcPr>
          <w:p w14:paraId="2147DF2D" w14:textId="08AB42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2244_C_T</w:t>
            </w:r>
          </w:p>
        </w:tc>
        <w:tc>
          <w:tcPr>
            <w:tcW w:w="1440" w:type="dxa"/>
          </w:tcPr>
          <w:p w14:paraId="6A85E11C" w14:textId="2D2313E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2D19DA3F" w14:textId="35BE37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3642G&gt;A</w:t>
            </w:r>
          </w:p>
        </w:tc>
        <w:tc>
          <w:tcPr>
            <w:tcW w:w="2448" w:type="dxa"/>
          </w:tcPr>
          <w:p w14:paraId="53D66C04" w14:textId="5D5168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Trp1214Ter</w:t>
            </w:r>
          </w:p>
        </w:tc>
        <w:tc>
          <w:tcPr>
            <w:tcW w:w="864" w:type="dxa"/>
          </w:tcPr>
          <w:p w14:paraId="63FABA14" w14:textId="17268E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4C18F4C" w14:textId="3D3F15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522BCC0" w14:textId="38182B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396DD09" w14:textId="60AFF4F4" w:rsidTr="00015977">
        <w:trPr>
          <w:jc w:val="center"/>
        </w:trPr>
        <w:tc>
          <w:tcPr>
            <w:tcW w:w="2880" w:type="dxa"/>
          </w:tcPr>
          <w:p w14:paraId="7CC35D43" w14:textId="124F96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2565_C_T</w:t>
            </w:r>
          </w:p>
        </w:tc>
        <w:tc>
          <w:tcPr>
            <w:tcW w:w="1440" w:type="dxa"/>
          </w:tcPr>
          <w:p w14:paraId="6EAAF40A" w14:textId="125C47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2F610CC2" w14:textId="7931B1D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3627+1G&gt;A</w:t>
            </w:r>
          </w:p>
        </w:tc>
        <w:tc>
          <w:tcPr>
            <w:tcW w:w="2448" w:type="dxa"/>
          </w:tcPr>
          <w:p w14:paraId="39334252" w14:textId="028008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7E842771" w14:textId="04CF30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2EEA0A38" w14:textId="1B96032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955215C" w14:textId="650463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9723D89" w14:textId="31EDB5C4" w:rsidTr="00015977">
        <w:trPr>
          <w:jc w:val="center"/>
        </w:trPr>
        <w:tc>
          <w:tcPr>
            <w:tcW w:w="2880" w:type="dxa"/>
          </w:tcPr>
          <w:p w14:paraId="2DAA822E" w14:textId="745B9D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2892_G_A</w:t>
            </w:r>
          </w:p>
        </w:tc>
        <w:tc>
          <w:tcPr>
            <w:tcW w:w="1440" w:type="dxa"/>
          </w:tcPr>
          <w:p w14:paraId="177C2C01" w14:textId="79B241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11B0E893" w14:textId="467DFD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3412C&gt;T</w:t>
            </w:r>
          </w:p>
        </w:tc>
        <w:tc>
          <w:tcPr>
            <w:tcW w:w="2448" w:type="dxa"/>
          </w:tcPr>
          <w:p w14:paraId="4AD715F2" w14:textId="6A5FF79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Arg1138Cys</w:t>
            </w:r>
          </w:p>
        </w:tc>
        <w:tc>
          <w:tcPr>
            <w:tcW w:w="864" w:type="dxa"/>
          </w:tcPr>
          <w:p w14:paraId="3871D27F" w14:textId="7EAA28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1A531C0" w14:textId="60E975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762F6E6" w14:textId="775590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06F1BCD" w14:textId="7AA68F19" w:rsidTr="00015977">
        <w:trPr>
          <w:jc w:val="center"/>
        </w:trPr>
        <w:tc>
          <w:tcPr>
            <w:tcW w:w="2880" w:type="dxa"/>
          </w:tcPr>
          <w:p w14:paraId="6EAF7FBE" w14:textId="289A04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3189_C_G</w:t>
            </w:r>
          </w:p>
        </w:tc>
        <w:tc>
          <w:tcPr>
            <w:tcW w:w="1440" w:type="dxa"/>
          </w:tcPr>
          <w:p w14:paraId="59375F93" w14:textId="37B9A2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3C5A6C42" w14:textId="678B7C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3330+5G&gt;C</w:t>
            </w:r>
          </w:p>
        </w:tc>
        <w:tc>
          <w:tcPr>
            <w:tcW w:w="2448" w:type="dxa"/>
          </w:tcPr>
          <w:p w14:paraId="73F8025B" w14:textId="6D27E3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C7F49DC" w14:textId="2E46EA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0A412683" w14:textId="71942E7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2CC9F1A" w14:textId="5CC8BB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35A2B6A" w14:textId="5F008D5F" w:rsidTr="00015977">
        <w:trPr>
          <w:jc w:val="center"/>
        </w:trPr>
        <w:tc>
          <w:tcPr>
            <w:tcW w:w="2880" w:type="dxa"/>
          </w:tcPr>
          <w:p w14:paraId="418A4164" w14:textId="1BC506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3192_A_C</w:t>
            </w:r>
          </w:p>
        </w:tc>
        <w:tc>
          <w:tcPr>
            <w:tcW w:w="1440" w:type="dxa"/>
          </w:tcPr>
          <w:p w14:paraId="1ED6DABB" w14:textId="70A004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3391F800" w14:textId="45D5E6C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3330+2T&gt;G</w:t>
            </w:r>
          </w:p>
        </w:tc>
        <w:tc>
          <w:tcPr>
            <w:tcW w:w="2448" w:type="dxa"/>
          </w:tcPr>
          <w:p w14:paraId="01E3D718" w14:textId="3A02D71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1CBF64F3" w14:textId="1A01E6F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75907EB7" w14:textId="5607781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33C690D" w14:textId="7797C2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224000ED" w14:textId="2F96F502" w:rsidTr="00015977">
        <w:trPr>
          <w:jc w:val="center"/>
        </w:trPr>
        <w:tc>
          <w:tcPr>
            <w:tcW w:w="2880" w:type="dxa"/>
          </w:tcPr>
          <w:p w14:paraId="754061F0" w14:textId="140244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5894_TCCACGCTGTAG_T</w:t>
            </w:r>
          </w:p>
        </w:tc>
        <w:tc>
          <w:tcPr>
            <w:tcW w:w="1440" w:type="dxa"/>
          </w:tcPr>
          <w:p w14:paraId="35686148" w14:textId="36103C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0068DDED" w14:textId="27E3E9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2709_2719del</w:t>
            </w:r>
          </w:p>
        </w:tc>
        <w:tc>
          <w:tcPr>
            <w:tcW w:w="2448" w:type="dxa"/>
          </w:tcPr>
          <w:p w14:paraId="52168D9C" w14:textId="6D77DDB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Tyr904ValfsTer143</w:t>
            </w:r>
          </w:p>
        </w:tc>
        <w:tc>
          <w:tcPr>
            <w:tcW w:w="864" w:type="dxa"/>
          </w:tcPr>
          <w:p w14:paraId="46438293" w14:textId="2A82A3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6F50EA8" w14:textId="70BED24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D422D09" w14:textId="6396C94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1BE54228" w14:textId="7EC68DE7" w:rsidTr="00015977">
        <w:trPr>
          <w:jc w:val="center"/>
        </w:trPr>
        <w:tc>
          <w:tcPr>
            <w:tcW w:w="2880" w:type="dxa"/>
          </w:tcPr>
          <w:p w14:paraId="0C7038ED" w14:textId="2AB5C6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7539_C_T</w:t>
            </w:r>
          </w:p>
        </w:tc>
        <w:tc>
          <w:tcPr>
            <w:tcW w:w="1440" w:type="dxa"/>
          </w:tcPr>
          <w:p w14:paraId="09982854" w14:textId="1A9D22C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2D4FCD1F" w14:textId="194CEE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2454G&gt;A</w:t>
            </w:r>
          </w:p>
        </w:tc>
        <w:tc>
          <w:tcPr>
            <w:tcW w:w="2448" w:type="dxa"/>
          </w:tcPr>
          <w:p w14:paraId="697CF759" w14:textId="377446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Trp818Ter</w:t>
            </w:r>
          </w:p>
        </w:tc>
        <w:tc>
          <w:tcPr>
            <w:tcW w:w="864" w:type="dxa"/>
          </w:tcPr>
          <w:p w14:paraId="7A2A1068" w14:textId="02BB37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3AC46862" w14:textId="635F00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23EDCBE" w14:textId="4E92068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B3F15AF" w14:textId="60A72862" w:rsidTr="00015977">
        <w:trPr>
          <w:jc w:val="center"/>
        </w:trPr>
        <w:tc>
          <w:tcPr>
            <w:tcW w:w="2880" w:type="dxa"/>
          </w:tcPr>
          <w:p w14:paraId="4527C81B" w14:textId="531274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37729_A_AC</w:t>
            </w:r>
          </w:p>
        </w:tc>
        <w:tc>
          <w:tcPr>
            <w:tcW w:w="1440" w:type="dxa"/>
          </w:tcPr>
          <w:p w14:paraId="549B3171" w14:textId="061B19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60C4A3AD" w14:textId="58B233C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2373_2374insG</w:t>
            </w:r>
          </w:p>
        </w:tc>
        <w:tc>
          <w:tcPr>
            <w:tcW w:w="2448" w:type="dxa"/>
          </w:tcPr>
          <w:p w14:paraId="72C805B4" w14:textId="4779961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Trp792ValfsTer41</w:t>
            </w:r>
          </w:p>
        </w:tc>
        <w:tc>
          <w:tcPr>
            <w:tcW w:w="864" w:type="dxa"/>
          </w:tcPr>
          <w:p w14:paraId="7E8FACC5" w14:textId="1E80A6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8E3EE6F" w14:textId="487436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7C51CC2" w14:textId="2D4DA7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F8FFD01" w14:textId="2FECFA32" w:rsidTr="00015977">
        <w:trPr>
          <w:jc w:val="center"/>
        </w:trPr>
        <w:tc>
          <w:tcPr>
            <w:tcW w:w="2880" w:type="dxa"/>
          </w:tcPr>
          <w:p w14:paraId="0E2F89A2" w14:textId="171111E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1_47338519_C_T</w:t>
            </w:r>
          </w:p>
        </w:tc>
        <w:tc>
          <w:tcPr>
            <w:tcW w:w="1440" w:type="dxa"/>
          </w:tcPr>
          <w:p w14:paraId="67834688" w14:textId="04E882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3235ADE4" w14:textId="66F232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2308+1G&gt;A</w:t>
            </w:r>
          </w:p>
        </w:tc>
        <w:tc>
          <w:tcPr>
            <w:tcW w:w="2448" w:type="dxa"/>
          </w:tcPr>
          <w:p w14:paraId="505CDF8A" w14:textId="748C2C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15F89790" w14:textId="409867B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7CDB2E66" w14:textId="31D09C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1472116" w14:textId="2B08D2E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E2D7C13" w14:textId="10CD296E" w:rsidTr="00015977">
        <w:trPr>
          <w:jc w:val="center"/>
        </w:trPr>
        <w:tc>
          <w:tcPr>
            <w:tcW w:w="2880" w:type="dxa"/>
          </w:tcPr>
          <w:p w14:paraId="51EA1C9A" w14:textId="0C8F796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2578_C_G</w:t>
            </w:r>
          </w:p>
        </w:tc>
        <w:tc>
          <w:tcPr>
            <w:tcW w:w="1440" w:type="dxa"/>
          </w:tcPr>
          <w:p w14:paraId="5A26AB91" w14:textId="77303E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1890BE9B" w14:textId="10CA55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1624G&gt;C</w:t>
            </w:r>
          </w:p>
        </w:tc>
        <w:tc>
          <w:tcPr>
            <w:tcW w:w="2448" w:type="dxa"/>
          </w:tcPr>
          <w:p w14:paraId="03ED0D7D" w14:textId="3D4AF09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Glu542Gln</w:t>
            </w:r>
          </w:p>
        </w:tc>
        <w:tc>
          <w:tcPr>
            <w:tcW w:w="864" w:type="dxa"/>
          </w:tcPr>
          <w:p w14:paraId="382B2B55" w14:textId="7EFCBD7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B2A3B2F" w14:textId="40FEBFE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9BB0BAC" w14:textId="0813CF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158B350B" w14:textId="07BB8D7F" w:rsidTr="00015977">
        <w:trPr>
          <w:jc w:val="center"/>
        </w:trPr>
        <w:tc>
          <w:tcPr>
            <w:tcW w:w="2880" w:type="dxa"/>
          </w:tcPr>
          <w:p w14:paraId="41FDC470" w14:textId="7B0323D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2611_C_G</w:t>
            </w:r>
          </w:p>
        </w:tc>
        <w:tc>
          <w:tcPr>
            <w:tcW w:w="1440" w:type="dxa"/>
          </w:tcPr>
          <w:p w14:paraId="3E8B05BF" w14:textId="4282DB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766834B8" w14:textId="312C9D9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1591G&gt;C</w:t>
            </w:r>
          </w:p>
        </w:tc>
        <w:tc>
          <w:tcPr>
            <w:tcW w:w="2448" w:type="dxa"/>
          </w:tcPr>
          <w:p w14:paraId="16BB69DD" w14:textId="17A671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Gly531Arg</w:t>
            </w:r>
          </w:p>
        </w:tc>
        <w:tc>
          <w:tcPr>
            <w:tcW w:w="864" w:type="dxa"/>
          </w:tcPr>
          <w:p w14:paraId="2ED8EFDE" w14:textId="6762548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376F469" w14:textId="4250ADF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12FE39B" w14:textId="2C2F5D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82F9D40" w14:textId="653B7A10" w:rsidTr="00015977">
        <w:trPr>
          <w:jc w:val="center"/>
        </w:trPr>
        <w:tc>
          <w:tcPr>
            <w:tcW w:w="2880" w:type="dxa"/>
          </w:tcPr>
          <w:p w14:paraId="187E92C2" w14:textId="3017B11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2698_G_A</w:t>
            </w:r>
          </w:p>
        </w:tc>
        <w:tc>
          <w:tcPr>
            <w:tcW w:w="1440" w:type="dxa"/>
          </w:tcPr>
          <w:p w14:paraId="48399024" w14:textId="17F19C5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635B8314" w14:textId="2B079F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1504C&gt;T</w:t>
            </w:r>
          </w:p>
        </w:tc>
        <w:tc>
          <w:tcPr>
            <w:tcW w:w="2448" w:type="dxa"/>
          </w:tcPr>
          <w:p w14:paraId="48C0737A" w14:textId="5E7B1E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Arg502Trp</w:t>
            </w:r>
          </w:p>
        </w:tc>
        <w:tc>
          <w:tcPr>
            <w:tcW w:w="864" w:type="dxa"/>
          </w:tcPr>
          <w:p w14:paraId="1A1AE7AA" w14:textId="344F72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5361E28" w14:textId="66D8D4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5C69FF7" w14:textId="274A7A5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C53E388" w14:textId="1FF38CA4" w:rsidTr="00015977">
        <w:trPr>
          <w:jc w:val="center"/>
        </w:trPr>
        <w:tc>
          <w:tcPr>
            <w:tcW w:w="2880" w:type="dxa"/>
          </w:tcPr>
          <w:p w14:paraId="35B08D59" w14:textId="6F4524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2718_C_T</w:t>
            </w:r>
          </w:p>
        </w:tc>
        <w:tc>
          <w:tcPr>
            <w:tcW w:w="1440" w:type="dxa"/>
          </w:tcPr>
          <w:p w14:paraId="0660B1D6" w14:textId="4A9A8B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46931A29" w14:textId="25DE00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1484G&gt;A</w:t>
            </w:r>
          </w:p>
        </w:tc>
        <w:tc>
          <w:tcPr>
            <w:tcW w:w="2448" w:type="dxa"/>
          </w:tcPr>
          <w:p w14:paraId="145F724F" w14:textId="50C71D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Arg495Gln</w:t>
            </w:r>
          </w:p>
        </w:tc>
        <w:tc>
          <w:tcPr>
            <w:tcW w:w="864" w:type="dxa"/>
          </w:tcPr>
          <w:p w14:paraId="2CB10B41" w14:textId="01CF04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F098C31" w14:textId="7DE805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D67351C" w14:textId="49207C2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787D3E55" w14:textId="5B6D6297" w:rsidTr="00015977">
        <w:trPr>
          <w:jc w:val="center"/>
        </w:trPr>
        <w:tc>
          <w:tcPr>
            <w:tcW w:w="2880" w:type="dxa"/>
          </w:tcPr>
          <w:p w14:paraId="494CA6EE" w14:textId="7E477D1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2734_C_T</w:t>
            </w:r>
          </w:p>
        </w:tc>
        <w:tc>
          <w:tcPr>
            <w:tcW w:w="1440" w:type="dxa"/>
          </w:tcPr>
          <w:p w14:paraId="2F1D8DDA" w14:textId="1797D4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1BD7A037" w14:textId="36BC012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1468G&gt;A</w:t>
            </w:r>
          </w:p>
        </w:tc>
        <w:tc>
          <w:tcPr>
            <w:tcW w:w="2448" w:type="dxa"/>
          </w:tcPr>
          <w:p w14:paraId="3A2A246A" w14:textId="658432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Gly490Arg</w:t>
            </w:r>
          </w:p>
        </w:tc>
        <w:tc>
          <w:tcPr>
            <w:tcW w:w="864" w:type="dxa"/>
          </w:tcPr>
          <w:p w14:paraId="7DC3C674" w14:textId="1B80AE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AA14913" w14:textId="32BDFF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E6C1885" w14:textId="3E0E30A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36F2C71" w14:textId="63F55BBD" w:rsidTr="00015977">
        <w:trPr>
          <w:jc w:val="center"/>
        </w:trPr>
        <w:tc>
          <w:tcPr>
            <w:tcW w:w="2880" w:type="dxa"/>
          </w:tcPr>
          <w:p w14:paraId="77CD3A50" w14:textId="416E6A2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3342_C_T</w:t>
            </w:r>
          </w:p>
        </w:tc>
        <w:tc>
          <w:tcPr>
            <w:tcW w:w="1440" w:type="dxa"/>
          </w:tcPr>
          <w:p w14:paraId="000713FA" w14:textId="43EB96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54237C7D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</w:t>
            </w:r>
          </w:p>
          <w:p w14:paraId="2A95FEF1" w14:textId="740DE5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224-80G&gt;A</w:t>
            </w:r>
          </w:p>
        </w:tc>
        <w:tc>
          <w:tcPr>
            <w:tcW w:w="2448" w:type="dxa"/>
          </w:tcPr>
          <w:p w14:paraId="576221F7" w14:textId="64E908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6ABDF3F8" w14:textId="5AF1BA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OTH</w:t>
            </w:r>
          </w:p>
        </w:tc>
        <w:tc>
          <w:tcPr>
            <w:tcW w:w="864" w:type="dxa"/>
          </w:tcPr>
          <w:p w14:paraId="144558DF" w14:textId="069B62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6CD4F0E" w14:textId="122509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8A963CD" w14:textId="1D5EAD6C" w:rsidTr="00015977">
        <w:trPr>
          <w:jc w:val="center"/>
        </w:trPr>
        <w:tc>
          <w:tcPr>
            <w:tcW w:w="2880" w:type="dxa"/>
          </w:tcPr>
          <w:p w14:paraId="1B08C531" w14:textId="31EC080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6365_G_T</w:t>
            </w:r>
          </w:p>
        </w:tc>
        <w:tc>
          <w:tcPr>
            <w:tcW w:w="1440" w:type="dxa"/>
          </w:tcPr>
          <w:p w14:paraId="1C491F74" w14:textId="46FC58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2A8BC0A9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</w:t>
            </w:r>
          </w:p>
          <w:p w14:paraId="3C4874DD" w14:textId="6E82C9F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32C&gt;A</w:t>
            </w:r>
          </w:p>
        </w:tc>
        <w:tc>
          <w:tcPr>
            <w:tcW w:w="2448" w:type="dxa"/>
          </w:tcPr>
          <w:p w14:paraId="42B82651" w14:textId="4C0CA4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Ser311Ter</w:t>
            </w:r>
          </w:p>
        </w:tc>
        <w:tc>
          <w:tcPr>
            <w:tcW w:w="864" w:type="dxa"/>
          </w:tcPr>
          <w:p w14:paraId="2DA2B7B6" w14:textId="1C05C3C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66E8321" w14:textId="243385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42FB9D6" w14:textId="67A0D6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060771F" w14:textId="45F92A06" w:rsidTr="00015977">
        <w:trPr>
          <w:jc w:val="center"/>
        </w:trPr>
        <w:tc>
          <w:tcPr>
            <w:tcW w:w="2880" w:type="dxa"/>
          </w:tcPr>
          <w:p w14:paraId="45668F02" w14:textId="20491C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6372_T_C</w:t>
            </w:r>
          </w:p>
        </w:tc>
        <w:tc>
          <w:tcPr>
            <w:tcW w:w="1440" w:type="dxa"/>
          </w:tcPr>
          <w:p w14:paraId="464DDC60" w14:textId="2FCD1DB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6012BB57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</w:t>
            </w:r>
          </w:p>
          <w:p w14:paraId="340C3993" w14:textId="72591F4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27-2A&gt;G</w:t>
            </w:r>
          </w:p>
        </w:tc>
        <w:tc>
          <w:tcPr>
            <w:tcW w:w="2448" w:type="dxa"/>
          </w:tcPr>
          <w:p w14:paraId="5409890E" w14:textId="06D0B0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CDBB0F6" w14:textId="0F1BAC6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63207CCC" w14:textId="33B280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2CDF582" w14:textId="61E764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DEE190F" w14:textId="32504116" w:rsidTr="00015977">
        <w:trPr>
          <w:jc w:val="center"/>
        </w:trPr>
        <w:tc>
          <w:tcPr>
            <w:tcW w:w="2880" w:type="dxa"/>
          </w:tcPr>
          <w:p w14:paraId="3FC6D85F" w14:textId="04FD59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6379_C_T</w:t>
            </w:r>
          </w:p>
        </w:tc>
        <w:tc>
          <w:tcPr>
            <w:tcW w:w="1440" w:type="dxa"/>
          </w:tcPr>
          <w:p w14:paraId="02C9D8FE" w14:textId="0650AF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16314C1A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</w:t>
            </w:r>
          </w:p>
          <w:p w14:paraId="149629EB" w14:textId="49A9E7E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.927-9G&gt;A</w:t>
            </w:r>
          </w:p>
        </w:tc>
        <w:tc>
          <w:tcPr>
            <w:tcW w:w="2448" w:type="dxa"/>
          </w:tcPr>
          <w:p w14:paraId="5FD2E534" w14:textId="268198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38AFDBA6" w14:textId="54D22C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4D8A4E63" w14:textId="1E0BB31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BDDC010" w14:textId="41E358E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182ED06" w14:textId="151DF2D7" w:rsidTr="00015977">
        <w:trPr>
          <w:jc w:val="center"/>
        </w:trPr>
        <w:tc>
          <w:tcPr>
            <w:tcW w:w="2880" w:type="dxa"/>
          </w:tcPr>
          <w:p w14:paraId="42444045" w14:textId="49D7131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48424_C_T</w:t>
            </w:r>
          </w:p>
        </w:tc>
        <w:tc>
          <w:tcPr>
            <w:tcW w:w="1440" w:type="dxa"/>
          </w:tcPr>
          <w:p w14:paraId="10C2CCBD" w14:textId="5B049D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36959774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</w:t>
            </w:r>
          </w:p>
          <w:p w14:paraId="1C3523B6" w14:textId="6E1F01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772G&gt;A</w:t>
            </w:r>
          </w:p>
        </w:tc>
        <w:tc>
          <w:tcPr>
            <w:tcW w:w="2448" w:type="dxa"/>
          </w:tcPr>
          <w:p w14:paraId="3DA7C7AC" w14:textId="196DF46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Glu258Lys</w:t>
            </w:r>
          </w:p>
        </w:tc>
        <w:tc>
          <w:tcPr>
            <w:tcW w:w="864" w:type="dxa"/>
          </w:tcPr>
          <w:p w14:paraId="68A3E10E" w14:textId="2A469A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1FDD28A" w14:textId="71A1A3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8F9F175" w14:textId="610FE2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740BF709" w14:textId="67B0D6B0" w:rsidTr="00015977">
        <w:trPr>
          <w:jc w:val="center"/>
        </w:trPr>
        <w:tc>
          <w:tcPr>
            <w:tcW w:w="2880" w:type="dxa"/>
          </w:tcPr>
          <w:p w14:paraId="06CBC072" w14:textId="3980C2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50501_C_T</w:t>
            </w:r>
          </w:p>
        </w:tc>
        <w:tc>
          <w:tcPr>
            <w:tcW w:w="1440" w:type="dxa"/>
          </w:tcPr>
          <w:p w14:paraId="649DF6A9" w14:textId="1BBC7C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1B0C9E31" w14:textId="2903BC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406+1G&gt;A</w:t>
            </w:r>
          </w:p>
        </w:tc>
        <w:tc>
          <w:tcPr>
            <w:tcW w:w="2448" w:type="dxa"/>
          </w:tcPr>
          <w:p w14:paraId="4E1D8DC0" w14:textId="0F6A89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5ED3D152" w14:textId="05168F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7F121712" w14:textId="4D884A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6291F31" w14:textId="009BC9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3667C55" w14:textId="729E5AF0" w:rsidTr="00015977">
        <w:trPr>
          <w:jc w:val="center"/>
        </w:trPr>
        <w:tc>
          <w:tcPr>
            <w:tcW w:w="2880" w:type="dxa"/>
          </w:tcPr>
          <w:p w14:paraId="0A110AE2" w14:textId="7382C40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51343_CGTGTGCCCTCT_C</w:t>
            </w:r>
          </w:p>
        </w:tc>
        <w:tc>
          <w:tcPr>
            <w:tcW w:w="1440" w:type="dxa"/>
          </w:tcPr>
          <w:p w14:paraId="596FE2BE" w14:textId="7AA72F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345A79E7" w14:textId="7ACB1AE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 c.177_187del</w:t>
            </w:r>
          </w:p>
        </w:tc>
        <w:tc>
          <w:tcPr>
            <w:tcW w:w="2448" w:type="dxa"/>
          </w:tcPr>
          <w:p w14:paraId="0E035575" w14:textId="5CD5277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442795 p.Glu60AlafsTer49</w:t>
            </w:r>
          </w:p>
        </w:tc>
        <w:tc>
          <w:tcPr>
            <w:tcW w:w="864" w:type="dxa"/>
          </w:tcPr>
          <w:p w14:paraId="30F2285F" w14:textId="785764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5038732" w14:textId="4BC600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013959C" w14:textId="060D222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9F847DF" w14:textId="4A5F5537" w:rsidTr="00015977">
        <w:trPr>
          <w:jc w:val="center"/>
        </w:trPr>
        <w:tc>
          <w:tcPr>
            <w:tcW w:w="2880" w:type="dxa"/>
          </w:tcPr>
          <w:p w14:paraId="0DBC8354" w14:textId="40E450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1_47351507_T_C</w:t>
            </w:r>
          </w:p>
        </w:tc>
        <w:tc>
          <w:tcPr>
            <w:tcW w:w="1440" w:type="dxa"/>
          </w:tcPr>
          <w:p w14:paraId="651AD727" w14:textId="11F3A4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BPC3</w:t>
            </w:r>
          </w:p>
        </w:tc>
        <w:tc>
          <w:tcPr>
            <w:tcW w:w="2448" w:type="dxa"/>
          </w:tcPr>
          <w:p w14:paraId="1831D910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545968</w:t>
            </w:r>
          </w:p>
          <w:p w14:paraId="51BCE43C" w14:textId="635D95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6-2A&gt;G</w:t>
            </w:r>
          </w:p>
        </w:tc>
        <w:tc>
          <w:tcPr>
            <w:tcW w:w="2448" w:type="dxa"/>
          </w:tcPr>
          <w:p w14:paraId="568CAF4E" w14:textId="0B6BB1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6E2E378C" w14:textId="3D78B0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7E15EB7E" w14:textId="5A29AE4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6550D20" w14:textId="0C0EA1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35AD40D" w14:textId="47E55EEA" w:rsidTr="00015977">
        <w:trPr>
          <w:jc w:val="center"/>
        </w:trPr>
        <w:tc>
          <w:tcPr>
            <w:tcW w:w="2880" w:type="dxa"/>
          </w:tcPr>
          <w:p w14:paraId="34E9FCAC" w14:textId="2860D8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2593255_G_A</w:t>
            </w:r>
          </w:p>
        </w:tc>
        <w:tc>
          <w:tcPr>
            <w:tcW w:w="1440" w:type="dxa"/>
          </w:tcPr>
          <w:p w14:paraId="7E8B0D06" w14:textId="26535AB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2448" w:type="dxa"/>
          </w:tcPr>
          <w:p w14:paraId="377FA6F3" w14:textId="66CB38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99655 c.2573G&gt;A</w:t>
            </w:r>
          </w:p>
        </w:tc>
        <w:tc>
          <w:tcPr>
            <w:tcW w:w="2448" w:type="dxa"/>
          </w:tcPr>
          <w:p w14:paraId="37349736" w14:textId="1D493E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82563 p.Arg858His</w:t>
            </w:r>
          </w:p>
        </w:tc>
        <w:tc>
          <w:tcPr>
            <w:tcW w:w="864" w:type="dxa"/>
          </w:tcPr>
          <w:p w14:paraId="7799D1C6" w14:textId="1DE6FAF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3118CFE" w14:textId="4135BE8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5770C20" w14:textId="45DB05C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7DDCB0E" w14:textId="03190EA8" w:rsidTr="00015977">
        <w:trPr>
          <w:jc w:val="center"/>
        </w:trPr>
        <w:tc>
          <w:tcPr>
            <w:tcW w:w="2880" w:type="dxa"/>
          </w:tcPr>
          <w:p w14:paraId="3E85C027" w14:textId="7E7886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2607117_G_A</w:t>
            </w:r>
          </w:p>
        </w:tc>
        <w:tc>
          <w:tcPr>
            <w:tcW w:w="1440" w:type="dxa"/>
          </w:tcPr>
          <w:p w14:paraId="4D1307E1" w14:textId="70C2DD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2448" w:type="dxa"/>
          </w:tcPr>
          <w:p w14:paraId="6E223201" w14:textId="7EAAF8E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99655 c.3343G&gt;A</w:t>
            </w:r>
          </w:p>
        </w:tc>
        <w:tc>
          <w:tcPr>
            <w:tcW w:w="2448" w:type="dxa"/>
          </w:tcPr>
          <w:p w14:paraId="30E54674" w14:textId="001BD11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82563 p.Glu1115Lys</w:t>
            </w:r>
          </w:p>
        </w:tc>
        <w:tc>
          <w:tcPr>
            <w:tcW w:w="864" w:type="dxa"/>
          </w:tcPr>
          <w:p w14:paraId="66CC8DCE" w14:textId="4631667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069047B" w14:textId="703436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353ED23" w14:textId="1E2443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FCD3837" w14:textId="75BD5B10" w:rsidTr="00015977">
        <w:trPr>
          <w:jc w:val="center"/>
        </w:trPr>
        <w:tc>
          <w:tcPr>
            <w:tcW w:w="2880" w:type="dxa"/>
          </w:tcPr>
          <w:p w14:paraId="42C3D943" w14:textId="703D8B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792703_CA_C</w:t>
            </w:r>
          </w:p>
        </w:tc>
        <w:tc>
          <w:tcPr>
            <w:tcW w:w="1440" w:type="dxa"/>
          </w:tcPr>
          <w:p w14:paraId="4311618E" w14:textId="04158C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0CD857D6" w14:textId="49B30C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2385del</w:t>
            </w:r>
          </w:p>
        </w:tc>
        <w:tc>
          <w:tcPr>
            <w:tcW w:w="2448" w:type="dxa"/>
          </w:tcPr>
          <w:p w14:paraId="62AE58A6" w14:textId="74F772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Ala796LeufsTer91</w:t>
            </w:r>
          </w:p>
        </w:tc>
        <w:tc>
          <w:tcPr>
            <w:tcW w:w="864" w:type="dxa"/>
          </w:tcPr>
          <w:p w14:paraId="558BC314" w14:textId="53EF4F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DC7A9E2" w14:textId="1EC87B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C5B759C" w14:textId="0C32B2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C64BB53" w14:textId="5BBBEB2A" w:rsidTr="00015977">
        <w:trPr>
          <w:jc w:val="center"/>
        </w:trPr>
        <w:tc>
          <w:tcPr>
            <w:tcW w:w="2880" w:type="dxa"/>
          </w:tcPr>
          <w:p w14:paraId="1EF26C3A" w14:textId="0FF6A6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02499_GGGTGT_G</w:t>
            </w:r>
          </w:p>
        </w:tc>
        <w:tc>
          <w:tcPr>
            <w:tcW w:w="1440" w:type="dxa"/>
          </w:tcPr>
          <w:p w14:paraId="79368800" w14:textId="044D1A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3C0C70F8" w14:textId="1CFDF81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2066_2070del</w:t>
            </w:r>
          </w:p>
        </w:tc>
        <w:tc>
          <w:tcPr>
            <w:tcW w:w="2448" w:type="dxa"/>
          </w:tcPr>
          <w:p w14:paraId="4456B56E" w14:textId="56244E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His689ProfsTer8</w:t>
            </w:r>
          </w:p>
        </w:tc>
        <w:tc>
          <w:tcPr>
            <w:tcW w:w="864" w:type="dxa"/>
          </w:tcPr>
          <w:p w14:paraId="4D7B26E9" w14:textId="49D2F0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8908C58" w14:textId="3C5616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3399016" w14:textId="4DB909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23FB37C" w14:textId="6259700F" w:rsidTr="00015977">
        <w:trPr>
          <w:jc w:val="center"/>
        </w:trPr>
        <w:tc>
          <w:tcPr>
            <w:tcW w:w="2880" w:type="dxa"/>
          </w:tcPr>
          <w:p w14:paraId="2F733133" w14:textId="4EAAE0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2_32821439_A_G</w:t>
            </w:r>
          </w:p>
        </w:tc>
        <w:tc>
          <w:tcPr>
            <w:tcW w:w="1440" w:type="dxa"/>
          </w:tcPr>
          <w:p w14:paraId="5746CDAC" w14:textId="0C661E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524D338C" w14:textId="44A513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930T&gt;C</w:t>
            </w:r>
          </w:p>
        </w:tc>
        <w:tc>
          <w:tcPr>
            <w:tcW w:w="2448" w:type="dxa"/>
          </w:tcPr>
          <w:p w14:paraId="76BF698F" w14:textId="0BDE00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Ser644Pro</w:t>
            </w:r>
          </w:p>
        </w:tc>
        <w:tc>
          <w:tcPr>
            <w:tcW w:w="864" w:type="dxa"/>
          </w:tcPr>
          <w:p w14:paraId="28417BC7" w14:textId="5EC686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3363943" w14:textId="0131C8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C2CE803" w14:textId="6DF2F5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467AA85" w14:textId="01CD7889" w:rsidTr="00015977">
        <w:trPr>
          <w:jc w:val="center"/>
        </w:trPr>
        <w:tc>
          <w:tcPr>
            <w:tcW w:w="2880" w:type="dxa"/>
          </w:tcPr>
          <w:p w14:paraId="60D53E23" w14:textId="1CC183C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24047_TG_T</w:t>
            </w:r>
          </w:p>
        </w:tc>
        <w:tc>
          <w:tcPr>
            <w:tcW w:w="1440" w:type="dxa"/>
          </w:tcPr>
          <w:p w14:paraId="5C300B74" w14:textId="46E9189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3A344279" w14:textId="77608A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671del</w:t>
            </w:r>
          </w:p>
        </w:tc>
        <w:tc>
          <w:tcPr>
            <w:tcW w:w="2448" w:type="dxa"/>
          </w:tcPr>
          <w:p w14:paraId="01E6F3ED" w14:textId="4DAD6A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Asp557GlufsTer55</w:t>
            </w:r>
          </w:p>
        </w:tc>
        <w:tc>
          <w:tcPr>
            <w:tcW w:w="864" w:type="dxa"/>
          </w:tcPr>
          <w:p w14:paraId="14288804" w14:textId="10E2282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1F6CEC7" w14:textId="4F2BD1B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295D126" w14:textId="5F1A0A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4BFE493" w14:textId="08856D30" w:rsidTr="00015977">
        <w:trPr>
          <w:jc w:val="center"/>
        </w:trPr>
        <w:tc>
          <w:tcPr>
            <w:tcW w:w="2880" w:type="dxa"/>
          </w:tcPr>
          <w:p w14:paraId="38057E78" w14:textId="05122F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41027_C_T</w:t>
            </w:r>
          </w:p>
        </w:tc>
        <w:tc>
          <w:tcPr>
            <w:tcW w:w="1440" w:type="dxa"/>
          </w:tcPr>
          <w:p w14:paraId="121D0757" w14:textId="25A358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7EAF4EBF" w14:textId="067D12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556+1G&gt;A</w:t>
            </w:r>
          </w:p>
        </w:tc>
        <w:tc>
          <w:tcPr>
            <w:tcW w:w="2448" w:type="dxa"/>
          </w:tcPr>
          <w:p w14:paraId="266CF3CB" w14:textId="073D5E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3CD176B5" w14:textId="585B4B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4AC3CDED" w14:textId="416166D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1BA6E68" w14:textId="50B3AC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0C87F4E" w14:textId="682A4673" w:rsidTr="00015977">
        <w:trPr>
          <w:jc w:val="center"/>
        </w:trPr>
        <w:tc>
          <w:tcPr>
            <w:tcW w:w="2880" w:type="dxa"/>
          </w:tcPr>
          <w:p w14:paraId="60B0AF52" w14:textId="17E546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50891_GC_G</w:t>
            </w:r>
          </w:p>
        </w:tc>
        <w:tc>
          <w:tcPr>
            <w:tcW w:w="1440" w:type="dxa"/>
          </w:tcPr>
          <w:p w14:paraId="1DE8F332" w14:textId="51C909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0CC675F2" w14:textId="286EB71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252del</w:t>
            </w:r>
          </w:p>
        </w:tc>
        <w:tc>
          <w:tcPr>
            <w:tcW w:w="2448" w:type="dxa"/>
          </w:tcPr>
          <w:p w14:paraId="34A781E8" w14:textId="3A737B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Ala418ProfsTer2</w:t>
            </w:r>
          </w:p>
        </w:tc>
        <w:tc>
          <w:tcPr>
            <w:tcW w:w="864" w:type="dxa"/>
          </w:tcPr>
          <w:p w14:paraId="192F7594" w14:textId="7B51C3C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CBE6F81" w14:textId="0AD1A8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8DD8C3C" w14:textId="282DA76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18B7D19" w14:textId="2659BE34" w:rsidTr="00015977">
        <w:trPr>
          <w:jc w:val="center"/>
        </w:trPr>
        <w:tc>
          <w:tcPr>
            <w:tcW w:w="2880" w:type="dxa"/>
          </w:tcPr>
          <w:p w14:paraId="66C8AC33" w14:textId="7A7B16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50907_G_A</w:t>
            </w:r>
          </w:p>
        </w:tc>
        <w:tc>
          <w:tcPr>
            <w:tcW w:w="1440" w:type="dxa"/>
          </w:tcPr>
          <w:p w14:paraId="2D3E5DA1" w14:textId="5F2278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4C9AB2D8" w14:textId="4864F01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237C&gt;T</w:t>
            </w:r>
          </w:p>
        </w:tc>
        <w:tc>
          <w:tcPr>
            <w:tcW w:w="2448" w:type="dxa"/>
          </w:tcPr>
          <w:p w14:paraId="65CBDBA3" w14:textId="635B09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Arg413Ter</w:t>
            </w:r>
          </w:p>
        </w:tc>
        <w:tc>
          <w:tcPr>
            <w:tcW w:w="864" w:type="dxa"/>
          </w:tcPr>
          <w:p w14:paraId="58B5EDE1" w14:textId="367C02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673BFA2" w14:textId="4E730B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BE293A6" w14:textId="2E9ED1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D9539CE" w14:textId="1E474171" w:rsidTr="00015977">
        <w:trPr>
          <w:jc w:val="center"/>
        </w:trPr>
        <w:tc>
          <w:tcPr>
            <w:tcW w:w="2880" w:type="dxa"/>
          </w:tcPr>
          <w:p w14:paraId="4F4AFA5A" w14:textId="1DD1721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69034_G_A</w:t>
            </w:r>
          </w:p>
        </w:tc>
        <w:tc>
          <w:tcPr>
            <w:tcW w:w="1440" w:type="dxa"/>
          </w:tcPr>
          <w:p w14:paraId="01708438" w14:textId="071379E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548D00BB" w14:textId="11389C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063C&gt;T</w:t>
            </w:r>
          </w:p>
        </w:tc>
        <w:tc>
          <w:tcPr>
            <w:tcW w:w="2448" w:type="dxa"/>
          </w:tcPr>
          <w:p w14:paraId="4061DC1A" w14:textId="43C6EE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Arg355Ter</w:t>
            </w:r>
          </w:p>
        </w:tc>
        <w:tc>
          <w:tcPr>
            <w:tcW w:w="864" w:type="dxa"/>
          </w:tcPr>
          <w:p w14:paraId="0545B268" w14:textId="41BA2C3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5DD9F4E7" w14:textId="1E3E9B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EA64260" w14:textId="62DA00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16389E2E" w14:textId="3B4D2ACD" w:rsidTr="00015977">
        <w:trPr>
          <w:jc w:val="center"/>
        </w:trPr>
        <w:tc>
          <w:tcPr>
            <w:tcW w:w="2880" w:type="dxa"/>
          </w:tcPr>
          <w:p w14:paraId="30D75F4A" w14:textId="606206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77908_C_CAG</w:t>
            </w:r>
          </w:p>
        </w:tc>
        <w:tc>
          <w:tcPr>
            <w:tcW w:w="1440" w:type="dxa"/>
          </w:tcPr>
          <w:p w14:paraId="3B35F7B3" w14:textId="2BA2E8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206C610D" w14:textId="23C431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971_972insCT</w:t>
            </w:r>
          </w:p>
        </w:tc>
        <w:tc>
          <w:tcPr>
            <w:tcW w:w="2448" w:type="dxa"/>
          </w:tcPr>
          <w:p w14:paraId="78D3ED16" w14:textId="38B744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Ala325TrpfsTer28</w:t>
            </w:r>
          </w:p>
        </w:tc>
        <w:tc>
          <w:tcPr>
            <w:tcW w:w="864" w:type="dxa"/>
          </w:tcPr>
          <w:p w14:paraId="753B5C20" w14:textId="69D99F6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014A30A3" w14:textId="5CC46F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A6FD0B8" w14:textId="76EE009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FCF52BE" w14:textId="4EA6D8F1" w:rsidTr="00015977">
        <w:trPr>
          <w:jc w:val="center"/>
        </w:trPr>
        <w:tc>
          <w:tcPr>
            <w:tcW w:w="2880" w:type="dxa"/>
          </w:tcPr>
          <w:p w14:paraId="151910B3" w14:textId="239955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77910_CCT_C</w:t>
            </w:r>
          </w:p>
        </w:tc>
        <w:tc>
          <w:tcPr>
            <w:tcW w:w="1440" w:type="dxa"/>
          </w:tcPr>
          <w:p w14:paraId="5796F7B4" w14:textId="4C7BB0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55A992E0" w14:textId="402520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968_969del</w:t>
            </w:r>
          </w:p>
        </w:tc>
        <w:tc>
          <w:tcPr>
            <w:tcW w:w="2448" w:type="dxa"/>
          </w:tcPr>
          <w:p w14:paraId="65747716" w14:textId="6B5410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Gln323ArgfsTer12</w:t>
            </w:r>
          </w:p>
        </w:tc>
        <w:tc>
          <w:tcPr>
            <w:tcW w:w="864" w:type="dxa"/>
          </w:tcPr>
          <w:p w14:paraId="40096D6B" w14:textId="1318F7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4B78753" w14:textId="3FDC19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1DD74EF" w14:textId="79D11D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5DCEA70" w14:textId="57DBD76E" w:rsidTr="00015977">
        <w:trPr>
          <w:jc w:val="center"/>
        </w:trPr>
        <w:tc>
          <w:tcPr>
            <w:tcW w:w="2880" w:type="dxa"/>
          </w:tcPr>
          <w:p w14:paraId="5FA629D3" w14:textId="665DA93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78041_ACG_A</w:t>
            </w:r>
          </w:p>
        </w:tc>
        <w:tc>
          <w:tcPr>
            <w:tcW w:w="1440" w:type="dxa"/>
          </w:tcPr>
          <w:p w14:paraId="7208EE7A" w14:textId="3231ED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5BB1A6FE" w14:textId="4082D2A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837_838del</w:t>
            </w:r>
          </w:p>
        </w:tc>
        <w:tc>
          <w:tcPr>
            <w:tcW w:w="2448" w:type="dxa"/>
          </w:tcPr>
          <w:p w14:paraId="49605509" w14:textId="75D92E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Val280HisfsTer55</w:t>
            </w:r>
          </w:p>
        </w:tc>
        <w:tc>
          <w:tcPr>
            <w:tcW w:w="864" w:type="dxa"/>
          </w:tcPr>
          <w:p w14:paraId="0FAB104A" w14:textId="27DFCD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09CAE71" w14:textId="4FEA0B7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7E4724D" w14:textId="60C71F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190CCE6" w14:textId="0201B790" w:rsidTr="00015977">
        <w:trPr>
          <w:jc w:val="center"/>
        </w:trPr>
        <w:tc>
          <w:tcPr>
            <w:tcW w:w="2880" w:type="dxa"/>
          </w:tcPr>
          <w:p w14:paraId="071A85CF" w14:textId="521F15C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78512_C_T</w:t>
            </w:r>
          </w:p>
        </w:tc>
        <w:tc>
          <w:tcPr>
            <w:tcW w:w="1440" w:type="dxa"/>
          </w:tcPr>
          <w:p w14:paraId="5C2ACEB2" w14:textId="0D92D2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52B4E4C1" w14:textId="77777777" w:rsidR="004A5776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40811 </w:t>
            </w:r>
          </w:p>
          <w:p w14:paraId="7148771A" w14:textId="70B109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368G&gt;A</w:t>
            </w:r>
          </w:p>
        </w:tc>
        <w:tc>
          <w:tcPr>
            <w:tcW w:w="2448" w:type="dxa"/>
          </w:tcPr>
          <w:p w14:paraId="040E04A1" w14:textId="622F92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Trp123Ter</w:t>
            </w:r>
          </w:p>
        </w:tc>
        <w:tc>
          <w:tcPr>
            <w:tcW w:w="864" w:type="dxa"/>
          </w:tcPr>
          <w:p w14:paraId="28D4426C" w14:textId="5623528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7204E9F8" w14:textId="2422D2A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6EBBCA6" w14:textId="66F711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6EB0BC6D" w14:textId="6CB0DBA9" w:rsidTr="00015977">
        <w:trPr>
          <w:jc w:val="center"/>
        </w:trPr>
        <w:tc>
          <w:tcPr>
            <w:tcW w:w="2880" w:type="dxa"/>
          </w:tcPr>
          <w:p w14:paraId="083B9432" w14:textId="77777777" w:rsidR="004A5776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96566_</w:t>
            </w:r>
          </w:p>
          <w:p w14:paraId="6B116C7E" w14:textId="57FC61A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CCGCAGGCTCTTGACTGTCTGG_T</w:t>
            </w:r>
          </w:p>
        </w:tc>
        <w:tc>
          <w:tcPr>
            <w:tcW w:w="1440" w:type="dxa"/>
          </w:tcPr>
          <w:p w14:paraId="30550BA3" w14:textId="35F449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49AC43E1" w14:textId="77B8E6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44_165del</w:t>
            </w:r>
          </w:p>
        </w:tc>
        <w:tc>
          <w:tcPr>
            <w:tcW w:w="2448" w:type="dxa"/>
          </w:tcPr>
          <w:p w14:paraId="70B4FC81" w14:textId="0B7172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Gln49SerfsTer56</w:t>
            </w:r>
          </w:p>
        </w:tc>
        <w:tc>
          <w:tcPr>
            <w:tcW w:w="864" w:type="dxa"/>
          </w:tcPr>
          <w:p w14:paraId="6A47E509" w14:textId="1A5122D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32A73FE" w14:textId="35B26A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7E7CB71" w14:textId="18B316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108FEB4B" w14:textId="7274A15D" w:rsidTr="00015977">
        <w:trPr>
          <w:jc w:val="center"/>
        </w:trPr>
        <w:tc>
          <w:tcPr>
            <w:tcW w:w="2880" w:type="dxa"/>
          </w:tcPr>
          <w:p w14:paraId="0D3983AF" w14:textId="297DEFB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32896580_ACTGT_A</w:t>
            </w:r>
          </w:p>
        </w:tc>
        <w:tc>
          <w:tcPr>
            <w:tcW w:w="1440" w:type="dxa"/>
          </w:tcPr>
          <w:p w14:paraId="52EC87A7" w14:textId="5F6313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2448" w:type="dxa"/>
          </w:tcPr>
          <w:p w14:paraId="571D04FB" w14:textId="76FE7FF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0811 c.148_151del</w:t>
            </w:r>
          </w:p>
        </w:tc>
        <w:tc>
          <w:tcPr>
            <w:tcW w:w="2448" w:type="dxa"/>
          </w:tcPr>
          <w:p w14:paraId="0F54FFEE" w14:textId="1C812AA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2800 p.Thr50SerfsTer61</w:t>
            </w:r>
          </w:p>
        </w:tc>
        <w:tc>
          <w:tcPr>
            <w:tcW w:w="864" w:type="dxa"/>
          </w:tcPr>
          <w:p w14:paraId="4AEB12C5" w14:textId="224D705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73BEA15" w14:textId="0FDB1A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F5F5B87" w14:textId="6391FEF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18D7FA5" w14:textId="084735DE" w:rsidTr="00015977">
        <w:trPr>
          <w:jc w:val="center"/>
        </w:trPr>
        <w:tc>
          <w:tcPr>
            <w:tcW w:w="2880" w:type="dxa"/>
          </w:tcPr>
          <w:p w14:paraId="7C42508B" w14:textId="72EE75F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110911165_A_T</w:t>
            </w:r>
          </w:p>
        </w:tc>
        <w:tc>
          <w:tcPr>
            <w:tcW w:w="1440" w:type="dxa"/>
          </w:tcPr>
          <w:p w14:paraId="2FCE4700" w14:textId="413035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2448" w:type="dxa"/>
          </w:tcPr>
          <w:p w14:paraId="41AA0491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28841</w:t>
            </w:r>
          </w:p>
          <w:p w14:paraId="1786A451" w14:textId="645F93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13T&gt;A</w:t>
            </w:r>
          </w:p>
        </w:tc>
        <w:tc>
          <w:tcPr>
            <w:tcW w:w="2448" w:type="dxa"/>
          </w:tcPr>
          <w:p w14:paraId="235A7EAF" w14:textId="3849F7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28841 p.Met138Lys</w:t>
            </w:r>
          </w:p>
        </w:tc>
        <w:tc>
          <w:tcPr>
            <w:tcW w:w="864" w:type="dxa"/>
          </w:tcPr>
          <w:p w14:paraId="61BACF72" w14:textId="08A93ED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6B53A61" w14:textId="5FDBDD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EEA47D0" w14:textId="10BFD3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12B38B0" w14:textId="6CD1B8F2" w:rsidTr="00015977">
        <w:trPr>
          <w:jc w:val="center"/>
        </w:trPr>
        <w:tc>
          <w:tcPr>
            <w:tcW w:w="2880" w:type="dxa"/>
          </w:tcPr>
          <w:p w14:paraId="2C669FB4" w14:textId="2A0E52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110913097_T_G</w:t>
            </w:r>
          </w:p>
        </w:tc>
        <w:tc>
          <w:tcPr>
            <w:tcW w:w="1440" w:type="dxa"/>
          </w:tcPr>
          <w:p w14:paraId="21EC5D16" w14:textId="027E39D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2448" w:type="dxa"/>
          </w:tcPr>
          <w:p w14:paraId="4267EF5B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28841</w:t>
            </w:r>
          </w:p>
          <w:p w14:paraId="03BBCB52" w14:textId="27CEC4F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01A&gt;C</w:t>
            </w:r>
          </w:p>
        </w:tc>
        <w:tc>
          <w:tcPr>
            <w:tcW w:w="2448" w:type="dxa"/>
          </w:tcPr>
          <w:p w14:paraId="5673B05A" w14:textId="48CCCA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28841 p.Glu134Ala</w:t>
            </w:r>
          </w:p>
        </w:tc>
        <w:tc>
          <w:tcPr>
            <w:tcW w:w="864" w:type="dxa"/>
          </w:tcPr>
          <w:p w14:paraId="2F4142F0" w14:textId="737954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5B1CDA5" w14:textId="10B7D14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4B11992" w14:textId="76E3AA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62440A7" w14:textId="592EC10B" w:rsidTr="00015977">
        <w:trPr>
          <w:jc w:val="center"/>
        </w:trPr>
        <w:tc>
          <w:tcPr>
            <w:tcW w:w="2880" w:type="dxa"/>
          </w:tcPr>
          <w:p w14:paraId="322A9A9F" w14:textId="1705E6A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110914276_T_A</w:t>
            </w:r>
          </w:p>
        </w:tc>
        <w:tc>
          <w:tcPr>
            <w:tcW w:w="1440" w:type="dxa"/>
          </w:tcPr>
          <w:p w14:paraId="21CEBC38" w14:textId="586DA8F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2448" w:type="dxa"/>
          </w:tcPr>
          <w:p w14:paraId="1D9FFBA5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28841</w:t>
            </w:r>
          </w:p>
          <w:p w14:paraId="1317846B" w14:textId="14D07E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84A&gt;T</w:t>
            </w:r>
          </w:p>
        </w:tc>
        <w:tc>
          <w:tcPr>
            <w:tcW w:w="2448" w:type="dxa"/>
          </w:tcPr>
          <w:p w14:paraId="083FA8B5" w14:textId="4C12F3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28841 p.Lys62Ter</w:t>
            </w:r>
          </w:p>
        </w:tc>
        <w:tc>
          <w:tcPr>
            <w:tcW w:w="864" w:type="dxa"/>
          </w:tcPr>
          <w:p w14:paraId="0D37E533" w14:textId="0E071D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346086E8" w14:textId="42094B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1B09604" w14:textId="799546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E6F3501" w14:textId="1E77FB2F" w:rsidTr="00015977">
        <w:trPr>
          <w:jc w:val="center"/>
        </w:trPr>
        <w:tc>
          <w:tcPr>
            <w:tcW w:w="2880" w:type="dxa"/>
          </w:tcPr>
          <w:p w14:paraId="67D146B8" w14:textId="6EB5D83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110915787_A_G</w:t>
            </w:r>
          </w:p>
        </w:tc>
        <w:tc>
          <w:tcPr>
            <w:tcW w:w="1440" w:type="dxa"/>
          </w:tcPr>
          <w:p w14:paraId="394EE10E" w14:textId="5134F90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2448" w:type="dxa"/>
          </w:tcPr>
          <w:p w14:paraId="7EF228B1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28841</w:t>
            </w:r>
          </w:p>
          <w:p w14:paraId="221C9F71" w14:textId="29500C3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7T&gt;C</w:t>
            </w:r>
          </w:p>
        </w:tc>
        <w:tc>
          <w:tcPr>
            <w:tcW w:w="2448" w:type="dxa"/>
          </w:tcPr>
          <w:p w14:paraId="3F1D8539" w14:textId="1825211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28841 p.Phe33Leu</w:t>
            </w:r>
          </w:p>
        </w:tc>
        <w:tc>
          <w:tcPr>
            <w:tcW w:w="864" w:type="dxa"/>
          </w:tcPr>
          <w:p w14:paraId="6A8CA702" w14:textId="6374616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0EFE69F" w14:textId="02CA71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BEC0AEB" w14:textId="2B63EE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10DB260" w14:textId="296BD933" w:rsidTr="00015977">
        <w:trPr>
          <w:jc w:val="center"/>
        </w:trPr>
        <w:tc>
          <w:tcPr>
            <w:tcW w:w="2880" w:type="dxa"/>
          </w:tcPr>
          <w:p w14:paraId="0B516000" w14:textId="33B66F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2_110919149_GT_G</w:t>
            </w:r>
          </w:p>
        </w:tc>
        <w:tc>
          <w:tcPr>
            <w:tcW w:w="1440" w:type="dxa"/>
          </w:tcPr>
          <w:p w14:paraId="6AA1E381" w14:textId="78F0AD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2448" w:type="dxa"/>
          </w:tcPr>
          <w:p w14:paraId="5B12D82E" w14:textId="77777777" w:rsidR="00861589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28841</w:t>
            </w:r>
          </w:p>
          <w:p w14:paraId="5FA1B8BC" w14:textId="23930AD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7del</w:t>
            </w:r>
          </w:p>
        </w:tc>
        <w:tc>
          <w:tcPr>
            <w:tcW w:w="2448" w:type="dxa"/>
          </w:tcPr>
          <w:p w14:paraId="5A38DB36" w14:textId="4E200C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28841 p.Asn16ThrfsTer34</w:t>
            </w:r>
          </w:p>
        </w:tc>
        <w:tc>
          <w:tcPr>
            <w:tcW w:w="864" w:type="dxa"/>
          </w:tcPr>
          <w:p w14:paraId="523E9B6E" w14:textId="3E84F70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6DDAB9E" w14:textId="0E05E0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9784EDF" w14:textId="129290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223E2C7" w14:textId="07769695" w:rsidTr="00015977">
        <w:trPr>
          <w:jc w:val="center"/>
        </w:trPr>
        <w:tc>
          <w:tcPr>
            <w:tcW w:w="2880" w:type="dxa"/>
          </w:tcPr>
          <w:p w14:paraId="4580EEE2" w14:textId="1BC260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388250_G_A</w:t>
            </w:r>
          </w:p>
        </w:tc>
        <w:tc>
          <w:tcPr>
            <w:tcW w:w="1440" w:type="dxa"/>
          </w:tcPr>
          <w:p w14:paraId="3BE2E3A4" w14:textId="0AED9E7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2448" w:type="dxa"/>
          </w:tcPr>
          <w:p w14:paraId="0A43DB6E" w14:textId="58E4E6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05093 c.4264C&gt;T</w:t>
            </w:r>
          </w:p>
        </w:tc>
        <w:tc>
          <w:tcPr>
            <w:tcW w:w="2448" w:type="dxa"/>
          </w:tcPr>
          <w:p w14:paraId="6845BE0F" w14:textId="606FF5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86041 p.Arg1422Trp</w:t>
            </w:r>
          </w:p>
        </w:tc>
        <w:tc>
          <w:tcPr>
            <w:tcW w:w="864" w:type="dxa"/>
          </w:tcPr>
          <w:p w14:paraId="56994101" w14:textId="4225ED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05FB15B" w14:textId="442077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B7B963D" w14:textId="2C8B27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EF90F3A" w14:textId="7F3F8044" w:rsidTr="00015977">
        <w:trPr>
          <w:jc w:val="center"/>
        </w:trPr>
        <w:tc>
          <w:tcPr>
            <w:tcW w:w="2880" w:type="dxa"/>
          </w:tcPr>
          <w:p w14:paraId="35BFA34B" w14:textId="717BA4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4_23415225_C_T</w:t>
            </w:r>
          </w:p>
        </w:tc>
        <w:tc>
          <w:tcPr>
            <w:tcW w:w="1440" w:type="dxa"/>
          </w:tcPr>
          <w:p w14:paraId="4E25F76A" w14:textId="2F6957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21917447" w14:textId="7744A9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5329G&gt;A</w:t>
            </w:r>
          </w:p>
        </w:tc>
        <w:tc>
          <w:tcPr>
            <w:tcW w:w="2448" w:type="dxa"/>
          </w:tcPr>
          <w:p w14:paraId="6426884E" w14:textId="202C89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la1777Thr</w:t>
            </w:r>
          </w:p>
        </w:tc>
        <w:tc>
          <w:tcPr>
            <w:tcW w:w="864" w:type="dxa"/>
          </w:tcPr>
          <w:p w14:paraId="3548013D" w14:textId="67B581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6644007" w14:textId="3939C5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228B64D" w14:textId="785EFB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A23F8AF" w14:textId="2EE67CB8" w:rsidTr="00015977">
        <w:trPr>
          <w:jc w:val="center"/>
        </w:trPr>
        <w:tc>
          <w:tcPr>
            <w:tcW w:w="2880" w:type="dxa"/>
          </w:tcPr>
          <w:p w14:paraId="63CA173C" w14:textId="6EE79F3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15228_T_C</w:t>
            </w:r>
          </w:p>
        </w:tc>
        <w:tc>
          <w:tcPr>
            <w:tcW w:w="1440" w:type="dxa"/>
          </w:tcPr>
          <w:p w14:paraId="66B39CBA" w14:textId="46D49B8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13908794" w14:textId="655FAF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5326A&gt;G</w:t>
            </w:r>
          </w:p>
        </w:tc>
        <w:tc>
          <w:tcPr>
            <w:tcW w:w="2448" w:type="dxa"/>
          </w:tcPr>
          <w:p w14:paraId="2AAE03D8" w14:textId="22D9246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Ser1776Gly</w:t>
            </w:r>
          </w:p>
        </w:tc>
        <w:tc>
          <w:tcPr>
            <w:tcW w:w="864" w:type="dxa"/>
          </w:tcPr>
          <w:p w14:paraId="70D64F74" w14:textId="7F56C5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8B31B1C" w14:textId="3ED48B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B4B6307" w14:textId="7AF4CC2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4CAD5508" w14:textId="7622E89E" w:rsidTr="00015977">
        <w:trPr>
          <w:jc w:val="center"/>
        </w:trPr>
        <w:tc>
          <w:tcPr>
            <w:tcW w:w="2880" w:type="dxa"/>
          </w:tcPr>
          <w:p w14:paraId="1108208D" w14:textId="1C48D6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15267_C_T</w:t>
            </w:r>
          </w:p>
        </w:tc>
        <w:tc>
          <w:tcPr>
            <w:tcW w:w="1440" w:type="dxa"/>
          </w:tcPr>
          <w:p w14:paraId="3D7FEAF4" w14:textId="316A05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6F657744" w14:textId="4B54BF2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5287G&gt;A</w:t>
            </w:r>
          </w:p>
        </w:tc>
        <w:tc>
          <w:tcPr>
            <w:tcW w:w="2448" w:type="dxa"/>
          </w:tcPr>
          <w:p w14:paraId="229D69BC" w14:textId="0D36ED8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la1763Thr</w:t>
            </w:r>
          </w:p>
        </w:tc>
        <w:tc>
          <w:tcPr>
            <w:tcW w:w="864" w:type="dxa"/>
          </w:tcPr>
          <w:p w14:paraId="0BEE18DB" w14:textId="0F4409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83C4EF1" w14:textId="4032ED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442F6E0" w14:textId="7CCC9EA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91F3F91" w14:textId="0805C46C" w:rsidTr="00015977">
        <w:trPr>
          <w:jc w:val="center"/>
        </w:trPr>
        <w:tc>
          <w:tcPr>
            <w:tcW w:w="2880" w:type="dxa"/>
          </w:tcPr>
          <w:p w14:paraId="30A3F9CF" w14:textId="50EE93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15651_C_T</w:t>
            </w:r>
          </w:p>
        </w:tc>
        <w:tc>
          <w:tcPr>
            <w:tcW w:w="1440" w:type="dxa"/>
          </w:tcPr>
          <w:p w14:paraId="03D9D33D" w14:textId="6BA62F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568988FA" w14:textId="617AD3B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5135G&gt;A</w:t>
            </w:r>
          </w:p>
        </w:tc>
        <w:tc>
          <w:tcPr>
            <w:tcW w:w="2448" w:type="dxa"/>
          </w:tcPr>
          <w:p w14:paraId="7558B309" w14:textId="4018123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rg1712Gln</w:t>
            </w:r>
          </w:p>
        </w:tc>
        <w:tc>
          <w:tcPr>
            <w:tcW w:w="864" w:type="dxa"/>
          </w:tcPr>
          <w:p w14:paraId="66D966C4" w14:textId="76802E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D4848D7" w14:textId="2E88F3F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04D1CED" w14:textId="5703DD6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29EBB876" w14:textId="095BAB0F" w:rsidTr="00015977">
        <w:trPr>
          <w:jc w:val="center"/>
        </w:trPr>
        <w:tc>
          <w:tcPr>
            <w:tcW w:w="2880" w:type="dxa"/>
          </w:tcPr>
          <w:p w14:paraId="5ED660E3" w14:textId="4A51019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16980_T_A</w:t>
            </w:r>
          </w:p>
        </w:tc>
        <w:tc>
          <w:tcPr>
            <w:tcW w:w="1440" w:type="dxa"/>
          </w:tcPr>
          <w:p w14:paraId="4ADFEC89" w14:textId="20B6196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0B8213F2" w14:textId="04F861D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4532A&gt;T</w:t>
            </w:r>
          </w:p>
        </w:tc>
        <w:tc>
          <w:tcPr>
            <w:tcW w:w="2448" w:type="dxa"/>
          </w:tcPr>
          <w:p w14:paraId="1843EC08" w14:textId="47CDAF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sp1511Val</w:t>
            </w:r>
          </w:p>
        </w:tc>
        <w:tc>
          <w:tcPr>
            <w:tcW w:w="864" w:type="dxa"/>
          </w:tcPr>
          <w:p w14:paraId="00C29C78" w14:textId="38CCBF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4F9457D" w14:textId="21CA27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CBE14B3" w14:textId="636486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850CCC9" w14:textId="432CDDFC" w:rsidTr="00015977">
        <w:trPr>
          <w:jc w:val="center"/>
        </w:trPr>
        <w:tc>
          <w:tcPr>
            <w:tcW w:w="2880" w:type="dxa"/>
          </w:tcPr>
          <w:p w14:paraId="531042F5" w14:textId="2286304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17174_G_A</w:t>
            </w:r>
          </w:p>
        </w:tc>
        <w:tc>
          <w:tcPr>
            <w:tcW w:w="1440" w:type="dxa"/>
          </w:tcPr>
          <w:p w14:paraId="51EEE565" w14:textId="10F8145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54E326A3" w14:textId="183094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4498C&gt;T</w:t>
            </w:r>
          </w:p>
        </w:tc>
        <w:tc>
          <w:tcPr>
            <w:tcW w:w="2448" w:type="dxa"/>
          </w:tcPr>
          <w:p w14:paraId="294E17FA" w14:textId="1ACC8F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rg1500Trp</w:t>
            </w:r>
          </w:p>
        </w:tc>
        <w:tc>
          <w:tcPr>
            <w:tcW w:w="864" w:type="dxa"/>
          </w:tcPr>
          <w:p w14:paraId="33FAA6B7" w14:textId="34989D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1DA8C9A" w14:textId="5DD544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B4CE6E9" w14:textId="59A6D3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2CC7C07" w14:textId="404354BB" w:rsidTr="00015977">
        <w:trPr>
          <w:jc w:val="center"/>
        </w:trPr>
        <w:tc>
          <w:tcPr>
            <w:tcW w:w="2880" w:type="dxa"/>
          </w:tcPr>
          <w:p w14:paraId="3ECCF085" w14:textId="6FF9FC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2256_C_T</w:t>
            </w:r>
          </w:p>
        </w:tc>
        <w:tc>
          <w:tcPr>
            <w:tcW w:w="1440" w:type="dxa"/>
          </w:tcPr>
          <w:p w14:paraId="7DFDBCA2" w14:textId="645A54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0A3A918F" w14:textId="785F5A3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3169G&gt;A</w:t>
            </w:r>
          </w:p>
        </w:tc>
        <w:tc>
          <w:tcPr>
            <w:tcW w:w="2448" w:type="dxa"/>
          </w:tcPr>
          <w:p w14:paraId="03EED46C" w14:textId="7D15D6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Gly1057Ser</w:t>
            </w:r>
          </w:p>
        </w:tc>
        <w:tc>
          <w:tcPr>
            <w:tcW w:w="864" w:type="dxa"/>
          </w:tcPr>
          <w:p w14:paraId="7C57F2EC" w14:textId="49D05F5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50F30B5" w14:textId="59E5EE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2166CD6" w14:textId="650943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0CE3F48" w14:textId="615A44F4" w:rsidTr="00015977">
        <w:trPr>
          <w:jc w:val="center"/>
        </w:trPr>
        <w:tc>
          <w:tcPr>
            <w:tcW w:w="2880" w:type="dxa"/>
          </w:tcPr>
          <w:p w14:paraId="39BEDE14" w14:textId="2F6EFCE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2292_G_A</w:t>
            </w:r>
          </w:p>
        </w:tc>
        <w:tc>
          <w:tcPr>
            <w:tcW w:w="1440" w:type="dxa"/>
          </w:tcPr>
          <w:p w14:paraId="2A471D73" w14:textId="4FE848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0541A092" w14:textId="1D271E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3133C&gt;T</w:t>
            </w:r>
          </w:p>
        </w:tc>
        <w:tc>
          <w:tcPr>
            <w:tcW w:w="2448" w:type="dxa"/>
          </w:tcPr>
          <w:p w14:paraId="41B9A1B5" w14:textId="00D765D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rg1045Cys</w:t>
            </w:r>
          </w:p>
        </w:tc>
        <w:tc>
          <w:tcPr>
            <w:tcW w:w="864" w:type="dxa"/>
          </w:tcPr>
          <w:p w14:paraId="097D7E17" w14:textId="626BB2D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E5AE9F6" w14:textId="58B9B17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F141E2E" w14:textId="66DAC8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AF9FBCC" w14:textId="21D6A6E0" w:rsidTr="00015977">
        <w:trPr>
          <w:jc w:val="center"/>
        </w:trPr>
        <w:tc>
          <w:tcPr>
            <w:tcW w:w="2880" w:type="dxa"/>
          </w:tcPr>
          <w:p w14:paraId="335EA0D9" w14:textId="72410F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4047_C_T</w:t>
            </w:r>
          </w:p>
        </w:tc>
        <w:tc>
          <w:tcPr>
            <w:tcW w:w="1440" w:type="dxa"/>
          </w:tcPr>
          <w:p w14:paraId="44DC825E" w14:textId="4507E9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5A822C89" w14:textId="5B84F0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2782G&gt;A</w:t>
            </w:r>
          </w:p>
        </w:tc>
        <w:tc>
          <w:tcPr>
            <w:tcW w:w="2448" w:type="dxa"/>
          </w:tcPr>
          <w:p w14:paraId="4EF35C2F" w14:textId="161097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sp928Asn</w:t>
            </w:r>
          </w:p>
        </w:tc>
        <w:tc>
          <w:tcPr>
            <w:tcW w:w="864" w:type="dxa"/>
          </w:tcPr>
          <w:p w14:paraId="69245DCC" w14:textId="15968D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332F5C70" w14:textId="4BBF4B4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2CCA2E3" w14:textId="04B8C71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012B613" w14:textId="3F91AB31" w:rsidTr="00015977">
        <w:trPr>
          <w:jc w:val="center"/>
        </w:trPr>
        <w:tc>
          <w:tcPr>
            <w:tcW w:w="2880" w:type="dxa"/>
          </w:tcPr>
          <w:p w14:paraId="233D830C" w14:textId="3FBA18A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4107_G_C</w:t>
            </w:r>
          </w:p>
        </w:tc>
        <w:tc>
          <w:tcPr>
            <w:tcW w:w="1440" w:type="dxa"/>
          </w:tcPr>
          <w:p w14:paraId="6D27A98B" w14:textId="615025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25A029AA" w14:textId="5AB28BC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2722C&gt;G</w:t>
            </w:r>
          </w:p>
        </w:tc>
        <w:tc>
          <w:tcPr>
            <w:tcW w:w="2448" w:type="dxa"/>
          </w:tcPr>
          <w:p w14:paraId="0C6B3574" w14:textId="0EAA191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Leu908Val</w:t>
            </w:r>
          </w:p>
        </w:tc>
        <w:tc>
          <w:tcPr>
            <w:tcW w:w="864" w:type="dxa"/>
          </w:tcPr>
          <w:p w14:paraId="07EE5CB0" w14:textId="2E91EE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E669298" w14:textId="2F6F395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26150A4" w14:textId="58F6A74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0EF25F08" w14:textId="7A5F753F" w:rsidTr="00015977">
        <w:trPr>
          <w:jc w:val="center"/>
        </w:trPr>
        <w:tc>
          <w:tcPr>
            <w:tcW w:w="2880" w:type="dxa"/>
          </w:tcPr>
          <w:p w14:paraId="08DFBD1D" w14:textId="097B1F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4112_T_C</w:t>
            </w:r>
          </w:p>
        </w:tc>
        <w:tc>
          <w:tcPr>
            <w:tcW w:w="1440" w:type="dxa"/>
          </w:tcPr>
          <w:p w14:paraId="225D58B4" w14:textId="536FEA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7220AA2F" w14:textId="077DC9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2717A&gt;G</w:t>
            </w:r>
          </w:p>
        </w:tc>
        <w:tc>
          <w:tcPr>
            <w:tcW w:w="2448" w:type="dxa"/>
          </w:tcPr>
          <w:p w14:paraId="6A2DC123" w14:textId="7F9988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sp906Gly</w:t>
            </w:r>
          </w:p>
        </w:tc>
        <w:tc>
          <w:tcPr>
            <w:tcW w:w="864" w:type="dxa"/>
          </w:tcPr>
          <w:p w14:paraId="7857437D" w14:textId="402882B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6C50234" w14:textId="6D2B5A4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3B21F1A4" w14:textId="33325D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3CBEFD94" w14:textId="203FEEE1" w:rsidTr="00015977">
        <w:trPr>
          <w:jc w:val="center"/>
        </w:trPr>
        <w:tc>
          <w:tcPr>
            <w:tcW w:w="2880" w:type="dxa"/>
          </w:tcPr>
          <w:p w14:paraId="03347D18" w14:textId="2E2CB6F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4839_C_T</w:t>
            </w:r>
          </w:p>
        </w:tc>
        <w:tc>
          <w:tcPr>
            <w:tcW w:w="1440" w:type="dxa"/>
          </w:tcPr>
          <w:p w14:paraId="603D6E10" w14:textId="047365F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2FB456D9" w14:textId="5A1A83F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2609G&gt;A</w:t>
            </w:r>
          </w:p>
        </w:tc>
        <w:tc>
          <w:tcPr>
            <w:tcW w:w="2448" w:type="dxa"/>
          </w:tcPr>
          <w:p w14:paraId="3474800D" w14:textId="4645D4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rg870His</w:t>
            </w:r>
          </w:p>
        </w:tc>
        <w:tc>
          <w:tcPr>
            <w:tcW w:w="864" w:type="dxa"/>
          </w:tcPr>
          <w:p w14:paraId="7461358E" w14:textId="000390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05089B0" w14:textId="23CC63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FBC0075" w14:textId="72FF27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6F818ACF" w14:textId="7A6A76B8" w:rsidTr="00015977">
        <w:trPr>
          <w:jc w:val="center"/>
        </w:trPr>
        <w:tc>
          <w:tcPr>
            <w:tcW w:w="2880" w:type="dxa"/>
          </w:tcPr>
          <w:p w14:paraId="0612EC0A" w14:textId="418852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4842_C_T</w:t>
            </w:r>
          </w:p>
        </w:tc>
        <w:tc>
          <w:tcPr>
            <w:tcW w:w="1440" w:type="dxa"/>
          </w:tcPr>
          <w:p w14:paraId="5A33AA3E" w14:textId="25E047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0B16EA43" w14:textId="281831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2606G&gt;A</w:t>
            </w:r>
          </w:p>
        </w:tc>
        <w:tc>
          <w:tcPr>
            <w:tcW w:w="2448" w:type="dxa"/>
          </w:tcPr>
          <w:p w14:paraId="0925C8BC" w14:textId="433435D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rg869His</w:t>
            </w:r>
          </w:p>
        </w:tc>
        <w:tc>
          <w:tcPr>
            <w:tcW w:w="864" w:type="dxa"/>
          </w:tcPr>
          <w:p w14:paraId="09929736" w14:textId="45016E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7BFADF6" w14:textId="62F2CA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1597876" w14:textId="174256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9A90CC6" w14:textId="406F3E61" w:rsidTr="00015977">
        <w:trPr>
          <w:jc w:val="center"/>
        </w:trPr>
        <w:tc>
          <w:tcPr>
            <w:tcW w:w="2880" w:type="dxa"/>
          </w:tcPr>
          <w:p w14:paraId="57B71C3C" w14:textId="66FC0FA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7657_C_T</w:t>
            </w:r>
          </w:p>
        </w:tc>
        <w:tc>
          <w:tcPr>
            <w:tcW w:w="1440" w:type="dxa"/>
          </w:tcPr>
          <w:p w14:paraId="269CA5C8" w14:textId="6EF2A17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62909E2E" w14:textId="6D29137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1816G&gt;A</w:t>
            </w:r>
          </w:p>
        </w:tc>
        <w:tc>
          <w:tcPr>
            <w:tcW w:w="2448" w:type="dxa"/>
          </w:tcPr>
          <w:p w14:paraId="61113136" w14:textId="5BDDAA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Val606Met</w:t>
            </w:r>
          </w:p>
        </w:tc>
        <w:tc>
          <w:tcPr>
            <w:tcW w:w="864" w:type="dxa"/>
          </w:tcPr>
          <w:p w14:paraId="6B99D109" w14:textId="61EAA4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06F5401B" w14:textId="01C1AF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6B8DE37" w14:textId="7E6B507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516B7CF1" w14:textId="7D31A8B0" w:rsidTr="00015977">
        <w:trPr>
          <w:jc w:val="center"/>
        </w:trPr>
        <w:tc>
          <w:tcPr>
            <w:tcW w:w="2880" w:type="dxa"/>
          </w:tcPr>
          <w:p w14:paraId="355BCDEA" w14:textId="75FA67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7746_T_C</w:t>
            </w:r>
          </w:p>
        </w:tc>
        <w:tc>
          <w:tcPr>
            <w:tcW w:w="1440" w:type="dxa"/>
          </w:tcPr>
          <w:p w14:paraId="34BEA486" w14:textId="2271F4B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10BA86B8" w14:textId="08C525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1727A&gt;G</w:t>
            </w:r>
          </w:p>
        </w:tc>
        <w:tc>
          <w:tcPr>
            <w:tcW w:w="2448" w:type="dxa"/>
          </w:tcPr>
          <w:p w14:paraId="5ECEF2BF" w14:textId="0E38F1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His576Arg</w:t>
            </w:r>
          </w:p>
        </w:tc>
        <w:tc>
          <w:tcPr>
            <w:tcW w:w="864" w:type="dxa"/>
          </w:tcPr>
          <w:p w14:paraId="4443622D" w14:textId="398F089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81A3B8D" w14:textId="3F498A5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7521576E" w14:textId="034CB3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F182D8B" w14:textId="1B23FB98" w:rsidTr="00015977">
        <w:trPr>
          <w:jc w:val="center"/>
        </w:trPr>
        <w:tc>
          <w:tcPr>
            <w:tcW w:w="2880" w:type="dxa"/>
          </w:tcPr>
          <w:p w14:paraId="23A518E5" w14:textId="309F44C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8587_C_A</w:t>
            </w:r>
          </w:p>
        </w:tc>
        <w:tc>
          <w:tcPr>
            <w:tcW w:w="1440" w:type="dxa"/>
          </w:tcPr>
          <w:p w14:paraId="4271C103" w14:textId="691EF4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210656C0" w14:textId="6390A13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1491G&gt;T</w:t>
            </w:r>
          </w:p>
        </w:tc>
        <w:tc>
          <w:tcPr>
            <w:tcW w:w="2448" w:type="dxa"/>
          </w:tcPr>
          <w:p w14:paraId="0B3AC23E" w14:textId="3E85C59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Glu497Asp</w:t>
            </w:r>
          </w:p>
        </w:tc>
        <w:tc>
          <w:tcPr>
            <w:tcW w:w="864" w:type="dxa"/>
          </w:tcPr>
          <w:p w14:paraId="683A8ABB" w14:textId="2CFA59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8E90958" w14:textId="1B52B69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E77A799" w14:textId="4F3327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4AB6E60" w14:textId="5F6566F5" w:rsidTr="00015977">
        <w:trPr>
          <w:jc w:val="center"/>
        </w:trPr>
        <w:tc>
          <w:tcPr>
            <w:tcW w:w="2880" w:type="dxa"/>
          </w:tcPr>
          <w:p w14:paraId="2D97E64B" w14:textId="7886F95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8642_T_C</w:t>
            </w:r>
          </w:p>
        </w:tc>
        <w:tc>
          <w:tcPr>
            <w:tcW w:w="1440" w:type="dxa"/>
          </w:tcPr>
          <w:p w14:paraId="0F7A639E" w14:textId="6D19178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654C66DC" w14:textId="76A7D56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1436A&gt;G</w:t>
            </w:r>
          </w:p>
        </w:tc>
        <w:tc>
          <w:tcPr>
            <w:tcW w:w="2448" w:type="dxa"/>
          </w:tcPr>
          <w:p w14:paraId="3F12E42F" w14:textId="1FB1CD8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sn479Ser</w:t>
            </w:r>
          </w:p>
        </w:tc>
        <w:tc>
          <w:tcPr>
            <w:tcW w:w="864" w:type="dxa"/>
          </w:tcPr>
          <w:p w14:paraId="52C8A5E1" w14:textId="032634B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6909B87" w14:textId="6BC142A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02B9EB1" w14:textId="702793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F8A9E2D" w14:textId="3473D666" w:rsidTr="00015977">
        <w:trPr>
          <w:jc w:val="center"/>
        </w:trPr>
        <w:tc>
          <w:tcPr>
            <w:tcW w:w="2880" w:type="dxa"/>
          </w:tcPr>
          <w:p w14:paraId="5FB614BE" w14:textId="394FD6B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28992_A_G</w:t>
            </w:r>
          </w:p>
        </w:tc>
        <w:tc>
          <w:tcPr>
            <w:tcW w:w="1440" w:type="dxa"/>
          </w:tcPr>
          <w:p w14:paraId="1AD7054B" w14:textId="46ED697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45F2E011" w14:textId="1CF420E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1370T&gt;C</w:t>
            </w:r>
          </w:p>
        </w:tc>
        <w:tc>
          <w:tcPr>
            <w:tcW w:w="2448" w:type="dxa"/>
          </w:tcPr>
          <w:p w14:paraId="118AD381" w14:textId="5C9DE3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Ile457Thr</w:t>
            </w:r>
          </w:p>
        </w:tc>
        <w:tc>
          <w:tcPr>
            <w:tcW w:w="864" w:type="dxa"/>
          </w:tcPr>
          <w:p w14:paraId="15E0C1D9" w14:textId="303352F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A796E55" w14:textId="3C018F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5AF4E8AF" w14:textId="22F6009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B6DC20A" w14:textId="008F756B" w:rsidTr="00015977">
        <w:trPr>
          <w:jc w:val="center"/>
        </w:trPr>
        <w:tc>
          <w:tcPr>
            <w:tcW w:w="2880" w:type="dxa"/>
          </w:tcPr>
          <w:p w14:paraId="13E30263" w14:textId="528264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4_23429038_G_A</w:t>
            </w:r>
          </w:p>
        </w:tc>
        <w:tc>
          <w:tcPr>
            <w:tcW w:w="1440" w:type="dxa"/>
          </w:tcPr>
          <w:p w14:paraId="3DEEBA70" w14:textId="6F60BC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0A733DE5" w14:textId="6D257F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 c.1324C&gt;T</w:t>
            </w:r>
          </w:p>
        </w:tc>
        <w:tc>
          <w:tcPr>
            <w:tcW w:w="2448" w:type="dxa"/>
          </w:tcPr>
          <w:p w14:paraId="021A408E" w14:textId="52886A9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Arg442Cys</w:t>
            </w:r>
          </w:p>
        </w:tc>
        <w:tc>
          <w:tcPr>
            <w:tcW w:w="864" w:type="dxa"/>
          </w:tcPr>
          <w:p w14:paraId="442B2A34" w14:textId="566E24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6FEE396" w14:textId="5A83054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A98364E" w14:textId="6F6E40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1374007" w14:textId="5C681D29" w:rsidTr="00015977">
        <w:trPr>
          <w:jc w:val="center"/>
        </w:trPr>
        <w:tc>
          <w:tcPr>
            <w:tcW w:w="2880" w:type="dxa"/>
          </w:tcPr>
          <w:p w14:paraId="7CB9DD95" w14:textId="73A387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30601_C_T</w:t>
            </w:r>
          </w:p>
        </w:tc>
        <w:tc>
          <w:tcPr>
            <w:tcW w:w="1440" w:type="dxa"/>
          </w:tcPr>
          <w:p w14:paraId="4044C331" w14:textId="638C793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05D1F636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NST00000355349 </w:t>
            </w:r>
          </w:p>
          <w:p w14:paraId="29011036" w14:textId="1670F0C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58G&gt;A</w:t>
            </w:r>
          </w:p>
        </w:tc>
        <w:tc>
          <w:tcPr>
            <w:tcW w:w="2448" w:type="dxa"/>
          </w:tcPr>
          <w:p w14:paraId="28D7ABA7" w14:textId="3433DBC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Val320Met</w:t>
            </w:r>
          </w:p>
        </w:tc>
        <w:tc>
          <w:tcPr>
            <w:tcW w:w="864" w:type="dxa"/>
          </w:tcPr>
          <w:p w14:paraId="74E0FCCF" w14:textId="448295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764F748D" w14:textId="60A4375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1339689" w14:textId="16EC4A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697EBB37" w14:textId="5322BF77" w:rsidTr="00015977">
        <w:trPr>
          <w:jc w:val="center"/>
        </w:trPr>
        <w:tc>
          <w:tcPr>
            <w:tcW w:w="2880" w:type="dxa"/>
          </w:tcPr>
          <w:p w14:paraId="1FA041A8" w14:textId="01F8525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4_23433086_A_G</w:t>
            </w:r>
          </w:p>
        </w:tc>
        <w:tc>
          <w:tcPr>
            <w:tcW w:w="1440" w:type="dxa"/>
          </w:tcPr>
          <w:p w14:paraId="40259A05" w14:textId="2E7BA88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448" w:type="dxa"/>
          </w:tcPr>
          <w:p w14:paraId="6B041ED3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55349</w:t>
            </w:r>
          </w:p>
          <w:p w14:paraId="7D929551" w14:textId="26356F8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343T&gt;C</w:t>
            </w:r>
          </w:p>
        </w:tc>
        <w:tc>
          <w:tcPr>
            <w:tcW w:w="2448" w:type="dxa"/>
          </w:tcPr>
          <w:p w14:paraId="7B774D04" w14:textId="57E3AF9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7507 p.Tyr115His</w:t>
            </w:r>
          </w:p>
        </w:tc>
        <w:tc>
          <w:tcPr>
            <w:tcW w:w="864" w:type="dxa"/>
          </w:tcPr>
          <w:p w14:paraId="2AD297C1" w14:textId="54D479B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C147FFB" w14:textId="764F3CD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7180CD2" w14:textId="58DE2DF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24368BDA" w14:textId="70B0D743" w:rsidTr="00015977">
        <w:trPr>
          <w:jc w:val="center"/>
        </w:trPr>
        <w:tc>
          <w:tcPr>
            <w:tcW w:w="2880" w:type="dxa"/>
          </w:tcPr>
          <w:p w14:paraId="3DE110B6" w14:textId="5E9654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5_34790434_A_G</w:t>
            </w:r>
          </w:p>
        </w:tc>
        <w:tc>
          <w:tcPr>
            <w:tcW w:w="1440" w:type="dxa"/>
          </w:tcPr>
          <w:p w14:paraId="1A888B54" w14:textId="48361CF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2448" w:type="dxa"/>
          </w:tcPr>
          <w:p w14:paraId="0355C88C" w14:textId="5F02A3C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90378 c.1112T&gt;C</w:t>
            </w:r>
          </w:p>
        </w:tc>
        <w:tc>
          <w:tcPr>
            <w:tcW w:w="2448" w:type="dxa"/>
          </w:tcPr>
          <w:p w14:paraId="0CFB4ABA" w14:textId="0351AD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90378 p.Ile371Thr</w:t>
            </w:r>
          </w:p>
        </w:tc>
        <w:tc>
          <w:tcPr>
            <w:tcW w:w="864" w:type="dxa"/>
          </w:tcPr>
          <w:p w14:paraId="1F6E66F6" w14:textId="6F7C1D7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6970B758" w14:textId="07843C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B3F12A9" w14:textId="771B515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376539A" w14:textId="4DBBB7D5" w:rsidTr="00015977">
        <w:trPr>
          <w:jc w:val="center"/>
        </w:trPr>
        <w:tc>
          <w:tcPr>
            <w:tcW w:w="2880" w:type="dxa"/>
          </w:tcPr>
          <w:p w14:paraId="5B9FFEB7" w14:textId="6E0D3E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5_34790458_T_C</w:t>
            </w:r>
          </w:p>
        </w:tc>
        <w:tc>
          <w:tcPr>
            <w:tcW w:w="1440" w:type="dxa"/>
          </w:tcPr>
          <w:p w14:paraId="03A1FEB5" w14:textId="0D2EBB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2448" w:type="dxa"/>
          </w:tcPr>
          <w:p w14:paraId="78B51960" w14:textId="54E3A6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90378 c.1088A&gt;G</w:t>
            </w:r>
          </w:p>
        </w:tc>
        <w:tc>
          <w:tcPr>
            <w:tcW w:w="2448" w:type="dxa"/>
          </w:tcPr>
          <w:p w14:paraId="569B7DD9" w14:textId="3C7D52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90378 p.Glu363Gly</w:t>
            </w:r>
          </w:p>
        </w:tc>
        <w:tc>
          <w:tcPr>
            <w:tcW w:w="864" w:type="dxa"/>
          </w:tcPr>
          <w:p w14:paraId="2637BEFB" w14:textId="2EDA646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43A67228" w14:textId="0B4BD4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588496F" w14:textId="771606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AE81FAC" w14:textId="4876061C" w:rsidTr="00015977">
        <w:trPr>
          <w:jc w:val="center"/>
        </w:trPr>
        <w:tc>
          <w:tcPr>
            <w:tcW w:w="2880" w:type="dxa"/>
          </w:tcPr>
          <w:p w14:paraId="4D722A70" w14:textId="22F3EC0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5_34792089_C_G</w:t>
            </w:r>
          </w:p>
        </w:tc>
        <w:tc>
          <w:tcPr>
            <w:tcW w:w="1440" w:type="dxa"/>
          </w:tcPr>
          <w:p w14:paraId="4A33CE17" w14:textId="02B3B75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2448" w:type="dxa"/>
          </w:tcPr>
          <w:p w14:paraId="40763620" w14:textId="438C7D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90378 c.808+1G&gt;C</w:t>
            </w:r>
          </w:p>
        </w:tc>
        <w:tc>
          <w:tcPr>
            <w:tcW w:w="2448" w:type="dxa"/>
          </w:tcPr>
          <w:p w14:paraId="12074770" w14:textId="7FAF31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3C4C570C" w14:textId="7F12FBF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57B44C83" w14:textId="16582A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72D53164" w14:textId="4F72145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BF628A5" w14:textId="77D4C5A2" w:rsidTr="00015977">
        <w:trPr>
          <w:jc w:val="center"/>
        </w:trPr>
        <w:tc>
          <w:tcPr>
            <w:tcW w:w="2880" w:type="dxa"/>
          </w:tcPr>
          <w:p w14:paraId="7613DA67" w14:textId="668236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5_34793420_G_T</w:t>
            </w:r>
          </w:p>
        </w:tc>
        <w:tc>
          <w:tcPr>
            <w:tcW w:w="1440" w:type="dxa"/>
          </w:tcPr>
          <w:p w14:paraId="31781721" w14:textId="2C79519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2448" w:type="dxa"/>
          </w:tcPr>
          <w:p w14:paraId="060F3D31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90378</w:t>
            </w:r>
          </w:p>
          <w:p w14:paraId="671C1C09" w14:textId="0A6CAC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79C&gt;A</w:t>
            </w:r>
          </w:p>
        </w:tc>
        <w:tc>
          <w:tcPr>
            <w:tcW w:w="2448" w:type="dxa"/>
          </w:tcPr>
          <w:p w14:paraId="3C6C7750" w14:textId="43B9755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90378 p.Tyr93Ter</w:t>
            </w:r>
          </w:p>
        </w:tc>
        <w:tc>
          <w:tcPr>
            <w:tcW w:w="864" w:type="dxa"/>
          </w:tcPr>
          <w:p w14:paraId="2829FD13" w14:textId="3CD754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6DDE808A" w14:textId="2BC5772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8AEBEE1" w14:textId="5178D21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B37C247" w14:textId="22DD8E4A" w:rsidTr="00015977">
        <w:trPr>
          <w:jc w:val="center"/>
        </w:trPr>
        <w:tc>
          <w:tcPr>
            <w:tcW w:w="2880" w:type="dxa"/>
          </w:tcPr>
          <w:p w14:paraId="7D81F4D0" w14:textId="232145D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5_63044030_G_T</w:t>
            </w:r>
          </w:p>
        </w:tc>
        <w:tc>
          <w:tcPr>
            <w:tcW w:w="1440" w:type="dxa"/>
          </w:tcPr>
          <w:p w14:paraId="12AFEDEA" w14:textId="4E809EB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2448" w:type="dxa"/>
          </w:tcPr>
          <w:p w14:paraId="06ABCE18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403994</w:t>
            </w:r>
          </w:p>
          <w:p w14:paraId="0246DCE3" w14:textId="702997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18G&gt;T</w:t>
            </w:r>
          </w:p>
        </w:tc>
        <w:tc>
          <w:tcPr>
            <w:tcW w:w="2448" w:type="dxa"/>
          </w:tcPr>
          <w:p w14:paraId="7394B0C0" w14:textId="511B95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85107 p.Glu40Ter</w:t>
            </w:r>
          </w:p>
        </w:tc>
        <w:tc>
          <w:tcPr>
            <w:tcW w:w="864" w:type="dxa"/>
          </w:tcPr>
          <w:p w14:paraId="2A4DB01D" w14:textId="2A51047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016A0468" w14:textId="012455F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8A86A7A" w14:textId="6A03BD2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D717706" w14:textId="600989A2" w:rsidTr="00015977">
        <w:trPr>
          <w:jc w:val="center"/>
        </w:trPr>
        <w:tc>
          <w:tcPr>
            <w:tcW w:w="2880" w:type="dxa"/>
          </w:tcPr>
          <w:p w14:paraId="0524F5FD" w14:textId="2C7D414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7_39665425_G_A</w:t>
            </w:r>
          </w:p>
        </w:tc>
        <w:tc>
          <w:tcPr>
            <w:tcW w:w="1440" w:type="dxa"/>
          </w:tcPr>
          <w:p w14:paraId="1E3647B1" w14:textId="5C3D8B7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CAP</w:t>
            </w:r>
          </w:p>
        </w:tc>
        <w:tc>
          <w:tcPr>
            <w:tcW w:w="2448" w:type="dxa"/>
          </w:tcPr>
          <w:p w14:paraId="665F9150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09889</w:t>
            </w:r>
          </w:p>
          <w:p w14:paraId="23690694" w14:textId="205134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66G&gt;A</w:t>
            </w:r>
          </w:p>
        </w:tc>
        <w:tc>
          <w:tcPr>
            <w:tcW w:w="2448" w:type="dxa"/>
          </w:tcPr>
          <w:p w14:paraId="0F2E14DD" w14:textId="757E9B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12624 p.Trp22Ter</w:t>
            </w:r>
          </w:p>
        </w:tc>
        <w:tc>
          <w:tcPr>
            <w:tcW w:w="864" w:type="dxa"/>
          </w:tcPr>
          <w:p w14:paraId="75E3257E" w14:textId="150D9D4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622505B" w14:textId="465788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8F1F858" w14:textId="272B02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40A2A44F" w14:textId="25D148C6" w:rsidTr="00015977">
        <w:trPr>
          <w:jc w:val="center"/>
        </w:trPr>
        <w:tc>
          <w:tcPr>
            <w:tcW w:w="2880" w:type="dxa"/>
          </w:tcPr>
          <w:p w14:paraId="54EFCAFD" w14:textId="381144C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7_70175239_G_A</w:t>
            </w:r>
          </w:p>
        </w:tc>
        <w:tc>
          <w:tcPr>
            <w:tcW w:w="1440" w:type="dxa"/>
          </w:tcPr>
          <w:p w14:paraId="75FF30E2" w14:textId="0988D2D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KCNJ2</w:t>
            </w:r>
          </w:p>
        </w:tc>
        <w:tc>
          <w:tcPr>
            <w:tcW w:w="2448" w:type="dxa"/>
          </w:tcPr>
          <w:p w14:paraId="61FC613A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43457</w:t>
            </w:r>
          </w:p>
          <w:p w14:paraId="5A0338B9" w14:textId="4619AC8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00G&gt;A</w:t>
            </w:r>
          </w:p>
        </w:tc>
        <w:tc>
          <w:tcPr>
            <w:tcW w:w="2448" w:type="dxa"/>
          </w:tcPr>
          <w:p w14:paraId="48A3FD54" w14:textId="635A682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43457 p.Arg67Gln</w:t>
            </w:r>
          </w:p>
        </w:tc>
        <w:tc>
          <w:tcPr>
            <w:tcW w:w="864" w:type="dxa"/>
          </w:tcPr>
          <w:p w14:paraId="563A5D7A" w14:textId="1E5B52B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820E29F" w14:textId="30807A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68E1909F" w14:textId="4BE40E3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4737180" w14:textId="3076028C" w:rsidTr="00015977">
        <w:trPr>
          <w:jc w:val="center"/>
        </w:trPr>
        <w:tc>
          <w:tcPr>
            <w:tcW w:w="2880" w:type="dxa"/>
          </w:tcPr>
          <w:p w14:paraId="3A864D88" w14:textId="0703380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068135_T_TCTTC</w:t>
            </w:r>
          </w:p>
        </w:tc>
        <w:tc>
          <w:tcPr>
            <w:tcW w:w="1440" w:type="dxa"/>
          </w:tcPr>
          <w:p w14:paraId="6FD1E21A" w14:textId="2189B77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448" w:type="dxa"/>
          </w:tcPr>
          <w:p w14:paraId="61DBFAA0" w14:textId="3B5036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80904 c.2585_2586insGAAG</w:t>
            </w:r>
          </w:p>
        </w:tc>
        <w:tc>
          <w:tcPr>
            <w:tcW w:w="2448" w:type="dxa"/>
          </w:tcPr>
          <w:p w14:paraId="4F2ABDA4" w14:textId="0F3F51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80904 p.Gly863LysfsTer13</w:t>
            </w:r>
          </w:p>
        </w:tc>
        <w:tc>
          <w:tcPr>
            <w:tcW w:w="864" w:type="dxa"/>
          </w:tcPr>
          <w:p w14:paraId="35BA1D89" w14:textId="0B184B3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400BEC42" w14:textId="3E092F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A4C8615" w14:textId="015D06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2A09B1E" w14:textId="24C0A993" w:rsidTr="00015977">
        <w:trPr>
          <w:jc w:val="center"/>
        </w:trPr>
        <w:tc>
          <w:tcPr>
            <w:tcW w:w="2880" w:type="dxa"/>
          </w:tcPr>
          <w:p w14:paraId="7BD606F3" w14:textId="68D0B9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071603_AC_A</w:t>
            </w:r>
          </w:p>
        </w:tc>
        <w:tc>
          <w:tcPr>
            <w:tcW w:w="1440" w:type="dxa"/>
          </w:tcPr>
          <w:p w14:paraId="08C61E54" w14:textId="2A661D2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448" w:type="dxa"/>
          </w:tcPr>
          <w:p w14:paraId="3386371C" w14:textId="2A7A54D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80904 c.2125+1del</w:t>
            </w:r>
          </w:p>
        </w:tc>
        <w:tc>
          <w:tcPr>
            <w:tcW w:w="2448" w:type="dxa"/>
          </w:tcPr>
          <w:p w14:paraId="3EFD08A9" w14:textId="3214870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0C420CEC" w14:textId="588C0A3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5CF65ED3" w14:textId="0F713D3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E362CFE" w14:textId="06475C2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75E6D092" w14:textId="4F68D5C7" w:rsidTr="00015977">
        <w:trPr>
          <w:jc w:val="center"/>
        </w:trPr>
        <w:tc>
          <w:tcPr>
            <w:tcW w:w="2880" w:type="dxa"/>
          </w:tcPr>
          <w:p w14:paraId="166BBF45" w14:textId="7AA600F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071797_A_AG</w:t>
            </w:r>
          </w:p>
        </w:tc>
        <w:tc>
          <w:tcPr>
            <w:tcW w:w="1440" w:type="dxa"/>
          </w:tcPr>
          <w:p w14:paraId="04958AD0" w14:textId="4D8070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448" w:type="dxa"/>
          </w:tcPr>
          <w:p w14:paraId="77FAF3D9" w14:textId="53631E8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80904 c.1932_1933insC</w:t>
            </w:r>
          </w:p>
        </w:tc>
        <w:tc>
          <w:tcPr>
            <w:tcW w:w="2448" w:type="dxa"/>
          </w:tcPr>
          <w:p w14:paraId="7169C510" w14:textId="1C965E0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80904 p.Ser645LeufsTer11</w:t>
            </w:r>
          </w:p>
        </w:tc>
        <w:tc>
          <w:tcPr>
            <w:tcW w:w="864" w:type="dxa"/>
          </w:tcPr>
          <w:p w14:paraId="01B9F31F" w14:textId="4FA3307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5B0ACED" w14:textId="4286A52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3DE1467" w14:textId="427AF9A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6E366D53" w14:textId="79C1767A" w:rsidTr="00015977">
        <w:trPr>
          <w:jc w:val="center"/>
        </w:trPr>
        <w:tc>
          <w:tcPr>
            <w:tcW w:w="2880" w:type="dxa"/>
          </w:tcPr>
          <w:p w14:paraId="32DC6507" w14:textId="02C73FE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074713_G_A</w:t>
            </w:r>
          </w:p>
        </w:tc>
        <w:tc>
          <w:tcPr>
            <w:tcW w:w="1440" w:type="dxa"/>
          </w:tcPr>
          <w:p w14:paraId="00F0D061" w14:textId="30EB2D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448" w:type="dxa"/>
          </w:tcPr>
          <w:p w14:paraId="3176D0C3" w14:textId="492C25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80904 c.1858C&gt;T</w:t>
            </w:r>
          </w:p>
        </w:tc>
        <w:tc>
          <w:tcPr>
            <w:tcW w:w="2448" w:type="dxa"/>
          </w:tcPr>
          <w:p w14:paraId="3633932C" w14:textId="3D95CE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80904 p.Gln620Ter</w:t>
            </w:r>
          </w:p>
        </w:tc>
        <w:tc>
          <w:tcPr>
            <w:tcW w:w="864" w:type="dxa"/>
          </w:tcPr>
          <w:p w14:paraId="73A1C527" w14:textId="372EEE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4" w:type="dxa"/>
          </w:tcPr>
          <w:p w14:paraId="20155A50" w14:textId="1E6D42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DEB15F8" w14:textId="609A33E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3C7F069" w14:textId="0EB67116" w:rsidTr="00015977">
        <w:trPr>
          <w:jc w:val="center"/>
        </w:trPr>
        <w:tc>
          <w:tcPr>
            <w:tcW w:w="2880" w:type="dxa"/>
          </w:tcPr>
          <w:p w14:paraId="390D072F" w14:textId="16C6ED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083061_C_T</w:t>
            </w:r>
          </w:p>
        </w:tc>
        <w:tc>
          <w:tcPr>
            <w:tcW w:w="1440" w:type="dxa"/>
          </w:tcPr>
          <w:p w14:paraId="04E9D53D" w14:textId="6888AE8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448" w:type="dxa"/>
          </w:tcPr>
          <w:p w14:paraId="61FB5F0E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80904</w:t>
            </w:r>
          </w:p>
          <w:p w14:paraId="19A64048" w14:textId="47C815D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943-1G&gt;A</w:t>
            </w:r>
          </w:p>
        </w:tc>
        <w:tc>
          <w:tcPr>
            <w:tcW w:w="2448" w:type="dxa"/>
          </w:tcPr>
          <w:p w14:paraId="19FCC9B3" w14:textId="0AD1FA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11D28CB5" w14:textId="348F289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556CA377" w14:textId="731529C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81D0FFE" w14:textId="0DF1B4D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5378600" w14:textId="5DFB4330" w:rsidTr="00015977">
        <w:trPr>
          <w:jc w:val="center"/>
        </w:trPr>
        <w:tc>
          <w:tcPr>
            <w:tcW w:w="2880" w:type="dxa"/>
          </w:tcPr>
          <w:p w14:paraId="685EC05D" w14:textId="0CB2FF9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101936_TCC_T</w:t>
            </w:r>
          </w:p>
        </w:tc>
        <w:tc>
          <w:tcPr>
            <w:tcW w:w="1440" w:type="dxa"/>
          </w:tcPr>
          <w:p w14:paraId="14CC05F0" w14:textId="4A02E2E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2448" w:type="dxa"/>
          </w:tcPr>
          <w:p w14:paraId="720C7A50" w14:textId="6BC846A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80904 c.34_35del</w:t>
            </w:r>
          </w:p>
        </w:tc>
        <w:tc>
          <w:tcPr>
            <w:tcW w:w="2448" w:type="dxa"/>
          </w:tcPr>
          <w:p w14:paraId="63BD3CC1" w14:textId="7D4A98F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80904 p.Gly12SerfsTer18</w:t>
            </w:r>
          </w:p>
        </w:tc>
        <w:tc>
          <w:tcPr>
            <w:tcW w:w="864" w:type="dxa"/>
          </w:tcPr>
          <w:p w14:paraId="6DD0B551" w14:textId="31DABC4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7AC8D244" w14:textId="2F74EDF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B4D5FF5" w14:textId="33D918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390F5768" w14:textId="3266F37A" w:rsidTr="00015977">
        <w:trPr>
          <w:jc w:val="center"/>
        </w:trPr>
        <w:tc>
          <w:tcPr>
            <w:tcW w:w="2880" w:type="dxa"/>
          </w:tcPr>
          <w:p w14:paraId="3E1C54E3" w14:textId="2A95AFA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21136_TAG_T</w:t>
            </w:r>
          </w:p>
        </w:tc>
        <w:tc>
          <w:tcPr>
            <w:tcW w:w="1440" w:type="dxa"/>
          </w:tcPr>
          <w:p w14:paraId="4BE4AA08" w14:textId="4B80294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1E5BD0EC" w14:textId="0EBB741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420_421del</w:t>
            </w:r>
          </w:p>
        </w:tc>
        <w:tc>
          <w:tcPr>
            <w:tcW w:w="2448" w:type="dxa"/>
          </w:tcPr>
          <w:p w14:paraId="436AA34F" w14:textId="48604E4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590 p.Lys141ThrfsTer7</w:t>
            </w:r>
          </w:p>
        </w:tc>
        <w:tc>
          <w:tcPr>
            <w:tcW w:w="864" w:type="dxa"/>
          </w:tcPr>
          <w:p w14:paraId="6D07E2AA" w14:textId="31A894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28F9336" w14:textId="2B4A33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2974F03" w14:textId="58995C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59EC8CD6" w14:textId="71BEE8B3" w:rsidTr="00015977">
        <w:trPr>
          <w:jc w:val="center"/>
        </w:trPr>
        <w:tc>
          <w:tcPr>
            <w:tcW w:w="2880" w:type="dxa"/>
          </w:tcPr>
          <w:p w14:paraId="1C9913FD" w14:textId="0E6E16E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21244_G_C</w:t>
            </w:r>
          </w:p>
        </w:tc>
        <w:tc>
          <w:tcPr>
            <w:tcW w:w="1440" w:type="dxa"/>
          </w:tcPr>
          <w:p w14:paraId="26D7FB0C" w14:textId="30705E4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46C6D20D" w14:textId="61DD878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523+1G&gt;C</w:t>
            </w:r>
          </w:p>
        </w:tc>
        <w:tc>
          <w:tcPr>
            <w:tcW w:w="2448" w:type="dxa"/>
          </w:tcPr>
          <w:p w14:paraId="54751CA1" w14:textId="0AA5600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2BD83983" w14:textId="0561841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21231515" w14:textId="091481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43F20739" w14:textId="72C1989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AE9DD48" w14:textId="370BFAA3" w:rsidTr="00015977">
        <w:trPr>
          <w:jc w:val="center"/>
        </w:trPr>
        <w:tc>
          <w:tcPr>
            <w:tcW w:w="2880" w:type="dxa"/>
          </w:tcPr>
          <w:p w14:paraId="62E3CF26" w14:textId="0807681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18_31522250_G_A</w:t>
            </w:r>
          </w:p>
        </w:tc>
        <w:tc>
          <w:tcPr>
            <w:tcW w:w="1440" w:type="dxa"/>
          </w:tcPr>
          <w:p w14:paraId="77F808D1" w14:textId="1F30293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01772DFE" w14:textId="15AA296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690+1G&gt;A</w:t>
            </w:r>
          </w:p>
        </w:tc>
        <w:tc>
          <w:tcPr>
            <w:tcW w:w="2448" w:type="dxa"/>
          </w:tcPr>
          <w:p w14:paraId="542C2AAF" w14:textId="3C03290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3D6E6B5E" w14:textId="604934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5019DAC0" w14:textId="7377A45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619B0C64" w14:textId="4FE8C4B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30A04DA" w14:textId="1437359E" w:rsidTr="00015977">
        <w:trPr>
          <w:jc w:val="center"/>
        </w:trPr>
        <w:tc>
          <w:tcPr>
            <w:tcW w:w="2880" w:type="dxa"/>
          </w:tcPr>
          <w:p w14:paraId="48DACB5A" w14:textId="2FCEBCE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24582_AGTG_A</w:t>
            </w:r>
          </w:p>
        </w:tc>
        <w:tc>
          <w:tcPr>
            <w:tcW w:w="1440" w:type="dxa"/>
          </w:tcPr>
          <w:p w14:paraId="0E722B2F" w14:textId="2931B4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4CEF698A" w14:textId="72E275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828_828+2del</w:t>
            </w:r>
          </w:p>
        </w:tc>
        <w:tc>
          <w:tcPr>
            <w:tcW w:w="2448" w:type="dxa"/>
          </w:tcPr>
          <w:p w14:paraId="17B0A735" w14:textId="74C8AE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64" w:type="dxa"/>
          </w:tcPr>
          <w:p w14:paraId="6F0B4816" w14:textId="51DF64D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864" w:type="dxa"/>
          </w:tcPr>
          <w:p w14:paraId="1ED957CD" w14:textId="022BB78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510A759" w14:textId="622BF3A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7D6A4F30" w14:textId="0AF0B69C" w:rsidTr="00015977">
        <w:trPr>
          <w:jc w:val="center"/>
        </w:trPr>
        <w:tc>
          <w:tcPr>
            <w:tcW w:w="2880" w:type="dxa"/>
          </w:tcPr>
          <w:p w14:paraId="0268ED93" w14:textId="4B2F50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41284_GA_G</w:t>
            </w:r>
          </w:p>
        </w:tc>
        <w:tc>
          <w:tcPr>
            <w:tcW w:w="1440" w:type="dxa"/>
          </w:tcPr>
          <w:p w14:paraId="4CBD70AC" w14:textId="712D084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1A9848C2" w14:textId="67A3DC8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1973del</w:t>
            </w:r>
          </w:p>
        </w:tc>
        <w:tc>
          <w:tcPr>
            <w:tcW w:w="2448" w:type="dxa"/>
          </w:tcPr>
          <w:p w14:paraId="5F2BFEE2" w14:textId="14509C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590 p.Asn658IlefsTer24</w:t>
            </w:r>
          </w:p>
        </w:tc>
        <w:tc>
          <w:tcPr>
            <w:tcW w:w="864" w:type="dxa"/>
          </w:tcPr>
          <w:p w14:paraId="35DE1E16" w14:textId="738E234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253500BE" w14:textId="2EECCD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F9A37C4" w14:textId="4D8E350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DA1CA6C" w14:textId="6A5A43C6" w:rsidTr="00015977">
        <w:trPr>
          <w:jc w:val="center"/>
        </w:trPr>
        <w:tc>
          <w:tcPr>
            <w:tcW w:w="2880" w:type="dxa"/>
          </w:tcPr>
          <w:p w14:paraId="726CE04B" w14:textId="6395571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42627_CA_C</w:t>
            </w:r>
          </w:p>
        </w:tc>
        <w:tc>
          <w:tcPr>
            <w:tcW w:w="1440" w:type="dxa"/>
          </w:tcPr>
          <w:p w14:paraId="608C07ED" w14:textId="733BB9E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7718F0CD" w14:textId="55574F2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2110del</w:t>
            </w:r>
          </w:p>
        </w:tc>
        <w:tc>
          <w:tcPr>
            <w:tcW w:w="2448" w:type="dxa"/>
          </w:tcPr>
          <w:p w14:paraId="12DAE349" w14:textId="118521D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590 p.Ile704LeufsTer37</w:t>
            </w:r>
          </w:p>
        </w:tc>
        <w:tc>
          <w:tcPr>
            <w:tcW w:w="864" w:type="dxa"/>
          </w:tcPr>
          <w:p w14:paraId="724E0FE7" w14:textId="3B6F897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7C50D73" w14:textId="40FAB1E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23E70083" w14:textId="6C8843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164B94E6" w14:textId="700B658C" w:rsidTr="00015977">
        <w:trPr>
          <w:jc w:val="center"/>
        </w:trPr>
        <w:tc>
          <w:tcPr>
            <w:tcW w:w="2880" w:type="dxa"/>
          </w:tcPr>
          <w:p w14:paraId="62DF5C50" w14:textId="42969D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46258_CCA_C</w:t>
            </w:r>
          </w:p>
        </w:tc>
        <w:tc>
          <w:tcPr>
            <w:tcW w:w="1440" w:type="dxa"/>
          </w:tcPr>
          <w:p w14:paraId="4F4A2955" w14:textId="27198C2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6B207306" w14:textId="1A22EA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2875_2876del</w:t>
            </w:r>
          </w:p>
        </w:tc>
        <w:tc>
          <w:tcPr>
            <w:tcW w:w="2448" w:type="dxa"/>
          </w:tcPr>
          <w:p w14:paraId="56E9A284" w14:textId="488CB4A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590 p.Gln959GlufsTer22</w:t>
            </w:r>
          </w:p>
        </w:tc>
        <w:tc>
          <w:tcPr>
            <w:tcW w:w="864" w:type="dxa"/>
          </w:tcPr>
          <w:p w14:paraId="5C0C8D2D" w14:textId="58FC5D6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890CE6A" w14:textId="64987C0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0043A266" w14:textId="48DC090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52011852" w14:textId="3DB9E451" w:rsidTr="00015977">
        <w:trPr>
          <w:jc w:val="center"/>
        </w:trPr>
        <w:tc>
          <w:tcPr>
            <w:tcW w:w="2880" w:type="dxa"/>
          </w:tcPr>
          <w:p w14:paraId="6C9BED9B" w14:textId="3C53AA5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46440_AAGAG_A</w:t>
            </w:r>
          </w:p>
        </w:tc>
        <w:tc>
          <w:tcPr>
            <w:tcW w:w="1440" w:type="dxa"/>
          </w:tcPr>
          <w:p w14:paraId="0B7A4650" w14:textId="70B9853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6CE812C6" w14:textId="1837A9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3059_3062del</w:t>
            </w:r>
          </w:p>
        </w:tc>
        <w:tc>
          <w:tcPr>
            <w:tcW w:w="2448" w:type="dxa"/>
          </w:tcPr>
          <w:p w14:paraId="1E251A1C" w14:textId="2A725C1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590 p.Glu1020AlafsTer18</w:t>
            </w:r>
          </w:p>
        </w:tc>
        <w:tc>
          <w:tcPr>
            <w:tcW w:w="864" w:type="dxa"/>
          </w:tcPr>
          <w:p w14:paraId="10677878" w14:textId="00432AA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6C855454" w14:textId="2BC83C2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1F78D949" w14:textId="3BB7BAA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40B8855A" w14:textId="7A348FEC" w:rsidTr="00015977">
        <w:trPr>
          <w:jc w:val="center"/>
        </w:trPr>
        <w:tc>
          <w:tcPr>
            <w:tcW w:w="2880" w:type="dxa"/>
          </w:tcPr>
          <w:p w14:paraId="0F0EDABB" w14:textId="128123F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46440_AAGAG_AAG</w:t>
            </w:r>
          </w:p>
        </w:tc>
        <w:tc>
          <w:tcPr>
            <w:tcW w:w="1440" w:type="dxa"/>
          </w:tcPr>
          <w:p w14:paraId="7776E498" w14:textId="7F4C84A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272C8B50" w14:textId="3589EC0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3061_3062del</w:t>
            </w:r>
          </w:p>
        </w:tc>
        <w:tc>
          <w:tcPr>
            <w:tcW w:w="2448" w:type="dxa"/>
          </w:tcPr>
          <w:p w14:paraId="72E94BB5" w14:textId="0730E85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590 p.Ser1021LeufsTer16</w:t>
            </w:r>
          </w:p>
        </w:tc>
        <w:tc>
          <w:tcPr>
            <w:tcW w:w="864" w:type="dxa"/>
          </w:tcPr>
          <w:p w14:paraId="7B0A622D" w14:textId="7A4F22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58654943" w14:textId="48EABBB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4D8238BC" w14:textId="702F94F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75BEE84" w14:textId="17C762A2" w:rsidTr="00015977">
        <w:trPr>
          <w:jc w:val="center"/>
        </w:trPr>
        <w:tc>
          <w:tcPr>
            <w:tcW w:w="2880" w:type="dxa"/>
          </w:tcPr>
          <w:p w14:paraId="01E0AAC3" w14:textId="6C72F13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46528_GAA_G</w:t>
            </w:r>
          </w:p>
        </w:tc>
        <w:tc>
          <w:tcPr>
            <w:tcW w:w="1440" w:type="dxa"/>
          </w:tcPr>
          <w:p w14:paraId="5CF305BD" w14:textId="109CC664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DSG2</w:t>
            </w:r>
          </w:p>
        </w:tc>
        <w:tc>
          <w:tcPr>
            <w:tcW w:w="2448" w:type="dxa"/>
          </w:tcPr>
          <w:p w14:paraId="723018FF" w14:textId="6973A41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61590 c.3144_3145del</w:t>
            </w:r>
          </w:p>
        </w:tc>
        <w:tc>
          <w:tcPr>
            <w:tcW w:w="2448" w:type="dxa"/>
          </w:tcPr>
          <w:p w14:paraId="3A3BD9B6" w14:textId="146B2EA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61590 p.Arg1049SerfsTer17</w:t>
            </w:r>
          </w:p>
        </w:tc>
        <w:tc>
          <w:tcPr>
            <w:tcW w:w="864" w:type="dxa"/>
          </w:tcPr>
          <w:p w14:paraId="251BE453" w14:textId="6EE9486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FS</w:t>
            </w:r>
          </w:p>
        </w:tc>
        <w:tc>
          <w:tcPr>
            <w:tcW w:w="864" w:type="dxa"/>
          </w:tcPr>
          <w:p w14:paraId="3A130963" w14:textId="068C91A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571FAEA0" w14:textId="59BCB0D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  <w:tr w:rsidR="004A5776" w14:paraId="03973D3E" w14:textId="757B1ECB" w:rsidTr="00015977">
        <w:trPr>
          <w:jc w:val="center"/>
        </w:trPr>
        <w:tc>
          <w:tcPr>
            <w:tcW w:w="2880" w:type="dxa"/>
          </w:tcPr>
          <w:p w14:paraId="6CD9DF5E" w14:textId="36DA48D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92974_G_A</w:t>
            </w:r>
          </w:p>
        </w:tc>
        <w:tc>
          <w:tcPr>
            <w:tcW w:w="1440" w:type="dxa"/>
          </w:tcPr>
          <w:p w14:paraId="2AF9A2AB" w14:textId="6F29DE5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2448" w:type="dxa"/>
          </w:tcPr>
          <w:p w14:paraId="09116C16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37014</w:t>
            </w:r>
          </w:p>
          <w:p w14:paraId="45E241D4" w14:textId="0C21D5B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148G&gt;A</w:t>
            </w:r>
          </w:p>
        </w:tc>
        <w:tc>
          <w:tcPr>
            <w:tcW w:w="2448" w:type="dxa"/>
          </w:tcPr>
          <w:p w14:paraId="14043557" w14:textId="1A003A0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37014 p.Val50Met</w:t>
            </w:r>
          </w:p>
        </w:tc>
        <w:tc>
          <w:tcPr>
            <w:tcW w:w="864" w:type="dxa"/>
          </w:tcPr>
          <w:p w14:paraId="007EFD7C" w14:textId="15BDCA3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22CF3E56" w14:textId="2D02C2D9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F593674" w14:textId="5DF9BAC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4A5776" w14:paraId="2B2A49C1" w14:textId="6C8AB869" w:rsidTr="00015977">
        <w:trPr>
          <w:jc w:val="center"/>
        </w:trPr>
        <w:tc>
          <w:tcPr>
            <w:tcW w:w="2880" w:type="dxa"/>
          </w:tcPr>
          <w:p w14:paraId="5C1523E3" w14:textId="507F23C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8_31595152_T_A</w:t>
            </w:r>
          </w:p>
        </w:tc>
        <w:tc>
          <w:tcPr>
            <w:tcW w:w="1440" w:type="dxa"/>
          </w:tcPr>
          <w:p w14:paraId="78D10172" w14:textId="388B9D8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2448" w:type="dxa"/>
          </w:tcPr>
          <w:p w14:paraId="1B9D44BE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237014</w:t>
            </w:r>
          </w:p>
          <w:p w14:paraId="05316E20" w14:textId="5DE7AB2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33T&gt;A</w:t>
            </w:r>
          </w:p>
        </w:tc>
        <w:tc>
          <w:tcPr>
            <w:tcW w:w="2448" w:type="dxa"/>
          </w:tcPr>
          <w:p w14:paraId="545A70E7" w14:textId="164BBAE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237014 p.Leu78His</w:t>
            </w:r>
          </w:p>
        </w:tc>
        <w:tc>
          <w:tcPr>
            <w:tcW w:w="864" w:type="dxa"/>
          </w:tcPr>
          <w:p w14:paraId="2CAA3F5C" w14:textId="724D949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A4D866A" w14:textId="2549736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20D17DCC" w14:textId="0DDD835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25CFAE3C" w14:textId="1FD3B315" w:rsidTr="00015977">
        <w:trPr>
          <w:jc w:val="center"/>
        </w:trPr>
        <w:tc>
          <w:tcPr>
            <w:tcW w:w="2880" w:type="dxa"/>
          </w:tcPr>
          <w:p w14:paraId="105C4244" w14:textId="0604BF02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9_55151856_C_T</w:t>
            </w:r>
          </w:p>
        </w:tc>
        <w:tc>
          <w:tcPr>
            <w:tcW w:w="1440" w:type="dxa"/>
          </w:tcPr>
          <w:p w14:paraId="09C58F23" w14:textId="7F2062C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448" w:type="dxa"/>
          </w:tcPr>
          <w:p w14:paraId="6A276522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4887</w:t>
            </w:r>
          </w:p>
          <w:p w14:paraId="7B10FAD7" w14:textId="1FA3CE2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611G&gt;A</w:t>
            </w:r>
          </w:p>
        </w:tc>
        <w:tc>
          <w:tcPr>
            <w:tcW w:w="2448" w:type="dxa"/>
          </w:tcPr>
          <w:p w14:paraId="55741519" w14:textId="01A5595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1838 p.Arg204His</w:t>
            </w:r>
          </w:p>
        </w:tc>
        <w:tc>
          <w:tcPr>
            <w:tcW w:w="864" w:type="dxa"/>
          </w:tcPr>
          <w:p w14:paraId="615A37D2" w14:textId="3F61EA66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D1C6807" w14:textId="2A6A2BF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1789FA68" w14:textId="4624762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32A682B6" w14:textId="23583017" w:rsidTr="00015977">
        <w:trPr>
          <w:jc w:val="center"/>
        </w:trPr>
        <w:tc>
          <w:tcPr>
            <w:tcW w:w="2880" w:type="dxa"/>
          </w:tcPr>
          <w:p w14:paraId="2B5BF789" w14:textId="7FD6439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9_55154094_C_T</w:t>
            </w:r>
          </w:p>
        </w:tc>
        <w:tc>
          <w:tcPr>
            <w:tcW w:w="1440" w:type="dxa"/>
          </w:tcPr>
          <w:p w14:paraId="1FA5931C" w14:textId="59EC986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448" w:type="dxa"/>
          </w:tcPr>
          <w:p w14:paraId="41A74080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4887</w:t>
            </w:r>
          </w:p>
          <w:p w14:paraId="2E096BF9" w14:textId="67CD14E3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85G&gt;A</w:t>
            </w:r>
          </w:p>
        </w:tc>
        <w:tc>
          <w:tcPr>
            <w:tcW w:w="2448" w:type="dxa"/>
          </w:tcPr>
          <w:p w14:paraId="3A7FEEEC" w14:textId="590E718A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1838 p.Arg162Gln</w:t>
            </w:r>
          </w:p>
        </w:tc>
        <w:tc>
          <w:tcPr>
            <w:tcW w:w="864" w:type="dxa"/>
          </w:tcPr>
          <w:p w14:paraId="58FDA7CD" w14:textId="1A26A7B5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61B5C09" w14:textId="57FC85C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939A0B3" w14:textId="0DA5C20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02483FA9" w14:textId="02D6AB4D" w:rsidTr="00015977">
        <w:trPr>
          <w:jc w:val="center"/>
        </w:trPr>
        <w:tc>
          <w:tcPr>
            <w:tcW w:w="2880" w:type="dxa"/>
          </w:tcPr>
          <w:p w14:paraId="38F157DC" w14:textId="2B11FF28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9_55154145_C_T</w:t>
            </w:r>
          </w:p>
        </w:tc>
        <w:tc>
          <w:tcPr>
            <w:tcW w:w="1440" w:type="dxa"/>
          </w:tcPr>
          <w:p w14:paraId="11D57A4D" w14:textId="6C766F3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448" w:type="dxa"/>
          </w:tcPr>
          <w:p w14:paraId="50AA18D6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4887</w:t>
            </w:r>
          </w:p>
          <w:p w14:paraId="45C19FB5" w14:textId="7D6CC40D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434G&gt;A</w:t>
            </w:r>
          </w:p>
        </w:tc>
        <w:tc>
          <w:tcPr>
            <w:tcW w:w="2448" w:type="dxa"/>
          </w:tcPr>
          <w:p w14:paraId="3018C463" w14:textId="16428B2E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1838 p.Arg145Gln</w:t>
            </w:r>
          </w:p>
        </w:tc>
        <w:tc>
          <w:tcPr>
            <w:tcW w:w="864" w:type="dxa"/>
          </w:tcPr>
          <w:p w14:paraId="4132D771" w14:textId="11E21B9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567FDCD8" w14:textId="2A49F67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</w:tcPr>
          <w:p w14:paraId="00766C43" w14:textId="7281991C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P/LP</w:t>
            </w:r>
          </w:p>
        </w:tc>
      </w:tr>
      <w:tr w:rsidR="004A5776" w14:paraId="7B992297" w14:textId="5A23FE2A" w:rsidTr="00015977">
        <w:trPr>
          <w:jc w:val="center"/>
        </w:trPr>
        <w:tc>
          <w:tcPr>
            <w:tcW w:w="2880" w:type="dxa"/>
          </w:tcPr>
          <w:p w14:paraId="28BEED2B" w14:textId="70DBAB8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hr19_55156205_A_G</w:t>
            </w:r>
          </w:p>
        </w:tc>
        <w:tc>
          <w:tcPr>
            <w:tcW w:w="1440" w:type="dxa"/>
          </w:tcPr>
          <w:p w14:paraId="12DF1A29" w14:textId="364F2FBB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448" w:type="dxa"/>
          </w:tcPr>
          <w:p w14:paraId="0B7BAA01" w14:textId="77777777" w:rsidR="00143D65" w:rsidRDefault="00C0009F" w:rsidP="00C0009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T00000344887</w:t>
            </w:r>
          </w:p>
          <w:p w14:paraId="13FB462D" w14:textId="7A4A326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c.278T&gt;C</w:t>
            </w:r>
          </w:p>
        </w:tc>
        <w:tc>
          <w:tcPr>
            <w:tcW w:w="2448" w:type="dxa"/>
          </w:tcPr>
          <w:p w14:paraId="29BFF76D" w14:textId="35BFDECF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ENSP00000341838 p.Leu93Pro</w:t>
            </w:r>
          </w:p>
        </w:tc>
        <w:tc>
          <w:tcPr>
            <w:tcW w:w="864" w:type="dxa"/>
          </w:tcPr>
          <w:p w14:paraId="4483EA96" w14:textId="1CD378E7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864" w:type="dxa"/>
          </w:tcPr>
          <w:p w14:paraId="13CB5C1B" w14:textId="77D1F741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</w:tcPr>
          <w:p w14:paraId="31DA6818" w14:textId="4D076170" w:rsidR="00C0009F" w:rsidRPr="00C0009F" w:rsidRDefault="00C0009F" w:rsidP="00C0009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009F">
              <w:rPr>
                <w:rFonts w:ascii="Calibri" w:hAnsi="Calibri" w:cs="Calibri"/>
                <w:color w:val="000000"/>
                <w:sz w:val="20"/>
                <w:szCs w:val="20"/>
              </w:rPr>
              <w:t>LP</w:t>
            </w:r>
          </w:p>
        </w:tc>
      </w:tr>
    </w:tbl>
    <w:p w14:paraId="1CB59F27" w14:textId="77777777" w:rsidR="00411743" w:rsidRDefault="00411743" w:rsidP="00411743">
      <w:pPr>
        <w:rPr>
          <w:rFonts w:ascii="Calibri" w:hAnsi="Calibri" w:cs="Calibri"/>
          <w:b/>
          <w:bCs/>
        </w:rPr>
      </w:pPr>
    </w:p>
    <w:p w14:paraId="2C5A78DC" w14:textId="77777777" w:rsidR="00296512" w:rsidRDefault="00296512" w:rsidP="00411743">
      <w:pPr>
        <w:rPr>
          <w:rFonts w:ascii="Calibri" w:hAnsi="Calibri" w:cs="Calibri"/>
          <w:b/>
          <w:bCs/>
        </w:rPr>
      </w:pPr>
    </w:p>
    <w:p w14:paraId="249CF3A7" w14:textId="11838354" w:rsidR="00411743" w:rsidRPr="00DD7802" w:rsidRDefault="00411743" w:rsidP="00411743">
      <w:pPr>
        <w:rPr>
          <w:rFonts w:ascii="Calibri" w:hAnsi="Calibri" w:cs="Calibri"/>
        </w:rPr>
        <w:sectPr w:rsidR="00411743" w:rsidRPr="00DD7802" w:rsidSect="00411743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rFonts w:ascii="Calibri" w:hAnsi="Calibri" w:cs="Calibri"/>
          <w:b/>
          <w:bCs/>
        </w:rPr>
        <w:t>Footnotes/Abbreviations</w:t>
      </w:r>
      <w:r w:rsidRPr="00784B21">
        <w:rPr>
          <w:rFonts w:ascii="Calibri" w:hAnsi="Calibri" w:cs="Calibri"/>
        </w:rPr>
        <w:t>: 1</w:t>
      </w:r>
      <w:r>
        <w:rPr>
          <w:rFonts w:ascii="Calibri" w:hAnsi="Calibri" w:cs="Calibri"/>
        </w:rPr>
        <w:t xml:space="preserve">: </w:t>
      </w:r>
      <w:r w:rsidRPr="00784B21">
        <w:rPr>
          <w:rFonts w:ascii="Calibri" w:hAnsi="Calibri" w:cs="Calibri"/>
        </w:rPr>
        <w:t xml:space="preserve">Variants are described </w:t>
      </w:r>
      <w:r w:rsidR="007622FA">
        <w:rPr>
          <w:rFonts w:ascii="Calibri" w:hAnsi="Calibri" w:cs="Calibri"/>
        </w:rPr>
        <w:t xml:space="preserve">above </w:t>
      </w:r>
      <w:r w:rsidRPr="00784B21">
        <w:rPr>
          <w:rFonts w:ascii="Calibri" w:hAnsi="Calibri" w:cs="Calibri"/>
        </w:rPr>
        <w:t>as chromosome</w:t>
      </w:r>
      <w:r w:rsidR="007622FA">
        <w:rPr>
          <w:rFonts w:ascii="Calibri" w:hAnsi="Calibri" w:cs="Calibri"/>
        </w:rPr>
        <w:t>_</w:t>
      </w:r>
      <w:r w:rsidRPr="00784B21">
        <w:rPr>
          <w:rFonts w:ascii="Calibri" w:hAnsi="Calibri" w:cs="Calibri"/>
        </w:rPr>
        <w:t>position</w:t>
      </w:r>
      <w:r w:rsidR="007622FA">
        <w:rPr>
          <w:rFonts w:ascii="Calibri" w:hAnsi="Calibri" w:cs="Calibri"/>
        </w:rPr>
        <w:t>_</w:t>
      </w:r>
      <w:r w:rsidRPr="00784B21">
        <w:rPr>
          <w:rFonts w:ascii="Calibri" w:hAnsi="Calibri" w:cs="Calibri"/>
        </w:rPr>
        <w:t>reference</w:t>
      </w:r>
      <w:r w:rsidR="007622FA">
        <w:rPr>
          <w:rFonts w:ascii="Calibri" w:hAnsi="Calibri" w:cs="Calibri"/>
        </w:rPr>
        <w:t>_</w:t>
      </w:r>
      <w:r w:rsidRPr="00784B21">
        <w:rPr>
          <w:rFonts w:ascii="Calibri" w:hAnsi="Calibri" w:cs="Calibri"/>
        </w:rPr>
        <w:t xml:space="preserve">alternate, with position provided per </w:t>
      </w:r>
      <w:r w:rsidRPr="002C0D7F">
        <w:rPr>
          <w:rFonts w:ascii="Calibri" w:hAnsi="Calibri" w:cs="Calibri"/>
        </w:rPr>
        <w:t xml:space="preserve">GRCh38; 3: FS=frameshift, SG=stop gain, MIS=missense; </w:t>
      </w:r>
      <w:r w:rsidR="007622FA">
        <w:rPr>
          <w:rFonts w:ascii="Calibri" w:hAnsi="Calibri" w:cs="Calibri"/>
        </w:rPr>
        <w:t>4: indicates that variant was classified as LP/P based on classification in ClinVar; 5</w:t>
      </w:r>
      <w:r w:rsidRPr="002C0D7F">
        <w:rPr>
          <w:rFonts w:ascii="Calibri" w:hAnsi="Calibri" w:cs="Calibri"/>
        </w:rPr>
        <w:t>: LP=likely pathogenic, P=pathogenic.</w:t>
      </w:r>
    </w:p>
    <w:p w14:paraId="79868FA2" w14:textId="418B8149" w:rsidR="00F90BF2" w:rsidRDefault="00F90BF2" w:rsidP="00F90BF2">
      <w:pPr>
        <w:rPr>
          <w:rFonts w:ascii="Calibri" w:hAnsi="Calibri" w:cs="Calibri"/>
          <w:b/>
          <w:bCs/>
        </w:rPr>
      </w:pPr>
      <w:r w:rsidRPr="0010451A">
        <w:rPr>
          <w:rFonts w:ascii="Calibri" w:hAnsi="Calibri" w:cs="Calibri"/>
          <w:b/>
          <w:bCs/>
        </w:rPr>
        <w:lastRenderedPageBreak/>
        <w:t>Supplementary Table 5: Comparison of Variant Consequence</w:t>
      </w:r>
      <w:r w:rsidR="0010451A">
        <w:rPr>
          <w:rFonts w:ascii="Calibri" w:hAnsi="Calibri" w:cs="Calibri"/>
          <w:b/>
          <w:bCs/>
        </w:rPr>
        <w:t>s</w:t>
      </w:r>
      <w:r w:rsidRPr="0010451A">
        <w:rPr>
          <w:rFonts w:ascii="Calibri" w:hAnsi="Calibri" w:cs="Calibri"/>
          <w:b/>
          <w:bCs/>
        </w:rPr>
        <w:t xml:space="preserve"> Between Known and Novel Variants</w:t>
      </w:r>
    </w:p>
    <w:p w14:paraId="421E955D" w14:textId="77777777" w:rsidR="00C4055F" w:rsidRDefault="00C4055F" w:rsidP="00F90BF2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4055F" w14:paraId="39151E3A" w14:textId="77777777" w:rsidTr="00445C4B">
        <w:tc>
          <w:tcPr>
            <w:tcW w:w="1870" w:type="dxa"/>
            <w:vMerge w:val="restart"/>
            <w:shd w:val="pct10" w:color="auto" w:fill="auto"/>
          </w:tcPr>
          <w:p w14:paraId="342A2839" w14:textId="1D031F85" w:rsidR="00C4055F" w:rsidRP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4055F">
              <w:rPr>
                <w:rFonts w:ascii="Calibri" w:hAnsi="Calibri" w:cs="Calibri"/>
                <w:b/>
                <w:bCs/>
              </w:rPr>
              <w:t>Variant Type</w:t>
            </w:r>
          </w:p>
        </w:tc>
        <w:tc>
          <w:tcPr>
            <w:tcW w:w="7480" w:type="dxa"/>
            <w:gridSpan w:val="4"/>
            <w:shd w:val="pct10" w:color="auto" w:fill="auto"/>
          </w:tcPr>
          <w:p w14:paraId="67083895" w14:textId="77777777" w:rsid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4055F">
              <w:rPr>
                <w:rFonts w:ascii="Calibri" w:hAnsi="Calibri" w:cs="Calibri"/>
                <w:b/>
                <w:bCs/>
              </w:rPr>
              <w:t>Variant Consequence</w:t>
            </w:r>
          </w:p>
          <w:p w14:paraId="4D75BE5F" w14:textId="21515216" w:rsidR="00C4055F" w:rsidRP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C4055F" w14:paraId="1A7F2200" w14:textId="77777777" w:rsidTr="00445C4B">
        <w:tc>
          <w:tcPr>
            <w:tcW w:w="1870" w:type="dxa"/>
            <w:vMerge/>
            <w:shd w:val="pct10" w:color="auto" w:fill="auto"/>
          </w:tcPr>
          <w:p w14:paraId="5EFF7749" w14:textId="77777777" w:rsidR="00C4055F" w:rsidRP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70" w:type="dxa"/>
            <w:shd w:val="pct10" w:color="auto" w:fill="auto"/>
          </w:tcPr>
          <w:p w14:paraId="4DCFF611" w14:textId="77777777" w:rsid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4055F">
              <w:rPr>
                <w:rFonts w:ascii="Calibri" w:hAnsi="Calibri" w:cs="Calibri"/>
                <w:b/>
                <w:bCs/>
              </w:rPr>
              <w:t>Frameshift/Stop</w:t>
            </w:r>
          </w:p>
          <w:p w14:paraId="09901A58" w14:textId="0AC5550F" w:rsidR="00C4055F" w:rsidRP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70" w:type="dxa"/>
            <w:shd w:val="pct10" w:color="auto" w:fill="auto"/>
          </w:tcPr>
          <w:p w14:paraId="784F47E1" w14:textId="3F8D73AC" w:rsidR="00C4055F" w:rsidRP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4055F">
              <w:rPr>
                <w:rFonts w:ascii="Calibri" w:hAnsi="Calibri" w:cs="Calibri"/>
                <w:b/>
                <w:bCs/>
              </w:rPr>
              <w:t>Missense</w:t>
            </w:r>
          </w:p>
        </w:tc>
        <w:tc>
          <w:tcPr>
            <w:tcW w:w="1870" w:type="dxa"/>
            <w:shd w:val="pct10" w:color="auto" w:fill="auto"/>
          </w:tcPr>
          <w:p w14:paraId="14857F7F" w14:textId="7CD6F168" w:rsidR="00C4055F" w:rsidRPr="00C4055F" w:rsidRDefault="00201953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anonical </w:t>
            </w:r>
            <w:r w:rsidR="00C4055F" w:rsidRPr="00C4055F">
              <w:rPr>
                <w:rFonts w:ascii="Calibri" w:hAnsi="Calibri" w:cs="Calibri"/>
                <w:b/>
                <w:bCs/>
              </w:rPr>
              <w:t>Splice</w:t>
            </w:r>
          </w:p>
        </w:tc>
        <w:tc>
          <w:tcPr>
            <w:tcW w:w="1870" w:type="dxa"/>
            <w:shd w:val="pct10" w:color="auto" w:fill="auto"/>
          </w:tcPr>
          <w:p w14:paraId="6078EF3F" w14:textId="5DD10D7C" w:rsidR="00C4055F" w:rsidRPr="00C4055F" w:rsidRDefault="00C4055F" w:rsidP="00C405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C4055F">
              <w:rPr>
                <w:rFonts w:ascii="Calibri" w:hAnsi="Calibri" w:cs="Calibri"/>
                <w:b/>
                <w:bCs/>
              </w:rPr>
              <w:t>Other</w:t>
            </w:r>
          </w:p>
        </w:tc>
      </w:tr>
      <w:tr w:rsidR="00C4055F" w14:paraId="5293BB31" w14:textId="77777777" w:rsidTr="00C4055F">
        <w:tc>
          <w:tcPr>
            <w:tcW w:w="1870" w:type="dxa"/>
          </w:tcPr>
          <w:p w14:paraId="51261CA1" w14:textId="41741CBF" w:rsidR="00C4055F" w:rsidRDefault="00C4055F" w:rsidP="00F90BF2">
            <w:pPr>
              <w:rPr>
                <w:rFonts w:ascii="Calibri" w:hAnsi="Calibri" w:cs="Calibri"/>
              </w:rPr>
            </w:pPr>
            <w:r w:rsidRPr="00C4055F">
              <w:rPr>
                <w:rFonts w:ascii="Calibri" w:hAnsi="Calibri" w:cs="Calibri"/>
              </w:rPr>
              <w:t>Known</w:t>
            </w:r>
            <w:r w:rsidR="00CE7E12">
              <w:rPr>
                <w:rFonts w:ascii="Calibri" w:hAnsi="Calibri" w:cs="Calibri"/>
              </w:rPr>
              <w:t xml:space="preserve"> (n=136)</w:t>
            </w:r>
          </w:p>
          <w:p w14:paraId="7A355721" w14:textId="6C1450AF" w:rsidR="00C4055F" w:rsidRPr="00C4055F" w:rsidRDefault="00C4055F" w:rsidP="00F90BF2">
            <w:pPr>
              <w:rPr>
                <w:rFonts w:ascii="Calibri" w:hAnsi="Calibri" w:cs="Calibri"/>
              </w:rPr>
            </w:pPr>
          </w:p>
        </w:tc>
        <w:tc>
          <w:tcPr>
            <w:tcW w:w="1870" w:type="dxa"/>
          </w:tcPr>
          <w:p w14:paraId="6B5C98CD" w14:textId="7E336E46" w:rsidR="00C4055F" w:rsidRPr="00C4055F" w:rsidRDefault="0020195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 (49%)</w:t>
            </w:r>
          </w:p>
        </w:tc>
        <w:tc>
          <w:tcPr>
            <w:tcW w:w="1870" w:type="dxa"/>
          </w:tcPr>
          <w:p w14:paraId="5A5EEE93" w14:textId="54842F51" w:rsidR="00C4055F" w:rsidRPr="00C4055F" w:rsidRDefault="00CE7E12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43 (3</w:t>
            </w:r>
            <w:r w:rsidR="00201953">
              <w:rPr>
                <w:rFonts w:ascii="Aptos Narrow" w:hAnsi="Aptos Narrow"/>
                <w:color w:val="000000"/>
              </w:rPr>
              <w:t>2</w:t>
            </w:r>
            <w:r>
              <w:rPr>
                <w:rFonts w:ascii="Aptos Narrow" w:hAnsi="Aptos Narrow"/>
                <w:color w:val="000000"/>
              </w:rPr>
              <w:t>%)</w:t>
            </w:r>
          </w:p>
        </w:tc>
        <w:tc>
          <w:tcPr>
            <w:tcW w:w="1870" w:type="dxa"/>
          </w:tcPr>
          <w:p w14:paraId="06F37238" w14:textId="31B56D50" w:rsidR="00C4055F" w:rsidRPr="00C4055F" w:rsidRDefault="0020195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 (13%)</w:t>
            </w:r>
          </w:p>
        </w:tc>
        <w:tc>
          <w:tcPr>
            <w:tcW w:w="1870" w:type="dxa"/>
          </w:tcPr>
          <w:p w14:paraId="447188A3" w14:textId="63ED4C4D" w:rsidR="00C4055F" w:rsidRPr="00C4055F" w:rsidRDefault="00CE7E12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(</w:t>
            </w:r>
            <w:r w:rsidR="00201953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%)</w:t>
            </w:r>
          </w:p>
        </w:tc>
      </w:tr>
      <w:tr w:rsidR="00C4055F" w14:paraId="37E219A3" w14:textId="77777777" w:rsidTr="00C4055F">
        <w:tc>
          <w:tcPr>
            <w:tcW w:w="1870" w:type="dxa"/>
          </w:tcPr>
          <w:p w14:paraId="32B7D0A1" w14:textId="1B1241C9" w:rsidR="00C4055F" w:rsidRDefault="00C4055F" w:rsidP="00F90BF2">
            <w:pPr>
              <w:rPr>
                <w:rFonts w:ascii="Calibri" w:hAnsi="Calibri" w:cs="Calibri"/>
              </w:rPr>
            </w:pPr>
            <w:r w:rsidRPr="00C4055F">
              <w:rPr>
                <w:rFonts w:ascii="Calibri" w:hAnsi="Calibri" w:cs="Calibri"/>
              </w:rPr>
              <w:t>Novel</w:t>
            </w:r>
            <w:r w:rsidR="00CE7E12">
              <w:rPr>
                <w:rFonts w:ascii="Calibri" w:hAnsi="Calibri" w:cs="Calibri"/>
              </w:rPr>
              <w:t xml:space="preserve"> (n=164)</w:t>
            </w:r>
          </w:p>
          <w:p w14:paraId="088128D0" w14:textId="07B28AF7" w:rsidR="00C4055F" w:rsidRPr="00C4055F" w:rsidRDefault="00C4055F" w:rsidP="00F90BF2">
            <w:pPr>
              <w:rPr>
                <w:rFonts w:ascii="Calibri" w:hAnsi="Calibri" w:cs="Calibri"/>
              </w:rPr>
            </w:pPr>
          </w:p>
        </w:tc>
        <w:tc>
          <w:tcPr>
            <w:tcW w:w="1870" w:type="dxa"/>
          </w:tcPr>
          <w:p w14:paraId="5E075727" w14:textId="7D30F3BC" w:rsidR="00C4055F" w:rsidRPr="00C4055F" w:rsidRDefault="0020195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 (61%)</w:t>
            </w:r>
          </w:p>
        </w:tc>
        <w:tc>
          <w:tcPr>
            <w:tcW w:w="1870" w:type="dxa"/>
          </w:tcPr>
          <w:p w14:paraId="5AA757B8" w14:textId="32A5318A" w:rsidR="00C4055F" w:rsidRPr="00C4055F" w:rsidRDefault="0020195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 (30%)</w:t>
            </w:r>
          </w:p>
        </w:tc>
        <w:tc>
          <w:tcPr>
            <w:tcW w:w="1870" w:type="dxa"/>
          </w:tcPr>
          <w:p w14:paraId="60DD24E7" w14:textId="5C1D1105" w:rsidR="00C4055F" w:rsidRPr="00C4055F" w:rsidRDefault="0020195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8%)</w:t>
            </w:r>
          </w:p>
        </w:tc>
        <w:tc>
          <w:tcPr>
            <w:tcW w:w="1870" w:type="dxa"/>
          </w:tcPr>
          <w:p w14:paraId="1EDDA3D0" w14:textId="0C8C039D" w:rsidR="00C4055F" w:rsidRPr="00C4055F" w:rsidRDefault="0020195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(1%)</w:t>
            </w:r>
          </w:p>
        </w:tc>
      </w:tr>
      <w:tr w:rsidR="00DF0F13" w14:paraId="7CADB6A9" w14:textId="77777777" w:rsidTr="00C4055F">
        <w:tc>
          <w:tcPr>
            <w:tcW w:w="1870" w:type="dxa"/>
          </w:tcPr>
          <w:p w14:paraId="3D6E60CA" w14:textId="1D6606D4" w:rsidR="00DF0F13" w:rsidRPr="00C4055F" w:rsidRDefault="00DF0F13" w:rsidP="00F90B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 (n=300)</w:t>
            </w:r>
          </w:p>
        </w:tc>
        <w:tc>
          <w:tcPr>
            <w:tcW w:w="1870" w:type="dxa"/>
          </w:tcPr>
          <w:p w14:paraId="646A9F52" w14:textId="752606F4" w:rsidR="00DF0F13" w:rsidRDefault="00DF0F1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 (55%)</w:t>
            </w:r>
          </w:p>
          <w:p w14:paraId="4E83EBD1" w14:textId="77777777" w:rsidR="00DF0F13" w:rsidRDefault="00DF0F13" w:rsidP="0069393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70" w:type="dxa"/>
          </w:tcPr>
          <w:p w14:paraId="35FA80E0" w14:textId="3F890677" w:rsidR="00DF0F13" w:rsidRDefault="00DF0F1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 (31%)</w:t>
            </w:r>
          </w:p>
        </w:tc>
        <w:tc>
          <w:tcPr>
            <w:tcW w:w="1870" w:type="dxa"/>
          </w:tcPr>
          <w:p w14:paraId="662EE3F2" w14:textId="6890A016" w:rsidR="00DF0F13" w:rsidRDefault="00DF0F1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 (10%)</w:t>
            </w:r>
          </w:p>
        </w:tc>
        <w:tc>
          <w:tcPr>
            <w:tcW w:w="1870" w:type="dxa"/>
          </w:tcPr>
          <w:p w14:paraId="2FEB9B33" w14:textId="54CC45B1" w:rsidR="00DF0F13" w:rsidRDefault="00DF0F13" w:rsidP="0069393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(4%)</w:t>
            </w:r>
          </w:p>
        </w:tc>
      </w:tr>
    </w:tbl>
    <w:p w14:paraId="16553253" w14:textId="77777777" w:rsidR="00C4055F" w:rsidRPr="0010451A" w:rsidRDefault="00C4055F" w:rsidP="00F90BF2">
      <w:pPr>
        <w:rPr>
          <w:rFonts w:ascii="Calibri" w:hAnsi="Calibri" w:cs="Calibri"/>
          <w:b/>
          <w:bCs/>
        </w:rPr>
      </w:pPr>
    </w:p>
    <w:p w14:paraId="1D255EFC" w14:textId="77777777" w:rsidR="00201953" w:rsidRDefault="00201953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3D6546E" w14:textId="058A13C7" w:rsidR="00D749DA" w:rsidRDefault="00F90BF2" w:rsidP="00D749DA">
      <w:pPr>
        <w:rPr>
          <w:rFonts w:ascii="Calibri" w:hAnsi="Calibri" w:cs="Calibri"/>
          <w:b/>
          <w:bCs/>
        </w:rPr>
      </w:pPr>
      <w:r w:rsidRPr="007F4FEB">
        <w:rPr>
          <w:rFonts w:ascii="Calibri" w:hAnsi="Calibri" w:cs="Calibri"/>
          <w:b/>
          <w:bCs/>
        </w:rPr>
        <w:lastRenderedPageBreak/>
        <w:t xml:space="preserve">Supplementary Table </w:t>
      </w:r>
      <w:r w:rsidR="00C4055F">
        <w:rPr>
          <w:rFonts w:ascii="Calibri" w:hAnsi="Calibri" w:cs="Calibri"/>
          <w:b/>
          <w:bCs/>
        </w:rPr>
        <w:t>6</w:t>
      </w:r>
      <w:r w:rsidRPr="007F4FEB">
        <w:rPr>
          <w:rFonts w:ascii="Calibri" w:hAnsi="Calibri" w:cs="Calibri"/>
          <w:b/>
          <w:bCs/>
        </w:rPr>
        <w:t xml:space="preserve">: </w:t>
      </w:r>
      <w:r w:rsidR="00D749DA">
        <w:rPr>
          <w:rFonts w:ascii="Calibri" w:hAnsi="Calibri" w:cs="Calibri"/>
          <w:b/>
          <w:bCs/>
        </w:rPr>
        <w:t xml:space="preserve">Case-Control Analysis for Genes Associated with SCA, </w:t>
      </w:r>
      <w:r w:rsidR="00D749DA" w:rsidRPr="00E7798F">
        <w:rPr>
          <w:rFonts w:ascii="Calibri" w:hAnsi="Calibri" w:cs="Calibri"/>
          <w:b/>
          <w:bCs/>
        </w:rPr>
        <w:t xml:space="preserve">Sudden Cardiac </w:t>
      </w:r>
      <w:r w:rsidR="00551811">
        <w:rPr>
          <w:rFonts w:ascii="Calibri" w:hAnsi="Calibri" w:cs="Calibri"/>
          <w:b/>
          <w:bCs/>
        </w:rPr>
        <w:t>Arrest</w:t>
      </w:r>
      <w:r w:rsidR="00D749DA" w:rsidRPr="00E7798F">
        <w:rPr>
          <w:rFonts w:ascii="Calibri" w:hAnsi="Calibri" w:cs="Calibri"/>
          <w:b/>
          <w:bCs/>
        </w:rPr>
        <w:t>-Total Cohort vs. Control Cohort</w:t>
      </w:r>
    </w:p>
    <w:p w14:paraId="5071A846" w14:textId="77777777" w:rsidR="00D749DA" w:rsidRDefault="00D749DA" w:rsidP="00D749DA">
      <w:pPr>
        <w:rPr>
          <w:rFonts w:ascii="Calibri" w:hAnsi="Calibri" w:cs="Calibri"/>
          <w:b/>
          <w:bCs/>
        </w:rPr>
      </w:pPr>
    </w:p>
    <w:tbl>
      <w:tblPr>
        <w:tblW w:w="37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872"/>
      </w:tblGrid>
      <w:tr w:rsidR="009C6325" w:rsidRPr="00A57928" w14:paraId="26C92142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81DCE" w14:textId="77777777" w:rsidR="009C6325" w:rsidRPr="00A57928" w:rsidRDefault="009C6325" w:rsidP="00756A7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57928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C29FF" w14:textId="1FB871A2" w:rsidR="009C6325" w:rsidRDefault="009C6325" w:rsidP="00756A7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R-SKAT</w:t>
            </w:r>
          </w:p>
          <w:p w14:paraId="5E240463" w14:textId="5AD2E5CB" w:rsidR="009C6325" w:rsidRPr="00A57928" w:rsidRDefault="009C6325" w:rsidP="00756A7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440FAB" w:rsidRPr="00EE6732" w14:paraId="76BB37BA" w14:textId="77777777" w:rsidTr="00756A71">
        <w:trPr>
          <w:trHeight w:val="180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0DABE9" w14:textId="5C75DD3D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ACT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88AF55" w14:textId="1EDCE113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87</w:t>
            </w:r>
          </w:p>
        </w:tc>
      </w:tr>
      <w:tr w:rsidR="00440FAB" w:rsidRPr="00EE6732" w14:paraId="4BD641FB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55D156" w14:textId="1AB34A6E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BAG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4C7FFA" w14:textId="6B3B1E19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389</w:t>
            </w:r>
          </w:p>
        </w:tc>
      </w:tr>
      <w:tr w:rsidR="00440FAB" w:rsidRPr="00EE6732" w14:paraId="14D347D7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AE21CF" w14:textId="55FE918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CACNA1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53FB0F" w14:textId="2220D569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440FAB" w:rsidRPr="00EE6732" w14:paraId="47FB93D4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77D156" w14:textId="60A7E4ED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CASQ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A675A1" w14:textId="24063263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561</w:t>
            </w:r>
          </w:p>
        </w:tc>
      </w:tr>
      <w:tr w:rsidR="00440FAB" w:rsidRPr="00EE6732" w14:paraId="5FB38A53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630D0D" w14:textId="1CC7D516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CSRP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F867D2" w14:textId="39466DA8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783</w:t>
            </w:r>
          </w:p>
        </w:tc>
      </w:tr>
      <w:tr w:rsidR="00440FAB" w:rsidRPr="00EE6732" w14:paraId="52884BC5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CE8459" w14:textId="5DE9968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DE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B7F6EA" w14:textId="653FAFD9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507</w:t>
            </w:r>
          </w:p>
        </w:tc>
      </w:tr>
      <w:tr w:rsidR="00440FAB" w:rsidRPr="00EE6732" w14:paraId="233B67C0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CF9976" w14:textId="574A01A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DSC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3F15FE" w14:textId="4D2D699C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38</w:t>
            </w:r>
          </w:p>
        </w:tc>
      </w:tr>
      <w:tr w:rsidR="00440FAB" w:rsidRPr="00EE6732" w14:paraId="7B38BB75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07E640" w14:textId="623963A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DSG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F18F33F" w14:textId="4EB00F26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440FAB" w:rsidRPr="00EE6732" w14:paraId="717CC50B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7C7635" w14:textId="534201B7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DS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CFAF17" w14:textId="2648AC5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405</w:t>
            </w:r>
          </w:p>
        </w:tc>
      </w:tr>
      <w:tr w:rsidR="00440FAB" w:rsidRPr="00EE6732" w14:paraId="6B2C30AE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A01FF8" w14:textId="4D0742F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EYA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F7595D" w14:textId="2A9FF523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621</w:t>
            </w:r>
          </w:p>
        </w:tc>
      </w:tr>
      <w:tr w:rsidR="00440FAB" w:rsidRPr="00EE6732" w14:paraId="3EB13577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5472A2" w14:textId="558C1488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FLN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BE6839" w14:textId="79FC96EB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08</w:t>
            </w:r>
          </w:p>
        </w:tc>
      </w:tr>
      <w:tr w:rsidR="00440FAB" w:rsidRPr="00EE6732" w14:paraId="4A4DC277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5CD925" w14:textId="6A36BCB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KCNH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031BCA" w14:textId="50F1ADF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882</w:t>
            </w:r>
          </w:p>
        </w:tc>
      </w:tr>
      <w:tr w:rsidR="00440FAB" w:rsidRPr="00EE6732" w14:paraId="2AB3744D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2A1DE8" w14:textId="62AAAFA5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KCNJ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CA1C7A" w14:textId="49213684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621</w:t>
            </w:r>
          </w:p>
        </w:tc>
      </w:tr>
      <w:tr w:rsidR="00440FAB" w:rsidRPr="00EE6732" w14:paraId="2744419C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816ABD" w14:textId="1A353D2C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KCNQ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CE8BA6A" w14:textId="077884F3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747</w:t>
            </w:r>
          </w:p>
        </w:tc>
      </w:tr>
      <w:tr w:rsidR="00440FAB" w:rsidRPr="00EE6732" w14:paraId="066608E0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95D3FE" w14:textId="35910817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LMN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F27458" w14:textId="17F01B79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440FAB" w:rsidRPr="00EE6732" w14:paraId="04D4E2E6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6F1B22" w14:textId="715A9E83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MYBPC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70A774" w14:textId="3C7FF237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69</w:t>
            </w:r>
          </w:p>
        </w:tc>
      </w:tr>
      <w:tr w:rsidR="00440FAB" w:rsidRPr="00EE6732" w14:paraId="73EBC390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1153E7" w14:textId="137BEDBE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MYH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CCABE9" w14:textId="145C49A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429</w:t>
            </w:r>
          </w:p>
        </w:tc>
      </w:tr>
      <w:tr w:rsidR="00440FAB" w:rsidRPr="00EE6732" w14:paraId="35B816A5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6BA54D0" w14:textId="33812A0F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MYH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547FD0" w14:textId="7D375E5B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56</w:t>
            </w:r>
          </w:p>
        </w:tc>
      </w:tr>
      <w:tr w:rsidR="00440FAB" w:rsidRPr="00EE6732" w14:paraId="55953D8E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4987BD" w14:textId="502BD24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MYL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9E948A9" w14:textId="2B4EF4E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440FAB" w:rsidRPr="00EE6732" w14:paraId="2AEFC5B3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675956" w14:textId="44CD8C3B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MYL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DB0F88" w14:textId="1C898422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43</w:t>
            </w:r>
          </w:p>
        </w:tc>
      </w:tr>
      <w:tr w:rsidR="00440FAB" w:rsidRPr="00EE6732" w14:paraId="0737EA4D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803014" w14:textId="629ED7E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NEX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C1571F" w14:textId="6FEE24A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5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40FAB" w:rsidRPr="00EE6732" w14:paraId="51E82CBE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243BA1" w14:textId="018F753C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PKP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10570C" w14:textId="77912BD4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649</w:t>
            </w:r>
          </w:p>
        </w:tc>
      </w:tr>
      <w:tr w:rsidR="00440FAB" w:rsidRPr="00EE6732" w14:paraId="7F4DD23D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095681" w14:textId="174B5B39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RBM2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4878C4" w14:textId="40F76011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01</w:t>
            </w:r>
          </w:p>
        </w:tc>
      </w:tr>
      <w:tr w:rsidR="00440FAB" w:rsidRPr="00EE6732" w14:paraId="22DEABCD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876299" w14:textId="6D2D3527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RYR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DE6BE9" w14:textId="7A5D1638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833</w:t>
            </w:r>
          </w:p>
        </w:tc>
      </w:tr>
      <w:tr w:rsidR="00440FAB" w:rsidRPr="00EE6732" w14:paraId="718A1387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371AF5D" w14:textId="602A68B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SCN5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615F19" w14:textId="57AF020A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440FAB" w:rsidRPr="00EE6732" w14:paraId="15D6D03E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1C0CE4" w14:textId="36E213B4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SGC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276191" w14:textId="1A1AA2DB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448</w:t>
            </w:r>
          </w:p>
        </w:tc>
      </w:tr>
      <w:tr w:rsidR="00440FAB" w:rsidRPr="00EE6732" w14:paraId="3EC91FBB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FFA8D2" w14:textId="0AE66375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lastRenderedPageBreak/>
              <w:t>TCA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FC7960" w14:textId="43824650" w:rsidR="00440FAB" w:rsidRPr="00440FAB" w:rsidRDefault="00440FAB" w:rsidP="00440FAB">
            <w:pPr>
              <w:rPr>
                <w:rFonts w:ascii="Calibri" w:hAnsi="Calibri" w:cs="Calibri"/>
              </w:rPr>
            </w:pPr>
            <w:r w:rsidRPr="00440FAB">
              <w:rPr>
                <w:rFonts w:ascii="Calibri" w:hAnsi="Calibri" w:cs="Calibri"/>
                <w:color w:val="000000"/>
              </w:rPr>
              <w:t>0.243</w:t>
            </w:r>
          </w:p>
        </w:tc>
      </w:tr>
      <w:tr w:rsidR="00440FAB" w:rsidRPr="00EE6732" w14:paraId="353BFB83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D32A31" w14:textId="77D0377C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TNNI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066ACC" w14:textId="09ED9ABE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0.287</w:t>
            </w:r>
          </w:p>
        </w:tc>
      </w:tr>
      <w:tr w:rsidR="00440FAB" w:rsidRPr="00EE6732" w14:paraId="0A7C6E0D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2C9D8A" w14:textId="7B5626E3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TNNT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FA4A5E1" w14:textId="331ED7B0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440FAB" w:rsidRPr="00EE6732" w14:paraId="58ED90EE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969CDF" w14:textId="41455347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0D0109" w14:textId="1B98AA8E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0.429</w:t>
            </w:r>
          </w:p>
        </w:tc>
      </w:tr>
      <w:tr w:rsidR="00440FAB" w:rsidRPr="00EE6732" w14:paraId="66C25E60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DDF26C" w14:textId="4AD3C24E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TT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A9EBA7" w14:textId="6D9DA76F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0.74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40FAB" w:rsidRPr="00EE6732" w14:paraId="49FB7D71" w14:textId="77777777" w:rsidTr="00756A71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1208EC" w14:textId="6ED9C2C8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TT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ED0C3E" w14:textId="33125B1B" w:rsidR="00440FAB" w:rsidRPr="00440FAB" w:rsidRDefault="00440FAB" w:rsidP="00440FAB">
            <w:pPr>
              <w:rPr>
                <w:rFonts w:ascii="Calibri" w:hAnsi="Calibri" w:cs="Calibri"/>
                <w:color w:val="000000"/>
              </w:rPr>
            </w:pPr>
            <w:r w:rsidRPr="00440FAB">
              <w:rPr>
                <w:rFonts w:ascii="Calibri" w:hAnsi="Calibri" w:cs="Calibri"/>
                <w:color w:val="000000"/>
              </w:rPr>
              <w:t>0.359</w:t>
            </w:r>
          </w:p>
        </w:tc>
      </w:tr>
    </w:tbl>
    <w:p w14:paraId="437A286A" w14:textId="77777777" w:rsidR="009C6325" w:rsidRPr="00E7798F" w:rsidRDefault="009C6325" w:rsidP="009C6325">
      <w:pPr>
        <w:rPr>
          <w:rFonts w:ascii="Calibri" w:hAnsi="Calibri" w:cs="Calibri"/>
          <w:b/>
          <w:bCs/>
        </w:rPr>
      </w:pPr>
    </w:p>
    <w:p w14:paraId="05F6A6AC" w14:textId="316A8271" w:rsidR="00D749DA" w:rsidRDefault="00D749DA" w:rsidP="00D749DA">
      <w:pPr>
        <w:rPr>
          <w:rFonts w:ascii="Calibri" w:hAnsi="Calibri" w:cs="Calibri"/>
          <w:b/>
          <w:bCs/>
        </w:rPr>
      </w:pPr>
    </w:p>
    <w:p w14:paraId="45610E6A" w14:textId="77777777" w:rsidR="009C6325" w:rsidRDefault="009C632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087F44DC" w14:textId="67C68173" w:rsidR="000263E2" w:rsidRDefault="00F90BF2" w:rsidP="00D749DA">
      <w:pPr>
        <w:rPr>
          <w:rFonts w:ascii="Calibri" w:hAnsi="Calibri" w:cs="Calibri"/>
          <w:b/>
          <w:bCs/>
        </w:rPr>
      </w:pPr>
      <w:r w:rsidRPr="007F4FEB">
        <w:rPr>
          <w:rFonts w:ascii="Calibri" w:hAnsi="Calibri" w:cs="Calibri"/>
          <w:b/>
          <w:bCs/>
        </w:rPr>
        <w:lastRenderedPageBreak/>
        <w:t xml:space="preserve">Supplementary Table </w:t>
      </w:r>
      <w:r w:rsidR="00C4055F">
        <w:rPr>
          <w:rFonts w:ascii="Calibri" w:hAnsi="Calibri" w:cs="Calibri"/>
          <w:b/>
          <w:bCs/>
        </w:rPr>
        <w:t>7</w:t>
      </w:r>
      <w:r w:rsidRPr="007F4FEB">
        <w:rPr>
          <w:rFonts w:ascii="Calibri" w:hAnsi="Calibri" w:cs="Calibri"/>
          <w:b/>
          <w:bCs/>
        </w:rPr>
        <w:t xml:space="preserve">: </w:t>
      </w:r>
      <w:r w:rsidR="00D749DA">
        <w:rPr>
          <w:rFonts w:ascii="Calibri" w:hAnsi="Calibri" w:cs="Calibri"/>
          <w:b/>
          <w:bCs/>
        </w:rPr>
        <w:t xml:space="preserve">Case-Control Analysis for Genes Associated with SCA, </w:t>
      </w:r>
      <w:r w:rsidR="00551811" w:rsidRPr="00E7798F">
        <w:rPr>
          <w:rFonts w:ascii="Calibri" w:hAnsi="Calibri" w:cs="Calibri"/>
          <w:b/>
          <w:bCs/>
        </w:rPr>
        <w:t xml:space="preserve">Sudden Cardiac </w:t>
      </w:r>
      <w:r w:rsidR="00551811">
        <w:rPr>
          <w:rFonts w:ascii="Calibri" w:hAnsi="Calibri" w:cs="Calibri"/>
          <w:b/>
          <w:bCs/>
        </w:rPr>
        <w:t>Arrest</w:t>
      </w:r>
      <w:r w:rsidR="00D749DA" w:rsidRPr="00E7798F">
        <w:rPr>
          <w:rFonts w:ascii="Calibri" w:hAnsi="Calibri" w:cs="Calibri"/>
          <w:b/>
          <w:bCs/>
        </w:rPr>
        <w:t>-</w:t>
      </w:r>
      <w:r w:rsidR="00D749DA">
        <w:rPr>
          <w:rFonts w:ascii="Calibri" w:hAnsi="Calibri" w:cs="Calibri"/>
          <w:b/>
          <w:bCs/>
        </w:rPr>
        <w:t>Nonischemic Subgroup</w:t>
      </w:r>
      <w:r w:rsidR="00D749DA" w:rsidRPr="00E7798F">
        <w:rPr>
          <w:rFonts w:ascii="Calibri" w:hAnsi="Calibri" w:cs="Calibri"/>
          <w:b/>
          <w:bCs/>
        </w:rPr>
        <w:t xml:space="preserve"> </w:t>
      </w:r>
      <w:r w:rsidR="008D24CD">
        <w:rPr>
          <w:rFonts w:ascii="Calibri" w:hAnsi="Calibri" w:cs="Calibri"/>
          <w:b/>
          <w:bCs/>
        </w:rPr>
        <w:t xml:space="preserve">Matched 1:6 to </w:t>
      </w:r>
      <w:r w:rsidR="00D749DA" w:rsidRPr="00E7798F">
        <w:rPr>
          <w:rFonts w:ascii="Calibri" w:hAnsi="Calibri" w:cs="Calibri"/>
          <w:b/>
          <w:bCs/>
        </w:rPr>
        <w:t>Control Cohort</w:t>
      </w:r>
    </w:p>
    <w:p w14:paraId="4A33DFCE" w14:textId="77777777" w:rsidR="00440FAB" w:rsidRDefault="00440FAB" w:rsidP="00D749DA">
      <w:pPr>
        <w:rPr>
          <w:rFonts w:ascii="Calibri" w:hAnsi="Calibri" w:cs="Calibri"/>
          <w:b/>
          <w:bCs/>
        </w:rPr>
      </w:pPr>
    </w:p>
    <w:tbl>
      <w:tblPr>
        <w:tblW w:w="37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872"/>
      </w:tblGrid>
      <w:tr w:rsidR="00440FAB" w:rsidRPr="00A57928" w14:paraId="50337CF1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10392" w14:textId="77777777" w:rsidR="00440FAB" w:rsidRPr="00A57928" w:rsidRDefault="00440FAB" w:rsidP="00BA6A8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57928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2E176" w14:textId="77777777" w:rsidR="00440FAB" w:rsidRDefault="00440FAB" w:rsidP="00BA6A8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R-SKAT</w:t>
            </w:r>
          </w:p>
          <w:p w14:paraId="6E305B82" w14:textId="77777777" w:rsidR="00440FAB" w:rsidRPr="00A57928" w:rsidRDefault="00440FAB" w:rsidP="00BA6A80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9D647A" w:rsidRPr="00440FAB" w14:paraId="089CE525" w14:textId="77777777" w:rsidTr="00BA6A80">
        <w:trPr>
          <w:trHeight w:val="180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4D06FC" w14:textId="7C8ACD83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ACT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11DECB" w14:textId="667ADA99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324A141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60F764A" w14:textId="1220FA8C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BAG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39B10E" w14:textId="163893F8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</w:tr>
      <w:tr w:rsidR="009D647A" w:rsidRPr="00440FAB" w14:paraId="16855C9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EF1A46C" w14:textId="13915309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CASQ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73DBCEA" w14:textId="492B2DC0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</w:tr>
      <w:tr w:rsidR="009D647A" w:rsidRPr="00440FAB" w14:paraId="270025E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53EB367" w14:textId="18870268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CSRP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752B05" w14:textId="0E741997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1F634431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BBB709" w14:textId="1706661D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DE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69A81C" w14:textId="6B88191C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386</w:t>
            </w:r>
          </w:p>
        </w:tc>
      </w:tr>
      <w:tr w:rsidR="009D647A" w:rsidRPr="00440FAB" w14:paraId="22723DD2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3BD5C1" w14:textId="5F383850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DSC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8431AB" w14:textId="0AD539B2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</w:tr>
      <w:tr w:rsidR="009D647A" w:rsidRPr="00440FAB" w14:paraId="3C3C95AB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BA6CD2" w14:textId="311312F8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DSG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ED6B5C" w14:textId="43CB7B80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845</w:t>
            </w:r>
          </w:p>
        </w:tc>
      </w:tr>
      <w:tr w:rsidR="009D647A" w:rsidRPr="00440FAB" w14:paraId="7D1B175A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4694AA" w14:textId="704DBB4F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DS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C22BE7" w14:textId="7117AF6C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495</w:t>
            </w:r>
          </w:p>
        </w:tc>
      </w:tr>
      <w:tr w:rsidR="009D647A" w:rsidRPr="00440FAB" w14:paraId="65CA7EC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5BE11E" w14:textId="34B1A777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EYA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D7F478" w14:textId="1E7242FE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36A7912A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6D7FD1" w14:textId="2080DE0C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FLN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CD3644" w14:textId="0AD328B0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07</w:t>
            </w:r>
          </w:p>
        </w:tc>
      </w:tr>
      <w:tr w:rsidR="009D647A" w:rsidRPr="00440FAB" w14:paraId="4CAF5F0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78D684" w14:textId="61CC8F7F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KCNH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7CA7320" w14:textId="7FA9F7BD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34</w:t>
            </w:r>
          </w:p>
        </w:tc>
      </w:tr>
      <w:tr w:rsidR="009D647A" w:rsidRPr="00440FAB" w14:paraId="0E103DC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DE5A0C" w14:textId="3692107C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KCNQ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33186E1" w14:textId="1C8F4495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39</w:t>
            </w:r>
          </w:p>
        </w:tc>
      </w:tr>
      <w:tr w:rsidR="009D647A" w:rsidRPr="00440FAB" w14:paraId="55FE94A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01EE58B" w14:textId="3F46D24F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LMN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58CEB3" w14:textId="1AFEF3CC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03</w:t>
            </w:r>
          </w:p>
        </w:tc>
      </w:tr>
      <w:tr w:rsidR="009D647A" w:rsidRPr="00440FAB" w14:paraId="2D0379FE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9891AC" w14:textId="41DB9D72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MYBPC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193B44" w14:textId="2133EB11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</w:tr>
      <w:tr w:rsidR="009D647A" w:rsidRPr="00440FAB" w14:paraId="338E149C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6BDA64" w14:textId="5FCDBE0B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MYH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A6155B" w14:textId="7300A826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32EAA806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B96243" w14:textId="7B3FB92E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MYH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FB8A05" w14:textId="56B011D2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138</w:t>
            </w:r>
          </w:p>
        </w:tc>
      </w:tr>
      <w:tr w:rsidR="009D647A" w:rsidRPr="00440FAB" w14:paraId="62BC10D4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3CCF95" w14:textId="3BA885B9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MYL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AF48C6E" w14:textId="4B1EDB47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362</w:t>
            </w:r>
          </w:p>
        </w:tc>
      </w:tr>
      <w:tr w:rsidR="009D647A" w:rsidRPr="00440FAB" w14:paraId="478F8363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DE900C" w14:textId="79CF2129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MYL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48FFF0" w14:textId="1A381117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6881314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B047B3" w14:textId="73F4681C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NEX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BB9CF4" w14:textId="024AE254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10A2567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4D5022" w14:textId="0DD95037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PKP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07F72E" w14:textId="431FBA37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50</w:t>
            </w:r>
          </w:p>
        </w:tc>
      </w:tr>
      <w:tr w:rsidR="009D647A" w:rsidRPr="00440FAB" w14:paraId="5C042475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EDCA46B" w14:textId="0C3B792D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RBM2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9C80C0" w14:textId="60A46253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719</w:t>
            </w:r>
          </w:p>
        </w:tc>
      </w:tr>
      <w:tr w:rsidR="009D647A" w:rsidRPr="00440FAB" w14:paraId="4EC52EBB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5F78D1F" w14:textId="1D5D0616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RYR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4EDB854" w14:textId="14BF3E1B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392</w:t>
            </w:r>
          </w:p>
        </w:tc>
      </w:tr>
      <w:tr w:rsidR="009D647A" w:rsidRPr="00440FAB" w14:paraId="7F9C981A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9E88F5" w14:textId="07BE498F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SCN5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5F914B7" w14:textId="2A18ABD2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835</w:t>
            </w:r>
          </w:p>
        </w:tc>
      </w:tr>
      <w:tr w:rsidR="009D647A" w:rsidRPr="00440FAB" w14:paraId="58C1644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58425AA" w14:textId="0F846BF6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SGC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A5CD4A" w14:textId="662E7995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845</w:t>
            </w:r>
          </w:p>
        </w:tc>
      </w:tr>
      <w:tr w:rsidR="009D647A" w:rsidRPr="00440FAB" w14:paraId="0B44F56A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E2FD953" w14:textId="1FFB3255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TCA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B0F21C" w14:textId="02C69B42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3CCEE01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87A3CB" w14:textId="183EE52E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TNNI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A39D1B" w14:textId="3FEAE404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</w:tr>
      <w:tr w:rsidR="009D647A" w:rsidRPr="00440FAB" w14:paraId="2BA6CD82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788110" w14:textId="313A30D1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TNNT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4FC3C6D" w14:textId="206F80B8" w:rsidR="009D647A" w:rsidRPr="00440FAB" w:rsidRDefault="009D647A" w:rsidP="009D647A">
            <w:pPr>
              <w:rPr>
                <w:rFonts w:ascii="Calibri" w:hAnsi="Calibri" w:cs="Calibri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3C73987E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26B8A3" w14:textId="70A9CE8F" w:rsidR="009D647A" w:rsidRPr="00440FAB" w:rsidRDefault="009D647A" w:rsidP="009D64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PM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D8618D6" w14:textId="3D663B3C" w:rsidR="009D647A" w:rsidRPr="00440FAB" w:rsidRDefault="009D647A" w:rsidP="009D64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</w:tr>
      <w:tr w:rsidR="009D647A" w:rsidRPr="00440FAB" w14:paraId="43EC778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ADEFF1" w14:textId="15FB4D3C" w:rsidR="009D647A" w:rsidRPr="00440FAB" w:rsidRDefault="009D647A" w:rsidP="009D64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T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DAC60B" w14:textId="64CEA181" w:rsidR="009D647A" w:rsidRPr="00440FAB" w:rsidRDefault="009D647A" w:rsidP="009D64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2</w:t>
            </w:r>
          </w:p>
        </w:tc>
      </w:tr>
      <w:tr w:rsidR="009D647A" w:rsidRPr="00440FAB" w14:paraId="477E2452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75FD34" w14:textId="6616C03B" w:rsidR="009D647A" w:rsidRPr="00440FAB" w:rsidRDefault="009D647A" w:rsidP="009D64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T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7F94D9" w14:textId="11D986A1" w:rsidR="009D647A" w:rsidRPr="00440FAB" w:rsidRDefault="009D647A" w:rsidP="009D647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45</w:t>
            </w:r>
          </w:p>
        </w:tc>
      </w:tr>
    </w:tbl>
    <w:p w14:paraId="68ACB6E3" w14:textId="77777777" w:rsidR="00440FAB" w:rsidRDefault="00440FAB" w:rsidP="00D749DA">
      <w:pPr>
        <w:rPr>
          <w:rFonts w:ascii="Calibri" w:hAnsi="Calibri" w:cs="Calibri"/>
          <w:b/>
          <w:bCs/>
        </w:rPr>
      </w:pPr>
    </w:p>
    <w:p w14:paraId="4D6A365B" w14:textId="77777777" w:rsidR="00E02796" w:rsidRDefault="00E02796">
      <w:pPr>
        <w:rPr>
          <w:rFonts w:ascii="Calibri" w:hAnsi="Calibri" w:cs="Calibri"/>
          <w:b/>
          <w:bCs/>
        </w:rPr>
      </w:pPr>
    </w:p>
    <w:p w14:paraId="2C56A6C8" w14:textId="77777777" w:rsidR="00E02796" w:rsidRDefault="00E0279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E0CB9E2" w14:textId="0FF104ED" w:rsidR="00D749DA" w:rsidRDefault="00F90BF2" w:rsidP="00D749DA">
      <w:pPr>
        <w:rPr>
          <w:rFonts w:ascii="Calibri" w:hAnsi="Calibri" w:cs="Calibri"/>
          <w:b/>
          <w:bCs/>
        </w:rPr>
      </w:pPr>
      <w:r w:rsidRPr="007F4FEB">
        <w:rPr>
          <w:rFonts w:ascii="Calibri" w:hAnsi="Calibri" w:cs="Calibri"/>
          <w:b/>
          <w:bCs/>
        </w:rPr>
        <w:lastRenderedPageBreak/>
        <w:t xml:space="preserve">Supplementary Table </w:t>
      </w:r>
      <w:r w:rsidR="00C4055F">
        <w:rPr>
          <w:rFonts w:ascii="Calibri" w:hAnsi="Calibri" w:cs="Calibri"/>
          <w:b/>
          <w:bCs/>
        </w:rPr>
        <w:t>8</w:t>
      </w:r>
      <w:r w:rsidRPr="007F4FEB">
        <w:rPr>
          <w:rFonts w:ascii="Calibri" w:hAnsi="Calibri" w:cs="Calibri"/>
          <w:b/>
          <w:bCs/>
        </w:rPr>
        <w:t xml:space="preserve">: </w:t>
      </w:r>
      <w:r w:rsidR="004232C2">
        <w:rPr>
          <w:rFonts w:ascii="Calibri" w:hAnsi="Calibri" w:cs="Calibri"/>
          <w:b/>
          <w:bCs/>
        </w:rPr>
        <w:t xml:space="preserve">Case-Control Analysis for Genes Associated with SCA, </w:t>
      </w:r>
      <w:r w:rsidR="004232C2" w:rsidRPr="00E7798F">
        <w:rPr>
          <w:rFonts w:ascii="Calibri" w:hAnsi="Calibri" w:cs="Calibri"/>
          <w:b/>
          <w:bCs/>
        </w:rPr>
        <w:t xml:space="preserve">Sudden Cardiac </w:t>
      </w:r>
      <w:r w:rsidR="004232C2">
        <w:rPr>
          <w:rFonts w:ascii="Calibri" w:hAnsi="Calibri" w:cs="Calibri"/>
          <w:b/>
          <w:bCs/>
        </w:rPr>
        <w:t>Arrest</w:t>
      </w:r>
      <w:r w:rsidR="004232C2" w:rsidRPr="00E7798F">
        <w:rPr>
          <w:rFonts w:ascii="Calibri" w:hAnsi="Calibri" w:cs="Calibri"/>
          <w:b/>
          <w:bCs/>
        </w:rPr>
        <w:t>-</w:t>
      </w:r>
      <w:r w:rsidR="004232C2">
        <w:rPr>
          <w:rFonts w:ascii="Calibri" w:hAnsi="Calibri" w:cs="Calibri"/>
          <w:b/>
          <w:bCs/>
        </w:rPr>
        <w:t>Ischemic Subgroup</w:t>
      </w:r>
      <w:r w:rsidR="004232C2" w:rsidRPr="00E7798F">
        <w:rPr>
          <w:rFonts w:ascii="Calibri" w:hAnsi="Calibri" w:cs="Calibri"/>
          <w:b/>
          <w:bCs/>
        </w:rPr>
        <w:t xml:space="preserve"> </w:t>
      </w:r>
      <w:r w:rsidR="004232C2">
        <w:rPr>
          <w:rFonts w:ascii="Calibri" w:hAnsi="Calibri" w:cs="Calibri"/>
          <w:b/>
          <w:bCs/>
        </w:rPr>
        <w:t xml:space="preserve">Matched 1:6 to </w:t>
      </w:r>
      <w:r w:rsidR="004232C2" w:rsidRPr="00E7798F">
        <w:rPr>
          <w:rFonts w:ascii="Calibri" w:hAnsi="Calibri" w:cs="Calibri"/>
          <w:b/>
          <w:bCs/>
        </w:rPr>
        <w:t>Control Cohort</w:t>
      </w:r>
    </w:p>
    <w:p w14:paraId="4677F42D" w14:textId="77777777" w:rsidR="00440FAB" w:rsidRDefault="00440FAB" w:rsidP="00D749DA">
      <w:pPr>
        <w:rPr>
          <w:rFonts w:ascii="Calibri" w:hAnsi="Calibri" w:cs="Calibri"/>
          <w:b/>
          <w:bCs/>
        </w:rPr>
      </w:pPr>
    </w:p>
    <w:tbl>
      <w:tblPr>
        <w:tblW w:w="37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872"/>
      </w:tblGrid>
      <w:tr w:rsidR="00440FAB" w:rsidRPr="00A57928" w14:paraId="495BF263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6D3BE" w14:textId="77777777" w:rsidR="00440FAB" w:rsidRPr="00A57928" w:rsidRDefault="00440FAB" w:rsidP="00BA6A8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57928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5F046" w14:textId="77777777" w:rsidR="00440FAB" w:rsidRDefault="00440FAB" w:rsidP="00BA6A8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R-SKAT</w:t>
            </w:r>
          </w:p>
          <w:p w14:paraId="7E4F7582" w14:textId="77777777" w:rsidR="00440FAB" w:rsidRPr="00A57928" w:rsidRDefault="00440FAB" w:rsidP="00BA6A80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9D647A" w:rsidRPr="00440FAB" w14:paraId="0D2D8879" w14:textId="77777777" w:rsidTr="00BA6A80">
        <w:trPr>
          <w:trHeight w:val="180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6EAB09" w14:textId="5F12B50A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ACT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BA467C4" w14:textId="5D6690EC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9D647A" w:rsidRPr="00440FAB" w14:paraId="3B97BD33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6D93B43" w14:textId="42D28B2C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CACNA1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6C340BE" w14:textId="2231DDDE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9D647A" w:rsidRPr="00440FAB" w14:paraId="1A73C47B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74210E3" w14:textId="6E19610B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CASQ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C8EB99E" w14:textId="5EACC334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9D647A" w:rsidRPr="00440FAB" w14:paraId="32910719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645739B" w14:textId="24C9846C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CSRP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70E1BF" w14:textId="61E9F79A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9D647A" w:rsidRPr="00440FAB" w14:paraId="14AD8B32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0CA1218" w14:textId="67CCBD03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DE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324C52F" w14:textId="347C15C6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361</w:t>
            </w:r>
          </w:p>
        </w:tc>
      </w:tr>
      <w:tr w:rsidR="009D647A" w:rsidRPr="00440FAB" w14:paraId="7A4B9C06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C1CA6A" w14:textId="175C262C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DSC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7F28C4" w14:textId="45312646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275</w:t>
            </w:r>
          </w:p>
        </w:tc>
      </w:tr>
      <w:tr w:rsidR="009D647A" w:rsidRPr="00440FAB" w14:paraId="2B46D4A6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AD948E" w14:textId="09961F6E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DSG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B28E786" w14:textId="3A488DB7" w:rsidR="009D647A" w:rsidRPr="00300990" w:rsidRDefault="00300990" w:rsidP="009D647A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5.20 x 10</w:t>
            </w:r>
            <w:r>
              <w:rPr>
                <w:rFonts w:ascii="Calibri" w:hAnsi="Calibri" w:cs="Calibri"/>
                <w:vertAlign w:val="superscript"/>
              </w:rPr>
              <w:t>-5</w:t>
            </w:r>
          </w:p>
        </w:tc>
      </w:tr>
      <w:tr w:rsidR="009D647A" w:rsidRPr="00440FAB" w14:paraId="36BE0605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758BD65" w14:textId="44427D94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DS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66A469" w14:textId="45D86E22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274</w:t>
            </w:r>
          </w:p>
        </w:tc>
      </w:tr>
      <w:tr w:rsidR="009D647A" w:rsidRPr="00440FAB" w14:paraId="37C1047E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2F9B84C" w14:textId="1B05E040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EYA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1201B38" w14:textId="4B78BF2E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9D647A" w:rsidRPr="00440FAB" w14:paraId="5267DE0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2D624C0" w14:textId="724B2FEF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FLN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4C9E75" w14:textId="497AD710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9D647A" w:rsidRPr="00440FAB" w14:paraId="2D1ED665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5BC7B57" w14:textId="089968BE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KCNH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D4B489" w14:textId="0053F208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9D647A" w:rsidRPr="00440FAB" w14:paraId="54832511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13A661" w14:textId="2F78C871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KCNQ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E287DD" w14:textId="47AE5EFC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591</w:t>
            </w:r>
          </w:p>
        </w:tc>
      </w:tr>
      <w:tr w:rsidR="009D647A" w:rsidRPr="00440FAB" w14:paraId="40973714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631D9B6" w14:textId="077EB9CD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LMN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7A0179" w14:textId="23AA8F31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9D647A" w:rsidRPr="00440FAB" w14:paraId="4C38288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428D5FC" w14:textId="61441A99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MYBPC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DA5C9B6" w14:textId="0CBD4A95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9D647A" w:rsidRPr="00440FAB" w14:paraId="4063661E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789678" w14:textId="54E2F84A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MYH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314CFE" w14:textId="225C17A2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527</w:t>
            </w:r>
          </w:p>
        </w:tc>
      </w:tr>
      <w:tr w:rsidR="009D647A" w:rsidRPr="00440FAB" w14:paraId="3E82BB96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516F6E" w14:textId="42037925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MYH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F2CA355" w14:textId="1A4B4B5F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063</w:t>
            </w:r>
          </w:p>
        </w:tc>
      </w:tr>
      <w:tr w:rsidR="009D647A" w:rsidRPr="00440FAB" w14:paraId="4FF72F2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8633CD0" w14:textId="55974790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MYL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20D0CD" w14:textId="422E388F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000</w:t>
            </w:r>
          </w:p>
        </w:tc>
      </w:tr>
      <w:tr w:rsidR="009D647A" w:rsidRPr="00440FAB" w14:paraId="34B8F9D6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D7B29E" w14:textId="7133E6A7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MYL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EC48FD" w14:textId="6F24910C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9D647A" w:rsidRPr="00440FAB" w14:paraId="1142BC79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555E1C" w14:textId="68DD6747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NEX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082A11" w14:textId="10CFFA9E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9D647A" w:rsidRPr="00440FAB" w14:paraId="6F6B2B0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8452FD2" w14:textId="15CE417D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PKP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148582B" w14:textId="31831F81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4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D647A" w:rsidRPr="00440FAB" w14:paraId="3F0D9AE1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D5EC1B2" w14:textId="050C876F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RBM2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39CA2B" w14:textId="4CB45184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9D647A" w:rsidRPr="00440FAB" w14:paraId="0F4A1C9F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FB799E" w14:textId="3CA80487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RYR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7547A3" w14:textId="14C28523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886</w:t>
            </w:r>
          </w:p>
        </w:tc>
      </w:tr>
      <w:tr w:rsidR="009D647A" w:rsidRPr="00440FAB" w14:paraId="5B4CB276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38C286" w14:textId="057A5E3E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SCN5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18B6274" w14:textId="427E31C9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625</w:t>
            </w:r>
          </w:p>
        </w:tc>
      </w:tr>
      <w:tr w:rsidR="009D647A" w:rsidRPr="00440FAB" w14:paraId="2E25CD9B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674D29" w14:textId="7E48CDDF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SGC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07D93D" w14:textId="4A0EECC1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9D647A" w:rsidRPr="00440FAB" w14:paraId="454BCC13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B4D81FB" w14:textId="399D94FC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TCA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806FBE" w14:textId="6D695E76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9D647A" w:rsidRPr="00440FAB" w14:paraId="6D6AE853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E0DF01" w14:textId="7E59C9AD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TNNI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D7E4A1" w14:textId="559AF8F1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9D647A" w:rsidRPr="00440FAB" w14:paraId="6224797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95FB150" w14:textId="354D2293" w:rsidR="009D647A" w:rsidRPr="009D647A" w:rsidRDefault="009D647A" w:rsidP="009D647A">
            <w:pPr>
              <w:rPr>
                <w:rFonts w:ascii="Calibri" w:hAnsi="Calibri" w:cs="Calibri"/>
              </w:rPr>
            </w:pPr>
            <w:r w:rsidRPr="009D647A">
              <w:rPr>
                <w:rFonts w:ascii="Calibri" w:hAnsi="Calibri" w:cs="Calibri"/>
                <w:color w:val="000000"/>
              </w:rPr>
              <w:lastRenderedPageBreak/>
              <w:t>TNNT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72218F7" w14:textId="4FBAE395" w:rsidR="009D647A" w:rsidRPr="00300990" w:rsidRDefault="00300990" w:rsidP="009D647A">
            <w:pPr>
              <w:rPr>
                <w:rFonts w:ascii="Calibri" w:hAnsi="Calibri" w:cs="Calibri"/>
                <w:vertAlign w:val="superscript"/>
              </w:rPr>
            </w:pPr>
            <w:r>
              <w:rPr>
                <w:rFonts w:ascii="Calibri" w:hAnsi="Calibri" w:cs="Calibri"/>
              </w:rPr>
              <w:t>4.09 x 10</w:t>
            </w:r>
            <w:r>
              <w:rPr>
                <w:rFonts w:ascii="Calibri" w:hAnsi="Calibri" w:cs="Calibri"/>
                <w:vertAlign w:val="superscript"/>
              </w:rPr>
              <w:t>-4</w:t>
            </w:r>
          </w:p>
        </w:tc>
      </w:tr>
      <w:tr w:rsidR="009D647A" w:rsidRPr="00440FAB" w14:paraId="204ABB6B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54E436" w14:textId="49B85A66" w:rsidR="009D647A" w:rsidRPr="009D647A" w:rsidRDefault="009D647A" w:rsidP="009D647A">
            <w:pPr>
              <w:rPr>
                <w:rFonts w:ascii="Calibri" w:hAnsi="Calibri" w:cs="Calibri"/>
                <w:color w:val="000000"/>
              </w:rPr>
            </w:pPr>
            <w:r w:rsidRPr="009D647A"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FC3A982" w14:textId="4070DC89" w:rsidR="009D647A" w:rsidRPr="009D647A" w:rsidRDefault="009D647A" w:rsidP="009D647A">
            <w:pPr>
              <w:rPr>
                <w:rFonts w:ascii="Calibri" w:hAnsi="Calibri" w:cs="Calibri"/>
                <w:color w:val="000000"/>
              </w:rPr>
            </w:pPr>
            <w:r w:rsidRPr="009D647A">
              <w:rPr>
                <w:rFonts w:ascii="Calibri" w:hAnsi="Calibri" w:cs="Calibri"/>
                <w:color w:val="000000"/>
              </w:rPr>
              <w:t>0.527</w:t>
            </w:r>
          </w:p>
        </w:tc>
      </w:tr>
      <w:tr w:rsidR="009D647A" w:rsidRPr="00440FAB" w14:paraId="3C60C9A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E04AD84" w14:textId="44C959AC" w:rsidR="009D647A" w:rsidRPr="009D647A" w:rsidRDefault="009D647A" w:rsidP="009D647A">
            <w:pPr>
              <w:rPr>
                <w:rFonts w:ascii="Calibri" w:hAnsi="Calibri" w:cs="Calibri"/>
                <w:color w:val="000000"/>
              </w:rPr>
            </w:pPr>
            <w:r w:rsidRPr="009D647A">
              <w:rPr>
                <w:rFonts w:ascii="Calibri" w:hAnsi="Calibri" w:cs="Calibri"/>
                <w:color w:val="000000"/>
              </w:rPr>
              <w:t>TT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481A341" w14:textId="7B81F685" w:rsidR="009D647A" w:rsidRPr="009D647A" w:rsidRDefault="009D647A" w:rsidP="009D647A">
            <w:pPr>
              <w:rPr>
                <w:rFonts w:ascii="Calibri" w:hAnsi="Calibri" w:cs="Calibri"/>
                <w:color w:val="000000"/>
              </w:rPr>
            </w:pPr>
            <w:r w:rsidRPr="009D647A">
              <w:rPr>
                <w:rFonts w:ascii="Calibri" w:hAnsi="Calibri" w:cs="Calibri"/>
                <w:color w:val="000000"/>
              </w:rPr>
              <w:t>0.767</w:t>
            </w:r>
          </w:p>
        </w:tc>
      </w:tr>
      <w:tr w:rsidR="009D647A" w:rsidRPr="00440FAB" w14:paraId="6BE3D6E3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251216" w14:textId="43DB40C1" w:rsidR="009D647A" w:rsidRPr="009D647A" w:rsidRDefault="009D647A" w:rsidP="009D647A">
            <w:pPr>
              <w:rPr>
                <w:rFonts w:ascii="Calibri" w:hAnsi="Calibri" w:cs="Calibri"/>
                <w:color w:val="000000"/>
              </w:rPr>
            </w:pPr>
            <w:r w:rsidRPr="009D647A">
              <w:rPr>
                <w:rFonts w:ascii="Calibri" w:hAnsi="Calibri" w:cs="Calibri"/>
                <w:color w:val="000000"/>
              </w:rPr>
              <w:t>TT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33D0F2" w14:textId="4D501071" w:rsidR="009D647A" w:rsidRPr="009D647A" w:rsidRDefault="009D647A" w:rsidP="009D647A">
            <w:pPr>
              <w:rPr>
                <w:rFonts w:ascii="Calibri" w:hAnsi="Calibri" w:cs="Calibri"/>
                <w:color w:val="000000"/>
              </w:rPr>
            </w:pPr>
            <w:r w:rsidRPr="009D647A">
              <w:rPr>
                <w:rFonts w:ascii="Calibri" w:hAnsi="Calibri" w:cs="Calibri"/>
                <w:color w:val="000000"/>
              </w:rPr>
              <w:t>0.334</w:t>
            </w:r>
          </w:p>
        </w:tc>
      </w:tr>
    </w:tbl>
    <w:p w14:paraId="46A22B4D" w14:textId="77777777" w:rsidR="00440FAB" w:rsidRDefault="00440FAB" w:rsidP="00D749DA">
      <w:pPr>
        <w:rPr>
          <w:rFonts w:ascii="Calibri" w:hAnsi="Calibri" w:cs="Calibri"/>
          <w:b/>
          <w:bCs/>
        </w:rPr>
      </w:pPr>
    </w:p>
    <w:p w14:paraId="5822B356" w14:textId="77777777" w:rsidR="00440FAB" w:rsidRDefault="00440FAB" w:rsidP="00D749DA">
      <w:pPr>
        <w:rPr>
          <w:rFonts w:ascii="Calibri" w:hAnsi="Calibri" w:cs="Calibri"/>
          <w:b/>
          <w:bCs/>
        </w:rPr>
      </w:pPr>
    </w:p>
    <w:p w14:paraId="0FD40462" w14:textId="77777777" w:rsidR="00DE0F45" w:rsidRDefault="00DE0F45">
      <w:pPr>
        <w:rPr>
          <w:rFonts w:ascii="Calibri" w:hAnsi="Calibri" w:cs="Calibri"/>
          <w:b/>
          <w:bCs/>
        </w:rPr>
      </w:pPr>
    </w:p>
    <w:p w14:paraId="74201772" w14:textId="77777777" w:rsidR="00DE0F45" w:rsidRDefault="00DE0F45">
      <w:pPr>
        <w:rPr>
          <w:rFonts w:ascii="Calibri" w:hAnsi="Calibri" w:cs="Calibri"/>
          <w:b/>
          <w:bCs/>
        </w:rPr>
      </w:pPr>
    </w:p>
    <w:p w14:paraId="70C52CF1" w14:textId="77777777" w:rsidR="00DE0F45" w:rsidRDefault="00DE0F45">
      <w:pPr>
        <w:rPr>
          <w:rFonts w:ascii="Calibri" w:hAnsi="Calibri" w:cs="Calibri"/>
          <w:b/>
          <w:bCs/>
        </w:rPr>
      </w:pPr>
    </w:p>
    <w:p w14:paraId="35787FFF" w14:textId="77777777" w:rsidR="00DE0F45" w:rsidRDefault="00DE0F45">
      <w:pPr>
        <w:rPr>
          <w:rFonts w:ascii="Calibri" w:hAnsi="Calibri" w:cs="Calibri"/>
          <w:b/>
          <w:bCs/>
        </w:rPr>
      </w:pPr>
    </w:p>
    <w:p w14:paraId="3701CD48" w14:textId="77777777" w:rsidR="00E02796" w:rsidRDefault="00E02796">
      <w:pPr>
        <w:rPr>
          <w:rFonts w:ascii="Calibri" w:hAnsi="Calibri" w:cs="Calibri"/>
          <w:b/>
          <w:bCs/>
        </w:rPr>
      </w:pPr>
    </w:p>
    <w:p w14:paraId="4DC9C88E" w14:textId="77777777" w:rsidR="00DB2429" w:rsidRDefault="00DB242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2F7C5409" w14:textId="3087335A" w:rsidR="00F4255B" w:rsidRDefault="00F90BF2" w:rsidP="00F4255B">
      <w:pPr>
        <w:rPr>
          <w:rFonts w:ascii="Calibri" w:hAnsi="Calibri" w:cs="Calibri"/>
          <w:b/>
          <w:bCs/>
        </w:rPr>
      </w:pPr>
      <w:r w:rsidRPr="007F4FEB">
        <w:rPr>
          <w:rFonts w:ascii="Calibri" w:hAnsi="Calibri" w:cs="Calibri"/>
          <w:b/>
          <w:bCs/>
        </w:rPr>
        <w:lastRenderedPageBreak/>
        <w:t xml:space="preserve">Supplementary Table </w:t>
      </w:r>
      <w:r w:rsidR="00C4055F">
        <w:rPr>
          <w:rFonts w:ascii="Calibri" w:hAnsi="Calibri" w:cs="Calibri"/>
          <w:b/>
          <w:bCs/>
        </w:rPr>
        <w:t>9</w:t>
      </w:r>
      <w:r w:rsidRPr="007F4FEB">
        <w:rPr>
          <w:rFonts w:ascii="Calibri" w:hAnsi="Calibri" w:cs="Calibri"/>
          <w:b/>
          <w:bCs/>
        </w:rPr>
        <w:t xml:space="preserve">: </w:t>
      </w:r>
      <w:r w:rsidR="004232C2">
        <w:rPr>
          <w:rFonts w:ascii="Calibri" w:hAnsi="Calibri" w:cs="Calibri"/>
          <w:b/>
          <w:bCs/>
        </w:rPr>
        <w:t xml:space="preserve">Case-Control Analysis for Genes Associated with SCA, </w:t>
      </w:r>
      <w:r w:rsidR="004232C2" w:rsidRPr="00E7798F">
        <w:rPr>
          <w:rFonts w:ascii="Calibri" w:hAnsi="Calibri" w:cs="Calibri"/>
          <w:b/>
          <w:bCs/>
        </w:rPr>
        <w:t xml:space="preserve">Sudden Cardiac </w:t>
      </w:r>
      <w:r w:rsidR="004232C2">
        <w:rPr>
          <w:rFonts w:ascii="Calibri" w:hAnsi="Calibri" w:cs="Calibri"/>
          <w:b/>
          <w:bCs/>
        </w:rPr>
        <w:t>Arrest</w:t>
      </w:r>
      <w:r w:rsidR="004232C2" w:rsidRPr="00E7798F">
        <w:rPr>
          <w:rFonts w:ascii="Calibri" w:hAnsi="Calibri" w:cs="Calibri"/>
          <w:b/>
          <w:bCs/>
        </w:rPr>
        <w:t>-</w:t>
      </w:r>
      <w:r w:rsidR="004232C2">
        <w:rPr>
          <w:rFonts w:ascii="Calibri" w:hAnsi="Calibri" w:cs="Calibri"/>
          <w:b/>
          <w:bCs/>
        </w:rPr>
        <w:t>Unassigned Subgroup</w:t>
      </w:r>
      <w:r w:rsidR="004232C2" w:rsidRPr="00E7798F">
        <w:rPr>
          <w:rFonts w:ascii="Calibri" w:hAnsi="Calibri" w:cs="Calibri"/>
          <w:b/>
          <w:bCs/>
        </w:rPr>
        <w:t xml:space="preserve"> </w:t>
      </w:r>
      <w:r w:rsidR="004232C2">
        <w:rPr>
          <w:rFonts w:ascii="Calibri" w:hAnsi="Calibri" w:cs="Calibri"/>
          <w:b/>
          <w:bCs/>
        </w:rPr>
        <w:t xml:space="preserve">Matched 1:6 to </w:t>
      </w:r>
      <w:r w:rsidR="004232C2" w:rsidRPr="00E7798F">
        <w:rPr>
          <w:rFonts w:ascii="Calibri" w:hAnsi="Calibri" w:cs="Calibri"/>
          <w:b/>
          <w:bCs/>
        </w:rPr>
        <w:t>Control Cohort</w:t>
      </w:r>
    </w:p>
    <w:p w14:paraId="09A2E02F" w14:textId="4A8A07F6" w:rsidR="004232C2" w:rsidRDefault="004232C2" w:rsidP="00F4255B">
      <w:pPr>
        <w:rPr>
          <w:rFonts w:ascii="Calibri" w:hAnsi="Calibri" w:cs="Calibri"/>
          <w:b/>
          <w:bCs/>
        </w:rPr>
      </w:pPr>
    </w:p>
    <w:tbl>
      <w:tblPr>
        <w:tblW w:w="374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1872"/>
      </w:tblGrid>
      <w:tr w:rsidR="00440FAB" w:rsidRPr="00A57928" w14:paraId="1F2C3BA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75F38" w14:textId="77777777" w:rsidR="00440FAB" w:rsidRPr="00A57928" w:rsidRDefault="00440FAB" w:rsidP="00BA6A8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57928"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1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CE4EC" w14:textId="77777777" w:rsidR="00440FAB" w:rsidRDefault="00440FAB" w:rsidP="00BA6A8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R-SKAT</w:t>
            </w:r>
          </w:p>
          <w:p w14:paraId="4AE71C0F" w14:textId="77777777" w:rsidR="00440FAB" w:rsidRPr="00A57928" w:rsidRDefault="00440FAB" w:rsidP="00BA6A80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EF524D" w:rsidRPr="00440FAB" w14:paraId="72B5FBE3" w14:textId="77777777" w:rsidTr="00BA6A80">
        <w:trPr>
          <w:trHeight w:val="180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EF82A3C" w14:textId="17DB239D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ACTC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793A15" w14:textId="2644B490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2174D84A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A8D1F83" w14:textId="34CFC291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CASQ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FEBBBC" w14:textId="21680EBE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170DBF39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A9A632E" w14:textId="300A4F3D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CSRP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FDB9C73" w14:textId="168EA430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1C656D33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56DA036" w14:textId="793D94C9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DE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A7FB6D" w14:textId="4A81CA92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099</w:t>
            </w:r>
          </w:p>
        </w:tc>
      </w:tr>
      <w:tr w:rsidR="00EF524D" w:rsidRPr="00440FAB" w14:paraId="35F94BE2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A1B06E1" w14:textId="70451E13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DSG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E3DF45" w14:textId="269FB358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EF524D" w:rsidRPr="00440FAB" w14:paraId="4A7B29E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E0F3A5" w14:textId="57AFF4EF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DS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EFD2EA" w14:textId="114DC673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524D" w:rsidRPr="00440FAB" w14:paraId="65340E4F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038D62" w14:textId="0299B314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EYA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D53DC38" w14:textId="5D77BC36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3EFF3B17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15CEDC" w14:textId="557C5B6E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FLN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4AD7F72" w14:textId="1ECC6673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EF524D" w:rsidRPr="00440FAB" w14:paraId="74751D6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08AB2CD" w14:textId="22831B4D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KCNH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3FA4D52" w14:textId="1ABB246E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EF524D" w:rsidRPr="00440FAB" w14:paraId="6082B4C5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BF4DCDE" w14:textId="18714011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KCNQ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BCA0732" w14:textId="4BB3972E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274</w:t>
            </w:r>
          </w:p>
        </w:tc>
      </w:tr>
      <w:tr w:rsidR="00EF524D" w:rsidRPr="00440FAB" w14:paraId="2CFA2584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15DDED5" w14:textId="43BB92BB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MYBPC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93A4F1E" w14:textId="0DF8F3AB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EF524D" w:rsidRPr="00440FAB" w14:paraId="078DE40C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37DF6D9" w14:textId="22A89188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MYH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7397A8" w14:textId="37E3E0E7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52DAF2D6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7255EE" w14:textId="3C37D73C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MYH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5786CB" w14:textId="4548E00E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812</w:t>
            </w:r>
          </w:p>
        </w:tc>
      </w:tr>
      <w:tr w:rsidR="00EF524D" w:rsidRPr="00440FAB" w14:paraId="2E680B81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4A2D475" w14:textId="17C848F6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MYL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BD68BD" w14:textId="79A3D0F7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254</w:t>
            </w:r>
          </w:p>
        </w:tc>
      </w:tr>
      <w:tr w:rsidR="00EF524D" w:rsidRPr="00440FAB" w14:paraId="6F3D3059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88E1C77" w14:textId="1C949E80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MYL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E701CF" w14:textId="0C915744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4B0A17E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974B17B" w14:textId="3ECD791C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NEX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C98BEF" w14:textId="6BAC03DB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EF524D" w:rsidRPr="00440FAB" w14:paraId="7F649BDC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43EF14" w14:textId="411CDCD9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PKP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37BD44" w14:textId="0B514714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335</w:t>
            </w:r>
          </w:p>
        </w:tc>
      </w:tr>
      <w:tr w:rsidR="00EF524D" w:rsidRPr="00440FAB" w14:paraId="6CCD14FB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1BC5609" w14:textId="4820805D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RBM2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3D6EB6" w14:textId="21E94F2C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719</w:t>
            </w:r>
          </w:p>
        </w:tc>
      </w:tr>
      <w:tr w:rsidR="00EF524D" w:rsidRPr="00440FAB" w14:paraId="1967DE9F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2AACB5C" w14:textId="0E8F073B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RYR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D484ABC" w14:textId="6FC2E677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97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524D" w:rsidRPr="00440FAB" w14:paraId="588D5288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D448D0" w14:textId="642FDABA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SCN5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AFA1F3E" w14:textId="23106861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29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F524D" w:rsidRPr="00440FAB" w14:paraId="0278D00D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0A41069" w14:textId="2CB5F535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SGCD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1166049" w14:textId="5B8CC44D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38F2F040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D23C31" w14:textId="425393D7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TCAP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5C09DA" w14:textId="1B5B7F17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677</w:t>
            </w:r>
          </w:p>
        </w:tc>
      </w:tr>
      <w:tr w:rsidR="00EF524D" w:rsidRPr="00440FAB" w14:paraId="127B6715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AF78B0F" w14:textId="202762FC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TNNI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59EA70C" w14:textId="220D17EB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EF524D" w:rsidRPr="00440FAB" w14:paraId="1E1A24CE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32E3D70" w14:textId="6B5B58F4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TPM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FF7BCFE" w14:textId="2A706687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527</w:t>
            </w:r>
          </w:p>
        </w:tc>
      </w:tr>
      <w:tr w:rsidR="00EF524D" w:rsidRPr="00440FAB" w14:paraId="6301937A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C02C614" w14:textId="351A1373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TT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175E5E7" w14:textId="4468E46A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756</w:t>
            </w:r>
          </w:p>
        </w:tc>
      </w:tr>
      <w:tr w:rsidR="00EF524D" w:rsidRPr="00440FAB" w14:paraId="184A1DCE" w14:textId="77777777" w:rsidTr="00BA6A80">
        <w:trPr>
          <w:trHeight w:val="165"/>
          <w:jc w:val="center"/>
        </w:trPr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4E8390E0" w14:textId="070F94D9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TT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859CE3F" w14:textId="7BCDF03E" w:rsidR="00EF524D" w:rsidRPr="00EF524D" w:rsidRDefault="00EF524D" w:rsidP="00EF524D">
            <w:pPr>
              <w:rPr>
                <w:rFonts w:ascii="Calibri" w:hAnsi="Calibri" w:cs="Calibri"/>
              </w:rPr>
            </w:pPr>
            <w:r w:rsidRPr="00EF524D">
              <w:rPr>
                <w:rFonts w:ascii="Calibri" w:hAnsi="Calibri" w:cs="Calibri"/>
                <w:color w:val="000000"/>
              </w:rPr>
              <w:t>0.719</w:t>
            </w:r>
          </w:p>
        </w:tc>
      </w:tr>
    </w:tbl>
    <w:p w14:paraId="230A0018" w14:textId="77777777" w:rsidR="00AE21FF" w:rsidRPr="00F767CC" w:rsidRDefault="00EF524D" w:rsidP="00F4255B">
      <w:pPr>
        <w:rPr>
          <w:rFonts w:ascii="Calibri" w:hAnsi="Calibri" w:cs="Calibri"/>
          <w:b/>
          <w:bCs/>
        </w:rPr>
      </w:pPr>
      <w:r w:rsidRPr="00F767CC">
        <w:rPr>
          <w:rFonts w:ascii="Calibri" w:hAnsi="Calibri" w:cs="Calibri"/>
          <w:b/>
          <w:bCs/>
        </w:rPr>
        <w:lastRenderedPageBreak/>
        <w:t>References</w:t>
      </w:r>
    </w:p>
    <w:p w14:paraId="422A346E" w14:textId="77777777" w:rsidR="00AE21FF" w:rsidRPr="00F767CC" w:rsidRDefault="00AE21FF" w:rsidP="00F4255B">
      <w:pPr>
        <w:rPr>
          <w:rFonts w:ascii="Calibri" w:hAnsi="Calibri" w:cs="Calibri"/>
          <w:b/>
          <w:bCs/>
        </w:rPr>
      </w:pPr>
    </w:p>
    <w:p w14:paraId="3F08EDA7" w14:textId="77777777" w:rsidR="00AE21FF" w:rsidRPr="00F767CC" w:rsidRDefault="00AE21FF" w:rsidP="00AE21FF">
      <w:pPr>
        <w:pStyle w:val="EndNoteBibliography"/>
        <w:ind w:left="720" w:hanging="720"/>
        <w:rPr>
          <w:rFonts w:ascii="Calibri" w:hAnsi="Calibri" w:cs="Calibri"/>
          <w:noProof/>
        </w:rPr>
      </w:pPr>
      <w:r w:rsidRPr="00F767CC">
        <w:rPr>
          <w:rFonts w:ascii="Calibri" w:hAnsi="Calibri" w:cs="Calibri"/>
          <w:b/>
          <w:bCs/>
        </w:rPr>
        <w:fldChar w:fldCharType="begin"/>
      </w:r>
      <w:r w:rsidRPr="00F767CC">
        <w:rPr>
          <w:rFonts w:ascii="Calibri" w:hAnsi="Calibri" w:cs="Calibri"/>
          <w:b/>
          <w:bCs/>
        </w:rPr>
        <w:instrText xml:space="preserve"> ADDIN EN.REFLIST </w:instrText>
      </w:r>
      <w:r w:rsidRPr="00F767CC">
        <w:rPr>
          <w:rFonts w:ascii="Calibri" w:hAnsi="Calibri" w:cs="Calibri"/>
          <w:b/>
          <w:bCs/>
        </w:rPr>
        <w:fldChar w:fldCharType="separate"/>
      </w:r>
      <w:r w:rsidRPr="00F767CC">
        <w:rPr>
          <w:rFonts w:ascii="Calibri" w:hAnsi="Calibri" w:cs="Calibri"/>
          <w:noProof/>
        </w:rPr>
        <w:t>1.</w:t>
      </w:r>
      <w:r w:rsidRPr="00F767CC">
        <w:rPr>
          <w:rFonts w:ascii="Calibri" w:hAnsi="Calibri" w:cs="Calibri"/>
          <w:noProof/>
        </w:rPr>
        <w:tab/>
        <w:t>Abou Tayoun AN, Pesaran T, DiStefano MT, et al. Recommendations for interpreting the loss of function PVS1 ACMG/AMP variant criterion. Hum Mutat 2018;39(11):1517-1524. DOI: 10.1002/humu.23626.</w:t>
      </w:r>
    </w:p>
    <w:p w14:paraId="6B53A5DE" w14:textId="77777777" w:rsidR="00AE21FF" w:rsidRPr="00F767CC" w:rsidRDefault="00AE21FF" w:rsidP="00AE21FF">
      <w:pPr>
        <w:pStyle w:val="EndNoteBibliography"/>
        <w:ind w:left="720" w:hanging="720"/>
        <w:rPr>
          <w:rFonts w:ascii="Calibri" w:hAnsi="Calibri" w:cs="Calibri"/>
          <w:noProof/>
        </w:rPr>
      </w:pPr>
      <w:r w:rsidRPr="00F767CC">
        <w:rPr>
          <w:rFonts w:ascii="Calibri" w:hAnsi="Calibri" w:cs="Calibri"/>
          <w:noProof/>
        </w:rPr>
        <w:t>2.</w:t>
      </w:r>
      <w:r w:rsidRPr="00F767CC">
        <w:rPr>
          <w:rFonts w:ascii="Calibri" w:hAnsi="Calibri" w:cs="Calibri"/>
          <w:noProof/>
        </w:rPr>
        <w:tab/>
        <w:t>Morales A, Kinnamon DD, Jordan E, et al. Variant Interpretation for Dilated Cardiomyopathy: Refinement of the American College of Medical Genetics and Genomics/ClinGen Guidelines for the DCM Precision Medicine Study. Circ Genom Precis Med 2020;13(2):e002480. DOI: 10.1161/CIRCGEN.119.002480.</w:t>
      </w:r>
    </w:p>
    <w:p w14:paraId="4F3FAA03" w14:textId="77777777" w:rsidR="00AE21FF" w:rsidRPr="00F767CC" w:rsidRDefault="00AE21FF" w:rsidP="00AE21FF">
      <w:pPr>
        <w:pStyle w:val="EndNoteBibliography"/>
        <w:ind w:left="720" w:hanging="720"/>
        <w:rPr>
          <w:rFonts w:ascii="Calibri" w:hAnsi="Calibri" w:cs="Calibri"/>
          <w:noProof/>
        </w:rPr>
      </w:pPr>
      <w:r w:rsidRPr="00F767CC">
        <w:rPr>
          <w:rFonts w:ascii="Calibri" w:hAnsi="Calibri" w:cs="Calibri"/>
          <w:noProof/>
        </w:rPr>
        <w:t>3.</w:t>
      </w:r>
      <w:r w:rsidRPr="00F767CC">
        <w:rPr>
          <w:rFonts w:ascii="Calibri" w:hAnsi="Calibri" w:cs="Calibri"/>
          <w:noProof/>
        </w:rPr>
        <w:tab/>
        <w:t>Kelly MA, Caleshu C, Morales A, et al. Adaptation and validation of the ACMG/AMP variant classification framework for MYH7-associated inherited cardiomyopathies: recommendations by ClinGen's Inherited Cardiomyopathy Expert Panel. Genet Med 2018;20(3):351-359. DOI: 10.1038/gim.2017.218.</w:t>
      </w:r>
    </w:p>
    <w:p w14:paraId="7658C2D0" w14:textId="77777777" w:rsidR="00AE21FF" w:rsidRPr="00F767CC" w:rsidRDefault="00AE21FF" w:rsidP="00AE21FF">
      <w:pPr>
        <w:pStyle w:val="EndNoteBibliography"/>
        <w:ind w:left="720" w:hanging="720"/>
        <w:rPr>
          <w:rFonts w:ascii="Calibri" w:hAnsi="Calibri" w:cs="Calibri"/>
          <w:noProof/>
        </w:rPr>
      </w:pPr>
      <w:r w:rsidRPr="00F767CC">
        <w:rPr>
          <w:rFonts w:ascii="Calibri" w:hAnsi="Calibri" w:cs="Calibri"/>
          <w:noProof/>
        </w:rPr>
        <w:t>4.</w:t>
      </w:r>
      <w:r w:rsidRPr="00F767CC">
        <w:rPr>
          <w:rFonts w:ascii="Calibri" w:hAnsi="Calibri" w:cs="Calibri"/>
          <w:noProof/>
        </w:rPr>
        <w:tab/>
        <w:t>Ghosh R, Harrison SM, Rehm HL, Plon SE, Biesecker LG, ClinGen Sequence Variant Interpretation Working G. Updated recommendation for the benign stand-alone ACMG/AMP criterion. Hum Mutat 2018;39(11):1525-1530. DOI: 10.1002/humu.23642.</w:t>
      </w:r>
    </w:p>
    <w:p w14:paraId="489FBA67" w14:textId="77777777" w:rsidR="00AE21FF" w:rsidRPr="00F767CC" w:rsidRDefault="00AE21FF" w:rsidP="00AE21FF">
      <w:pPr>
        <w:pStyle w:val="EndNoteBibliography"/>
        <w:ind w:left="720" w:hanging="720"/>
        <w:rPr>
          <w:rFonts w:ascii="Calibri" w:hAnsi="Calibri" w:cs="Calibri"/>
          <w:noProof/>
        </w:rPr>
      </w:pPr>
      <w:r w:rsidRPr="00F767CC">
        <w:rPr>
          <w:rFonts w:ascii="Calibri" w:hAnsi="Calibri" w:cs="Calibri"/>
          <w:noProof/>
        </w:rPr>
        <w:t>5.</w:t>
      </w:r>
      <w:r w:rsidRPr="00F767CC">
        <w:rPr>
          <w:rFonts w:ascii="Calibri" w:hAnsi="Calibri" w:cs="Calibri"/>
          <w:noProof/>
        </w:rPr>
        <w:tab/>
        <w:t>Group CSVISW. ClinGen Sequence Variant Interpretation Recommendation for PM2.</w:t>
      </w:r>
    </w:p>
    <w:p w14:paraId="1758B5DA" w14:textId="77777777" w:rsidR="00AE21FF" w:rsidRPr="00F767CC" w:rsidRDefault="00AE21FF" w:rsidP="00AE21FF">
      <w:pPr>
        <w:pStyle w:val="EndNoteBibliography"/>
        <w:ind w:left="720" w:hanging="720"/>
        <w:rPr>
          <w:rFonts w:ascii="Calibri" w:hAnsi="Calibri" w:cs="Calibri"/>
          <w:noProof/>
        </w:rPr>
      </w:pPr>
      <w:r w:rsidRPr="00F767CC">
        <w:rPr>
          <w:rFonts w:ascii="Calibri" w:hAnsi="Calibri" w:cs="Calibri"/>
          <w:noProof/>
        </w:rPr>
        <w:t>6.</w:t>
      </w:r>
      <w:r w:rsidRPr="00F767CC">
        <w:rPr>
          <w:rFonts w:ascii="Calibri" w:hAnsi="Calibri" w:cs="Calibri"/>
          <w:noProof/>
        </w:rPr>
        <w:tab/>
        <w:t>Pejaver V, Byrne AB, Feng BJ, et al. Calibration of computational tools for missense variant pathogenicity classification and ClinGen recommendations for PP3/BP4 criteria. Am J Hum Genet 2022;109(12):2163-2177. DOI: 10.1016/j.ajhg.2022.10.013.</w:t>
      </w:r>
    </w:p>
    <w:p w14:paraId="0ABF7AAA" w14:textId="77777777" w:rsidR="00AE21FF" w:rsidRPr="00F767CC" w:rsidRDefault="00AE21FF" w:rsidP="00AE21FF">
      <w:pPr>
        <w:pStyle w:val="EndNoteBibliography"/>
        <w:ind w:left="720" w:hanging="720"/>
        <w:rPr>
          <w:rFonts w:ascii="Calibri" w:hAnsi="Calibri" w:cs="Calibri"/>
          <w:noProof/>
        </w:rPr>
      </w:pPr>
      <w:r w:rsidRPr="00F767CC">
        <w:rPr>
          <w:rFonts w:ascii="Calibri" w:hAnsi="Calibri" w:cs="Calibri"/>
          <w:noProof/>
        </w:rPr>
        <w:t>7.</w:t>
      </w:r>
      <w:r w:rsidRPr="00F767CC">
        <w:rPr>
          <w:rFonts w:ascii="Calibri" w:hAnsi="Calibri" w:cs="Calibri"/>
          <w:noProof/>
        </w:rPr>
        <w:tab/>
        <w:t>Tavtigian SV, Harrison SM, Boucher KM, Biesecker LG. Fitting a naturally scaled point system to the ACMG/AMP variant classification guidelines. Hum Mutat 2020;41(10):1734-1737. DOI: 10.1002/humu.24088.</w:t>
      </w:r>
    </w:p>
    <w:p w14:paraId="5848E5DE" w14:textId="15BCE590" w:rsidR="00440FAB" w:rsidRDefault="00AE21FF" w:rsidP="00F4255B">
      <w:pPr>
        <w:rPr>
          <w:rFonts w:ascii="Calibri" w:hAnsi="Calibri" w:cs="Calibri"/>
          <w:b/>
          <w:bCs/>
        </w:rPr>
      </w:pPr>
      <w:r w:rsidRPr="00F767CC">
        <w:rPr>
          <w:rFonts w:ascii="Calibri" w:hAnsi="Calibri" w:cs="Calibri"/>
          <w:b/>
          <w:bCs/>
        </w:rPr>
        <w:fldChar w:fldCharType="end"/>
      </w:r>
    </w:p>
    <w:sectPr w:rsidR="00440FAB" w:rsidSect="00506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FA2E5E" w14:textId="77777777" w:rsidR="009C3118" w:rsidRDefault="009C3118" w:rsidP="003776A8">
      <w:r>
        <w:separator/>
      </w:r>
    </w:p>
  </w:endnote>
  <w:endnote w:type="continuationSeparator" w:id="0">
    <w:p w14:paraId="6B7C2CED" w14:textId="77777777" w:rsidR="009C3118" w:rsidRDefault="009C3118" w:rsidP="00377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77892580"/>
      <w:docPartObj>
        <w:docPartGallery w:val="Page Numbers (Bottom of Page)"/>
        <w:docPartUnique/>
      </w:docPartObj>
    </w:sdtPr>
    <w:sdtContent>
      <w:p w14:paraId="5D395A4B" w14:textId="386EA33D" w:rsidR="003776A8" w:rsidRDefault="003776A8" w:rsidP="00A63D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1A5B9D" w14:textId="77777777" w:rsidR="003776A8" w:rsidRDefault="003776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Calibri" w:hAnsi="Calibri" w:cs="Calibri"/>
      </w:rPr>
      <w:id w:val="1555419420"/>
      <w:docPartObj>
        <w:docPartGallery w:val="Page Numbers (Bottom of Page)"/>
        <w:docPartUnique/>
      </w:docPartObj>
    </w:sdtPr>
    <w:sdtContent>
      <w:p w14:paraId="143F4EE4" w14:textId="1919FD37" w:rsidR="003776A8" w:rsidRPr="003776A8" w:rsidRDefault="003776A8" w:rsidP="00A63DE7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</w:rPr>
        </w:pPr>
        <w:r w:rsidRPr="003776A8">
          <w:rPr>
            <w:rStyle w:val="PageNumber"/>
            <w:rFonts w:ascii="Calibri" w:hAnsi="Calibri" w:cs="Calibri"/>
          </w:rPr>
          <w:fldChar w:fldCharType="begin"/>
        </w:r>
        <w:r w:rsidRPr="003776A8">
          <w:rPr>
            <w:rStyle w:val="PageNumber"/>
            <w:rFonts w:ascii="Calibri" w:hAnsi="Calibri" w:cs="Calibri"/>
          </w:rPr>
          <w:instrText xml:space="preserve"> PAGE </w:instrText>
        </w:r>
        <w:r w:rsidRPr="003776A8">
          <w:rPr>
            <w:rStyle w:val="PageNumber"/>
            <w:rFonts w:ascii="Calibri" w:hAnsi="Calibri" w:cs="Calibri"/>
          </w:rPr>
          <w:fldChar w:fldCharType="separate"/>
        </w:r>
        <w:r w:rsidRPr="003776A8">
          <w:rPr>
            <w:rStyle w:val="PageNumber"/>
            <w:rFonts w:ascii="Calibri" w:hAnsi="Calibri" w:cs="Calibri"/>
            <w:noProof/>
          </w:rPr>
          <w:t>1</w:t>
        </w:r>
        <w:r w:rsidRPr="003776A8">
          <w:rPr>
            <w:rStyle w:val="PageNumber"/>
            <w:rFonts w:ascii="Calibri" w:hAnsi="Calibri" w:cs="Calibri"/>
          </w:rPr>
          <w:fldChar w:fldCharType="end"/>
        </w:r>
      </w:p>
    </w:sdtContent>
  </w:sdt>
  <w:p w14:paraId="6082C7FE" w14:textId="77777777" w:rsidR="003776A8" w:rsidRDefault="003776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7C290C" w14:textId="77777777" w:rsidR="009C3118" w:rsidRDefault="009C3118" w:rsidP="003776A8">
      <w:r>
        <w:separator/>
      </w:r>
    </w:p>
  </w:footnote>
  <w:footnote w:type="continuationSeparator" w:id="0">
    <w:p w14:paraId="6BDB851F" w14:textId="77777777" w:rsidR="009C3118" w:rsidRDefault="009C3118" w:rsidP="00377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23FA5"/>
    <w:multiLevelType w:val="multilevel"/>
    <w:tmpl w:val="AC98B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50840F6"/>
    <w:multiLevelType w:val="hybridMultilevel"/>
    <w:tmpl w:val="A1221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3162945">
    <w:abstractNumId w:val="0"/>
  </w:num>
  <w:num w:numId="2" w16cid:durableId="26106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0CB7"/>
    <w:rsid w:val="00005D18"/>
    <w:rsid w:val="00007203"/>
    <w:rsid w:val="000133B9"/>
    <w:rsid w:val="00015977"/>
    <w:rsid w:val="00016B9F"/>
    <w:rsid w:val="00025246"/>
    <w:rsid w:val="000263E2"/>
    <w:rsid w:val="00034EB0"/>
    <w:rsid w:val="000400BA"/>
    <w:rsid w:val="00043417"/>
    <w:rsid w:val="00046CEB"/>
    <w:rsid w:val="000470F1"/>
    <w:rsid w:val="00047F42"/>
    <w:rsid w:val="00051C0E"/>
    <w:rsid w:val="00061256"/>
    <w:rsid w:val="000613BA"/>
    <w:rsid w:val="000628D7"/>
    <w:rsid w:val="00063A8A"/>
    <w:rsid w:val="0007639A"/>
    <w:rsid w:val="00080137"/>
    <w:rsid w:val="000817B4"/>
    <w:rsid w:val="00081897"/>
    <w:rsid w:val="00086419"/>
    <w:rsid w:val="00087BEE"/>
    <w:rsid w:val="000960AA"/>
    <w:rsid w:val="00096A55"/>
    <w:rsid w:val="000A45CF"/>
    <w:rsid w:val="000A5CAA"/>
    <w:rsid w:val="000B3B81"/>
    <w:rsid w:val="000C565C"/>
    <w:rsid w:val="000C63AF"/>
    <w:rsid w:val="000C7D75"/>
    <w:rsid w:val="000D53F1"/>
    <w:rsid w:val="000E1B8E"/>
    <w:rsid w:val="000E3559"/>
    <w:rsid w:val="000E5ECC"/>
    <w:rsid w:val="000E7DF9"/>
    <w:rsid w:val="000F280D"/>
    <w:rsid w:val="000F2F4C"/>
    <w:rsid w:val="0010451A"/>
    <w:rsid w:val="00112C60"/>
    <w:rsid w:val="00115829"/>
    <w:rsid w:val="00120A6F"/>
    <w:rsid w:val="00122810"/>
    <w:rsid w:val="00122DD8"/>
    <w:rsid w:val="00125771"/>
    <w:rsid w:val="0013321F"/>
    <w:rsid w:val="00137BA2"/>
    <w:rsid w:val="00143D65"/>
    <w:rsid w:val="001444BA"/>
    <w:rsid w:val="0015167A"/>
    <w:rsid w:val="00151A3E"/>
    <w:rsid w:val="001520B1"/>
    <w:rsid w:val="0015536A"/>
    <w:rsid w:val="00156679"/>
    <w:rsid w:val="00156C17"/>
    <w:rsid w:val="0016340D"/>
    <w:rsid w:val="001665A0"/>
    <w:rsid w:val="00183F15"/>
    <w:rsid w:val="00184DB7"/>
    <w:rsid w:val="00185CAF"/>
    <w:rsid w:val="00185F77"/>
    <w:rsid w:val="00186AD6"/>
    <w:rsid w:val="0019554F"/>
    <w:rsid w:val="001A4C45"/>
    <w:rsid w:val="001B3E51"/>
    <w:rsid w:val="001B59CA"/>
    <w:rsid w:val="001B6F37"/>
    <w:rsid w:val="001C2942"/>
    <w:rsid w:val="001C446C"/>
    <w:rsid w:val="001D19DA"/>
    <w:rsid w:val="001D1A1E"/>
    <w:rsid w:val="001D612F"/>
    <w:rsid w:val="001D7C67"/>
    <w:rsid w:val="0020082F"/>
    <w:rsid w:val="00200E13"/>
    <w:rsid w:val="00201953"/>
    <w:rsid w:val="00223E07"/>
    <w:rsid w:val="00225E55"/>
    <w:rsid w:val="00230644"/>
    <w:rsid w:val="002309A5"/>
    <w:rsid w:val="00230AB2"/>
    <w:rsid w:val="00230AD8"/>
    <w:rsid w:val="00242EBB"/>
    <w:rsid w:val="00253A18"/>
    <w:rsid w:val="00253AC6"/>
    <w:rsid w:val="00263889"/>
    <w:rsid w:val="00263A5D"/>
    <w:rsid w:val="00266901"/>
    <w:rsid w:val="00275B1B"/>
    <w:rsid w:val="00282A0E"/>
    <w:rsid w:val="00296512"/>
    <w:rsid w:val="002B1C72"/>
    <w:rsid w:val="002B580F"/>
    <w:rsid w:val="002B73E2"/>
    <w:rsid w:val="002C03A0"/>
    <w:rsid w:val="002C09D4"/>
    <w:rsid w:val="002C7F88"/>
    <w:rsid w:val="002D000B"/>
    <w:rsid w:val="002D7526"/>
    <w:rsid w:val="002E5189"/>
    <w:rsid w:val="002E5F0D"/>
    <w:rsid w:val="002E6D1E"/>
    <w:rsid w:val="002E7E1B"/>
    <w:rsid w:val="002F179A"/>
    <w:rsid w:val="002F4650"/>
    <w:rsid w:val="00300990"/>
    <w:rsid w:val="0031498E"/>
    <w:rsid w:val="003156E3"/>
    <w:rsid w:val="00325AED"/>
    <w:rsid w:val="00332C00"/>
    <w:rsid w:val="0033321E"/>
    <w:rsid w:val="00337F4F"/>
    <w:rsid w:val="003431E9"/>
    <w:rsid w:val="00345093"/>
    <w:rsid w:val="00346EBE"/>
    <w:rsid w:val="00353A14"/>
    <w:rsid w:val="00355D54"/>
    <w:rsid w:val="00357D1A"/>
    <w:rsid w:val="003729A5"/>
    <w:rsid w:val="00374712"/>
    <w:rsid w:val="003747BE"/>
    <w:rsid w:val="003776A8"/>
    <w:rsid w:val="00383035"/>
    <w:rsid w:val="003856F9"/>
    <w:rsid w:val="00392301"/>
    <w:rsid w:val="00392A3E"/>
    <w:rsid w:val="003A32AE"/>
    <w:rsid w:val="003B2EE3"/>
    <w:rsid w:val="003B40FF"/>
    <w:rsid w:val="003B47DA"/>
    <w:rsid w:val="003B610C"/>
    <w:rsid w:val="003C06B4"/>
    <w:rsid w:val="003E5184"/>
    <w:rsid w:val="003E5493"/>
    <w:rsid w:val="003F1640"/>
    <w:rsid w:val="00400F22"/>
    <w:rsid w:val="00403726"/>
    <w:rsid w:val="00405AA8"/>
    <w:rsid w:val="00411743"/>
    <w:rsid w:val="004232C2"/>
    <w:rsid w:val="00423FFE"/>
    <w:rsid w:val="00425C76"/>
    <w:rsid w:val="00427EEF"/>
    <w:rsid w:val="004404C0"/>
    <w:rsid w:val="00440FAB"/>
    <w:rsid w:val="00441B14"/>
    <w:rsid w:val="00445C4B"/>
    <w:rsid w:val="00460D55"/>
    <w:rsid w:val="00463E44"/>
    <w:rsid w:val="004665BC"/>
    <w:rsid w:val="00466FD0"/>
    <w:rsid w:val="0047206E"/>
    <w:rsid w:val="00484B50"/>
    <w:rsid w:val="004A3639"/>
    <w:rsid w:val="004A3C7A"/>
    <w:rsid w:val="004A52F3"/>
    <w:rsid w:val="004A5776"/>
    <w:rsid w:val="004B067B"/>
    <w:rsid w:val="004B2DB1"/>
    <w:rsid w:val="004B62A4"/>
    <w:rsid w:val="004B6431"/>
    <w:rsid w:val="004C189E"/>
    <w:rsid w:val="004C1AEA"/>
    <w:rsid w:val="004C7321"/>
    <w:rsid w:val="004D0E5F"/>
    <w:rsid w:val="004D7ACC"/>
    <w:rsid w:val="004E0DB9"/>
    <w:rsid w:val="004E3787"/>
    <w:rsid w:val="004E4C0F"/>
    <w:rsid w:val="004E6275"/>
    <w:rsid w:val="004F0D7E"/>
    <w:rsid w:val="004F342D"/>
    <w:rsid w:val="004F5B00"/>
    <w:rsid w:val="004F6DEE"/>
    <w:rsid w:val="004F711C"/>
    <w:rsid w:val="00503BFB"/>
    <w:rsid w:val="00505BF9"/>
    <w:rsid w:val="00505F6B"/>
    <w:rsid w:val="0050668D"/>
    <w:rsid w:val="00510A4D"/>
    <w:rsid w:val="0051271D"/>
    <w:rsid w:val="00513A64"/>
    <w:rsid w:val="00514857"/>
    <w:rsid w:val="00514DA1"/>
    <w:rsid w:val="005206E3"/>
    <w:rsid w:val="005269E6"/>
    <w:rsid w:val="0053084A"/>
    <w:rsid w:val="00531392"/>
    <w:rsid w:val="00533FC1"/>
    <w:rsid w:val="005411F1"/>
    <w:rsid w:val="00543030"/>
    <w:rsid w:val="00551811"/>
    <w:rsid w:val="00553449"/>
    <w:rsid w:val="005535F4"/>
    <w:rsid w:val="005551D4"/>
    <w:rsid w:val="00555BA3"/>
    <w:rsid w:val="00563A50"/>
    <w:rsid w:val="00563D4E"/>
    <w:rsid w:val="00565429"/>
    <w:rsid w:val="00566C5D"/>
    <w:rsid w:val="005742FE"/>
    <w:rsid w:val="00582E3B"/>
    <w:rsid w:val="005838F5"/>
    <w:rsid w:val="00596B1A"/>
    <w:rsid w:val="005B4F4F"/>
    <w:rsid w:val="005C1119"/>
    <w:rsid w:val="005C53F0"/>
    <w:rsid w:val="005D0CA0"/>
    <w:rsid w:val="005D49AE"/>
    <w:rsid w:val="005E7D64"/>
    <w:rsid w:val="005F2C08"/>
    <w:rsid w:val="005F34A5"/>
    <w:rsid w:val="005F64C6"/>
    <w:rsid w:val="005F6F52"/>
    <w:rsid w:val="006026E5"/>
    <w:rsid w:val="0061355B"/>
    <w:rsid w:val="00623A3E"/>
    <w:rsid w:val="00625C45"/>
    <w:rsid w:val="00625E7D"/>
    <w:rsid w:val="00625ECF"/>
    <w:rsid w:val="00631665"/>
    <w:rsid w:val="00635FB6"/>
    <w:rsid w:val="006362DF"/>
    <w:rsid w:val="0063630D"/>
    <w:rsid w:val="00641B80"/>
    <w:rsid w:val="006439D6"/>
    <w:rsid w:val="00644AD5"/>
    <w:rsid w:val="00645497"/>
    <w:rsid w:val="0065027B"/>
    <w:rsid w:val="00650DD4"/>
    <w:rsid w:val="006554AC"/>
    <w:rsid w:val="006562D7"/>
    <w:rsid w:val="00663E91"/>
    <w:rsid w:val="0067208E"/>
    <w:rsid w:val="006728F0"/>
    <w:rsid w:val="00691E19"/>
    <w:rsid w:val="0069393A"/>
    <w:rsid w:val="00694D54"/>
    <w:rsid w:val="006A33CC"/>
    <w:rsid w:val="006A4088"/>
    <w:rsid w:val="006A6154"/>
    <w:rsid w:val="006A6816"/>
    <w:rsid w:val="006B388C"/>
    <w:rsid w:val="006B3EAC"/>
    <w:rsid w:val="006B4CC8"/>
    <w:rsid w:val="006B6FD5"/>
    <w:rsid w:val="006C1277"/>
    <w:rsid w:val="006C1DE6"/>
    <w:rsid w:val="006C215C"/>
    <w:rsid w:val="006C4967"/>
    <w:rsid w:val="006D1246"/>
    <w:rsid w:val="006D5B1B"/>
    <w:rsid w:val="006E78FF"/>
    <w:rsid w:val="006F5C13"/>
    <w:rsid w:val="006F7280"/>
    <w:rsid w:val="006F72BC"/>
    <w:rsid w:val="007005D5"/>
    <w:rsid w:val="00701114"/>
    <w:rsid w:val="00720585"/>
    <w:rsid w:val="00721884"/>
    <w:rsid w:val="00721A0B"/>
    <w:rsid w:val="007246F4"/>
    <w:rsid w:val="007259F3"/>
    <w:rsid w:val="007355A4"/>
    <w:rsid w:val="00737F5A"/>
    <w:rsid w:val="007400E7"/>
    <w:rsid w:val="0074012C"/>
    <w:rsid w:val="00743B36"/>
    <w:rsid w:val="00745955"/>
    <w:rsid w:val="00746229"/>
    <w:rsid w:val="007529E0"/>
    <w:rsid w:val="00761DFC"/>
    <w:rsid w:val="007622FA"/>
    <w:rsid w:val="00771C8D"/>
    <w:rsid w:val="0077449A"/>
    <w:rsid w:val="007761DD"/>
    <w:rsid w:val="007770F5"/>
    <w:rsid w:val="00782443"/>
    <w:rsid w:val="007863AE"/>
    <w:rsid w:val="00793F0E"/>
    <w:rsid w:val="00794AF3"/>
    <w:rsid w:val="00795075"/>
    <w:rsid w:val="00795A55"/>
    <w:rsid w:val="007A0818"/>
    <w:rsid w:val="007B2328"/>
    <w:rsid w:val="007B321B"/>
    <w:rsid w:val="007C252E"/>
    <w:rsid w:val="007D00E9"/>
    <w:rsid w:val="007D0129"/>
    <w:rsid w:val="007D1A34"/>
    <w:rsid w:val="007D245F"/>
    <w:rsid w:val="007D7056"/>
    <w:rsid w:val="007E4BAC"/>
    <w:rsid w:val="007F059D"/>
    <w:rsid w:val="007F37AA"/>
    <w:rsid w:val="007F4FEB"/>
    <w:rsid w:val="007F58D8"/>
    <w:rsid w:val="008022B1"/>
    <w:rsid w:val="00805B33"/>
    <w:rsid w:val="00812217"/>
    <w:rsid w:val="00817DDB"/>
    <w:rsid w:val="00817E50"/>
    <w:rsid w:val="00817ED7"/>
    <w:rsid w:val="00820673"/>
    <w:rsid w:val="00820C27"/>
    <w:rsid w:val="008238DD"/>
    <w:rsid w:val="0082447B"/>
    <w:rsid w:val="00837981"/>
    <w:rsid w:val="00847375"/>
    <w:rsid w:val="008523FB"/>
    <w:rsid w:val="0086037E"/>
    <w:rsid w:val="00861589"/>
    <w:rsid w:val="0086783C"/>
    <w:rsid w:val="00870446"/>
    <w:rsid w:val="00871E88"/>
    <w:rsid w:val="008720B1"/>
    <w:rsid w:val="00873C61"/>
    <w:rsid w:val="00883447"/>
    <w:rsid w:val="00890671"/>
    <w:rsid w:val="00896D89"/>
    <w:rsid w:val="008A0584"/>
    <w:rsid w:val="008A24B2"/>
    <w:rsid w:val="008A4866"/>
    <w:rsid w:val="008B0447"/>
    <w:rsid w:val="008B777F"/>
    <w:rsid w:val="008B79FC"/>
    <w:rsid w:val="008C09A5"/>
    <w:rsid w:val="008C1F19"/>
    <w:rsid w:val="008C3230"/>
    <w:rsid w:val="008D24CD"/>
    <w:rsid w:val="008D79CE"/>
    <w:rsid w:val="008E0EBE"/>
    <w:rsid w:val="008F523E"/>
    <w:rsid w:val="008F655E"/>
    <w:rsid w:val="00911FB8"/>
    <w:rsid w:val="009130DD"/>
    <w:rsid w:val="00927504"/>
    <w:rsid w:val="00944B8A"/>
    <w:rsid w:val="009470B5"/>
    <w:rsid w:val="009527FC"/>
    <w:rsid w:val="0095504A"/>
    <w:rsid w:val="009561C6"/>
    <w:rsid w:val="00956C23"/>
    <w:rsid w:val="0096005B"/>
    <w:rsid w:val="009622DE"/>
    <w:rsid w:val="00990871"/>
    <w:rsid w:val="00994161"/>
    <w:rsid w:val="009944A2"/>
    <w:rsid w:val="009A253C"/>
    <w:rsid w:val="009A2D4D"/>
    <w:rsid w:val="009A3E14"/>
    <w:rsid w:val="009A5262"/>
    <w:rsid w:val="009A6B7C"/>
    <w:rsid w:val="009B14A8"/>
    <w:rsid w:val="009B4FE8"/>
    <w:rsid w:val="009B549F"/>
    <w:rsid w:val="009C14BD"/>
    <w:rsid w:val="009C3118"/>
    <w:rsid w:val="009C6325"/>
    <w:rsid w:val="009D480C"/>
    <w:rsid w:val="009D4B06"/>
    <w:rsid w:val="009D5183"/>
    <w:rsid w:val="009D647A"/>
    <w:rsid w:val="009E0C60"/>
    <w:rsid w:val="009E6CAA"/>
    <w:rsid w:val="009F2044"/>
    <w:rsid w:val="009F4467"/>
    <w:rsid w:val="009F4B77"/>
    <w:rsid w:val="009F57C3"/>
    <w:rsid w:val="00A107D0"/>
    <w:rsid w:val="00A13BAA"/>
    <w:rsid w:val="00A159E8"/>
    <w:rsid w:val="00A17220"/>
    <w:rsid w:val="00A255B7"/>
    <w:rsid w:val="00A26FF1"/>
    <w:rsid w:val="00A27962"/>
    <w:rsid w:val="00A30BA4"/>
    <w:rsid w:val="00A32EEC"/>
    <w:rsid w:val="00A37126"/>
    <w:rsid w:val="00A407EB"/>
    <w:rsid w:val="00A41EB4"/>
    <w:rsid w:val="00A4790A"/>
    <w:rsid w:val="00A47F38"/>
    <w:rsid w:val="00A51A1A"/>
    <w:rsid w:val="00A52D12"/>
    <w:rsid w:val="00A55A8D"/>
    <w:rsid w:val="00A56118"/>
    <w:rsid w:val="00A56C08"/>
    <w:rsid w:val="00A61E88"/>
    <w:rsid w:val="00A61EA9"/>
    <w:rsid w:val="00A673FC"/>
    <w:rsid w:val="00A75B49"/>
    <w:rsid w:val="00A76634"/>
    <w:rsid w:val="00A80E8C"/>
    <w:rsid w:val="00A97F8E"/>
    <w:rsid w:val="00AA3BCE"/>
    <w:rsid w:val="00AA6C60"/>
    <w:rsid w:val="00AB0B8F"/>
    <w:rsid w:val="00AB2DF5"/>
    <w:rsid w:val="00AB5DC5"/>
    <w:rsid w:val="00AB6D8F"/>
    <w:rsid w:val="00AC301B"/>
    <w:rsid w:val="00AD33E0"/>
    <w:rsid w:val="00AD441F"/>
    <w:rsid w:val="00AD4D03"/>
    <w:rsid w:val="00AE21FF"/>
    <w:rsid w:val="00AE3957"/>
    <w:rsid w:val="00AE76D8"/>
    <w:rsid w:val="00AF27AD"/>
    <w:rsid w:val="00AF6750"/>
    <w:rsid w:val="00B0205B"/>
    <w:rsid w:val="00B0322D"/>
    <w:rsid w:val="00B045B6"/>
    <w:rsid w:val="00B05982"/>
    <w:rsid w:val="00B1158D"/>
    <w:rsid w:val="00B1369C"/>
    <w:rsid w:val="00B23A63"/>
    <w:rsid w:val="00B2690D"/>
    <w:rsid w:val="00B34235"/>
    <w:rsid w:val="00B4179C"/>
    <w:rsid w:val="00B41FEB"/>
    <w:rsid w:val="00B455F3"/>
    <w:rsid w:val="00B50617"/>
    <w:rsid w:val="00B5168B"/>
    <w:rsid w:val="00B64E60"/>
    <w:rsid w:val="00B7455F"/>
    <w:rsid w:val="00B77B0C"/>
    <w:rsid w:val="00B847AF"/>
    <w:rsid w:val="00B86F4B"/>
    <w:rsid w:val="00B878B7"/>
    <w:rsid w:val="00B94FC9"/>
    <w:rsid w:val="00B96C30"/>
    <w:rsid w:val="00B9754F"/>
    <w:rsid w:val="00BA04E9"/>
    <w:rsid w:val="00BA0ACB"/>
    <w:rsid w:val="00BB344B"/>
    <w:rsid w:val="00BB540F"/>
    <w:rsid w:val="00BB745E"/>
    <w:rsid w:val="00BC20F2"/>
    <w:rsid w:val="00BC6C63"/>
    <w:rsid w:val="00BD0554"/>
    <w:rsid w:val="00BD0583"/>
    <w:rsid w:val="00BE0C7C"/>
    <w:rsid w:val="00BE144A"/>
    <w:rsid w:val="00BE5F5B"/>
    <w:rsid w:val="00BF573B"/>
    <w:rsid w:val="00C0009F"/>
    <w:rsid w:val="00C004F9"/>
    <w:rsid w:val="00C053F5"/>
    <w:rsid w:val="00C16BDA"/>
    <w:rsid w:val="00C175DB"/>
    <w:rsid w:val="00C177D7"/>
    <w:rsid w:val="00C20C72"/>
    <w:rsid w:val="00C2297A"/>
    <w:rsid w:val="00C24C35"/>
    <w:rsid w:val="00C35D36"/>
    <w:rsid w:val="00C400CF"/>
    <w:rsid w:val="00C4055F"/>
    <w:rsid w:val="00C41A72"/>
    <w:rsid w:val="00C42D75"/>
    <w:rsid w:val="00C507B6"/>
    <w:rsid w:val="00C70BAE"/>
    <w:rsid w:val="00C80A58"/>
    <w:rsid w:val="00C80CB7"/>
    <w:rsid w:val="00C8205F"/>
    <w:rsid w:val="00C8366B"/>
    <w:rsid w:val="00C92762"/>
    <w:rsid w:val="00CA15C1"/>
    <w:rsid w:val="00CB1761"/>
    <w:rsid w:val="00CB4D3A"/>
    <w:rsid w:val="00CC1D5E"/>
    <w:rsid w:val="00CC5F5E"/>
    <w:rsid w:val="00CD0068"/>
    <w:rsid w:val="00CD437C"/>
    <w:rsid w:val="00CE1364"/>
    <w:rsid w:val="00CE7E12"/>
    <w:rsid w:val="00CF025F"/>
    <w:rsid w:val="00CF384F"/>
    <w:rsid w:val="00CF5D8D"/>
    <w:rsid w:val="00D00A1C"/>
    <w:rsid w:val="00D07E0E"/>
    <w:rsid w:val="00D12835"/>
    <w:rsid w:val="00D132CA"/>
    <w:rsid w:val="00D22FEC"/>
    <w:rsid w:val="00D25C90"/>
    <w:rsid w:val="00D273FD"/>
    <w:rsid w:val="00D27861"/>
    <w:rsid w:val="00D30B76"/>
    <w:rsid w:val="00D351E7"/>
    <w:rsid w:val="00D45F18"/>
    <w:rsid w:val="00D46CF2"/>
    <w:rsid w:val="00D50E03"/>
    <w:rsid w:val="00D524EE"/>
    <w:rsid w:val="00D52DBC"/>
    <w:rsid w:val="00D559D4"/>
    <w:rsid w:val="00D56DAE"/>
    <w:rsid w:val="00D63262"/>
    <w:rsid w:val="00D64CD8"/>
    <w:rsid w:val="00D64EFF"/>
    <w:rsid w:val="00D672D8"/>
    <w:rsid w:val="00D67CCD"/>
    <w:rsid w:val="00D749DA"/>
    <w:rsid w:val="00D76F9F"/>
    <w:rsid w:val="00D8374C"/>
    <w:rsid w:val="00D902E8"/>
    <w:rsid w:val="00D950E9"/>
    <w:rsid w:val="00D971E5"/>
    <w:rsid w:val="00DB2429"/>
    <w:rsid w:val="00DC3740"/>
    <w:rsid w:val="00DD0CC8"/>
    <w:rsid w:val="00DD1AFE"/>
    <w:rsid w:val="00DD7802"/>
    <w:rsid w:val="00DE0F45"/>
    <w:rsid w:val="00DE4F40"/>
    <w:rsid w:val="00DF08C0"/>
    <w:rsid w:val="00DF0F13"/>
    <w:rsid w:val="00DF2879"/>
    <w:rsid w:val="00DF292B"/>
    <w:rsid w:val="00DF6689"/>
    <w:rsid w:val="00E02796"/>
    <w:rsid w:val="00E0628E"/>
    <w:rsid w:val="00E07216"/>
    <w:rsid w:val="00E13493"/>
    <w:rsid w:val="00E16E57"/>
    <w:rsid w:val="00E16F89"/>
    <w:rsid w:val="00E1782A"/>
    <w:rsid w:val="00E211EF"/>
    <w:rsid w:val="00E224BE"/>
    <w:rsid w:val="00E22E24"/>
    <w:rsid w:val="00E23690"/>
    <w:rsid w:val="00E24032"/>
    <w:rsid w:val="00E24382"/>
    <w:rsid w:val="00E256BD"/>
    <w:rsid w:val="00E34AF0"/>
    <w:rsid w:val="00E4748C"/>
    <w:rsid w:val="00E521D3"/>
    <w:rsid w:val="00E52573"/>
    <w:rsid w:val="00E55906"/>
    <w:rsid w:val="00E7269D"/>
    <w:rsid w:val="00E75C44"/>
    <w:rsid w:val="00E76AAE"/>
    <w:rsid w:val="00EA60F8"/>
    <w:rsid w:val="00EB0CF5"/>
    <w:rsid w:val="00EB2EBC"/>
    <w:rsid w:val="00EB4ACA"/>
    <w:rsid w:val="00EC4819"/>
    <w:rsid w:val="00EC7579"/>
    <w:rsid w:val="00ED26B0"/>
    <w:rsid w:val="00ED41AC"/>
    <w:rsid w:val="00ED4E55"/>
    <w:rsid w:val="00EE6732"/>
    <w:rsid w:val="00EF524D"/>
    <w:rsid w:val="00F14EF4"/>
    <w:rsid w:val="00F157A0"/>
    <w:rsid w:val="00F16A3A"/>
    <w:rsid w:val="00F3249A"/>
    <w:rsid w:val="00F32A3F"/>
    <w:rsid w:val="00F34A15"/>
    <w:rsid w:val="00F4255B"/>
    <w:rsid w:val="00F50CEE"/>
    <w:rsid w:val="00F55057"/>
    <w:rsid w:val="00F6660E"/>
    <w:rsid w:val="00F679B5"/>
    <w:rsid w:val="00F767CC"/>
    <w:rsid w:val="00F86C23"/>
    <w:rsid w:val="00F90BF2"/>
    <w:rsid w:val="00FA1309"/>
    <w:rsid w:val="00FA2C55"/>
    <w:rsid w:val="00FB03DC"/>
    <w:rsid w:val="00FB50DF"/>
    <w:rsid w:val="00FB5F62"/>
    <w:rsid w:val="00FC24B4"/>
    <w:rsid w:val="00FC30A3"/>
    <w:rsid w:val="00FC5726"/>
    <w:rsid w:val="00FE3E06"/>
    <w:rsid w:val="00FE6CD3"/>
    <w:rsid w:val="00FF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5F74"/>
  <w14:defaultImageDpi w14:val="32767"/>
  <w15:chartTrackingRefBased/>
  <w15:docId w15:val="{238B5A9D-48AC-6041-880F-74BD609A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7E1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0C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C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C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C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C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C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C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80C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C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C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C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C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C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C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C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0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C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0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CB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0C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CB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0C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C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CB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D0E5F"/>
    <w:pPr>
      <w:spacing w:before="100" w:beforeAutospacing="1" w:after="100" w:afterAutospacing="1"/>
    </w:pPr>
  </w:style>
  <w:style w:type="character" w:customStyle="1" w:styleId="underline">
    <w:name w:val="underline"/>
    <w:basedOn w:val="DefaultParagraphFont"/>
    <w:rsid w:val="004D0E5F"/>
  </w:style>
  <w:style w:type="character" w:styleId="Strong">
    <w:name w:val="Strong"/>
    <w:basedOn w:val="DefaultParagraphFont"/>
    <w:uiPriority w:val="22"/>
    <w:qFormat/>
    <w:rsid w:val="004D0E5F"/>
    <w:rPr>
      <w:b/>
      <w:bCs/>
    </w:rPr>
  </w:style>
  <w:style w:type="character" w:styleId="Emphasis">
    <w:name w:val="Emphasis"/>
    <w:basedOn w:val="DefaultParagraphFont"/>
    <w:uiPriority w:val="20"/>
    <w:qFormat/>
    <w:rsid w:val="004D0E5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D0E5F"/>
    <w:rPr>
      <w:color w:val="0000FF"/>
      <w:u w:val="single"/>
    </w:rPr>
  </w:style>
  <w:style w:type="character" w:customStyle="1" w:styleId="anchor-text">
    <w:name w:val="anchor-text"/>
    <w:basedOn w:val="DefaultParagraphFont"/>
    <w:rsid w:val="00691E19"/>
  </w:style>
  <w:style w:type="table" w:styleId="TableGrid">
    <w:name w:val="Table Grid"/>
    <w:basedOn w:val="TableNormal"/>
    <w:uiPriority w:val="39"/>
    <w:rsid w:val="008E0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77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6A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776A8"/>
  </w:style>
  <w:style w:type="paragraph" w:styleId="Header">
    <w:name w:val="header"/>
    <w:basedOn w:val="Normal"/>
    <w:link w:val="HeaderChar"/>
    <w:uiPriority w:val="99"/>
    <w:unhideWhenUsed/>
    <w:rsid w:val="00377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6A8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E21F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E21F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E21FF"/>
  </w:style>
  <w:style w:type="character" w:customStyle="1" w:styleId="EndNoteBibliographyChar">
    <w:name w:val="EndNote Bibliography Char"/>
    <w:basedOn w:val="DefaultParagraphFont"/>
    <w:link w:val="EndNoteBibliography"/>
    <w:rsid w:val="00AE21F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3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821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933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2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8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86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5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8</Pages>
  <Words>6436</Words>
  <Characters>36690</Characters>
  <Application>Microsoft Office Word</Application>
  <DocSecurity>0</DocSecurity>
  <Lines>30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sdorf, Evan  M.D.</dc:creator>
  <cp:keywords/>
  <dc:description/>
  <cp:lastModifiedBy>Kransdorf, Evan  M.D.</cp:lastModifiedBy>
  <cp:revision>3</cp:revision>
  <dcterms:created xsi:type="dcterms:W3CDTF">2024-11-27T17:37:00Z</dcterms:created>
  <dcterms:modified xsi:type="dcterms:W3CDTF">2024-11-27T17:38:00Z</dcterms:modified>
</cp:coreProperties>
</file>